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200840" w14:textId="7D7CB15B" w:rsidR="00DB7927" w:rsidRPr="00F80927" w:rsidRDefault="006417D6" w:rsidP="00F14D98">
      <w:pPr>
        <w:pStyle w:val="Heading1"/>
      </w:pPr>
      <w:bookmarkStart w:id="0" w:name="_Toc138248906"/>
      <w:r w:rsidRPr="00F80927">
        <w:t>E</w:t>
      </w:r>
      <w:r w:rsidR="00FA583B" w:rsidRPr="00F80927">
        <w:t xml:space="preserve">fficacy, safety and immunogenicity of proposed biosimilar RGB-19 </w:t>
      </w:r>
      <w:r w:rsidR="00DD447A" w:rsidRPr="00F80927">
        <w:t>and tocilizumab</w:t>
      </w:r>
      <w:r w:rsidR="00FA583B" w:rsidRPr="00F80927">
        <w:t xml:space="preserve"> intravenously administered </w:t>
      </w:r>
      <w:r w:rsidR="00EC3AB0" w:rsidRPr="00F80927">
        <w:t xml:space="preserve">to </w:t>
      </w:r>
      <w:r w:rsidR="00FA583B" w:rsidRPr="00F80927">
        <w:t xml:space="preserve">adults with active </w:t>
      </w:r>
      <w:r w:rsidRPr="00F80927">
        <w:t>rheumatoid arthritis</w:t>
      </w:r>
      <w:r w:rsidR="004D0A28" w:rsidRPr="00F80927">
        <w:t xml:space="preserve"> and an inadequate response to methotrexate</w:t>
      </w:r>
      <w:r w:rsidR="00FA583B" w:rsidRPr="00F80927">
        <w:t>: a Phase 3, randomised study</w:t>
      </w:r>
      <w:r w:rsidR="00DB7927" w:rsidRPr="00F80927">
        <w:t xml:space="preserve"> </w:t>
      </w:r>
    </w:p>
    <w:p w14:paraId="0BA5B1D1" w14:textId="77777777" w:rsidR="008119F3" w:rsidRDefault="008119F3" w:rsidP="005F16D2">
      <w:pPr>
        <w:pStyle w:val="Heading1"/>
      </w:pPr>
      <w:bookmarkStart w:id="1" w:name="_Hlk196722871"/>
    </w:p>
    <w:p w14:paraId="08BA20D2" w14:textId="77777777" w:rsidR="008119F3" w:rsidRDefault="008119F3" w:rsidP="005F16D2">
      <w:pPr>
        <w:pStyle w:val="Heading1"/>
      </w:pPr>
    </w:p>
    <w:p w14:paraId="57119502" w14:textId="6EA345D0" w:rsidR="00A30F75" w:rsidRPr="00CB2C77" w:rsidRDefault="009C5218" w:rsidP="005F16D2">
      <w:pPr>
        <w:pStyle w:val="Heading1"/>
      </w:pPr>
      <w:bookmarkStart w:id="2" w:name="_GoBack"/>
      <w:bookmarkEnd w:id="2"/>
      <w:r w:rsidRPr="001D22A2">
        <w:t xml:space="preserve">Supplementary </w:t>
      </w:r>
      <w:r w:rsidR="004F7462">
        <w:t>M</w:t>
      </w:r>
      <w:r w:rsidRPr="001D22A2">
        <w:t>aterial</w:t>
      </w:r>
    </w:p>
    <w:p w14:paraId="4F251CF4" w14:textId="69A8674B" w:rsidR="00F72BF0" w:rsidRDefault="00A30F75" w:rsidP="005F16D2">
      <w:pPr>
        <w:pStyle w:val="Heading2"/>
      </w:pPr>
      <w:r>
        <w:t xml:space="preserve">Supplementary </w:t>
      </w:r>
      <w:r w:rsidR="004F7462">
        <w:t>M</w:t>
      </w:r>
      <w:r>
        <w:t xml:space="preserve">ethods </w:t>
      </w:r>
    </w:p>
    <w:p w14:paraId="2C4DFF34" w14:textId="0500BE9B" w:rsidR="00F72BF0" w:rsidRDefault="00F72BF0" w:rsidP="00282E5C">
      <w:pPr>
        <w:pStyle w:val="Heading3"/>
      </w:pPr>
      <w:r>
        <w:t>Full exclusion criteria</w:t>
      </w:r>
    </w:p>
    <w:p w14:paraId="69FFF6E3" w14:textId="34F1A4C6" w:rsidR="00EC5864" w:rsidRDefault="00EC5864" w:rsidP="00EB38E4">
      <w:pPr>
        <w:pStyle w:val="BodyText"/>
        <w:numPr>
          <w:ilvl w:val="0"/>
          <w:numId w:val="3"/>
        </w:numPr>
      </w:pPr>
      <w:r>
        <w:t>Pa</w:t>
      </w:r>
      <w:r w:rsidR="0010511F">
        <w:t xml:space="preserve">rticipants </w:t>
      </w:r>
      <w:r w:rsidRPr="00EC5864">
        <w:t>with a body weight of &gt;100 kg or &lt;30 kg at Screening or Baseline</w:t>
      </w:r>
      <w:r>
        <w:t>.</w:t>
      </w:r>
    </w:p>
    <w:p w14:paraId="19451CD7" w14:textId="50F4F400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8C6CC0">
        <w:t xml:space="preserve">s who, at the time of the study, had or had a history of any lymphoproliferative disease (e.g. chronic active Epstein–Barr virus infection), infection of prosthetic joint or significant secondary systemic disorders resulting from RA or autoimmune diseases other than RA. However, </w:t>
      </w:r>
      <w:r>
        <w:t>participant</w:t>
      </w:r>
      <w:r w:rsidR="00CC0FD3">
        <w:t>s</w:t>
      </w:r>
      <w:r w:rsidR="008C6CC0">
        <w:t xml:space="preserve"> with Sjogren’s syndrome or chronic thyroiditis could be enrolled.</w:t>
      </w:r>
    </w:p>
    <w:p w14:paraId="06D54072" w14:textId="43862A28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8C6CC0">
        <w:t>s who, at the time of the study, had or had a history of any of the following diseases within 24 weeks before the joint assessment at Baseline: serious infectious disease (e.g. sepsis, bacterial pneumonia and nontuberculous mycobacteria); opportunistic infectious diseases (e.g. pneumocystis pneumonia and herpes zoster); chronic or recurrent infectious disease that was not suitable for this study in the opinion of the Investigators.</w:t>
      </w:r>
    </w:p>
    <w:p w14:paraId="550F12F4" w14:textId="66ADE796" w:rsidR="00F72BF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8C6CC0">
        <w:t xml:space="preserve">s who, at Screening, had active tuberculosis or latent tuberculosis based on their clinical symptoms at the time of the study, a chest X-ray test and an interferon-γ release assay. However, </w:t>
      </w:r>
      <w:r>
        <w:t>participant</w:t>
      </w:r>
      <w:r w:rsidR="00CC0FD3">
        <w:t>s</w:t>
      </w:r>
      <w:r w:rsidR="008C6CC0">
        <w:t xml:space="preserve"> with latent tuberculosis could be enrolled only if the </w:t>
      </w:r>
      <w:r>
        <w:t>participant</w:t>
      </w:r>
      <w:r w:rsidR="008C6CC0">
        <w:t xml:space="preserve"> could be treated in parallel with the study.</w:t>
      </w:r>
    </w:p>
    <w:p w14:paraId="0EDD0DFB" w14:textId="23A5EE41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8C6CC0">
        <w:t xml:space="preserve">s who, at Screening, had any seropositive result for hepatitis B surface (HBs) antigen, HBs antibody, hepatitis B core (HBc) antibody, hepatitis C virus antibody, or human immunodeficiency virus antigen and antibody tests. However, </w:t>
      </w:r>
      <w:r>
        <w:t>participant</w:t>
      </w:r>
      <w:r w:rsidR="008C6CC0">
        <w:t xml:space="preserve">s whose HBs antibody and/or HBc antibody test result was positive could be enrolled if their HBs antigen was negative and hepatitis B virus-DNA </w:t>
      </w:r>
      <w:r w:rsidR="000E4E43">
        <w:t>titre</w:t>
      </w:r>
      <w:r w:rsidR="008C6CC0">
        <w:t xml:space="preserve"> was &lt;1.3 log IU/</w:t>
      </w:r>
      <w:proofErr w:type="spellStart"/>
      <w:r w:rsidR="008C6CC0">
        <w:t>mL.</w:t>
      </w:r>
      <w:proofErr w:type="spellEnd"/>
    </w:p>
    <w:p w14:paraId="516DFC9F" w14:textId="5AFA4356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8C6CC0">
        <w:t xml:space="preserve">s with diverticulitis. </w:t>
      </w:r>
    </w:p>
    <w:p w14:paraId="3133697A" w14:textId="3EEE8144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8C6CC0">
        <w:t>s who, at Screening, had any of the following laboratory test results: white blood cell count &lt;3,500/mm3; lymphocyte count &lt;500/mm3; neutrophil count &lt;1,500/mm3; platelet count &lt;100,000/mm3; aspartate aminotransferase &gt;3 × upper limit of normal (ULN); alanine aminotransferase &gt;3 × ULN; estimated glomerular filtration ratio &lt;30 mL/min; blood beta-D-glucan positive.</w:t>
      </w:r>
    </w:p>
    <w:p w14:paraId="2A66BF1E" w14:textId="24C4DF6A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8C6CC0">
        <w:t xml:space="preserve">s who received treatment with 2 or more DMARDs or their biosimilar products. Drugs under development as biopharmaceuticals or biosimilar products for </w:t>
      </w:r>
      <w:r>
        <w:t>participant</w:t>
      </w:r>
      <w:r w:rsidR="008C6CC0">
        <w:t xml:space="preserve">s with RA (e.g. when administered as investigational products) are counted as biological DMARDs, but in the case of participation in clinical </w:t>
      </w:r>
      <w:r w:rsidR="00A03149">
        <w:t>studies</w:t>
      </w:r>
      <w:r w:rsidR="008C6CC0">
        <w:t xml:space="preserve"> of these drugs, only placebo administered will not be counted as biological DMARDs. Biological DMARDs and their biosimilar products are counted together as one drug, regardless of the route of administration.</w:t>
      </w:r>
    </w:p>
    <w:p w14:paraId="42BEA0EA" w14:textId="5917280B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8C6CC0">
        <w:t xml:space="preserve">s who received treatment with a biological DMARD or a biosimilar product within 12 weeks before the joint assessment at Baseline but within 16 weeks for </w:t>
      </w:r>
      <w:r>
        <w:t>participant</w:t>
      </w:r>
      <w:r w:rsidR="008C6CC0">
        <w:t xml:space="preserve">s who received </w:t>
      </w:r>
      <w:proofErr w:type="spellStart"/>
      <w:r w:rsidR="008C6CC0">
        <w:t>ozoralizumab</w:t>
      </w:r>
      <w:proofErr w:type="spellEnd"/>
      <w:r w:rsidR="008C6CC0">
        <w:t>.</w:t>
      </w:r>
    </w:p>
    <w:p w14:paraId="48C02E17" w14:textId="1FAAF1C1" w:rsidR="00EC5864" w:rsidRDefault="00EC5864" w:rsidP="00EB38E4">
      <w:pPr>
        <w:pStyle w:val="BodyText"/>
        <w:numPr>
          <w:ilvl w:val="0"/>
          <w:numId w:val="3"/>
        </w:numPr>
      </w:pPr>
      <w:r>
        <w:t xml:space="preserve">Participants </w:t>
      </w:r>
      <w:r w:rsidRPr="00EC5864">
        <w:t>who ever received tocilizumab, any other IL-6 inhibitors or IL-6 receptor inhibitors, or Janus kinase inhibitors</w:t>
      </w:r>
      <w:r>
        <w:t>.</w:t>
      </w:r>
    </w:p>
    <w:p w14:paraId="0E219A8C" w14:textId="0A71332E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8C6CC0">
        <w:t xml:space="preserve">s treated with </w:t>
      </w:r>
      <w:proofErr w:type="spellStart"/>
      <w:r w:rsidR="008C6CC0">
        <w:t>csDMARDs</w:t>
      </w:r>
      <w:proofErr w:type="spellEnd"/>
      <w:r w:rsidR="008C6CC0">
        <w:t xml:space="preserve"> (excluding oral MTX and leflunomide) within 4 weeks before the joint assessment at baseline.</w:t>
      </w:r>
    </w:p>
    <w:p w14:paraId="2EB84E23" w14:textId="013A5F45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8C6CC0">
        <w:t xml:space="preserve">s treated with leflunomide within 12 weeks before the joint assessment at Baseline. However, </w:t>
      </w:r>
      <w:r>
        <w:t>participant</w:t>
      </w:r>
      <w:r w:rsidR="008C6CC0">
        <w:t xml:space="preserve">s who took </w:t>
      </w:r>
      <w:proofErr w:type="spellStart"/>
      <w:r w:rsidR="008C6CC0">
        <w:t>colestyramine</w:t>
      </w:r>
      <w:proofErr w:type="spellEnd"/>
      <w:r w:rsidR="008C6CC0">
        <w:t xml:space="preserve"> 8 g </w:t>
      </w:r>
      <w:r w:rsidR="004A5A19">
        <w:t>three</w:t>
      </w:r>
      <w:r w:rsidR="008C6CC0">
        <w:t xml:space="preserve"> times a day (8 g/day × </w:t>
      </w:r>
      <w:proofErr w:type="spellStart"/>
      <w:r w:rsidR="008C6CC0">
        <w:t>tid</w:t>
      </w:r>
      <w:proofErr w:type="spellEnd"/>
      <w:r w:rsidR="008C6CC0">
        <w:t>)</w:t>
      </w:r>
      <w:r w:rsidR="008C6CC0" w:rsidRPr="008C6CC0">
        <w:t xml:space="preserve"> for 11 days and an additional wash-out period of more than 4 weeks from the discontinuation of leflunomide treatment, could be enrolled.</w:t>
      </w:r>
    </w:p>
    <w:p w14:paraId="43584E68" w14:textId="587EBE5E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8C6CC0">
        <w:t>s who received strong opioid analgesics within 4 weeks before the joint assessment at Baseline.</w:t>
      </w:r>
    </w:p>
    <w:p w14:paraId="2DC4D2F5" w14:textId="09BFB53F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8C6CC0">
        <w:t xml:space="preserve">s who had a surgical operation that could have affected the joints assessment (e.g. arthroplasty including synovectomy and artificial joint replacement) within 24 weeks or </w:t>
      </w:r>
      <w:r>
        <w:t>participant</w:t>
      </w:r>
      <w:r w:rsidR="008C6CC0">
        <w:t>s who had an arthrocentesis or intra-articular administration within 4 weeks before the joint assessment at Baseline.</w:t>
      </w:r>
    </w:p>
    <w:p w14:paraId="72DDDF69" w14:textId="5F399A27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8C6CC0">
        <w:t>s whose dose/dosage of their regularly used oral or suppository non-steroidal anti-inflammatory drugs (NSAIDs)/analgesic drugs/corticosteroids was changed within 4 weeks before the joint assessment at Baseline. Here, regular treatment meant repeated administration of drugs in a constant dose and frequency. Adding new drugs as regular treatment was not allowed.</w:t>
      </w:r>
    </w:p>
    <w:p w14:paraId="44D0BA40" w14:textId="77019359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8C6CC0" w:rsidRPr="008C6CC0">
        <w:t>s</w:t>
      </w:r>
      <w:r w:rsidR="008C6CC0">
        <w:t xml:space="preserve"> who used corticosteroids at &gt;10 mg/day prednisolone equivalent dose within 4 weeks before the joint assessment at Baseline.</w:t>
      </w:r>
    </w:p>
    <w:p w14:paraId="168613E0" w14:textId="30A3626D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8C6CC0" w:rsidRPr="008C6CC0">
        <w:t>s</w:t>
      </w:r>
      <w:r w:rsidR="008C6CC0">
        <w:t xml:space="preserve"> who used oral or suppository NSAIDs/analgesic drugs/corticosteroids temporarily within 24 hours before the joint assessment at Baseline. Temporary treatment meant any use other than repeated administration of drugs in a constant dose and frequency.</w:t>
      </w:r>
    </w:p>
    <w:p w14:paraId="30B53E0F" w14:textId="43820D97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0E4E43" w:rsidRPr="008C6CC0">
        <w:t>s</w:t>
      </w:r>
      <w:r w:rsidR="008C6CC0">
        <w:t xml:space="preserve"> who used transdermal NSAIDs/analgesic drugs/corticosteroids (e.g. ointment, cream and patch) within 24 hours before the joint assessment at Baseline.</w:t>
      </w:r>
    </w:p>
    <w:p w14:paraId="341A9C71" w14:textId="478D3C16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0E4E43" w:rsidRPr="000E4E43">
        <w:t>s</w:t>
      </w:r>
      <w:r w:rsidR="008C6CC0">
        <w:t xml:space="preserve"> who used NSAIDs/analgesic drugs/corticosteroids by IV, intramuscular, intra-articular, or epidural administration within 4 weeks before the joint assessment at Baseline.</w:t>
      </w:r>
    </w:p>
    <w:p w14:paraId="7BF07077" w14:textId="197B60E7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0E4E43" w:rsidRPr="000E4E43">
        <w:t>s</w:t>
      </w:r>
      <w:r w:rsidR="008C6CC0">
        <w:t xml:space="preserve"> who received plasmapheresis and </w:t>
      </w:r>
      <w:proofErr w:type="spellStart"/>
      <w:r w:rsidR="008C6CC0">
        <w:t>cytapheresis</w:t>
      </w:r>
      <w:proofErr w:type="spellEnd"/>
      <w:r w:rsidR="008C6CC0">
        <w:t xml:space="preserve"> within 4 weeks before the joint assessment at Baseline.</w:t>
      </w:r>
    </w:p>
    <w:p w14:paraId="52178821" w14:textId="0370713C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0E4E43" w:rsidRPr="000E4E43">
        <w:t>s</w:t>
      </w:r>
      <w:r w:rsidR="008C6CC0">
        <w:t xml:space="preserve"> treated with intra-articular administration of a drug containing hyaluronan as an active ingredient within 4 weeks before the joint assessment at Baseline.</w:t>
      </w:r>
    </w:p>
    <w:p w14:paraId="6BCE406A" w14:textId="6EC42B56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8C6CC0">
        <w:t>s treated with live viral or bacterial vaccines within 12 weeks before the joint assessment at Baseline</w:t>
      </w:r>
      <w:r w:rsidR="000E4E43">
        <w:t>.</w:t>
      </w:r>
    </w:p>
    <w:p w14:paraId="628A07F5" w14:textId="1BF0E679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0E4E43" w:rsidRPr="000E4E43">
        <w:t>s</w:t>
      </w:r>
      <w:r w:rsidR="008C6CC0">
        <w:t xml:space="preserve"> treated with other IPs within 16 weeks before the date of signing Informed Consent</w:t>
      </w:r>
      <w:r w:rsidR="000E4E43">
        <w:t>.</w:t>
      </w:r>
    </w:p>
    <w:p w14:paraId="6D8C7DE3" w14:textId="60D3C6DB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0E4E43" w:rsidRPr="000E4E43">
        <w:t>s</w:t>
      </w:r>
      <w:r w:rsidR="008C6CC0">
        <w:t xml:space="preserve"> who, at the time of the study, had any serious diseases such as cardiovascular, lung, liver, kidney, gastrointestinal, thyroid, </w:t>
      </w:r>
      <w:r w:rsidR="000E4E43">
        <w:t>haematological</w:t>
      </w:r>
      <w:r w:rsidR="008C6CC0">
        <w:t>, psychoneurotic, or metabolic/electrolyte abnormality diseases</w:t>
      </w:r>
      <w:r w:rsidR="00435A15" w:rsidRPr="00A03149">
        <w:rPr>
          <w:rFonts w:asciiTheme="minorHAnsi" w:eastAsiaTheme="minorEastAsia" w:hAnsiTheme="minorHAnsi" w:cstheme="minorBidi"/>
          <w:szCs w:val="22"/>
          <w:lang w:val="en-US" w:eastAsia="de-DE"/>
        </w:rPr>
        <w:t xml:space="preserve"> </w:t>
      </w:r>
      <w:r w:rsidR="00435A15" w:rsidRPr="00A03149">
        <w:rPr>
          <w:lang w:val="en-US"/>
        </w:rPr>
        <w:t>(</w:t>
      </w:r>
      <w:r w:rsidR="00C86282" w:rsidRPr="00A03149">
        <w:rPr>
          <w:lang w:val="en-US"/>
        </w:rPr>
        <w:t xml:space="preserve">as </w:t>
      </w:r>
      <w:r w:rsidR="00435A15" w:rsidRPr="00A03149">
        <w:rPr>
          <w:lang w:val="en-US"/>
        </w:rPr>
        <w:t>judged by the Investigator, referring to Grade 3 or higher of the Common Terminology Criteria for Adverse Events v5.0</w:t>
      </w:r>
      <w:r w:rsidR="00C86282" w:rsidRPr="00A03149">
        <w:rPr>
          <w:lang w:val="en-US"/>
        </w:rPr>
        <w:t>)</w:t>
      </w:r>
      <w:r w:rsidR="00435A15" w:rsidRPr="00A03149">
        <w:rPr>
          <w:lang w:val="en-US"/>
        </w:rPr>
        <w:t>.</w:t>
      </w:r>
    </w:p>
    <w:p w14:paraId="2D076D62" w14:textId="679C7A2A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0E4E43" w:rsidRPr="000E4E43">
        <w:t>s</w:t>
      </w:r>
      <w:r w:rsidR="008C6CC0">
        <w:t xml:space="preserve"> who, at the time of the study, had or had the history of malignant </w:t>
      </w:r>
      <w:r w:rsidR="000E4E43">
        <w:t>tumours</w:t>
      </w:r>
      <w:r w:rsidR="008C6CC0">
        <w:t xml:space="preserve"> (including </w:t>
      </w:r>
      <w:r w:rsidR="000E4E43">
        <w:t>haematological</w:t>
      </w:r>
      <w:r w:rsidR="008C6CC0">
        <w:t xml:space="preserve"> malignancies) within 5 years before Baseline. However, </w:t>
      </w:r>
      <w:r>
        <w:t>participant</w:t>
      </w:r>
      <w:r w:rsidR="000E4E43" w:rsidRPr="000E4E43">
        <w:t>s</w:t>
      </w:r>
      <w:r w:rsidR="008C6CC0">
        <w:t xml:space="preserve"> who recovered from stage 0 </w:t>
      </w:r>
      <w:r w:rsidR="000E4E43">
        <w:t>non-invasive</w:t>
      </w:r>
      <w:r w:rsidR="008C6CC0">
        <w:t xml:space="preserve"> basal or squamous cell carcinoma of the skin or cervical cancer could be enrolled even if they were previously diagnosed within 5 years before Baseline</w:t>
      </w:r>
      <w:r w:rsidR="000E4E43">
        <w:t>.</w:t>
      </w:r>
    </w:p>
    <w:p w14:paraId="10FC188E" w14:textId="26D39F98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0E4E43" w:rsidRPr="000E4E43">
        <w:t>s</w:t>
      </w:r>
      <w:r w:rsidR="008C6CC0">
        <w:t xml:space="preserve"> who were pregnant, possibly pregnant, and/or breastfeeding; female </w:t>
      </w:r>
      <w:r>
        <w:t>participant</w:t>
      </w:r>
      <w:r w:rsidR="000E4E43" w:rsidRPr="000E4E43">
        <w:t>s</w:t>
      </w:r>
      <w:r w:rsidR="008C6CC0">
        <w:t xml:space="preserve"> who planned to become pregnant during the study period, or male </w:t>
      </w:r>
      <w:r>
        <w:t>participant</w:t>
      </w:r>
      <w:r w:rsidR="000E4E43" w:rsidRPr="000E4E43">
        <w:t>s</w:t>
      </w:r>
      <w:r w:rsidR="008C6CC0">
        <w:t xml:space="preserve"> who wished their partners became pregnant during the study period.</w:t>
      </w:r>
    </w:p>
    <w:p w14:paraId="3246ABCB" w14:textId="2076DFAA" w:rsidR="008C6CC0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0E4E43" w:rsidRPr="000E4E43">
        <w:t>s</w:t>
      </w:r>
      <w:r w:rsidR="008C6CC0">
        <w:t xml:space="preserve"> with prior history of anaphylaxis or hypersensitivity to monoclonal antibody-based therapies or any components of the IP’s formulations</w:t>
      </w:r>
      <w:r w:rsidR="000E4E43">
        <w:t>.</w:t>
      </w:r>
    </w:p>
    <w:p w14:paraId="6A0F35BB" w14:textId="6ACE92CB" w:rsidR="00994105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0E4E43" w:rsidRPr="000E4E43">
        <w:t>s</w:t>
      </w:r>
      <w:r w:rsidR="008C6CC0">
        <w:t xml:space="preserve"> who, at the time of the study, had or had history of alcohol and/or drug abuse.</w:t>
      </w:r>
    </w:p>
    <w:p w14:paraId="372DEB7A" w14:textId="3EE21711" w:rsidR="00994105" w:rsidRPr="00994105" w:rsidRDefault="00E64DC3" w:rsidP="00EB38E4">
      <w:pPr>
        <w:pStyle w:val="BodyText"/>
        <w:numPr>
          <w:ilvl w:val="0"/>
          <w:numId w:val="3"/>
        </w:numPr>
      </w:pPr>
      <w:r>
        <w:t>Participant</w:t>
      </w:r>
      <w:r w:rsidR="000E4E43" w:rsidRPr="000E4E43">
        <w:t>s</w:t>
      </w:r>
      <w:r w:rsidR="008C6CC0">
        <w:t xml:space="preserve"> who were not suitable for this study </w:t>
      </w:r>
      <w:r w:rsidR="008C6CC0" w:rsidRPr="008C6CC0">
        <w:t>for any other reason in the opinion of the investigator(s).</w:t>
      </w:r>
    </w:p>
    <w:p w14:paraId="595D41DA" w14:textId="77777777" w:rsidR="00994105" w:rsidRDefault="00994105" w:rsidP="00994105">
      <w:pPr>
        <w:pStyle w:val="Heading3"/>
      </w:pPr>
      <w:r>
        <w:t>Sensitivity parameters</w:t>
      </w:r>
    </w:p>
    <w:p w14:paraId="69B422EE" w14:textId="207935C9" w:rsidR="00994105" w:rsidRPr="00F8448B" w:rsidRDefault="00AC6081" w:rsidP="00EB38E4">
      <w:pPr>
        <w:pStyle w:val="BodyText"/>
        <w:numPr>
          <w:ilvl w:val="0"/>
          <w:numId w:val="2"/>
        </w:numPr>
      </w:pPr>
      <w:r>
        <w:t>For the tipping point analysis, t</w:t>
      </w:r>
      <w:r w:rsidR="00994105" w:rsidRPr="00F8448B">
        <w:t xml:space="preserve">he </w:t>
      </w:r>
      <w:r w:rsidR="002A4AE3">
        <w:t xml:space="preserve">same analysis model used for the primary analysis was used to calculate the </w:t>
      </w:r>
      <w:r w:rsidR="00994105" w:rsidRPr="00F8448B">
        <w:t xml:space="preserve">difference between groups and the </w:t>
      </w:r>
      <w:r w:rsidR="005C39A1">
        <w:t>two</w:t>
      </w:r>
      <w:r w:rsidR="00994105" w:rsidRPr="00F8448B">
        <w:t>-sided 95% CI for each value of sensitivity parameter (Δ</w:t>
      </w:r>
      <w:r w:rsidR="002A4AE3">
        <w:t>)</w:t>
      </w:r>
      <w:r w:rsidR="0010511F">
        <w:t>.</w:t>
      </w:r>
    </w:p>
    <w:p w14:paraId="3EAD0364" w14:textId="238DBE42" w:rsidR="00994105" w:rsidRPr="00F8448B" w:rsidRDefault="002A4AE3" w:rsidP="00EB38E4">
      <w:pPr>
        <w:pStyle w:val="BodyText"/>
        <w:numPr>
          <w:ilvl w:val="0"/>
          <w:numId w:val="2"/>
        </w:numPr>
      </w:pPr>
      <w:r>
        <w:t xml:space="preserve">Using the same multiple imputation procedure as that of the primary analysis, to handle missing data </w:t>
      </w:r>
      <w:r w:rsidR="00994105" w:rsidRPr="00F8448B">
        <w:t>in DAS28-ESR, only Δ was added to all imputed values in the RGB-19 treatment group</w:t>
      </w:r>
      <w:r w:rsidR="00994105">
        <w:t>.</w:t>
      </w:r>
    </w:p>
    <w:p w14:paraId="57F267B9" w14:textId="78F64DB4" w:rsidR="00994105" w:rsidRPr="00F72BF0" w:rsidRDefault="002A4AE3" w:rsidP="00EB38E4">
      <w:pPr>
        <w:pStyle w:val="BodyText"/>
        <w:numPr>
          <w:ilvl w:val="0"/>
          <w:numId w:val="2"/>
        </w:numPr>
      </w:pPr>
      <w:r>
        <w:t>T</w:t>
      </w:r>
      <w:r w:rsidR="00994105" w:rsidRPr="00F8448B">
        <w:t>he primary focus of the study</w:t>
      </w:r>
      <w:r>
        <w:t xml:space="preserve"> was the </w:t>
      </w:r>
      <w:r w:rsidRPr="00F8448B">
        <w:t>sensitivity parameters in the direction of worsening (0≤∆≤1.2)</w:t>
      </w:r>
      <w:r w:rsidR="00994105" w:rsidRPr="00F8448B">
        <w:t>. The sensitivity parameters in the direction of improvement (-1.2≤∆&lt;0) were also considered</w:t>
      </w:r>
      <w:r w:rsidR="00994105">
        <w:t>.</w:t>
      </w:r>
    </w:p>
    <w:p w14:paraId="16113694" w14:textId="77777777" w:rsidR="00A30F75" w:rsidRDefault="00A30F75" w:rsidP="00C07319">
      <w:pPr>
        <w:pStyle w:val="BodyText"/>
        <w:rPr>
          <w:i/>
          <w:iCs/>
        </w:rPr>
      </w:pPr>
    </w:p>
    <w:p w14:paraId="2B21445A" w14:textId="37919588" w:rsidR="00C07319" w:rsidRPr="0041363D" w:rsidRDefault="00C07319" w:rsidP="005F16D2">
      <w:pPr>
        <w:pStyle w:val="Heading3"/>
        <w:pageBreakBefore/>
      </w:pPr>
      <w:r w:rsidRPr="0041363D">
        <w:t>List of</w:t>
      </w:r>
      <w:r w:rsidRPr="00C07319">
        <w:t xml:space="preserve"> </w:t>
      </w:r>
      <w:r w:rsidRPr="0041363D">
        <w:t>Institutional Review Board</w:t>
      </w:r>
      <w:r w:rsidR="00902AC7">
        <w:t>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555"/>
        <w:gridCol w:w="8363"/>
      </w:tblGrid>
      <w:tr w:rsidR="00C07319" w14:paraId="2643DB9D" w14:textId="77777777" w:rsidTr="00EC0E15">
        <w:tc>
          <w:tcPr>
            <w:tcW w:w="1555" w:type="dxa"/>
          </w:tcPr>
          <w:p w14:paraId="3647EC44" w14:textId="77777777" w:rsidR="00C07319" w:rsidRPr="0021227A" w:rsidRDefault="00C07319" w:rsidP="00EC0E15">
            <w:pPr>
              <w:spacing w:after="0" w:line="240" w:lineRule="auto"/>
            </w:pPr>
            <w:r>
              <w:t xml:space="preserve">Study </w:t>
            </w:r>
            <w:proofErr w:type="spellStart"/>
            <w:r>
              <w:t>centre</w:t>
            </w:r>
            <w:proofErr w:type="spellEnd"/>
            <w:r>
              <w:t xml:space="preserve"> number</w:t>
            </w:r>
          </w:p>
        </w:tc>
        <w:tc>
          <w:tcPr>
            <w:tcW w:w="8363" w:type="dxa"/>
          </w:tcPr>
          <w:p w14:paraId="003FAFB1" w14:textId="77777777" w:rsidR="00C07319" w:rsidRPr="0021227A" w:rsidRDefault="00C07319" w:rsidP="00EC0E15">
            <w:pPr>
              <w:spacing w:after="0" w:line="240" w:lineRule="auto"/>
            </w:pPr>
            <w:r w:rsidRPr="0021227A">
              <w:t>Address</w:t>
            </w:r>
          </w:p>
        </w:tc>
      </w:tr>
      <w:tr w:rsidR="00C07319" w14:paraId="431893A4" w14:textId="77777777" w:rsidTr="00EC0E15">
        <w:tc>
          <w:tcPr>
            <w:tcW w:w="1555" w:type="dxa"/>
          </w:tcPr>
          <w:p w14:paraId="144CE65D" w14:textId="77777777" w:rsidR="00C07319" w:rsidRPr="0021227A" w:rsidRDefault="00C07319" w:rsidP="00EC0E15">
            <w:pPr>
              <w:spacing w:after="0" w:line="240" w:lineRule="auto"/>
            </w:pPr>
            <w:r>
              <w:t>1</w:t>
            </w:r>
          </w:p>
        </w:tc>
        <w:tc>
          <w:tcPr>
            <w:tcW w:w="8363" w:type="dxa"/>
          </w:tcPr>
          <w:p w14:paraId="652E34DB" w14:textId="77777777" w:rsidR="00C07319" w:rsidRDefault="00C07319" w:rsidP="00EC0E15">
            <w:pPr>
              <w:spacing w:after="0" w:line="240" w:lineRule="auto"/>
            </w:pPr>
            <w:r>
              <w:t>NAKAMEGURO ATLAS CLINIC IRB</w:t>
            </w:r>
          </w:p>
          <w:p w14:paraId="38AEA2CE" w14:textId="77777777" w:rsidR="00C07319" w:rsidRDefault="00C07319" w:rsidP="00EC0E15">
            <w:pPr>
              <w:spacing w:after="0" w:line="240" w:lineRule="auto"/>
            </w:pPr>
            <w:r>
              <w:t xml:space="preserve">1-26-1 </w:t>
            </w:r>
            <w:proofErr w:type="spellStart"/>
            <w:r>
              <w:t>Kamimeguro</w:t>
            </w:r>
            <w:proofErr w:type="spellEnd"/>
            <w:r>
              <w:t>, Megur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1EA88C3C" w14:textId="77777777" w:rsidR="00C07319" w:rsidRPr="0021227A" w:rsidRDefault="00C07319" w:rsidP="00EC0E15">
            <w:pPr>
              <w:spacing w:after="0" w:line="240" w:lineRule="auto"/>
            </w:pPr>
            <w:r>
              <w:t>153-0051, Japan</w:t>
            </w:r>
          </w:p>
        </w:tc>
      </w:tr>
      <w:tr w:rsidR="00C07319" w14:paraId="37438136" w14:textId="77777777" w:rsidTr="00EC0E15">
        <w:tc>
          <w:tcPr>
            <w:tcW w:w="1555" w:type="dxa"/>
          </w:tcPr>
          <w:p w14:paraId="20E4DD1C" w14:textId="77777777" w:rsidR="00C07319" w:rsidRPr="0021227A" w:rsidRDefault="00C07319" w:rsidP="00EC0E15">
            <w:pPr>
              <w:spacing w:after="0" w:line="240" w:lineRule="auto"/>
            </w:pPr>
            <w:r>
              <w:t>2</w:t>
            </w:r>
          </w:p>
        </w:tc>
        <w:tc>
          <w:tcPr>
            <w:tcW w:w="8363" w:type="dxa"/>
          </w:tcPr>
          <w:p w14:paraId="07034F8C" w14:textId="77777777" w:rsidR="00C07319" w:rsidRDefault="00C07319" w:rsidP="00EC0E15">
            <w:pPr>
              <w:spacing w:after="0" w:line="240" w:lineRule="auto"/>
            </w:pPr>
            <w:r>
              <w:t>Katayama Orthopedic Rheumatology</w:t>
            </w:r>
          </w:p>
          <w:p w14:paraId="250F4F34" w14:textId="77777777" w:rsidR="00C07319" w:rsidRDefault="00C07319" w:rsidP="00EC0E15">
            <w:pPr>
              <w:spacing w:after="0" w:line="240" w:lineRule="auto"/>
            </w:pPr>
            <w:r>
              <w:t>Clinic Institutional Review Board</w:t>
            </w:r>
          </w:p>
          <w:p w14:paraId="575E5136" w14:textId="77777777" w:rsidR="00C07319" w:rsidRDefault="00C07319" w:rsidP="00EC0E15">
            <w:pPr>
              <w:spacing w:after="0" w:line="240" w:lineRule="auto"/>
            </w:pPr>
            <w:r>
              <w:t>4-5-17 Toyooka 13-jo, Asahikawa,</w:t>
            </w:r>
          </w:p>
          <w:p w14:paraId="585E5DDB" w14:textId="77777777" w:rsidR="00C07319" w:rsidRPr="0021227A" w:rsidRDefault="00C07319" w:rsidP="00EC0E15">
            <w:pPr>
              <w:spacing w:after="0" w:line="240" w:lineRule="auto"/>
            </w:pPr>
            <w:r>
              <w:t>Hokkaido, 078-8243, Japan</w:t>
            </w:r>
          </w:p>
        </w:tc>
      </w:tr>
      <w:tr w:rsidR="00C07319" w14:paraId="57D6A09E" w14:textId="77777777" w:rsidTr="00EC0E15">
        <w:tc>
          <w:tcPr>
            <w:tcW w:w="1555" w:type="dxa"/>
          </w:tcPr>
          <w:p w14:paraId="33C0C89D" w14:textId="77777777" w:rsidR="00C07319" w:rsidRPr="00C448E7" w:rsidRDefault="00C07319" w:rsidP="00EC0E15">
            <w:pPr>
              <w:spacing w:after="0" w:line="240" w:lineRule="auto"/>
            </w:pPr>
            <w:r>
              <w:t>3</w:t>
            </w:r>
          </w:p>
        </w:tc>
        <w:tc>
          <w:tcPr>
            <w:tcW w:w="8363" w:type="dxa"/>
          </w:tcPr>
          <w:p w14:paraId="05DCFA44" w14:textId="77777777" w:rsidR="00C07319" w:rsidRPr="0041363D" w:rsidRDefault="00C07319" w:rsidP="00EC0E15">
            <w:pPr>
              <w:spacing w:after="0" w:line="240" w:lineRule="auto"/>
              <w:rPr>
                <w:lang w:val="en-GB"/>
              </w:rPr>
            </w:pPr>
            <w:r w:rsidRPr="0041363D">
              <w:rPr>
                <w:lang w:val="en-GB"/>
              </w:rPr>
              <w:t>Nihonbashi Sakura Clinic IRB</w:t>
            </w:r>
          </w:p>
          <w:p w14:paraId="0979C445" w14:textId="77777777" w:rsidR="00C07319" w:rsidRPr="0041363D" w:rsidRDefault="00C07319" w:rsidP="00EC0E15">
            <w:pPr>
              <w:spacing w:after="0" w:line="240" w:lineRule="auto"/>
              <w:rPr>
                <w:lang w:val="en-GB"/>
              </w:rPr>
            </w:pPr>
            <w:r w:rsidRPr="0041363D">
              <w:rPr>
                <w:lang w:val="en-GB"/>
              </w:rPr>
              <w:t>5F Inamura Building, 1-9-2</w:t>
            </w:r>
          </w:p>
          <w:p w14:paraId="1F6B3C12" w14:textId="77777777" w:rsidR="00C07319" w:rsidRPr="0041363D" w:rsidRDefault="00C07319" w:rsidP="00EC0E15">
            <w:pPr>
              <w:spacing w:after="0" w:line="240" w:lineRule="auto"/>
              <w:rPr>
                <w:lang w:val="en-GB"/>
              </w:rPr>
            </w:pPr>
            <w:proofErr w:type="spellStart"/>
            <w:r w:rsidRPr="0041363D">
              <w:rPr>
                <w:lang w:val="en-GB"/>
              </w:rPr>
              <w:t>Nihonbashikayaba-cho</w:t>
            </w:r>
            <w:proofErr w:type="spellEnd"/>
            <w:r w:rsidRPr="0041363D">
              <w:rPr>
                <w:lang w:val="en-GB"/>
              </w:rPr>
              <w:t>, Chuo-</w:t>
            </w:r>
            <w:proofErr w:type="spellStart"/>
            <w:r w:rsidRPr="0041363D">
              <w:rPr>
                <w:lang w:val="en-GB"/>
              </w:rPr>
              <w:t>ku</w:t>
            </w:r>
            <w:proofErr w:type="spellEnd"/>
            <w:r w:rsidRPr="0041363D">
              <w:rPr>
                <w:lang w:val="en-GB"/>
              </w:rPr>
              <w:t>, Tokyo,</w:t>
            </w:r>
          </w:p>
          <w:p w14:paraId="6FEC506F" w14:textId="77777777" w:rsidR="00C07319" w:rsidRPr="003E00CC" w:rsidRDefault="00C07319" w:rsidP="00EC0E15">
            <w:pPr>
              <w:spacing w:after="0" w:line="240" w:lineRule="auto"/>
              <w:rPr>
                <w:lang w:val="en-GB"/>
              </w:rPr>
            </w:pPr>
            <w:r w:rsidRPr="0041363D">
              <w:rPr>
                <w:lang w:val="en-GB"/>
              </w:rPr>
              <w:t>103-0025, Japan</w:t>
            </w:r>
          </w:p>
        </w:tc>
      </w:tr>
      <w:tr w:rsidR="00C07319" w14:paraId="6183E958" w14:textId="77777777" w:rsidTr="00EC0E15">
        <w:tc>
          <w:tcPr>
            <w:tcW w:w="1555" w:type="dxa"/>
          </w:tcPr>
          <w:p w14:paraId="5FDCB59F" w14:textId="77777777" w:rsidR="00C07319" w:rsidRPr="00C448E7" w:rsidRDefault="00C07319" w:rsidP="00EC0E15">
            <w:pPr>
              <w:spacing w:after="0" w:line="240" w:lineRule="auto"/>
            </w:pPr>
            <w:r>
              <w:t>4</w:t>
            </w:r>
          </w:p>
        </w:tc>
        <w:tc>
          <w:tcPr>
            <w:tcW w:w="8363" w:type="dxa"/>
          </w:tcPr>
          <w:p w14:paraId="31308801" w14:textId="77777777" w:rsidR="00C07319" w:rsidRDefault="00C07319" w:rsidP="00EC0E15">
            <w:pPr>
              <w:spacing w:after="0" w:line="240" w:lineRule="auto"/>
            </w:pPr>
            <w:r>
              <w:t>NAKAMEGURO ATLAS CLINIC IRB</w:t>
            </w:r>
          </w:p>
          <w:p w14:paraId="2DDE4FC7" w14:textId="77777777" w:rsidR="00C07319" w:rsidRDefault="00C07319" w:rsidP="00EC0E15">
            <w:pPr>
              <w:spacing w:after="0" w:line="240" w:lineRule="auto"/>
            </w:pPr>
            <w:r>
              <w:t xml:space="preserve">1-26-1 </w:t>
            </w:r>
            <w:proofErr w:type="spellStart"/>
            <w:r>
              <w:t>Kamimeguro</w:t>
            </w:r>
            <w:proofErr w:type="spellEnd"/>
            <w:r>
              <w:t>, Megur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44A74EB9" w14:textId="77777777" w:rsidR="00C07319" w:rsidRPr="0021227A" w:rsidRDefault="00C07319" w:rsidP="00EC0E15">
            <w:pPr>
              <w:spacing w:after="0" w:line="240" w:lineRule="auto"/>
            </w:pPr>
            <w:r>
              <w:t>153-0051, Japan</w:t>
            </w:r>
          </w:p>
        </w:tc>
      </w:tr>
      <w:tr w:rsidR="00C07319" w14:paraId="176090D1" w14:textId="77777777" w:rsidTr="00EC0E15">
        <w:tc>
          <w:tcPr>
            <w:tcW w:w="1555" w:type="dxa"/>
          </w:tcPr>
          <w:p w14:paraId="1C9BC284" w14:textId="77777777" w:rsidR="00C07319" w:rsidRPr="0021227A" w:rsidRDefault="00C07319" w:rsidP="00EC0E15">
            <w:pPr>
              <w:spacing w:after="0" w:line="240" w:lineRule="auto"/>
            </w:pPr>
            <w:r>
              <w:t>5</w:t>
            </w:r>
          </w:p>
        </w:tc>
        <w:tc>
          <w:tcPr>
            <w:tcW w:w="8363" w:type="dxa"/>
          </w:tcPr>
          <w:p w14:paraId="1E820ADC" w14:textId="77777777" w:rsidR="00C07319" w:rsidRDefault="00C07319" w:rsidP="00EC0E15">
            <w:pPr>
              <w:spacing w:after="0" w:line="240" w:lineRule="auto"/>
            </w:pPr>
            <w:r>
              <w:t>NAKAMEGURO ATLAS CLINIC IRB</w:t>
            </w:r>
          </w:p>
          <w:p w14:paraId="7DE769A4" w14:textId="77777777" w:rsidR="00C07319" w:rsidRDefault="00C07319" w:rsidP="00EC0E15">
            <w:pPr>
              <w:spacing w:after="0" w:line="240" w:lineRule="auto"/>
            </w:pPr>
            <w:r>
              <w:t xml:space="preserve">1-26-1 </w:t>
            </w:r>
            <w:proofErr w:type="spellStart"/>
            <w:r>
              <w:t>Kamimeguro</w:t>
            </w:r>
            <w:proofErr w:type="spellEnd"/>
            <w:r>
              <w:t>, Megur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31CCC2F9" w14:textId="77777777" w:rsidR="00C07319" w:rsidRPr="0021227A" w:rsidRDefault="00C07319" w:rsidP="00EC0E15">
            <w:pPr>
              <w:spacing w:after="0" w:line="240" w:lineRule="auto"/>
            </w:pPr>
            <w:r>
              <w:t>153-0051, Japan</w:t>
            </w:r>
          </w:p>
        </w:tc>
      </w:tr>
      <w:tr w:rsidR="00C07319" w:rsidRPr="00812462" w14:paraId="6775FBB6" w14:textId="77777777" w:rsidTr="00EC0E15">
        <w:tc>
          <w:tcPr>
            <w:tcW w:w="1555" w:type="dxa"/>
          </w:tcPr>
          <w:p w14:paraId="6EA06AE7" w14:textId="77777777" w:rsidR="00C07319" w:rsidRPr="0021227A" w:rsidRDefault="00C07319" w:rsidP="00EC0E15">
            <w:pPr>
              <w:spacing w:after="0" w:line="240" w:lineRule="auto"/>
            </w:pPr>
            <w:r>
              <w:t>6</w:t>
            </w:r>
          </w:p>
        </w:tc>
        <w:tc>
          <w:tcPr>
            <w:tcW w:w="8363" w:type="dxa"/>
          </w:tcPr>
          <w:p w14:paraId="1B321CFA" w14:textId="77777777" w:rsidR="00C07319" w:rsidRDefault="00C07319" w:rsidP="00EC0E15">
            <w:pPr>
              <w:spacing w:after="0" w:line="240" w:lineRule="auto"/>
            </w:pPr>
            <w:r>
              <w:t>National Hospital Organization</w:t>
            </w:r>
          </w:p>
          <w:p w14:paraId="6C8E5C70" w14:textId="77777777" w:rsidR="00C07319" w:rsidRDefault="00C07319" w:rsidP="00EC0E15">
            <w:pPr>
              <w:spacing w:after="0" w:line="240" w:lineRule="auto"/>
            </w:pPr>
            <w:r>
              <w:t>Sagamihara National Hospital Institutional Review Board</w:t>
            </w:r>
          </w:p>
          <w:p w14:paraId="2C7D28AE" w14:textId="77777777" w:rsidR="00C07319" w:rsidRPr="00E61B4E" w:rsidRDefault="00C07319" w:rsidP="00EC0E15">
            <w:pPr>
              <w:spacing w:after="0" w:line="240" w:lineRule="auto"/>
            </w:pPr>
            <w:r w:rsidRPr="00E61B4E">
              <w:rPr>
                <w:lang w:val="en-GB"/>
              </w:rPr>
              <w:t xml:space="preserve">18-1 </w:t>
            </w:r>
            <w:proofErr w:type="spellStart"/>
            <w:r w:rsidRPr="00E61B4E">
              <w:rPr>
                <w:lang w:val="en-GB"/>
              </w:rPr>
              <w:t>Sakuradai</w:t>
            </w:r>
            <w:proofErr w:type="spellEnd"/>
            <w:r w:rsidRPr="00E61B4E">
              <w:rPr>
                <w:lang w:val="en-GB"/>
              </w:rPr>
              <w:t>, Minami-</w:t>
            </w:r>
            <w:proofErr w:type="spellStart"/>
            <w:r w:rsidRPr="00E61B4E">
              <w:rPr>
                <w:lang w:val="en-GB"/>
              </w:rPr>
              <w:t>ku</w:t>
            </w:r>
            <w:proofErr w:type="spellEnd"/>
            <w:r w:rsidRPr="00E61B4E">
              <w:rPr>
                <w:lang w:val="en-GB"/>
              </w:rPr>
              <w:t>, Sagamihara,</w:t>
            </w:r>
          </w:p>
          <w:p w14:paraId="588E5594" w14:textId="77777777" w:rsidR="00C07319" w:rsidRPr="00E61B4E" w:rsidRDefault="00C07319" w:rsidP="00EC0E15">
            <w:pPr>
              <w:spacing w:after="0" w:line="240" w:lineRule="auto"/>
            </w:pPr>
            <w:r w:rsidRPr="00E61B4E">
              <w:rPr>
                <w:lang w:val="en-GB"/>
              </w:rPr>
              <w:t>Kanagawa, 252-0392, Japan</w:t>
            </w:r>
          </w:p>
        </w:tc>
      </w:tr>
      <w:tr w:rsidR="00C07319" w14:paraId="4E8CC5A4" w14:textId="77777777" w:rsidTr="00EC0E15">
        <w:tc>
          <w:tcPr>
            <w:tcW w:w="1555" w:type="dxa"/>
          </w:tcPr>
          <w:p w14:paraId="34465301" w14:textId="77777777" w:rsidR="00C07319" w:rsidRPr="0021227A" w:rsidRDefault="00C07319" w:rsidP="00EC0E15">
            <w:pPr>
              <w:spacing w:after="0" w:line="240" w:lineRule="auto"/>
            </w:pPr>
            <w:r>
              <w:t>7</w:t>
            </w:r>
          </w:p>
        </w:tc>
        <w:tc>
          <w:tcPr>
            <w:tcW w:w="8363" w:type="dxa"/>
          </w:tcPr>
          <w:p w14:paraId="08EB17B2" w14:textId="77777777" w:rsidR="00C07319" w:rsidRDefault="00C07319" w:rsidP="00EC0E15">
            <w:pPr>
              <w:spacing w:after="0" w:line="240" w:lineRule="auto"/>
            </w:pPr>
            <w:r>
              <w:t>Fukui General Hospital IRB</w:t>
            </w:r>
          </w:p>
          <w:p w14:paraId="3DF8C255" w14:textId="77777777" w:rsidR="00C07319" w:rsidRDefault="00C07319" w:rsidP="00EC0E15">
            <w:pPr>
              <w:spacing w:after="0" w:line="240" w:lineRule="auto"/>
            </w:pPr>
            <w:r>
              <w:t>58-16-1 Egami-</w:t>
            </w:r>
            <w:proofErr w:type="spellStart"/>
            <w:r>
              <w:t>cho</w:t>
            </w:r>
            <w:proofErr w:type="spellEnd"/>
            <w:r>
              <w:t>, Fukui-</w:t>
            </w:r>
            <w:proofErr w:type="spellStart"/>
            <w:r>
              <w:t>shi</w:t>
            </w:r>
            <w:proofErr w:type="spellEnd"/>
            <w:r>
              <w:t>, Fukui, 910-</w:t>
            </w:r>
          </w:p>
          <w:p w14:paraId="0B441957" w14:textId="77777777" w:rsidR="00C07319" w:rsidRPr="0021227A" w:rsidRDefault="00C07319" w:rsidP="00EC0E15">
            <w:pPr>
              <w:spacing w:after="0" w:line="240" w:lineRule="auto"/>
            </w:pPr>
            <w:r>
              <w:t>8561, Japan</w:t>
            </w:r>
          </w:p>
        </w:tc>
      </w:tr>
      <w:tr w:rsidR="00C07319" w14:paraId="7BA7C2E4" w14:textId="77777777" w:rsidTr="00EC0E15">
        <w:tc>
          <w:tcPr>
            <w:tcW w:w="1555" w:type="dxa"/>
          </w:tcPr>
          <w:p w14:paraId="098716C6" w14:textId="77777777" w:rsidR="00C07319" w:rsidRPr="0021227A" w:rsidRDefault="00C07319" w:rsidP="00EC0E15">
            <w:pPr>
              <w:spacing w:after="0" w:line="240" w:lineRule="auto"/>
            </w:pPr>
            <w:r>
              <w:t>8</w:t>
            </w:r>
          </w:p>
        </w:tc>
        <w:tc>
          <w:tcPr>
            <w:tcW w:w="8363" w:type="dxa"/>
          </w:tcPr>
          <w:p w14:paraId="1E815684" w14:textId="77777777" w:rsidR="00C07319" w:rsidRDefault="00C07319" w:rsidP="00EC0E15">
            <w:pPr>
              <w:spacing w:after="0" w:line="240" w:lineRule="auto"/>
            </w:pPr>
            <w:r>
              <w:t xml:space="preserve">Social Medical Care Corporation </w:t>
            </w:r>
            <w:proofErr w:type="spellStart"/>
            <w:r>
              <w:t>Hoseikai</w:t>
            </w:r>
            <w:proofErr w:type="spellEnd"/>
          </w:p>
          <w:p w14:paraId="62E0BC59" w14:textId="77777777" w:rsidR="00C07319" w:rsidRDefault="00C07319" w:rsidP="00EC0E15">
            <w:pPr>
              <w:spacing w:after="0" w:line="240" w:lineRule="auto"/>
            </w:pPr>
            <w:r>
              <w:t>Marunouchi Hospital Institutional</w:t>
            </w:r>
          </w:p>
          <w:p w14:paraId="62A69D96" w14:textId="77777777" w:rsidR="00C07319" w:rsidRDefault="00C07319" w:rsidP="00EC0E15">
            <w:pPr>
              <w:spacing w:after="0" w:line="240" w:lineRule="auto"/>
            </w:pPr>
            <w:r>
              <w:t>Review Board</w:t>
            </w:r>
          </w:p>
          <w:p w14:paraId="2CF87BFA" w14:textId="77777777" w:rsidR="00C07319" w:rsidRDefault="00C07319" w:rsidP="00EC0E15">
            <w:pPr>
              <w:spacing w:after="0" w:line="240" w:lineRule="auto"/>
            </w:pPr>
            <w:r>
              <w:t>1-7-45 Nagisa, Matsumoto-</w:t>
            </w:r>
            <w:proofErr w:type="spellStart"/>
            <w:r>
              <w:t>shi</w:t>
            </w:r>
            <w:proofErr w:type="spellEnd"/>
            <w:r>
              <w:t>, Nagano,</w:t>
            </w:r>
          </w:p>
          <w:p w14:paraId="53B902A8" w14:textId="77777777" w:rsidR="00C07319" w:rsidRPr="0021227A" w:rsidRDefault="00C07319" w:rsidP="00EC0E15">
            <w:pPr>
              <w:spacing w:after="0" w:line="240" w:lineRule="auto"/>
            </w:pPr>
            <w:r>
              <w:t>390-8601, Japan</w:t>
            </w:r>
          </w:p>
        </w:tc>
      </w:tr>
      <w:tr w:rsidR="00C07319" w14:paraId="543B1005" w14:textId="77777777" w:rsidTr="00EC0E15">
        <w:tc>
          <w:tcPr>
            <w:tcW w:w="1555" w:type="dxa"/>
          </w:tcPr>
          <w:p w14:paraId="6DEC9930" w14:textId="77777777" w:rsidR="00C07319" w:rsidRPr="0021227A" w:rsidRDefault="00C07319" w:rsidP="00EC0E15">
            <w:pPr>
              <w:spacing w:after="0" w:line="240" w:lineRule="auto"/>
            </w:pPr>
            <w:r>
              <w:t>9</w:t>
            </w:r>
          </w:p>
        </w:tc>
        <w:tc>
          <w:tcPr>
            <w:tcW w:w="8363" w:type="dxa"/>
          </w:tcPr>
          <w:p w14:paraId="28BDCA17" w14:textId="77777777" w:rsidR="00C07319" w:rsidRDefault="00C07319" w:rsidP="00EC0E15">
            <w:pPr>
              <w:spacing w:after="0" w:line="240" w:lineRule="auto"/>
            </w:pPr>
            <w:r>
              <w:t>NAKAMEGURO ATLAS CLINIC IRB</w:t>
            </w:r>
          </w:p>
          <w:p w14:paraId="13FE8D61" w14:textId="77777777" w:rsidR="00C07319" w:rsidRDefault="00C07319" w:rsidP="00EC0E15">
            <w:pPr>
              <w:spacing w:after="0" w:line="240" w:lineRule="auto"/>
            </w:pPr>
            <w:r>
              <w:t xml:space="preserve">1-26-1 </w:t>
            </w:r>
            <w:proofErr w:type="spellStart"/>
            <w:r>
              <w:t>Kamimeguro</w:t>
            </w:r>
            <w:proofErr w:type="spellEnd"/>
            <w:r>
              <w:t>, Megur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27827E7C" w14:textId="77777777" w:rsidR="00C07319" w:rsidRPr="0021227A" w:rsidRDefault="00C07319" w:rsidP="00EC0E15">
            <w:pPr>
              <w:spacing w:after="0" w:line="240" w:lineRule="auto"/>
            </w:pPr>
            <w:r>
              <w:t>153-0051, Japan</w:t>
            </w:r>
          </w:p>
        </w:tc>
      </w:tr>
      <w:tr w:rsidR="00C07319" w14:paraId="320A7314" w14:textId="77777777" w:rsidTr="00EC0E15">
        <w:tc>
          <w:tcPr>
            <w:tcW w:w="1555" w:type="dxa"/>
          </w:tcPr>
          <w:p w14:paraId="78E279C3" w14:textId="77777777" w:rsidR="00C07319" w:rsidRPr="0021227A" w:rsidRDefault="00C07319" w:rsidP="00EC0E15">
            <w:pPr>
              <w:spacing w:after="0" w:line="240" w:lineRule="auto"/>
            </w:pPr>
            <w:r>
              <w:t>10</w:t>
            </w:r>
          </w:p>
        </w:tc>
        <w:tc>
          <w:tcPr>
            <w:tcW w:w="8363" w:type="dxa"/>
          </w:tcPr>
          <w:p w14:paraId="236627E6" w14:textId="77777777" w:rsidR="00C07319" w:rsidRDefault="00C07319" w:rsidP="00EC0E15">
            <w:pPr>
              <w:spacing w:after="0" w:line="240" w:lineRule="auto"/>
            </w:pPr>
            <w:r>
              <w:t>NAKAMEGURO ATLAS CLINIC IRB</w:t>
            </w:r>
          </w:p>
          <w:p w14:paraId="2115785A" w14:textId="77777777" w:rsidR="00C07319" w:rsidRDefault="00C07319" w:rsidP="00EC0E15">
            <w:pPr>
              <w:spacing w:after="0" w:line="240" w:lineRule="auto"/>
            </w:pPr>
            <w:r>
              <w:t xml:space="preserve">1-26-1 </w:t>
            </w:r>
            <w:proofErr w:type="spellStart"/>
            <w:r>
              <w:t>Kamimeguro</w:t>
            </w:r>
            <w:proofErr w:type="spellEnd"/>
            <w:r>
              <w:t>, Megur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4FB6C759" w14:textId="77777777" w:rsidR="00C07319" w:rsidRPr="0021227A" w:rsidRDefault="00C07319" w:rsidP="00EC0E15">
            <w:pPr>
              <w:spacing w:after="0" w:line="240" w:lineRule="auto"/>
            </w:pPr>
            <w:r>
              <w:t>153-0051, Japan</w:t>
            </w:r>
          </w:p>
        </w:tc>
      </w:tr>
      <w:tr w:rsidR="00C07319" w14:paraId="3C4812D8" w14:textId="77777777" w:rsidTr="00EC0E15">
        <w:tc>
          <w:tcPr>
            <w:tcW w:w="1555" w:type="dxa"/>
          </w:tcPr>
          <w:p w14:paraId="55EDA69F" w14:textId="77777777" w:rsidR="00C07319" w:rsidRPr="0021227A" w:rsidRDefault="00C07319" w:rsidP="00EC0E15">
            <w:pPr>
              <w:spacing w:after="0" w:line="240" w:lineRule="auto"/>
            </w:pPr>
            <w:r>
              <w:t>11</w:t>
            </w:r>
          </w:p>
        </w:tc>
        <w:tc>
          <w:tcPr>
            <w:tcW w:w="8363" w:type="dxa"/>
          </w:tcPr>
          <w:p w14:paraId="191E123B" w14:textId="77777777" w:rsidR="00C07319" w:rsidRDefault="00C07319" w:rsidP="00EC0E15">
            <w:pPr>
              <w:spacing w:after="0" w:line="240" w:lineRule="auto"/>
            </w:pPr>
            <w:r>
              <w:t>Hiroshima University hospital IRB</w:t>
            </w:r>
          </w:p>
          <w:p w14:paraId="31AE2D90" w14:textId="77777777" w:rsidR="00C07319" w:rsidRDefault="00C07319" w:rsidP="00EC0E15">
            <w:pPr>
              <w:spacing w:after="0" w:line="240" w:lineRule="auto"/>
            </w:pPr>
            <w:r>
              <w:t>1-2-3 Kasumi, Minami-</w:t>
            </w:r>
            <w:proofErr w:type="spellStart"/>
            <w:r>
              <w:t>ku</w:t>
            </w:r>
            <w:proofErr w:type="spellEnd"/>
            <w:r>
              <w:t>, Hiroshima-</w:t>
            </w:r>
            <w:proofErr w:type="spellStart"/>
            <w:r>
              <w:t>shi</w:t>
            </w:r>
            <w:proofErr w:type="spellEnd"/>
            <w:r>
              <w:t>,</w:t>
            </w:r>
          </w:p>
          <w:p w14:paraId="0216B5C6" w14:textId="77777777" w:rsidR="00C07319" w:rsidRPr="0021227A" w:rsidRDefault="00C07319" w:rsidP="00EC0E15">
            <w:pPr>
              <w:spacing w:after="0" w:line="240" w:lineRule="auto"/>
            </w:pPr>
            <w:r>
              <w:t>Hiroshima, 734-0037, Japan</w:t>
            </w:r>
          </w:p>
        </w:tc>
      </w:tr>
      <w:tr w:rsidR="00C07319" w14:paraId="56D53578" w14:textId="77777777" w:rsidTr="00EC0E15">
        <w:tc>
          <w:tcPr>
            <w:tcW w:w="1555" w:type="dxa"/>
          </w:tcPr>
          <w:p w14:paraId="3407BEDD" w14:textId="77777777" w:rsidR="00C07319" w:rsidRPr="0021227A" w:rsidRDefault="00C07319" w:rsidP="00EC0E15">
            <w:pPr>
              <w:spacing w:after="0" w:line="240" w:lineRule="auto"/>
            </w:pPr>
            <w:r>
              <w:t>12</w:t>
            </w:r>
          </w:p>
        </w:tc>
        <w:tc>
          <w:tcPr>
            <w:tcW w:w="8363" w:type="dxa"/>
          </w:tcPr>
          <w:p w14:paraId="2831FF53" w14:textId="77777777" w:rsidR="00C07319" w:rsidRDefault="00C07319" w:rsidP="00EC0E15">
            <w:pPr>
              <w:spacing w:after="0" w:line="240" w:lineRule="auto"/>
            </w:pPr>
            <w:r>
              <w:t>NAKAMEGURO ATLAS CLINIC IRB</w:t>
            </w:r>
          </w:p>
          <w:p w14:paraId="211CE13B" w14:textId="77777777" w:rsidR="00C07319" w:rsidRDefault="00C07319" w:rsidP="00EC0E15">
            <w:pPr>
              <w:spacing w:after="0" w:line="240" w:lineRule="auto"/>
            </w:pPr>
            <w:r>
              <w:t xml:space="preserve">1-26-1 </w:t>
            </w:r>
            <w:proofErr w:type="spellStart"/>
            <w:r>
              <w:t>Kamimeguro</w:t>
            </w:r>
            <w:proofErr w:type="spellEnd"/>
            <w:r>
              <w:t>, Megur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6BF9523F" w14:textId="77777777" w:rsidR="00C07319" w:rsidRPr="0021227A" w:rsidRDefault="00C07319" w:rsidP="00EC0E15">
            <w:pPr>
              <w:spacing w:after="0" w:line="240" w:lineRule="auto"/>
            </w:pPr>
            <w:r>
              <w:t>153-0051, Japan</w:t>
            </w:r>
          </w:p>
        </w:tc>
      </w:tr>
      <w:tr w:rsidR="00C07319" w14:paraId="5E8731FB" w14:textId="77777777" w:rsidTr="00EC0E15">
        <w:tc>
          <w:tcPr>
            <w:tcW w:w="1555" w:type="dxa"/>
          </w:tcPr>
          <w:p w14:paraId="4C711CBA" w14:textId="77777777" w:rsidR="00C07319" w:rsidRPr="0021227A" w:rsidRDefault="00C07319" w:rsidP="00EC0E15">
            <w:pPr>
              <w:spacing w:after="0" w:line="240" w:lineRule="auto"/>
            </w:pPr>
            <w:r>
              <w:t>13</w:t>
            </w:r>
          </w:p>
        </w:tc>
        <w:tc>
          <w:tcPr>
            <w:tcW w:w="8363" w:type="dxa"/>
          </w:tcPr>
          <w:p w14:paraId="2A67E722" w14:textId="77777777" w:rsidR="00C07319" w:rsidRDefault="00C07319" w:rsidP="00EC0E15">
            <w:pPr>
              <w:spacing w:after="0" w:line="240" w:lineRule="auto"/>
            </w:pPr>
            <w:r>
              <w:t>Kitakyushu City Hospital Organization</w:t>
            </w:r>
          </w:p>
          <w:p w14:paraId="6F1ADBD7" w14:textId="77777777" w:rsidR="00C07319" w:rsidRDefault="00C07319" w:rsidP="00EC0E15">
            <w:pPr>
              <w:spacing w:after="0" w:line="240" w:lineRule="auto"/>
            </w:pPr>
            <w:r>
              <w:t>Institutional Review Board</w:t>
            </w:r>
          </w:p>
          <w:p w14:paraId="7470B4CC" w14:textId="77777777" w:rsidR="00C07319" w:rsidRDefault="00C07319" w:rsidP="00EC0E15">
            <w:pPr>
              <w:spacing w:after="0" w:line="240" w:lineRule="auto"/>
            </w:pPr>
            <w:r>
              <w:t xml:space="preserve">1-35 </w:t>
            </w:r>
            <w:proofErr w:type="spellStart"/>
            <w:r>
              <w:t>Furusenba-cho</w:t>
            </w:r>
            <w:proofErr w:type="spellEnd"/>
            <w:r>
              <w:t>, Kitakyushu,</w:t>
            </w:r>
          </w:p>
          <w:p w14:paraId="22D4F351" w14:textId="77777777" w:rsidR="00C07319" w:rsidRPr="0021227A" w:rsidRDefault="00C07319" w:rsidP="00EC0E15">
            <w:pPr>
              <w:spacing w:after="0" w:line="240" w:lineRule="auto"/>
            </w:pPr>
            <w:proofErr w:type="spellStart"/>
            <w:r>
              <w:t>Kokurakita-ku</w:t>
            </w:r>
            <w:proofErr w:type="spellEnd"/>
            <w:r>
              <w:t>, Fukuoka, 802-0082, Japan</w:t>
            </w:r>
          </w:p>
        </w:tc>
      </w:tr>
      <w:tr w:rsidR="00C07319" w14:paraId="5F7852C9" w14:textId="77777777" w:rsidTr="00EC0E15">
        <w:tc>
          <w:tcPr>
            <w:tcW w:w="1555" w:type="dxa"/>
          </w:tcPr>
          <w:p w14:paraId="039555EF" w14:textId="77777777" w:rsidR="00C07319" w:rsidRPr="0021227A" w:rsidRDefault="00C07319" w:rsidP="00EC0E15">
            <w:pPr>
              <w:spacing w:after="0" w:line="240" w:lineRule="auto"/>
            </w:pPr>
            <w:r>
              <w:t>14</w:t>
            </w:r>
          </w:p>
        </w:tc>
        <w:tc>
          <w:tcPr>
            <w:tcW w:w="8363" w:type="dxa"/>
          </w:tcPr>
          <w:p w14:paraId="130E6CF2" w14:textId="77777777" w:rsidR="00C07319" w:rsidRDefault="00C07319" w:rsidP="00EC0E15">
            <w:pPr>
              <w:spacing w:after="0" w:line="240" w:lineRule="auto"/>
            </w:pPr>
            <w:r>
              <w:t>Sasebo Chuo Hospital IRB</w:t>
            </w:r>
          </w:p>
          <w:p w14:paraId="2B763F74" w14:textId="77777777" w:rsidR="00C07319" w:rsidRDefault="00C07319" w:rsidP="00EC0E15">
            <w:pPr>
              <w:spacing w:after="0" w:line="240" w:lineRule="auto"/>
            </w:pPr>
            <w:r>
              <w:t>15 Yamato-</w:t>
            </w:r>
            <w:proofErr w:type="spellStart"/>
            <w:r>
              <w:t>cho</w:t>
            </w:r>
            <w:proofErr w:type="spellEnd"/>
            <w:r>
              <w:t>, Sasebo-</w:t>
            </w:r>
            <w:proofErr w:type="spellStart"/>
            <w:r>
              <w:t>shi</w:t>
            </w:r>
            <w:proofErr w:type="spellEnd"/>
            <w:r>
              <w:t>, Nagasaki,</w:t>
            </w:r>
          </w:p>
          <w:p w14:paraId="726D202D" w14:textId="77777777" w:rsidR="00C07319" w:rsidRPr="0021227A" w:rsidRDefault="00C07319" w:rsidP="00EC0E15">
            <w:pPr>
              <w:spacing w:after="0" w:line="240" w:lineRule="auto"/>
            </w:pPr>
            <w:r>
              <w:t>857-1195, Japan</w:t>
            </w:r>
          </w:p>
        </w:tc>
      </w:tr>
      <w:tr w:rsidR="00C07319" w14:paraId="5BBA8194" w14:textId="77777777" w:rsidTr="00EC0E15">
        <w:tc>
          <w:tcPr>
            <w:tcW w:w="1555" w:type="dxa"/>
          </w:tcPr>
          <w:p w14:paraId="260CCD5A" w14:textId="77777777" w:rsidR="00C07319" w:rsidRPr="0021227A" w:rsidRDefault="00C07319" w:rsidP="00EC0E15">
            <w:pPr>
              <w:spacing w:after="0" w:line="240" w:lineRule="auto"/>
            </w:pPr>
            <w:r>
              <w:t>15</w:t>
            </w:r>
          </w:p>
        </w:tc>
        <w:tc>
          <w:tcPr>
            <w:tcW w:w="8363" w:type="dxa"/>
          </w:tcPr>
          <w:p w14:paraId="542EB17D" w14:textId="77777777" w:rsidR="00C07319" w:rsidRDefault="00C07319" w:rsidP="00EC0E15">
            <w:pPr>
              <w:spacing w:after="0" w:line="240" w:lineRule="auto"/>
            </w:pPr>
            <w:r>
              <w:t>Nihonbashi Sakura Clinic IRB</w:t>
            </w:r>
          </w:p>
          <w:p w14:paraId="1E5BE04E" w14:textId="77777777" w:rsidR="00C07319" w:rsidRDefault="00C07319" w:rsidP="00EC0E15">
            <w:pPr>
              <w:spacing w:after="0" w:line="240" w:lineRule="auto"/>
            </w:pPr>
            <w:r>
              <w:t>5F Inamura Building, 1-9-2</w:t>
            </w:r>
          </w:p>
          <w:p w14:paraId="45B8C649" w14:textId="77777777" w:rsidR="00C07319" w:rsidRDefault="00C07319" w:rsidP="00EC0E15">
            <w:pPr>
              <w:spacing w:after="0" w:line="240" w:lineRule="auto"/>
            </w:pPr>
            <w:proofErr w:type="spellStart"/>
            <w:r>
              <w:t>Nihonbashikayaba-cho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5C9BAFF7" w14:textId="77777777" w:rsidR="00C07319" w:rsidRPr="0021227A" w:rsidRDefault="00C07319" w:rsidP="00EC0E15">
            <w:pPr>
              <w:spacing w:after="0" w:line="240" w:lineRule="auto"/>
            </w:pPr>
            <w:r>
              <w:t>103-0025, Japan</w:t>
            </w:r>
          </w:p>
        </w:tc>
      </w:tr>
      <w:tr w:rsidR="00C07319" w14:paraId="7B8AB7ED" w14:textId="77777777" w:rsidTr="00EC0E15">
        <w:tc>
          <w:tcPr>
            <w:tcW w:w="1555" w:type="dxa"/>
          </w:tcPr>
          <w:p w14:paraId="1D09E55B" w14:textId="77777777" w:rsidR="00C07319" w:rsidRPr="0021227A" w:rsidRDefault="00C07319" w:rsidP="00EC0E15">
            <w:pPr>
              <w:spacing w:after="0" w:line="240" w:lineRule="auto"/>
            </w:pPr>
            <w:r>
              <w:t>16</w:t>
            </w:r>
          </w:p>
        </w:tc>
        <w:tc>
          <w:tcPr>
            <w:tcW w:w="8363" w:type="dxa"/>
          </w:tcPr>
          <w:p w14:paraId="1FB09EB1" w14:textId="77777777" w:rsidR="00C07319" w:rsidRDefault="00C07319" w:rsidP="00EC0E15">
            <w:pPr>
              <w:spacing w:after="0" w:line="240" w:lineRule="auto"/>
            </w:pPr>
            <w:r>
              <w:t>Kumamoto Shinto General Hospital IRB</w:t>
            </w:r>
          </w:p>
          <w:p w14:paraId="55C49C7B" w14:textId="77777777" w:rsidR="00C07319" w:rsidRDefault="00C07319" w:rsidP="00EC0E15">
            <w:pPr>
              <w:spacing w:after="0" w:line="240" w:lineRule="auto"/>
            </w:pPr>
            <w:r>
              <w:t xml:space="preserve">3-2-65 </w:t>
            </w:r>
            <w:proofErr w:type="spellStart"/>
            <w:r>
              <w:t>Oe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Kumamoto-</w:t>
            </w:r>
            <w:proofErr w:type="spellStart"/>
            <w:r>
              <w:t>shi</w:t>
            </w:r>
            <w:proofErr w:type="spellEnd"/>
            <w:r>
              <w:t>,</w:t>
            </w:r>
          </w:p>
          <w:p w14:paraId="72B3ECA7" w14:textId="77777777" w:rsidR="00C07319" w:rsidRPr="0021227A" w:rsidRDefault="00C07319" w:rsidP="00EC0E15">
            <w:pPr>
              <w:spacing w:after="0" w:line="240" w:lineRule="auto"/>
            </w:pPr>
            <w:r>
              <w:t>Kumamoto, 862-8655, Japan</w:t>
            </w:r>
          </w:p>
        </w:tc>
      </w:tr>
      <w:tr w:rsidR="00C07319" w14:paraId="761B20AF" w14:textId="77777777" w:rsidTr="00EC0E15">
        <w:tc>
          <w:tcPr>
            <w:tcW w:w="1555" w:type="dxa"/>
          </w:tcPr>
          <w:p w14:paraId="13BF09A5" w14:textId="77777777" w:rsidR="00C07319" w:rsidRPr="0021227A" w:rsidRDefault="00C07319" w:rsidP="00EC0E15">
            <w:pPr>
              <w:spacing w:after="0" w:line="240" w:lineRule="auto"/>
            </w:pPr>
            <w:r>
              <w:t>17</w:t>
            </w:r>
          </w:p>
        </w:tc>
        <w:tc>
          <w:tcPr>
            <w:tcW w:w="8363" w:type="dxa"/>
          </w:tcPr>
          <w:p w14:paraId="22E1ACE0" w14:textId="77777777" w:rsidR="00C07319" w:rsidRDefault="00C07319" w:rsidP="00EC0E15">
            <w:pPr>
              <w:spacing w:after="0" w:line="240" w:lineRule="auto"/>
            </w:pPr>
            <w:r>
              <w:t>NAKAMEGURO ATLAS CLINIC IRB</w:t>
            </w:r>
          </w:p>
          <w:p w14:paraId="46B1CE1D" w14:textId="77777777" w:rsidR="00C07319" w:rsidRDefault="00C07319" w:rsidP="00EC0E15">
            <w:pPr>
              <w:spacing w:after="0" w:line="240" w:lineRule="auto"/>
            </w:pPr>
            <w:r>
              <w:t xml:space="preserve">1-26-1 </w:t>
            </w:r>
            <w:proofErr w:type="spellStart"/>
            <w:r>
              <w:t>Kamimeguro</w:t>
            </w:r>
            <w:proofErr w:type="spellEnd"/>
            <w:r>
              <w:t>, Megur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2E3D05FA" w14:textId="77777777" w:rsidR="00C07319" w:rsidRPr="0021227A" w:rsidRDefault="00C07319" w:rsidP="00EC0E15">
            <w:pPr>
              <w:spacing w:after="0" w:line="240" w:lineRule="auto"/>
            </w:pPr>
            <w:r>
              <w:t>153-0051, Japan</w:t>
            </w:r>
          </w:p>
        </w:tc>
      </w:tr>
      <w:tr w:rsidR="00C07319" w14:paraId="2F32B743" w14:textId="77777777" w:rsidTr="00EC0E15">
        <w:tc>
          <w:tcPr>
            <w:tcW w:w="1555" w:type="dxa"/>
          </w:tcPr>
          <w:p w14:paraId="09C1C3C0" w14:textId="77777777" w:rsidR="00C07319" w:rsidRPr="0021227A" w:rsidRDefault="00C07319" w:rsidP="00EC0E15">
            <w:pPr>
              <w:spacing w:after="0" w:line="240" w:lineRule="auto"/>
            </w:pPr>
            <w:r>
              <w:t>18</w:t>
            </w:r>
          </w:p>
        </w:tc>
        <w:tc>
          <w:tcPr>
            <w:tcW w:w="8363" w:type="dxa"/>
          </w:tcPr>
          <w:p w14:paraId="697F5F0F" w14:textId="77777777" w:rsidR="00C07319" w:rsidRDefault="00C07319" w:rsidP="00EC0E15">
            <w:pPr>
              <w:spacing w:after="0" w:line="240" w:lineRule="auto"/>
            </w:pPr>
            <w:r>
              <w:t>Hokkaido Medical Center for Rheumatic</w:t>
            </w:r>
          </w:p>
          <w:p w14:paraId="566EB922" w14:textId="77777777" w:rsidR="00C07319" w:rsidRDefault="00C07319" w:rsidP="00EC0E15">
            <w:pPr>
              <w:spacing w:after="0" w:line="240" w:lineRule="auto"/>
            </w:pPr>
            <w:r>
              <w:t>Diseases</w:t>
            </w:r>
          </w:p>
          <w:p w14:paraId="70C142C3" w14:textId="77777777" w:rsidR="00C07319" w:rsidRPr="00E61B4E" w:rsidRDefault="00C07319" w:rsidP="00EC0E15">
            <w:pPr>
              <w:spacing w:after="0" w:line="240" w:lineRule="auto"/>
              <w:rPr>
                <w:lang w:val="it-IT"/>
              </w:rPr>
            </w:pPr>
            <w:r w:rsidRPr="00E61B4E">
              <w:rPr>
                <w:lang w:val="it-IT"/>
              </w:rPr>
              <w:t>3-1-45 Kotoni 1-jo, Nishi-ku, Sapporo-shi,</w:t>
            </w:r>
          </w:p>
          <w:p w14:paraId="412B24E2" w14:textId="77777777" w:rsidR="00C07319" w:rsidRPr="0021227A" w:rsidRDefault="00C07319" w:rsidP="00EC0E15">
            <w:pPr>
              <w:spacing w:after="0" w:line="240" w:lineRule="auto"/>
            </w:pPr>
            <w:r>
              <w:t>Hokkaido, 063-0811, Japan</w:t>
            </w:r>
          </w:p>
        </w:tc>
      </w:tr>
      <w:tr w:rsidR="00C07319" w14:paraId="1DB59CF1" w14:textId="77777777" w:rsidTr="00EC0E15">
        <w:tc>
          <w:tcPr>
            <w:tcW w:w="1555" w:type="dxa"/>
          </w:tcPr>
          <w:p w14:paraId="47AD51EB" w14:textId="77777777" w:rsidR="00C07319" w:rsidRPr="00C448E7" w:rsidRDefault="00C07319" w:rsidP="00EC0E15">
            <w:pPr>
              <w:spacing w:after="0" w:line="240" w:lineRule="auto"/>
            </w:pPr>
            <w:r>
              <w:t>19</w:t>
            </w:r>
          </w:p>
        </w:tc>
        <w:tc>
          <w:tcPr>
            <w:tcW w:w="8363" w:type="dxa"/>
          </w:tcPr>
          <w:p w14:paraId="5F2C7046" w14:textId="77777777" w:rsidR="00C07319" w:rsidRDefault="00C07319" w:rsidP="00EC0E15">
            <w:pPr>
              <w:spacing w:after="0" w:line="240" w:lineRule="auto"/>
            </w:pPr>
            <w:r>
              <w:t>Sugiura Clinic Institutional Review Board</w:t>
            </w:r>
          </w:p>
          <w:p w14:paraId="46DC0758" w14:textId="77777777" w:rsidR="00C07319" w:rsidRDefault="00C07319" w:rsidP="00EC0E15">
            <w:pPr>
              <w:spacing w:after="0" w:line="240" w:lineRule="auto"/>
            </w:pPr>
            <w:r>
              <w:t>4-4-16-301 Hon-</w:t>
            </w:r>
            <w:proofErr w:type="spellStart"/>
            <w:r>
              <w:t>cho</w:t>
            </w:r>
            <w:proofErr w:type="spellEnd"/>
            <w:r>
              <w:t>, Kawaguchi-</w:t>
            </w:r>
            <w:proofErr w:type="spellStart"/>
            <w:r>
              <w:t>shi</w:t>
            </w:r>
            <w:proofErr w:type="spellEnd"/>
            <w:r>
              <w:t>,</w:t>
            </w:r>
          </w:p>
          <w:p w14:paraId="0212939D" w14:textId="77777777" w:rsidR="00C07319" w:rsidRPr="0021227A" w:rsidRDefault="00C07319" w:rsidP="00EC0E15">
            <w:pPr>
              <w:spacing w:after="0" w:line="240" w:lineRule="auto"/>
            </w:pPr>
            <w:r>
              <w:t>Saitama, 332-0012, Japan</w:t>
            </w:r>
          </w:p>
        </w:tc>
      </w:tr>
      <w:tr w:rsidR="00C07319" w14:paraId="7F4EEC3C" w14:textId="77777777" w:rsidTr="00EC0E15">
        <w:tc>
          <w:tcPr>
            <w:tcW w:w="1555" w:type="dxa"/>
          </w:tcPr>
          <w:p w14:paraId="5B529827" w14:textId="77777777" w:rsidR="00C07319" w:rsidRPr="0021227A" w:rsidRDefault="00C07319" w:rsidP="00EC0E15">
            <w:pPr>
              <w:spacing w:after="0" w:line="240" w:lineRule="auto"/>
            </w:pPr>
            <w:r>
              <w:t>20</w:t>
            </w:r>
          </w:p>
        </w:tc>
        <w:tc>
          <w:tcPr>
            <w:tcW w:w="8363" w:type="dxa"/>
          </w:tcPr>
          <w:p w14:paraId="0AA3EF68" w14:textId="77777777" w:rsidR="00C07319" w:rsidRDefault="00C07319" w:rsidP="00EC0E15">
            <w:pPr>
              <w:spacing w:after="0" w:line="240" w:lineRule="auto"/>
            </w:pPr>
            <w:r>
              <w:t>Sugiura Clinic Institutional Review Board</w:t>
            </w:r>
          </w:p>
          <w:p w14:paraId="4E241716" w14:textId="77777777" w:rsidR="00C07319" w:rsidRDefault="00C07319" w:rsidP="00EC0E15">
            <w:pPr>
              <w:spacing w:after="0" w:line="240" w:lineRule="auto"/>
            </w:pPr>
            <w:r>
              <w:t>4-4-16-301 Hon-</w:t>
            </w:r>
            <w:proofErr w:type="spellStart"/>
            <w:r>
              <w:t>cho</w:t>
            </w:r>
            <w:proofErr w:type="spellEnd"/>
            <w:r>
              <w:t>, Kawaguchi-</w:t>
            </w:r>
            <w:proofErr w:type="spellStart"/>
            <w:r>
              <w:t>shi</w:t>
            </w:r>
            <w:proofErr w:type="spellEnd"/>
            <w:r>
              <w:t>,</w:t>
            </w:r>
          </w:p>
          <w:p w14:paraId="59968A92" w14:textId="77777777" w:rsidR="00C07319" w:rsidRPr="0021227A" w:rsidRDefault="00C07319" w:rsidP="00EC0E15">
            <w:pPr>
              <w:spacing w:after="0" w:line="240" w:lineRule="auto"/>
            </w:pPr>
            <w:r>
              <w:t>Saitama, 332-0012, Japan</w:t>
            </w:r>
          </w:p>
        </w:tc>
      </w:tr>
      <w:tr w:rsidR="00C07319" w14:paraId="62B1A854" w14:textId="77777777" w:rsidTr="00EC0E15">
        <w:tc>
          <w:tcPr>
            <w:tcW w:w="1555" w:type="dxa"/>
          </w:tcPr>
          <w:p w14:paraId="11C9BAE7" w14:textId="77777777" w:rsidR="00C07319" w:rsidRPr="0021227A" w:rsidRDefault="00C07319" w:rsidP="00EC0E15">
            <w:pPr>
              <w:spacing w:after="0" w:line="240" w:lineRule="auto"/>
            </w:pPr>
            <w:r>
              <w:t>21</w:t>
            </w:r>
          </w:p>
        </w:tc>
        <w:tc>
          <w:tcPr>
            <w:tcW w:w="8363" w:type="dxa"/>
          </w:tcPr>
          <w:p w14:paraId="0313E233" w14:textId="77777777" w:rsidR="00C07319" w:rsidRDefault="00C07319" w:rsidP="00EC0E15">
            <w:pPr>
              <w:spacing w:after="0" w:line="240" w:lineRule="auto"/>
            </w:pPr>
            <w:r>
              <w:t>NAKAMEGURO ATLAS CLINIC IRB</w:t>
            </w:r>
          </w:p>
          <w:p w14:paraId="2CD96D6F" w14:textId="77777777" w:rsidR="00C07319" w:rsidRDefault="00C07319" w:rsidP="00EC0E15">
            <w:pPr>
              <w:spacing w:after="0" w:line="240" w:lineRule="auto"/>
            </w:pPr>
            <w:r>
              <w:t xml:space="preserve">1-26-1 </w:t>
            </w:r>
            <w:proofErr w:type="spellStart"/>
            <w:r>
              <w:t>Kamimeguro</w:t>
            </w:r>
            <w:proofErr w:type="spellEnd"/>
            <w:r>
              <w:t>, Megur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2C4809EE" w14:textId="77777777" w:rsidR="00C07319" w:rsidRPr="000F0545" w:rsidRDefault="00C07319" w:rsidP="00EC0E15">
            <w:pPr>
              <w:spacing w:after="0" w:line="240" w:lineRule="auto"/>
            </w:pPr>
            <w:r>
              <w:t>153-0051, Japan</w:t>
            </w:r>
          </w:p>
        </w:tc>
      </w:tr>
      <w:tr w:rsidR="00C07319" w14:paraId="3B5ADE75" w14:textId="77777777" w:rsidTr="00EC0E15">
        <w:tc>
          <w:tcPr>
            <w:tcW w:w="1555" w:type="dxa"/>
          </w:tcPr>
          <w:p w14:paraId="5493998C" w14:textId="77777777" w:rsidR="00C07319" w:rsidRPr="0021227A" w:rsidRDefault="00C07319" w:rsidP="00EC0E15">
            <w:pPr>
              <w:spacing w:after="0" w:line="240" w:lineRule="auto"/>
            </w:pPr>
            <w:r>
              <w:t>22</w:t>
            </w:r>
          </w:p>
        </w:tc>
        <w:tc>
          <w:tcPr>
            <w:tcW w:w="8363" w:type="dxa"/>
          </w:tcPr>
          <w:p w14:paraId="3D767371" w14:textId="77777777" w:rsidR="00C07319" w:rsidRDefault="00C07319" w:rsidP="00EC0E15">
            <w:pPr>
              <w:spacing w:after="0" w:line="240" w:lineRule="auto"/>
            </w:pPr>
            <w:r>
              <w:t>Sugiura Clinic Institutional Review Board</w:t>
            </w:r>
          </w:p>
          <w:p w14:paraId="043778E4" w14:textId="77777777" w:rsidR="00C07319" w:rsidRDefault="00C07319" w:rsidP="00EC0E15">
            <w:pPr>
              <w:spacing w:after="0" w:line="240" w:lineRule="auto"/>
            </w:pPr>
            <w:r>
              <w:t>4-4-16-301 Hon-</w:t>
            </w:r>
            <w:proofErr w:type="spellStart"/>
            <w:r>
              <w:t>cho</w:t>
            </w:r>
            <w:proofErr w:type="spellEnd"/>
            <w:r>
              <w:t>, Kawaguchi-</w:t>
            </w:r>
            <w:proofErr w:type="spellStart"/>
            <w:r>
              <w:t>shi</w:t>
            </w:r>
            <w:proofErr w:type="spellEnd"/>
            <w:r>
              <w:t>,</w:t>
            </w:r>
          </w:p>
          <w:p w14:paraId="5F257734" w14:textId="77777777" w:rsidR="00C07319" w:rsidRPr="000F0545" w:rsidRDefault="00C07319" w:rsidP="00EC0E15">
            <w:pPr>
              <w:spacing w:after="0" w:line="240" w:lineRule="auto"/>
            </w:pPr>
            <w:r>
              <w:t>Saitama, 332-0012, Japan</w:t>
            </w:r>
          </w:p>
        </w:tc>
      </w:tr>
      <w:tr w:rsidR="00C07319" w14:paraId="747194D5" w14:textId="77777777" w:rsidTr="00EC0E15">
        <w:tc>
          <w:tcPr>
            <w:tcW w:w="1555" w:type="dxa"/>
          </w:tcPr>
          <w:p w14:paraId="2814FCCE" w14:textId="77777777" w:rsidR="00C07319" w:rsidRDefault="00C07319" w:rsidP="00EC0E15">
            <w:pPr>
              <w:spacing w:after="0" w:line="240" w:lineRule="auto"/>
            </w:pPr>
            <w:r>
              <w:t>23</w:t>
            </w:r>
          </w:p>
        </w:tc>
        <w:tc>
          <w:tcPr>
            <w:tcW w:w="8363" w:type="dxa"/>
          </w:tcPr>
          <w:p w14:paraId="48333D8E" w14:textId="77777777" w:rsidR="00C07319" w:rsidRDefault="00C07319" w:rsidP="00EC0E15">
            <w:pPr>
              <w:spacing w:after="0" w:line="240" w:lineRule="auto"/>
            </w:pPr>
            <w:r>
              <w:t>Review Board of Human Rights and Ethics</w:t>
            </w:r>
          </w:p>
          <w:p w14:paraId="70CD5ECE" w14:textId="77777777" w:rsidR="00C07319" w:rsidRDefault="00C07319" w:rsidP="00EC0E15">
            <w:pPr>
              <w:spacing w:after="0" w:line="240" w:lineRule="auto"/>
            </w:pPr>
            <w:r>
              <w:t>for Clinical Studies Institutional Review</w:t>
            </w:r>
          </w:p>
          <w:p w14:paraId="11BAE619" w14:textId="77777777" w:rsidR="00C07319" w:rsidRDefault="00C07319" w:rsidP="00EC0E15">
            <w:pPr>
              <w:spacing w:after="0" w:line="240" w:lineRule="auto"/>
            </w:pPr>
            <w:r>
              <w:t>Board</w:t>
            </w:r>
          </w:p>
          <w:p w14:paraId="4A19F7DE" w14:textId="77777777" w:rsidR="00C07319" w:rsidRDefault="00C07319" w:rsidP="00EC0E15">
            <w:pPr>
              <w:spacing w:after="0" w:line="240" w:lineRule="auto"/>
            </w:pPr>
            <w:r>
              <w:t xml:space="preserve">2-2-1, </w:t>
            </w:r>
            <w:proofErr w:type="spellStart"/>
            <w:r>
              <w:t>Kyobashi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Tokyo, 104-</w:t>
            </w:r>
          </w:p>
          <w:p w14:paraId="6146CE9F" w14:textId="77777777" w:rsidR="00C07319" w:rsidRPr="000F0545" w:rsidRDefault="00C07319" w:rsidP="00EC0E15">
            <w:pPr>
              <w:spacing w:after="0" w:line="240" w:lineRule="auto"/>
            </w:pPr>
            <w:r>
              <w:t>0031, Japan</w:t>
            </w:r>
          </w:p>
        </w:tc>
      </w:tr>
      <w:tr w:rsidR="00C07319" w14:paraId="1FA3FF22" w14:textId="77777777" w:rsidTr="00EC0E15">
        <w:tc>
          <w:tcPr>
            <w:tcW w:w="1555" w:type="dxa"/>
          </w:tcPr>
          <w:p w14:paraId="44679EDF" w14:textId="77777777" w:rsidR="00C07319" w:rsidRDefault="00C07319" w:rsidP="00EC0E15">
            <w:pPr>
              <w:spacing w:after="0" w:line="240" w:lineRule="auto"/>
            </w:pPr>
            <w:r>
              <w:t>24</w:t>
            </w:r>
          </w:p>
        </w:tc>
        <w:tc>
          <w:tcPr>
            <w:tcW w:w="8363" w:type="dxa"/>
          </w:tcPr>
          <w:p w14:paraId="5646B5A4" w14:textId="77777777" w:rsidR="00C07319" w:rsidRDefault="00C07319" w:rsidP="00EC0E15">
            <w:pPr>
              <w:spacing w:after="0" w:line="240" w:lineRule="auto"/>
            </w:pPr>
            <w:r>
              <w:t>Inoue Hospital IRB</w:t>
            </w:r>
          </w:p>
          <w:p w14:paraId="71B32C3E" w14:textId="77777777" w:rsidR="00C07319" w:rsidRDefault="00C07319" w:rsidP="00EC0E15">
            <w:pPr>
              <w:spacing w:after="0" w:line="240" w:lineRule="auto"/>
            </w:pPr>
            <w:r>
              <w:t>55 Tori-machi, Takasaki-shi, Gunma, 370-</w:t>
            </w:r>
          </w:p>
          <w:p w14:paraId="01B5344C" w14:textId="77777777" w:rsidR="00C07319" w:rsidRPr="000F0545" w:rsidRDefault="00C07319" w:rsidP="00EC0E15">
            <w:pPr>
              <w:spacing w:after="0" w:line="240" w:lineRule="auto"/>
            </w:pPr>
            <w:r>
              <w:t>0053, Japan</w:t>
            </w:r>
          </w:p>
        </w:tc>
      </w:tr>
      <w:tr w:rsidR="00C07319" w14:paraId="6A26AF59" w14:textId="77777777" w:rsidTr="00EC0E15">
        <w:tc>
          <w:tcPr>
            <w:tcW w:w="1555" w:type="dxa"/>
          </w:tcPr>
          <w:p w14:paraId="717F85AE" w14:textId="77777777" w:rsidR="00C07319" w:rsidRDefault="00C07319" w:rsidP="00EC0E15">
            <w:pPr>
              <w:spacing w:after="0" w:line="240" w:lineRule="auto"/>
            </w:pPr>
            <w:r>
              <w:t>25</w:t>
            </w:r>
          </w:p>
        </w:tc>
        <w:tc>
          <w:tcPr>
            <w:tcW w:w="8363" w:type="dxa"/>
          </w:tcPr>
          <w:p w14:paraId="44385C3F" w14:textId="77777777" w:rsidR="00C07319" w:rsidRDefault="00C07319" w:rsidP="00EC0E15">
            <w:pPr>
              <w:spacing w:after="0" w:line="240" w:lineRule="auto"/>
            </w:pPr>
            <w:r>
              <w:t>Sugiura Clinic Institutional Review Board</w:t>
            </w:r>
          </w:p>
          <w:p w14:paraId="4137B66D" w14:textId="77777777" w:rsidR="00C07319" w:rsidRDefault="00C07319" w:rsidP="00EC0E15">
            <w:pPr>
              <w:spacing w:after="0" w:line="240" w:lineRule="auto"/>
            </w:pPr>
            <w:r>
              <w:t>4-4-16-301 Hon-</w:t>
            </w:r>
            <w:proofErr w:type="spellStart"/>
            <w:r>
              <w:t>cho</w:t>
            </w:r>
            <w:proofErr w:type="spellEnd"/>
            <w:r>
              <w:t>, Kawaguchi-</w:t>
            </w:r>
            <w:proofErr w:type="spellStart"/>
            <w:r>
              <w:t>shi</w:t>
            </w:r>
            <w:proofErr w:type="spellEnd"/>
            <w:r>
              <w:t>,</w:t>
            </w:r>
          </w:p>
          <w:p w14:paraId="115E4FC3" w14:textId="77777777" w:rsidR="00C07319" w:rsidRPr="000F0545" w:rsidRDefault="00C07319" w:rsidP="00EC0E15">
            <w:pPr>
              <w:spacing w:after="0" w:line="240" w:lineRule="auto"/>
            </w:pPr>
            <w:r>
              <w:t>Saitama, 332-0012, Japan</w:t>
            </w:r>
          </w:p>
        </w:tc>
      </w:tr>
      <w:tr w:rsidR="00C07319" w14:paraId="5FA6DD0B" w14:textId="77777777" w:rsidTr="00EC0E15">
        <w:tc>
          <w:tcPr>
            <w:tcW w:w="1555" w:type="dxa"/>
          </w:tcPr>
          <w:p w14:paraId="6921DC6B" w14:textId="77777777" w:rsidR="00C07319" w:rsidRDefault="00C07319" w:rsidP="00EC0E15">
            <w:pPr>
              <w:spacing w:after="0" w:line="240" w:lineRule="auto"/>
            </w:pPr>
            <w:r>
              <w:t>26</w:t>
            </w:r>
          </w:p>
        </w:tc>
        <w:tc>
          <w:tcPr>
            <w:tcW w:w="8363" w:type="dxa"/>
          </w:tcPr>
          <w:p w14:paraId="5311F513" w14:textId="77777777" w:rsidR="00C07319" w:rsidRDefault="00C07319" w:rsidP="00EC0E15">
            <w:pPr>
              <w:spacing w:after="0" w:line="240" w:lineRule="auto"/>
            </w:pPr>
            <w:r>
              <w:t>Sugiura Clinic Institutional Review Board</w:t>
            </w:r>
          </w:p>
          <w:p w14:paraId="72F3AB92" w14:textId="77777777" w:rsidR="00C07319" w:rsidRDefault="00C07319" w:rsidP="00EC0E15">
            <w:pPr>
              <w:spacing w:after="0" w:line="240" w:lineRule="auto"/>
            </w:pPr>
            <w:r>
              <w:t>4-4-16-301 Hon-</w:t>
            </w:r>
            <w:proofErr w:type="spellStart"/>
            <w:r>
              <w:t>cho</w:t>
            </w:r>
            <w:proofErr w:type="spellEnd"/>
            <w:r>
              <w:t>, Kawaguchi-</w:t>
            </w:r>
            <w:proofErr w:type="spellStart"/>
            <w:r>
              <w:t>shi</w:t>
            </w:r>
            <w:proofErr w:type="spellEnd"/>
            <w:r>
              <w:t>,</w:t>
            </w:r>
          </w:p>
          <w:p w14:paraId="0909FFCC" w14:textId="77777777" w:rsidR="00C07319" w:rsidRPr="000F0545" w:rsidRDefault="00C07319" w:rsidP="00EC0E15">
            <w:pPr>
              <w:spacing w:after="0" w:line="240" w:lineRule="auto"/>
            </w:pPr>
            <w:r>
              <w:t>Saitama, 332-0012, Japan</w:t>
            </w:r>
          </w:p>
        </w:tc>
      </w:tr>
      <w:tr w:rsidR="00C07319" w14:paraId="738C071B" w14:textId="77777777" w:rsidTr="00EC0E15">
        <w:tc>
          <w:tcPr>
            <w:tcW w:w="1555" w:type="dxa"/>
          </w:tcPr>
          <w:p w14:paraId="1F7AE815" w14:textId="77777777" w:rsidR="00C07319" w:rsidRDefault="00C07319" w:rsidP="00EC0E15">
            <w:pPr>
              <w:spacing w:after="0" w:line="240" w:lineRule="auto"/>
            </w:pPr>
            <w:r>
              <w:t>27</w:t>
            </w:r>
          </w:p>
        </w:tc>
        <w:tc>
          <w:tcPr>
            <w:tcW w:w="8363" w:type="dxa"/>
          </w:tcPr>
          <w:p w14:paraId="4926357C" w14:textId="77777777" w:rsidR="00C07319" w:rsidRDefault="00C07319" w:rsidP="00EC0E15">
            <w:pPr>
              <w:spacing w:after="0" w:line="240" w:lineRule="auto"/>
            </w:pPr>
            <w:r>
              <w:t>Doujin Memorial Medical Foundation,</w:t>
            </w:r>
          </w:p>
          <w:p w14:paraId="59DEB74D" w14:textId="77777777" w:rsidR="00C07319" w:rsidRDefault="00C07319" w:rsidP="00EC0E15">
            <w:pPr>
              <w:spacing w:after="0" w:line="240" w:lineRule="auto"/>
            </w:pPr>
            <w:r>
              <w:t>Meiwa Hospital IRB</w:t>
            </w:r>
          </w:p>
          <w:p w14:paraId="502AFC55" w14:textId="77777777" w:rsidR="00C07319" w:rsidRDefault="00C07319" w:rsidP="00EC0E15">
            <w:pPr>
              <w:spacing w:after="0" w:line="240" w:lineRule="auto"/>
            </w:pPr>
            <w:r>
              <w:t xml:space="preserve">1-18 </w:t>
            </w:r>
            <w:proofErr w:type="spellStart"/>
            <w:r>
              <w:t>Kandasuda-</w:t>
            </w:r>
            <w:proofErr w:type="gramStart"/>
            <w:r>
              <w:t>cho,Chiyoda</w:t>
            </w:r>
            <w:proofErr w:type="gramEnd"/>
            <w:r>
              <w:t>-ku</w:t>
            </w:r>
            <w:proofErr w:type="spellEnd"/>
            <w:r>
              <w:t>, 101-</w:t>
            </w:r>
          </w:p>
          <w:p w14:paraId="1C1F3048" w14:textId="77777777" w:rsidR="00C07319" w:rsidRPr="000F0545" w:rsidRDefault="00C07319" w:rsidP="00EC0E15">
            <w:pPr>
              <w:spacing w:after="0" w:line="240" w:lineRule="auto"/>
            </w:pPr>
            <w:r>
              <w:t>0041, Tokyo</w:t>
            </w:r>
          </w:p>
        </w:tc>
      </w:tr>
      <w:tr w:rsidR="00C07319" w14:paraId="378BC052" w14:textId="77777777" w:rsidTr="00EC0E15">
        <w:tc>
          <w:tcPr>
            <w:tcW w:w="1555" w:type="dxa"/>
          </w:tcPr>
          <w:p w14:paraId="5DF9858D" w14:textId="77777777" w:rsidR="00C07319" w:rsidRDefault="00C07319" w:rsidP="00EC0E15">
            <w:pPr>
              <w:spacing w:after="0" w:line="240" w:lineRule="auto"/>
            </w:pPr>
            <w:r>
              <w:t>28</w:t>
            </w:r>
          </w:p>
        </w:tc>
        <w:tc>
          <w:tcPr>
            <w:tcW w:w="8363" w:type="dxa"/>
          </w:tcPr>
          <w:p w14:paraId="48855E0B" w14:textId="77777777" w:rsidR="00C07319" w:rsidRDefault="00C07319" w:rsidP="00EC0E15">
            <w:pPr>
              <w:spacing w:after="0" w:line="240" w:lineRule="auto"/>
            </w:pPr>
            <w:proofErr w:type="spellStart"/>
            <w:r>
              <w:t>Chibaken</w:t>
            </w:r>
            <w:proofErr w:type="spellEnd"/>
            <w:r>
              <w:t xml:space="preserve"> </w:t>
            </w:r>
            <w:proofErr w:type="spellStart"/>
            <w:r>
              <w:t>Saiseikai</w:t>
            </w:r>
            <w:proofErr w:type="spellEnd"/>
            <w:r>
              <w:t xml:space="preserve"> </w:t>
            </w:r>
            <w:proofErr w:type="spellStart"/>
            <w:r>
              <w:t>Narashino</w:t>
            </w:r>
            <w:proofErr w:type="spellEnd"/>
            <w:r>
              <w:t xml:space="preserve"> Hospital</w:t>
            </w:r>
          </w:p>
          <w:p w14:paraId="3F75B472" w14:textId="77777777" w:rsidR="00C07319" w:rsidRDefault="00C07319" w:rsidP="00EC0E15">
            <w:pPr>
              <w:spacing w:after="0" w:line="240" w:lineRule="auto"/>
            </w:pPr>
            <w:r>
              <w:t>IRB</w:t>
            </w:r>
          </w:p>
          <w:p w14:paraId="21985B33" w14:textId="77777777" w:rsidR="00C07319" w:rsidRDefault="00C07319" w:rsidP="00EC0E15">
            <w:pPr>
              <w:spacing w:after="0" w:line="240" w:lineRule="auto"/>
            </w:pPr>
            <w:r>
              <w:t>1-1-1 Izumi-</w:t>
            </w:r>
            <w:proofErr w:type="spellStart"/>
            <w:r>
              <w:t>cho</w:t>
            </w:r>
            <w:proofErr w:type="spellEnd"/>
            <w:r>
              <w:t xml:space="preserve">, </w:t>
            </w:r>
            <w:proofErr w:type="spellStart"/>
            <w:r>
              <w:t>Narashino-shi</w:t>
            </w:r>
            <w:proofErr w:type="spellEnd"/>
            <w:r>
              <w:t>, Chiba,</w:t>
            </w:r>
          </w:p>
          <w:p w14:paraId="6CEF6893" w14:textId="77777777" w:rsidR="00C07319" w:rsidRPr="000F0545" w:rsidRDefault="00C07319" w:rsidP="00EC0E15">
            <w:pPr>
              <w:spacing w:after="0" w:line="240" w:lineRule="auto"/>
            </w:pPr>
            <w:r>
              <w:t>1275-8580, Japan</w:t>
            </w:r>
          </w:p>
        </w:tc>
      </w:tr>
      <w:tr w:rsidR="00C07319" w14:paraId="448C61C8" w14:textId="77777777" w:rsidTr="00EC0E15">
        <w:tc>
          <w:tcPr>
            <w:tcW w:w="1555" w:type="dxa"/>
          </w:tcPr>
          <w:p w14:paraId="075DD971" w14:textId="77777777" w:rsidR="00C07319" w:rsidRDefault="00C07319" w:rsidP="00EC0E15">
            <w:pPr>
              <w:spacing w:after="0" w:line="240" w:lineRule="auto"/>
            </w:pPr>
            <w:r>
              <w:t>29</w:t>
            </w:r>
          </w:p>
        </w:tc>
        <w:tc>
          <w:tcPr>
            <w:tcW w:w="8363" w:type="dxa"/>
          </w:tcPr>
          <w:p w14:paraId="366B7AC0" w14:textId="77777777" w:rsidR="00C07319" w:rsidRDefault="00C07319" w:rsidP="00EC0E15">
            <w:pPr>
              <w:spacing w:after="0" w:line="240" w:lineRule="auto"/>
            </w:pPr>
            <w:r>
              <w:t>Review Board of Human Rights and Ethics</w:t>
            </w:r>
          </w:p>
          <w:p w14:paraId="5450E227" w14:textId="77777777" w:rsidR="00C07319" w:rsidRDefault="00C07319" w:rsidP="00EC0E15">
            <w:pPr>
              <w:spacing w:after="0" w:line="240" w:lineRule="auto"/>
            </w:pPr>
            <w:r>
              <w:t>for Clinical Studies Institutional Review Board</w:t>
            </w:r>
          </w:p>
          <w:p w14:paraId="3E00DA2B" w14:textId="77777777" w:rsidR="00C07319" w:rsidRDefault="00C07319" w:rsidP="00EC0E15">
            <w:pPr>
              <w:spacing w:after="0" w:line="240" w:lineRule="auto"/>
            </w:pPr>
            <w:r>
              <w:t xml:space="preserve">2-2-1 </w:t>
            </w:r>
            <w:proofErr w:type="spellStart"/>
            <w:r>
              <w:t>Kyobashi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Tokyo, 104-</w:t>
            </w:r>
          </w:p>
          <w:p w14:paraId="41BE81F5" w14:textId="77777777" w:rsidR="00C07319" w:rsidRPr="000F0545" w:rsidRDefault="00C07319" w:rsidP="00EC0E15">
            <w:pPr>
              <w:spacing w:after="0" w:line="240" w:lineRule="auto"/>
            </w:pPr>
            <w:r>
              <w:t>0031, Japan</w:t>
            </w:r>
          </w:p>
        </w:tc>
      </w:tr>
      <w:tr w:rsidR="00C07319" w14:paraId="3FFA2937" w14:textId="77777777" w:rsidTr="00EC0E15">
        <w:tc>
          <w:tcPr>
            <w:tcW w:w="1555" w:type="dxa"/>
          </w:tcPr>
          <w:p w14:paraId="588FFDF6" w14:textId="77777777" w:rsidR="00C07319" w:rsidRDefault="00C07319" w:rsidP="00EC0E15">
            <w:pPr>
              <w:spacing w:after="0" w:line="240" w:lineRule="auto"/>
            </w:pPr>
            <w:r>
              <w:t>30</w:t>
            </w:r>
          </w:p>
        </w:tc>
        <w:tc>
          <w:tcPr>
            <w:tcW w:w="8363" w:type="dxa"/>
          </w:tcPr>
          <w:p w14:paraId="270EAB13" w14:textId="77777777" w:rsidR="00C07319" w:rsidRDefault="00C07319" w:rsidP="00EC0E15">
            <w:pPr>
              <w:spacing w:after="0" w:line="240" w:lineRule="auto"/>
            </w:pPr>
            <w:r>
              <w:t>Nihonbashi Sakura Clinic IRB</w:t>
            </w:r>
          </w:p>
          <w:p w14:paraId="78C5B02C" w14:textId="77777777" w:rsidR="00C07319" w:rsidRDefault="00C07319" w:rsidP="00EC0E15">
            <w:pPr>
              <w:spacing w:after="0" w:line="240" w:lineRule="auto"/>
            </w:pPr>
            <w:r>
              <w:t>5F Inamura Building, 1-9-2</w:t>
            </w:r>
          </w:p>
          <w:p w14:paraId="530471A2" w14:textId="77777777" w:rsidR="00C07319" w:rsidRDefault="00C07319" w:rsidP="00EC0E15">
            <w:pPr>
              <w:spacing w:after="0" w:line="240" w:lineRule="auto"/>
            </w:pPr>
            <w:proofErr w:type="spellStart"/>
            <w:r>
              <w:t>Nihonbashikayaba-cho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6C88322F" w14:textId="77777777" w:rsidR="00C07319" w:rsidRPr="000F0545" w:rsidRDefault="00C07319" w:rsidP="00EC0E15">
            <w:pPr>
              <w:spacing w:after="0" w:line="240" w:lineRule="auto"/>
            </w:pPr>
            <w:r>
              <w:t>103-0025, Japan</w:t>
            </w:r>
          </w:p>
        </w:tc>
      </w:tr>
      <w:tr w:rsidR="00C07319" w14:paraId="75DFDA51" w14:textId="77777777" w:rsidTr="00EC0E15">
        <w:tc>
          <w:tcPr>
            <w:tcW w:w="1555" w:type="dxa"/>
          </w:tcPr>
          <w:p w14:paraId="7B0BEB6F" w14:textId="77777777" w:rsidR="00C07319" w:rsidRDefault="00C07319" w:rsidP="00EC0E15">
            <w:pPr>
              <w:spacing w:after="0" w:line="240" w:lineRule="auto"/>
            </w:pPr>
            <w:r>
              <w:t>31</w:t>
            </w:r>
          </w:p>
        </w:tc>
        <w:tc>
          <w:tcPr>
            <w:tcW w:w="8363" w:type="dxa"/>
          </w:tcPr>
          <w:p w14:paraId="1353F3F8" w14:textId="77777777" w:rsidR="00C07319" w:rsidRDefault="00C07319" w:rsidP="00EC0E15">
            <w:pPr>
              <w:spacing w:after="0" w:line="240" w:lineRule="auto"/>
            </w:pPr>
            <w:r>
              <w:t>NAKAMEGURO ATLAS CLINIC IRB</w:t>
            </w:r>
          </w:p>
          <w:p w14:paraId="16C32147" w14:textId="77777777" w:rsidR="00C07319" w:rsidRDefault="00C07319" w:rsidP="00EC0E15">
            <w:pPr>
              <w:spacing w:after="0" w:line="240" w:lineRule="auto"/>
            </w:pPr>
            <w:r>
              <w:t xml:space="preserve">1-26-1 </w:t>
            </w:r>
            <w:proofErr w:type="spellStart"/>
            <w:r>
              <w:t>Kamimeguro</w:t>
            </w:r>
            <w:proofErr w:type="spellEnd"/>
            <w:r>
              <w:t>, Megur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56E04C66" w14:textId="77777777" w:rsidR="00C07319" w:rsidRPr="000F0545" w:rsidRDefault="00C07319" w:rsidP="00EC0E15">
            <w:pPr>
              <w:spacing w:after="0" w:line="240" w:lineRule="auto"/>
            </w:pPr>
            <w:r>
              <w:t>153-0051, Japan</w:t>
            </w:r>
          </w:p>
        </w:tc>
      </w:tr>
      <w:tr w:rsidR="00C07319" w14:paraId="368BD87F" w14:textId="77777777" w:rsidTr="00EC0E15">
        <w:tc>
          <w:tcPr>
            <w:tcW w:w="1555" w:type="dxa"/>
          </w:tcPr>
          <w:p w14:paraId="27C73988" w14:textId="77777777" w:rsidR="00C07319" w:rsidRDefault="00C07319" w:rsidP="00EC0E15">
            <w:pPr>
              <w:spacing w:after="0" w:line="240" w:lineRule="auto"/>
            </w:pPr>
            <w:r>
              <w:t>32</w:t>
            </w:r>
          </w:p>
        </w:tc>
        <w:tc>
          <w:tcPr>
            <w:tcW w:w="8363" w:type="dxa"/>
          </w:tcPr>
          <w:p w14:paraId="20F6E3A9" w14:textId="77777777" w:rsidR="00C07319" w:rsidRDefault="00C07319" w:rsidP="00EC0E15">
            <w:pPr>
              <w:spacing w:after="0" w:line="240" w:lineRule="auto"/>
            </w:pPr>
            <w:r>
              <w:t>Yokohama City University Public</w:t>
            </w:r>
          </w:p>
          <w:p w14:paraId="3A888849" w14:textId="77777777" w:rsidR="00C07319" w:rsidRDefault="00C07319" w:rsidP="00EC0E15">
            <w:pPr>
              <w:spacing w:after="0" w:line="240" w:lineRule="auto"/>
            </w:pPr>
            <w:r>
              <w:t>University Corporation Yokohama City</w:t>
            </w:r>
          </w:p>
          <w:p w14:paraId="22E133B6" w14:textId="77777777" w:rsidR="00C07319" w:rsidRDefault="00C07319" w:rsidP="00EC0E15">
            <w:pPr>
              <w:spacing w:after="0" w:line="240" w:lineRule="auto"/>
            </w:pPr>
            <w:r>
              <w:t>University Citizens General Medical</w:t>
            </w:r>
          </w:p>
          <w:p w14:paraId="348982C4" w14:textId="77777777" w:rsidR="00C07319" w:rsidRDefault="00C07319" w:rsidP="00EC0E15">
            <w:pPr>
              <w:spacing w:after="0" w:line="240" w:lineRule="auto"/>
            </w:pPr>
            <w:r>
              <w:t>Center Clinical Trial Review Committee</w:t>
            </w:r>
          </w:p>
          <w:p w14:paraId="1A6A7525" w14:textId="77777777" w:rsidR="00C07319" w:rsidRDefault="00C07319" w:rsidP="00EC0E15">
            <w:pPr>
              <w:spacing w:after="0" w:line="240" w:lineRule="auto"/>
            </w:pPr>
            <w:r>
              <w:t xml:space="preserve">4-57 </w:t>
            </w:r>
            <w:proofErr w:type="spellStart"/>
            <w:r>
              <w:t>Urafune-cho</w:t>
            </w:r>
            <w:proofErr w:type="spellEnd"/>
            <w:r>
              <w:t>, Minami-</w:t>
            </w:r>
            <w:proofErr w:type="spellStart"/>
            <w:r>
              <w:t>ku</w:t>
            </w:r>
            <w:proofErr w:type="spellEnd"/>
            <w:r>
              <w:t>,</w:t>
            </w:r>
          </w:p>
          <w:p w14:paraId="011CBB0D" w14:textId="77777777" w:rsidR="00C07319" w:rsidRDefault="00C07319" w:rsidP="00EC0E15">
            <w:pPr>
              <w:spacing w:after="0" w:line="240" w:lineRule="auto"/>
            </w:pPr>
            <w:r>
              <w:t>Yokohama-</w:t>
            </w:r>
            <w:proofErr w:type="spellStart"/>
            <w:r>
              <w:t>shi</w:t>
            </w:r>
            <w:proofErr w:type="spellEnd"/>
            <w:r>
              <w:t>, Kanagawa, 232-0024,</w:t>
            </w:r>
          </w:p>
          <w:p w14:paraId="46409473" w14:textId="77777777" w:rsidR="00C07319" w:rsidRPr="000F0545" w:rsidRDefault="00C07319" w:rsidP="00EC0E15">
            <w:pPr>
              <w:spacing w:after="0" w:line="240" w:lineRule="auto"/>
            </w:pPr>
            <w:r>
              <w:t>Japan</w:t>
            </w:r>
          </w:p>
        </w:tc>
      </w:tr>
      <w:tr w:rsidR="00C07319" w14:paraId="502B4023" w14:textId="77777777" w:rsidTr="00EC0E15">
        <w:tc>
          <w:tcPr>
            <w:tcW w:w="1555" w:type="dxa"/>
          </w:tcPr>
          <w:p w14:paraId="2DFD417A" w14:textId="77777777" w:rsidR="00C07319" w:rsidRDefault="00C07319" w:rsidP="00EC0E15">
            <w:pPr>
              <w:spacing w:after="0" w:line="240" w:lineRule="auto"/>
            </w:pPr>
            <w:r>
              <w:t>33</w:t>
            </w:r>
          </w:p>
        </w:tc>
        <w:tc>
          <w:tcPr>
            <w:tcW w:w="8363" w:type="dxa"/>
          </w:tcPr>
          <w:p w14:paraId="67C5A7C8" w14:textId="77777777" w:rsidR="00C07319" w:rsidRDefault="00C07319" w:rsidP="00EC0E15">
            <w:pPr>
              <w:spacing w:after="0" w:line="240" w:lineRule="auto"/>
            </w:pPr>
            <w:r>
              <w:t>Sugiura Clinic Institutional Review Board</w:t>
            </w:r>
          </w:p>
          <w:p w14:paraId="24C281EB" w14:textId="77777777" w:rsidR="00C07319" w:rsidRDefault="00C07319" w:rsidP="00EC0E15">
            <w:pPr>
              <w:spacing w:after="0" w:line="240" w:lineRule="auto"/>
            </w:pPr>
            <w:r>
              <w:t>4-4-16-301 Hon-</w:t>
            </w:r>
            <w:proofErr w:type="spellStart"/>
            <w:r>
              <w:t>cho</w:t>
            </w:r>
            <w:proofErr w:type="spellEnd"/>
            <w:r>
              <w:t>, Kawaguchi-</w:t>
            </w:r>
            <w:proofErr w:type="spellStart"/>
            <w:r>
              <w:t>shi</w:t>
            </w:r>
            <w:proofErr w:type="spellEnd"/>
            <w:r>
              <w:t>,</w:t>
            </w:r>
          </w:p>
          <w:p w14:paraId="54FEDB2D" w14:textId="77777777" w:rsidR="00C07319" w:rsidRPr="000F0545" w:rsidRDefault="00C07319" w:rsidP="00EC0E15">
            <w:pPr>
              <w:spacing w:after="0" w:line="240" w:lineRule="auto"/>
            </w:pPr>
            <w:r>
              <w:t>Saitama, 332-0012, Japan</w:t>
            </w:r>
          </w:p>
        </w:tc>
      </w:tr>
      <w:tr w:rsidR="00C07319" w14:paraId="45CECF5E" w14:textId="77777777" w:rsidTr="00EC0E15">
        <w:tc>
          <w:tcPr>
            <w:tcW w:w="1555" w:type="dxa"/>
          </w:tcPr>
          <w:p w14:paraId="2648630C" w14:textId="77777777" w:rsidR="00C07319" w:rsidRDefault="00C07319" w:rsidP="00EC0E15">
            <w:pPr>
              <w:spacing w:after="0" w:line="240" w:lineRule="auto"/>
            </w:pPr>
            <w:r>
              <w:t>34</w:t>
            </w:r>
          </w:p>
        </w:tc>
        <w:tc>
          <w:tcPr>
            <w:tcW w:w="8363" w:type="dxa"/>
          </w:tcPr>
          <w:p w14:paraId="420C7F27" w14:textId="77777777" w:rsidR="00C07319" w:rsidRDefault="00C07319" w:rsidP="00EC0E15">
            <w:pPr>
              <w:spacing w:after="0" w:line="240" w:lineRule="auto"/>
            </w:pPr>
            <w:r>
              <w:t>Nagaoka Red Cross Hospital Institutional</w:t>
            </w:r>
          </w:p>
          <w:p w14:paraId="7476D30E" w14:textId="77777777" w:rsidR="00C07319" w:rsidRDefault="00C07319" w:rsidP="00EC0E15">
            <w:pPr>
              <w:spacing w:after="0" w:line="240" w:lineRule="auto"/>
            </w:pPr>
            <w:r>
              <w:t>Review Board</w:t>
            </w:r>
          </w:p>
          <w:p w14:paraId="0D8BC2C4" w14:textId="77777777" w:rsidR="00C07319" w:rsidRDefault="00C07319" w:rsidP="00EC0E15">
            <w:pPr>
              <w:spacing w:after="0" w:line="240" w:lineRule="auto"/>
            </w:pPr>
            <w:r>
              <w:t xml:space="preserve">2-297-1 </w:t>
            </w:r>
            <w:proofErr w:type="spellStart"/>
            <w:r>
              <w:t>Senshu</w:t>
            </w:r>
            <w:proofErr w:type="spellEnd"/>
            <w:r>
              <w:t>, Nagaoka-</w:t>
            </w:r>
            <w:proofErr w:type="spellStart"/>
            <w:r>
              <w:t>shi</w:t>
            </w:r>
            <w:proofErr w:type="spellEnd"/>
            <w:r>
              <w:t>, Niigata,</w:t>
            </w:r>
          </w:p>
          <w:p w14:paraId="45BB8449" w14:textId="77777777" w:rsidR="00C07319" w:rsidRPr="000F0545" w:rsidRDefault="00C07319" w:rsidP="00EC0E15">
            <w:pPr>
              <w:spacing w:after="0" w:line="240" w:lineRule="auto"/>
            </w:pPr>
            <w:r>
              <w:t>940-2085, Japan</w:t>
            </w:r>
          </w:p>
        </w:tc>
      </w:tr>
      <w:tr w:rsidR="00C07319" w14:paraId="42C313F0" w14:textId="77777777" w:rsidTr="00EC0E15">
        <w:tc>
          <w:tcPr>
            <w:tcW w:w="1555" w:type="dxa"/>
          </w:tcPr>
          <w:p w14:paraId="29F623BD" w14:textId="77777777" w:rsidR="00C07319" w:rsidRDefault="00C07319" w:rsidP="00EC0E15">
            <w:pPr>
              <w:spacing w:after="0" w:line="240" w:lineRule="auto"/>
            </w:pPr>
            <w:r>
              <w:t>35</w:t>
            </w:r>
          </w:p>
        </w:tc>
        <w:tc>
          <w:tcPr>
            <w:tcW w:w="8363" w:type="dxa"/>
          </w:tcPr>
          <w:p w14:paraId="62C5D449" w14:textId="77777777" w:rsidR="00C07319" w:rsidRPr="00E61B4E" w:rsidRDefault="00C07319" w:rsidP="00EC0E15">
            <w:pPr>
              <w:spacing w:after="0" w:line="240" w:lineRule="auto"/>
              <w:rPr>
                <w:lang w:val="it-IT"/>
              </w:rPr>
            </w:pPr>
            <w:r w:rsidRPr="00E61B4E">
              <w:rPr>
                <w:lang w:val="it-IT"/>
              </w:rPr>
              <w:t>Niigata Rheumatic Center IRB</w:t>
            </w:r>
          </w:p>
          <w:p w14:paraId="5A6DF16C" w14:textId="77777777" w:rsidR="00C07319" w:rsidRPr="00E61B4E" w:rsidRDefault="00C07319" w:rsidP="00EC0E15">
            <w:pPr>
              <w:spacing w:after="0" w:line="240" w:lineRule="auto"/>
              <w:rPr>
                <w:lang w:val="it-IT"/>
              </w:rPr>
            </w:pPr>
            <w:r w:rsidRPr="00E61B4E">
              <w:rPr>
                <w:lang w:val="it-IT"/>
              </w:rPr>
              <w:t>1-2-8 Hon-cho, Shibata-shi, Niigata, 957-</w:t>
            </w:r>
          </w:p>
          <w:p w14:paraId="46D3B492" w14:textId="77777777" w:rsidR="00C07319" w:rsidRPr="000F0545" w:rsidRDefault="00C07319" w:rsidP="00EC0E15">
            <w:pPr>
              <w:spacing w:after="0" w:line="240" w:lineRule="auto"/>
            </w:pPr>
            <w:r>
              <w:t>0054, Japan</w:t>
            </w:r>
          </w:p>
        </w:tc>
      </w:tr>
      <w:tr w:rsidR="00C07319" w14:paraId="4A489EF7" w14:textId="77777777" w:rsidTr="00EC0E15">
        <w:tc>
          <w:tcPr>
            <w:tcW w:w="1555" w:type="dxa"/>
          </w:tcPr>
          <w:p w14:paraId="50E0C24A" w14:textId="77777777" w:rsidR="00C07319" w:rsidRDefault="00C07319" w:rsidP="00EC0E15">
            <w:pPr>
              <w:spacing w:after="0" w:line="240" w:lineRule="auto"/>
            </w:pPr>
            <w:r>
              <w:t>36</w:t>
            </w:r>
          </w:p>
        </w:tc>
        <w:tc>
          <w:tcPr>
            <w:tcW w:w="8363" w:type="dxa"/>
          </w:tcPr>
          <w:p w14:paraId="598A847F" w14:textId="77777777" w:rsidR="00C07319" w:rsidRDefault="00C07319" w:rsidP="00EC0E15">
            <w:pPr>
              <w:spacing w:after="0" w:line="240" w:lineRule="auto"/>
            </w:pPr>
            <w:r>
              <w:t>Fukui General Hospital IRB</w:t>
            </w:r>
          </w:p>
          <w:p w14:paraId="3209E064" w14:textId="77777777" w:rsidR="00C07319" w:rsidRDefault="00C07319" w:rsidP="00EC0E15">
            <w:pPr>
              <w:spacing w:after="0" w:line="240" w:lineRule="auto"/>
            </w:pPr>
            <w:r>
              <w:t>58-16-1 Egami-</w:t>
            </w:r>
            <w:proofErr w:type="spellStart"/>
            <w:r>
              <w:t>cho</w:t>
            </w:r>
            <w:proofErr w:type="spellEnd"/>
            <w:r>
              <w:t>, Fukui-</w:t>
            </w:r>
            <w:proofErr w:type="spellStart"/>
            <w:r>
              <w:t>shi</w:t>
            </w:r>
            <w:proofErr w:type="spellEnd"/>
            <w:r>
              <w:t>, Fukui, 910-</w:t>
            </w:r>
          </w:p>
          <w:p w14:paraId="3FF23784" w14:textId="77777777" w:rsidR="00C07319" w:rsidRPr="000F0545" w:rsidRDefault="00C07319" w:rsidP="00EC0E15">
            <w:pPr>
              <w:spacing w:after="0" w:line="240" w:lineRule="auto"/>
            </w:pPr>
            <w:r>
              <w:t>8561, Japan</w:t>
            </w:r>
          </w:p>
        </w:tc>
      </w:tr>
      <w:tr w:rsidR="00C07319" w14:paraId="4649C53A" w14:textId="77777777" w:rsidTr="00EC0E15">
        <w:tc>
          <w:tcPr>
            <w:tcW w:w="1555" w:type="dxa"/>
          </w:tcPr>
          <w:p w14:paraId="5F0745AA" w14:textId="77777777" w:rsidR="00C07319" w:rsidRDefault="00C07319" w:rsidP="00EC0E15">
            <w:pPr>
              <w:spacing w:after="0" w:line="240" w:lineRule="auto"/>
            </w:pPr>
            <w:r>
              <w:t>37</w:t>
            </w:r>
          </w:p>
        </w:tc>
        <w:tc>
          <w:tcPr>
            <w:tcW w:w="8363" w:type="dxa"/>
          </w:tcPr>
          <w:p w14:paraId="35088617" w14:textId="77777777" w:rsidR="00C07319" w:rsidRDefault="00C07319" w:rsidP="00EC0E15">
            <w:pPr>
              <w:spacing w:after="0" w:line="240" w:lineRule="auto"/>
            </w:pPr>
            <w:r>
              <w:t>Sugiura Clinic Institutional Review Board</w:t>
            </w:r>
          </w:p>
          <w:p w14:paraId="230CF973" w14:textId="77777777" w:rsidR="00C07319" w:rsidRDefault="00C07319" w:rsidP="00EC0E15">
            <w:pPr>
              <w:spacing w:after="0" w:line="240" w:lineRule="auto"/>
            </w:pPr>
            <w:r>
              <w:t>4-4-16-301 Hon-</w:t>
            </w:r>
            <w:proofErr w:type="spellStart"/>
            <w:r>
              <w:t>cho</w:t>
            </w:r>
            <w:proofErr w:type="spellEnd"/>
            <w:r>
              <w:t>, Kawaguchi-</w:t>
            </w:r>
            <w:proofErr w:type="spellStart"/>
            <w:r>
              <w:t>shi</w:t>
            </w:r>
            <w:proofErr w:type="spellEnd"/>
            <w:r>
              <w:t>,</w:t>
            </w:r>
          </w:p>
          <w:p w14:paraId="43CA6321" w14:textId="77777777" w:rsidR="00C07319" w:rsidRPr="000F0545" w:rsidRDefault="00C07319" w:rsidP="00EC0E15">
            <w:pPr>
              <w:spacing w:after="0" w:line="240" w:lineRule="auto"/>
            </w:pPr>
            <w:r>
              <w:t>Saitama, 332-0012, Japan</w:t>
            </w:r>
          </w:p>
        </w:tc>
      </w:tr>
      <w:tr w:rsidR="00C07319" w14:paraId="67996046" w14:textId="77777777" w:rsidTr="00EC0E15">
        <w:tc>
          <w:tcPr>
            <w:tcW w:w="1555" w:type="dxa"/>
          </w:tcPr>
          <w:p w14:paraId="17200C8D" w14:textId="77777777" w:rsidR="00C07319" w:rsidRDefault="00C07319" w:rsidP="00EC0E15">
            <w:pPr>
              <w:spacing w:after="0" w:line="240" w:lineRule="auto"/>
            </w:pPr>
            <w:r>
              <w:t>38</w:t>
            </w:r>
          </w:p>
        </w:tc>
        <w:tc>
          <w:tcPr>
            <w:tcW w:w="8363" w:type="dxa"/>
          </w:tcPr>
          <w:p w14:paraId="438E45D4" w14:textId="77777777" w:rsidR="00C07319" w:rsidRDefault="00C07319" w:rsidP="00EC0E15">
            <w:pPr>
              <w:spacing w:after="0" w:line="240" w:lineRule="auto"/>
            </w:pPr>
            <w:r>
              <w:t>Sugiura Clinic Institutional Review Board</w:t>
            </w:r>
          </w:p>
          <w:p w14:paraId="4419B03B" w14:textId="77777777" w:rsidR="00C07319" w:rsidRDefault="00C07319" w:rsidP="00EC0E15">
            <w:pPr>
              <w:spacing w:after="0" w:line="240" w:lineRule="auto"/>
            </w:pPr>
            <w:r>
              <w:t>4-4-16-301 Hon-</w:t>
            </w:r>
            <w:proofErr w:type="spellStart"/>
            <w:r>
              <w:t>cho</w:t>
            </w:r>
            <w:proofErr w:type="spellEnd"/>
            <w:r>
              <w:t>, Kawaguchi-</w:t>
            </w:r>
            <w:proofErr w:type="spellStart"/>
            <w:r>
              <w:t>shi</w:t>
            </w:r>
            <w:proofErr w:type="spellEnd"/>
            <w:r>
              <w:t>,</w:t>
            </w:r>
          </w:p>
          <w:p w14:paraId="288A9596" w14:textId="77777777" w:rsidR="00C07319" w:rsidRPr="000F0545" w:rsidRDefault="00C07319" w:rsidP="00EC0E15">
            <w:pPr>
              <w:spacing w:after="0" w:line="240" w:lineRule="auto"/>
            </w:pPr>
            <w:r>
              <w:t>Saitama, 332-0012, Japan</w:t>
            </w:r>
          </w:p>
        </w:tc>
      </w:tr>
      <w:tr w:rsidR="00C07319" w14:paraId="0C8B673D" w14:textId="77777777" w:rsidTr="00EC0E15">
        <w:tc>
          <w:tcPr>
            <w:tcW w:w="1555" w:type="dxa"/>
          </w:tcPr>
          <w:p w14:paraId="020F53E5" w14:textId="77777777" w:rsidR="00C07319" w:rsidRDefault="00C07319" w:rsidP="00EC0E15">
            <w:pPr>
              <w:spacing w:after="0" w:line="240" w:lineRule="auto"/>
            </w:pPr>
            <w:r>
              <w:t>39</w:t>
            </w:r>
          </w:p>
        </w:tc>
        <w:tc>
          <w:tcPr>
            <w:tcW w:w="8363" w:type="dxa"/>
          </w:tcPr>
          <w:p w14:paraId="21123257" w14:textId="77777777" w:rsidR="00C07319" w:rsidRDefault="00C07319" w:rsidP="00EC0E15">
            <w:pPr>
              <w:spacing w:after="0" w:line="240" w:lineRule="auto"/>
            </w:pPr>
            <w:r>
              <w:t>Review Board of Human Rights and Ethics</w:t>
            </w:r>
          </w:p>
          <w:p w14:paraId="5221E549" w14:textId="77777777" w:rsidR="00C07319" w:rsidRDefault="00C07319" w:rsidP="00EC0E15">
            <w:pPr>
              <w:spacing w:after="0" w:line="240" w:lineRule="auto"/>
            </w:pPr>
            <w:r>
              <w:t>for Clinical Studies Institutional Review</w:t>
            </w:r>
          </w:p>
          <w:p w14:paraId="7965FC68" w14:textId="77777777" w:rsidR="00C07319" w:rsidRDefault="00C07319" w:rsidP="00EC0E15">
            <w:pPr>
              <w:spacing w:after="0" w:line="240" w:lineRule="auto"/>
            </w:pPr>
            <w:r>
              <w:t>Board</w:t>
            </w:r>
          </w:p>
          <w:p w14:paraId="58910848" w14:textId="77777777" w:rsidR="00C07319" w:rsidRDefault="00C07319" w:rsidP="00EC0E15">
            <w:pPr>
              <w:spacing w:after="0" w:line="240" w:lineRule="auto"/>
            </w:pPr>
            <w:r>
              <w:t xml:space="preserve">2-2-1 </w:t>
            </w:r>
            <w:proofErr w:type="spellStart"/>
            <w:r>
              <w:t>Kyobashi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Tokyo, 104-</w:t>
            </w:r>
          </w:p>
          <w:p w14:paraId="4EF79E94" w14:textId="77777777" w:rsidR="00C07319" w:rsidRPr="000F0545" w:rsidRDefault="00C07319" w:rsidP="00EC0E15">
            <w:pPr>
              <w:spacing w:after="0" w:line="240" w:lineRule="auto"/>
            </w:pPr>
            <w:r>
              <w:t>0031, Japan</w:t>
            </w:r>
          </w:p>
        </w:tc>
      </w:tr>
      <w:tr w:rsidR="00C07319" w14:paraId="4621DF41" w14:textId="77777777" w:rsidTr="00EC0E15">
        <w:tc>
          <w:tcPr>
            <w:tcW w:w="1555" w:type="dxa"/>
          </w:tcPr>
          <w:p w14:paraId="5B044FF9" w14:textId="77777777" w:rsidR="00C07319" w:rsidRDefault="00C07319" w:rsidP="00EC0E15">
            <w:pPr>
              <w:spacing w:after="0" w:line="240" w:lineRule="auto"/>
            </w:pPr>
            <w:r>
              <w:t>40</w:t>
            </w:r>
          </w:p>
        </w:tc>
        <w:tc>
          <w:tcPr>
            <w:tcW w:w="8363" w:type="dxa"/>
          </w:tcPr>
          <w:p w14:paraId="4F7CE1DE" w14:textId="77777777" w:rsidR="00C07319" w:rsidRDefault="00C07319" w:rsidP="00EC0E15">
            <w:pPr>
              <w:spacing w:after="0" w:line="240" w:lineRule="auto"/>
            </w:pPr>
            <w:r>
              <w:t>Hamamatsu Clinical Research Network</w:t>
            </w:r>
          </w:p>
          <w:p w14:paraId="04F1D665" w14:textId="77777777" w:rsidR="00C07319" w:rsidRDefault="00C07319" w:rsidP="00EC0E15">
            <w:pPr>
              <w:spacing w:after="0" w:line="240" w:lineRule="auto"/>
            </w:pPr>
            <w:r>
              <w:t>Institutional Review Board</w:t>
            </w:r>
          </w:p>
          <w:p w14:paraId="4CBAA4E0" w14:textId="77777777" w:rsidR="00C07319" w:rsidRDefault="00C07319" w:rsidP="00EC0E15">
            <w:pPr>
              <w:spacing w:after="0" w:line="240" w:lineRule="auto"/>
            </w:pPr>
            <w:r>
              <w:t>2-12-12 Sumiyoshi, Naka-</w:t>
            </w:r>
            <w:proofErr w:type="spellStart"/>
            <w:r>
              <w:t>ku</w:t>
            </w:r>
            <w:proofErr w:type="spellEnd"/>
            <w:r>
              <w:t xml:space="preserve">, </w:t>
            </w:r>
            <w:proofErr w:type="spellStart"/>
            <w:r>
              <w:t>Hamamatsushi</w:t>
            </w:r>
            <w:proofErr w:type="spellEnd"/>
            <w:r>
              <w:t>,</w:t>
            </w:r>
          </w:p>
          <w:p w14:paraId="2F540A74" w14:textId="77777777" w:rsidR="00C07319" w:rsidRPr="000F0545" w:rsidRDefault="00C07319" w:rsidP="00EC0E15">
            <w:pPr>
              <w:spacing w:after="0" w:line="240" w:lineRule="auto"/>
            </w:pPr>
            <w:r>
              <w:t>Shizuoka, 430-8558, Japan</w:t>
            </w:r>
          </w:p>
        </w:tc>
      </w:tr>
      <w:tr w:rsidR="00C07319" w14:paraId="0D456863" w14:textId="77777777" w:rsidTr="00EC0E15">
        <w:tc>
          <w:tcPr>
            <w:tcW w:w="1555" w:type="dxa"/>
          </w:tcPr>
          <w:p w14:paraId="1C7E95A9" w14:textId="77777777" w:rsidR="00C07319" w:rsidRDefault="00C07319" w:rsidP="00EC0E15">
            <w:pPr>
              <w:spacing w:after="0" w:line="240" w:lineRule="auto"/>
            </w:pPr>
            <w:r>
              <w:t>41</w:t>
            </w:r>
          </w:p>
        </w:tc>
        <w:tc>
          <w:tcPr>
            <w:tcW w:w="8363" w:type="dxa"/>
          </w:tcPr>
          <w:p w14:paraId="3F402E17" w14:textId="77777777" w:rsidR="00C07319" w:rsidRDefault="00C07319" w:rsidP="00EC0E15">
            <w:pPr>
              <w:spacing w:after="0" w:line="240" w:lineRule="auto"/>
            </w:pPr>
            <w:r>
              <w:t>Toyohashi Municipal Hospital Institutional</w:t>
            </w:r>
          </w:p>
          <w:p w14:paraId="1C34FCF4" w14:textId="77777777" w:rsidR="00C07319" w:rsidRDefault="00C07319" w:rsidP="00EC0E15">
            <w:pPr>
              <w:spacing w:after="0" w:line="240" w:lineRule="auto"/>
            </w:pPr>
            <w:r>
              <w:t>Review Board</w:t>
            </w:r>
          </w:p>
          <w:p w14:paraId="37D8D2E4" w14:textId="77777777" w:rsidR="00C07319" w:rsidRDefault="00C07319" w:rsidP="00EC0E15">
            <w:pPr>
              <w:spacing w:after="0" w:line="240" w:lineRule="auto"/>
            </w:pPr>
            <w:r>
              <w:t xml:space="preserve">50 </w:t>
            </w:r>
            <w:proofErr w:type="spellStart"/>
            <w:r>
              <w:t>Hachikenishi</w:t>
            </w:r>
            <w:proofErr w:type="spellEnd"/>
            <w:r>
              <w:t xml:space="preserve">, </w:t>
            </w:r>
            <w:proofErr w:type="spellStart"/>
            <w:r>
              <w:t>Aotake-cho</w:t>
            </w:r>
            <w:proofErr w:type="spellEnd"/>
            <w:r>
              <w:t xml:space="preserve">, </w:t>
            </w:r>
            <w:proofErr w:type="spellStart"/>
            <w:r>
              <w:t>Toyohashishi</w:t>
            </w:r>
            <w:proofErr w:type="spellEnd"/>
            <w:r>
              <w:t>,</w:t>
            </w:r>
          </w:p>
          <w:p w14:paraId="141F3BCA" w14:textId="77777777" w:rsidR="00C07319" w:rsidRPr="000F0545" w:rsidRDefault="00C07319" w:rsidP="00EC0E15">
            <w:pPr>
              <w:spacing w:after="0" w:line="240" w:lineRule="auto"/>
            </w:pPr>
            <w:r>
              <w:t>Aichi, 441-8570, Japan</w:t>
            </w:r>
          </w:p>
        </w:tc>
      </w:tr>
      <w:tr w:rsidR="00C07319" w14:paraId="131C50EB" w14:textId="77777777" w:rsidTr="00EC0E15">
        <w:tc>
          <w:tcPr>
            <w:tcW w:w="1555" w:type="dxa"/>
          </w:tcPr>
          <w:p w14:paraId="3AC253B0" w14:textId="77777777" w:rsidR="00C07319" w:rsidRDefault="00C07319" w:rsidP="00EC0E15">
            <w:pPr>
              <w:spacing w:after="0" w:line="240" w:lineRule="auto"/>
            </w:pPr>
            <w:r>
              <w:t>42</w:t>
            </w:r>
          </w:p>
        </w:tc>
        <w:tc>
          <w:tcPr>
            <w:tcW w:w="8363" w:type="dxa"/>
          </w:tcPr>
          <w:p w14:paraId="4C1169D8" w14:textId="77777777" w:rsidR="00C07319" w:rsidRDefault="00C07319" w:rsidP="00EC0E15">
            <w:pPr>
              <w:spacing w:after="0" w:line="240" w:lineRule="auto"/>
            </w:pPr>
            <w:r>
              <w:t>Review Board of Human Rights and Ethics</w:t>
            </w:r>
          </w:p>
          <w:p w14:paraId="53165451" w14:textId="77777777" w:rsidR="00C07319" w:rsidRDefault="00C07319" w:rsidP="00EC0E15">
            <w:pPr>
              <w:spacing w:after="0" w:line="240" w:lineRule="auto"/>
            </w:pPr>
            <w:r>
              <w:t>for Clinical Studies Institutional Review</w:t>
            </w:r>
          </w:p>
          <w:p w14:paraId="1AAD80E5" w14:textId="77777777" w:rsidR="00C07319" w:rsidRDefault="00C07319" w:rsidP="00EC0E15">
            <w:pPr>
              <w:spacing w:after="0" w:line="240" w:lineRule="auto"/>
            </w:pPr>
            <w:r>
              <w:t>Board</w:t>
            </w:r>
          </w:p>
          <w:p w14:paraId="0D368006" w14:textId="77777777" w:rsidR="00C07319" w:rsidRDefault="00C07319" w:rsidP="00EC0E15">
            <w:pPr>
              <w:spacing w:after="0" w:line="240" w:lineRule="auto"/>
            </w:pPr>
            <w:r>
              <w:t xml:space="preserve">2-2-1 </w:t>
            </w:r>
            <w:proofErr w:type="spellStart"/>
            <w:r>
              <w:t>Kyobashi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Tokyo, 104-</w:t>
            </w:r>
          </w:p>
          <w:p w14:paraId="7EDA2DCF" w14:textId="77777777" w:rsidR="00C07319" w:rsidRPr="000F0545" w:rsidRDefault="00C07319" w:rsidP="00EC0E15">
            <w:pPr>
              <w:spacing w:after="0" w:line="240" w:lineRule="auto"/>
            </w:pPr>
            <w:r>
              <w:t>0031, Japan</w:t>
            </w:r>
          </w:p>
        </w:tc>
      </w:tr>
      <w:tr w:rsidR="00C07319" w14:paraId="739E1768" w14:textId="77777777" w:rsidTr="00EC0E15">
        <w:tc>
          <w:tcPr>
            <w:tcW w:w="1555" w:type="dxa"/>
          </w:tcPr>
          <w:p w14:paraId="4058FE72" w14:textId="77777777" w:rsidR="00C07319" w:rsidRDefault="00C07319" w:rsidP="00EC0E15">
            <w:pPr>
              <w:spacing w:after="0" w:line="240" w:lineRule="auto"/>
            </w:pPr>
            <w:r>
              <w:t>43</w:t>
            </w:r>
          </w:p>
        </w:tc>
        <w:tc>
          <w:tcPr>
            <w:tcW w:w="8363" w:type="dxa"/>
          </w:tcPr>
          <w:p w14:paraId="3126224C" w14:textId="77777777" w:rsidR="00C07319" w:rsidRDefault="00C07319" w:rsidP="00EC0E15">
            <w:pPr>
              <w:spacing w:after="0" w:line="240" w:lineRule="auto"/>
            </w:pPr>
            <w:r>
              <w:t>National Hospital Organization Nagoya</w:t>
            </w:r>
          </w:p>
          <w:p w14:paraId="1EFE9102" w14:textId="77777777" w:rsidR="00C07319" w:rsidRDefault="00C07319" w:rsidP="00EC0E15">
            <w:pPr>
              <w:spacing w:after="0" w:line="240" w:lineRule="auto"/>
            </w:pPr>
            <w:r>
              <w:t>Medical Center Institutional Review Board</w:t>
            </w:r>
          </w:p>
          <w:p w14:paraId="270DB393" w14:textId="77777777" w:rsidR="00C07319" w:rsidRPr="00C60C37" w:rsidRDefault="00C07319" w:rsidP="00EC0E15">
            <w:pPr>
              <w:spacing w:after="0" w:line="240" w:lineRule="auto"/>
            </w:pPr>
            <w:r w:rsidRPr="00C60C37">
              <w:rPr>
                <w:lang w:val="en-GB"/>
              </w:rPr>
              <w:t xml:space="preserve">4-1-1 </w:t>
            </w:r>
            <w:proofErr w:type="spellStart"/>
            <w:r w:rsidRPr="00C60C37">
              <w:rPr>
                <w:lang w:val="en-GB"/>
              </w:rPr>
              <w:t>Sannomaru</w:t>
            </w:r>
            <w:proofErr w:type="spellEnd"/>
            <w:r w:rsidRPr="00C60C37">
              <w:rPr>
                <w:lang w:val="en-GB"/>
              </w:rPr>
              <w:t>, Naka-</w:t>
            </w:r>
            <w:proofErr w:type="spellStart"/>
            <w:r w:rsidRPr="00C60C37">
              <w:rPr>
                <w:lang w:val="en-GB"/>
              </w:rPr>
              <w:t>ku</w:t>
            </w:r>
            <w:proofErr w:type="spellEnd"/>
            <w:r w:rsidRPr="00C60C37">
              <w:rPr>
                <w:lang w:val="en-GB"/>
              </w:rPr>
              <w:t>, Nagoya-</w:t>
            </w:r>
            <w:proofErr w:type="spellStart"/>
            <w:r w:rsidRPr="00C60C37">
              <w:rPr>
                <w:lang w:val="en-GB"/>
              </w:rPr>
              <w:t>shi</w:t>
            </w:r>
            <w:proofErr w:type="spellEnd"/>
            <w:r w:rsidRPr="00C60C37">
              <w:rPr>
                <w:lang w:val="en-GB"/>
              </w:rPr>
              <w:t>,</w:t>
            </w:r>
          </w:p>
          <w:p w14:paraId="53AECA92" w14:textId="77777777" w:rsidR="00C07319" w:rsidRPr="000F0545" w:rsidRDefault="00C07319" w:rsidP="00EC0E15">
            <w:pPr>
              <w:spacing w:after="0" w:line="240" w:lineRule="auto"/>
            </w:pPr>
            <w:r>
              <w:t>Aichi, 460-0001, Japan</w:t>
            </w:r>
          </w:p>
        </w:tc>
      </w:tr>
      <w:tr w:rsidR="00C07319" w14:paraId="7B3FEE61" w14:textId="77777777" w:rsidTr="00EC0E15">
        <w:tc>
          <w:tcPr>
            <w:tcW w:w="1555" w:type="dxa"/>
          </w:tcPr>
          <w:p w14:paraId="12F4DEDB" w14:textId="77777777" w:rsidR="00C07319" w:rsidRDefault="00C07319" w:rsidP="00EC0E15">
            <w:pPr>
              <w:spacing w:after="0" w:line="240" w:lineRule="auto"/>
            </w:pPr>
            <w:r>
              <w:t>44</w:t>
            </w:r>
          </w:p>
        </w:tc>
        <w:tc>
          <w:tcPr>
            <w:tcW w:w="8363" w:type="dxa"/>
          </w:tcPr>
          <w:p w14:paraId="57162497" w14:textId="77777777" w:rsidR="00C07319" w:rsidRDefault="00C07319" w:rsidP="00EC0E15">
            <w:pPr>
              <w:spacing w:after="0" w:line="240" w:lineRule="auto"/>
            </w:pPr>
            <w:r>
              <w:t>Review Board of Human Rights and Ethics</w:t>
            </w:r>
          </w:p>
          <w:p w14:paraId="07869511" w14:textId="77777777" w:rsidR="00C07319" w:rsidRDefault="00C07319" w:rsidP="00EC0E15">
            <w:pPr>
              <w:spacing w:after="0" w:line="240" w:lineRule="auto"/>
            </w:pPr>
            <w:r>
              <w:t>for Clinical Studies Institutional Review</w:t>
            </w:r>
          </w:p>
          <w:p w14:paraId="51116958" w14:textId="77777777" w:rsidR="00C07319" w:rsidRDefault="00C07319" w:rsidP="00EC0E15">
            <w:pPr>
              <w:spacing w:after="0" w:line="240" w:lineRule="auto"/>
            </w:pPr>
            <w:r>
              <w:t>Board</w:t>
            </w:r>
          </w:p>
          <w:p w14:paraId="24032957" w14:textId="77777777" w:rsidR="00C07319" w:rsidRDefault="00C07319" w:rsidP="00EC0E15">
            <w:pPr>
              <w:spacing w:after="0" w:line="240" w:lineRule="auto"/>
            </w:pPr>
            <w:r>
              <w:t xml:space="preserve">2-2-1 </w:t>
            </w:r>
            <w:proofErr w:type="spellStart"/>
            <w:r>
              <w:t>Kyobashi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Tokyo, 104-</w:t>
            </w:r>
          </w:p>
          <w:p w14:paraId="2855B650" w14:textId="77777777" w:rsidR="00C07319" w:rsidRPr="000F0545" w:rsidRDefault="00C07319" w:rsidP="00EC0E15">
            <w:pPr>
              <w:spacing w:after="0" w:line="240" w:lineRule="auto"/>
            </w:pPr>
            <w:r>
              <w:t>0031, Japan</w:t>
            </w:r>
          </w:p>
        </w:tc>
      </w:tr>
      <w:tr w:rsidR="00C07319" w14:paraId="73F8E633" w14:textId="77777777" w:rsidTr="00EC0E15">
        <w:tc>
          <w:tcPr>
            <w:tcW w:w="1555" w:type="dxa"/>
          </w:tcPr>
          <w:p w14:paraId="5EA8FED7" w14:textId="77777777" w:rsidR="00C07319" w:rsidRDefault="00C07319" w:rsidP="00EC0E15">
            <w:pPr>
              <w:spacing w:after="0" w:line="240" w:lineRule="auto"/>
            </w:pPr>
            <w:r>
              <w:t>45</w:t>
            </w:r>
          </w:p>
        </w:tc>
        <w:tc>
          <w:tcPr>
            <w:tcW w:w="8363" w:type="dxa"/>
          </w:tcPr>
          <w:p w14:paraId="144564D6" w14:textId="77777777" w:rsidR="00C07319" w:rsidRDefault="00C07319" w:rsidP="00EC0E15">
            <w:pPr>
              <w:spacing w:after="0" w:line="240" w:lineRule="auto"/>
            </w:pPr>
            <w:r>
              <w:t>NAKAMEGURO ATLAS CLINIC IRB</w:t>
            </w:r>
          </w:p>
          <w:p w14:paraId="453A1A58" w14:textId="77777777" w:rsidR="00C07319" w:rsidRDefault="00C07319" w:rsidP="00EC0E15">
            <w:pPr>
              <w:spacing w:after="0" w:line="240" w:lineRule="auto"/>
            </w:pPr>
            <w:r>
              <w:t xml:space="preserve">1-26-1 </w:t>
            </w:r>
            <w:proofErr w:type="spellStart"/>
            <w:r>
              <w:t>Kamimeguro</w:t>
            </w:r>
            <w:proofErr w:type="spellEnd"/>
            <w:r>
              <w:t>, Megur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61116913" w14:textId="77777777" w:rsidR="00C07319" w:rsidRPr="000F0545" w:rsidRDefault="00C07319" w:rsidP="00EC0E15">
            <w:pPr>
              <w:spacing w:after="0" w:line="240" w:lineRule="auto"/>
            </w:pPr>
            <w:r>
              <w:t>153-0051, Japan</w:t>
            </w:r>
          </w:p>
        </w:tc>
      </w:tr>
      <w:tr w:rsidR="00C07319" w14:paraId="59F302C3" w14:textId="77777777" w:rsidTr="00EC0E15">
        <w:tc>
          <w:tcPr>
            <w:tcW w:w="1555" w:type="dxa"/>
          </w:tcPr>
          <w:p w14:paraId="2EA42CBD" w14:textId="77777777" w:rsidR="00C07319" w:rsidRDefault="00C07319" w:rsidP="00EC0E15">
            <w:pPr>
              <w:spacing w:after="0" w:line="240" w:lineRule="auto"/>
            </w:pPr>
            <w:r>
              <w:t>46</w:t>
            </w:r>
          </w:p>
        </w:tc>
        <w:tc>
          <w:tcPr>
            <w:tcW w:w="8363" w:type="dxa"/>
          </w:tcPr>
          <w:p w14:paraId="6B550C06" w14:textId="77777777" w:rsidR="00C07319" w:rsidRDefault="00C07319" w:rsidP="00EC0E15">
            <w:pPr>
              <w:spacing w:after="0" w:line="240" w:lineRule="auto"/>
            </w:pPr>
            <w:r>
              <w:t>Nihonbashi Sakura Clinic IRB</w:t>
            </w:r>
          </w:p>
          <w:p w14:paraId="38BB3951" w14:textId="77777777" w:rsidR="00C07319" w:rsidRDefault="00C07319" w:rsidP="00EC0E15">
            <w:pPr>
              <w:spacing w:after="0" w:line="240" w:lineRule="auto"/>
            </w:pPr>
            <w:r>
              <w:t>5F Inamura Building, 1-9-2</w:t>
            </w:r>
          </w:p>
          <w:p w14:paraId="0192AB13" w14:textId="77777777" w:rsidR="00C07319" w:rsidRDefault="00C07319" w:rsidP="00EC0E15">
            <w:pPr>
              <w:spacing w:after="0" w:line="240" w:lineRule="auto"/>
            </w:pPr>
            <w:proofErr w:type="spellStart"/>
            <w:r>
              <w:t>Nihonbashikayaba-cho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72B9B8CA" w14:textId="77777777" w:rsidR="00C07319" w:rsidRPr="000F0545" w:rsidRDefault="00C07319" w:rsidP="00EC0E15">
            <w:pPr>
              <w:spacing w:after="0" w:line="240" w:lineRule="auto"/>
            </w:pPr>
            <w:r>
              <w:t>103-0025, Japan</w:t>
            </w:r>
          </w:p>
        </w:tc>
      </w:tr>
      <w:tr w:rsidR="00C07319" w14:paraId="1A6E9719" w14:textId="77777777" w:rsidTr="00EC0E15">
        <w:tc>
          <w:tcPr>
            <w:tcW w:w="1555" w:type="dxa"/>
          </w:tcPr>
          <w:p w14:paraId="5ABDCF13" w14:textId="77777777" w:rsidR="00C07319" w:rsidRDefault="00C07319" w:rsidP="00EC0E15">
            <w:pPr>
              <w:spacing w:after="0" w:line="240" w:lineRule="auto"/>
            </w:pPr>
            <w:r>
              <w:t>47</w:t>
            </w:r>
          </w:p>
        </w:tc>
        <w:tc>
          <w:tcPr>
            <w:tcW w:w="8363" w:type="dxa"/>
          </w:tcPr>
          <w:p w14:paraId="3EBDFCBF" w14:textId="77777777" w:rsidR="00C07319" w:rsidRDefault="00C07319" w:rsidP="00EC0E15">
            <w:pPr>
              <w:spacing w:after="0" w:line="240" w:lineRule="auto"/>
            </w:pPr>
            <w:r>
              <w:t>Matsubara Mayflower Hospital</w:t>
            </w:r>
          </w:p>
          <w:p w14:paraId="1995F3FF" w14:textId="77777777" w:rsidR="00C07319" w:rsidRDefault="00C07319" w:rsidP="00EC0E15">
            <w:pPr>
              <w:spacing w:after="0" w:line="240" w:lineRule="auto"/>
            </w:pPr>
            <w:r>
              <w:t>Institutional Review Board</w:t>
            </w:r>
          </w:p>
          <w:p w14:paraId="28BE317D" w14:textId="77777777" w:rsidR="00C07319" w:rsidRDefault="00C07319" w:rsidP="00EC0E15">
            <w:pPr>
              <w:spacing w:after="0" w:line="240" w:lineRule="auto"/>
            </w:pPr>
            <w:r>
              <w:t>944-25 Fujita, Kato-</w:t>
            </w:r>
            <w:proofErr w:type="spellStart"/>
            <w:r>
              <w:t>shi</w:t>
            </w:r>
            <w:proofErr w:type="spellEnd"/>
            <w:r>
              <w:t>, Hyogo, 673-1462,</w:t>
            </w:r>
          </w:p>
          <w:p w14:paraId="237D5690" w14:textId="77777777" w:rsidR="00C07319" w:rsidRPr="000F0545" w:rsidRDefault="00C07319" w:rsidP="00EC0E15">
            <w:pPr>
              <w:spacing w:after="0" w:line="240" w:lineRule="auto"/>
            </w:pPr>
            <w:r>
              <w:t>Japan</w:t>
            </w:r>
          </w:p>
        </w:tc>
      </w:tr>
      <w:tr w:rsidR="00C07319" w14:paraId="0544068C" w14:textId="77777777" w:rsidTr="00EC0E15">
        <w:tc>
          <w:tcPr>
            <w:tcW w:w="1555" w:type="dxa"/>
          </w:tcPr>
          <w:p w14:paraId="1FA76A2F" w14:textId="77777777" w:rsidR="00C07319" w:rsidRDefault="00C07319" w:rsidP="00EC0E15">
            <w:pPr>
              <w:spacing w:after="0" w:line="240" w:lineRule="auto"/>
            </w:pPr>
            <w:r>
              <w:t>48</w:t>
            </w:r>
          </w:p>
        </w:tc>
        <w:tc>
          <w:tcPr>
            <w:tcW w:w="8363" w:type="dxa"/>
          </w:tcPr>
          <w:p w14:paraId="74A14737" w14:textId="77777777" w:rsidR="00C07319" w:rsidRDefault="00C07319" w:rsidP="00EC0E15">
            <w:pPr>
              <w:spacing w:after="0" w:line="240" w:lineRule="auto"/>
            </w:pPr>
            <w:r>
              <w:t>Doujin Memorial Medical Foundation,</w:t>
            </w:r>
          </w:p>
          <w:p w14:paraId="6A360762" w14:textId="77777777" w:rsidR="00C07319" w:rsidRDefault="00C07319" w:rsidP="00EC0E15">
            <w:pPr>
              <w:spacing w:after="0" w:line="240" w:lineRule="auto"/>
            </w:pPr>
            <w:r>
              <w:t>Meiwa Hospital IRB</w:t>
            </w:r>
          </w:p>
          <w:p w14:paraId="35C624ED" w14:textId="77777777" w:rsidR="00C07319" w:rsidRDefault="00C07319" w:rsidP="00EC0E15">
            <w:pPr>
              <w:spacing w:after="0" w:line="240" w:lineRule="auto"/>
            </w:pPr>
            <w:r>
              <w:t xml:space="preserve">1-18 </w:t>
            </w:r>
            <w:proofErr w:type="spellStart"/>
            <w:r>
              <w:t>Kandasuda-cho</w:t>
            </w:r>
            <w:proofErr w:type="spellEnd"/>
            <w:r>
              <w:t>, Chiyoda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0D836846" w14:textId="77777777" w:rsidR="00C07319" w:rsidRPr="000F0545" w:rsidRDefault="00C07319" w:rsidP="00EC0E15">
            <w:pPr>
              <w:spacing w:after="0" w:line="240" w:lineRule="auto"/>
            </w:pPr>
            <w:r>
              <w:t>101-0041, Japan</w:t>
            </w:r>
          </w:p>
        </w:tc>
      </w:tr>
      <w:tr w:rsidR="00C07319" w14:paraId="1AFB7304" w14:textId="77777777" w:rsidTr="00EC0E15">
        <w:tc>
          <w:tcPr>
            <w:tcW w:w="1555" w:type="dxa"/>
          </w:tcPr>
          <w:p w14:paraId="1DBBD66B" w14:textId="77777777" w:rsidR="00C07319" w:rsidRDefault="00C07319" w:rsidP="00EC0E15">
            <w:pPr>
              <w:spacing w:after="0" w:line="240" w:lineRule="auto"/>
            </w:pPr>
            <w:r>
              <w:t>49</w:t>
            </w:r>
          </w:p>
        </w:tc>
        <w:tc>
          <w:tcPr>
            <w:tcW w:w="8363" w:type="dxa"/>
          </w:tcPr>
          <w:p w14:paraId="4A1D8B21" w14:textId="77777777" w:rsidR="00C07319" w:rsidRDefault="00C07319" w:rsidP="00EC0E15">
            <w:pPr>
              <w:spacing w:after="0" w:line="240" w:lineRule="auto"/>
            </w:pPr>
            <w:r>
              <w:t>Matsubara Mayflower Hospital</w:t>
            </w:r>
          </w:p>
          <w:p w14:paraId="6A6F5D08" w14:textId="77777777" w:rsidR="00C07319" w:rsidRDefault="00C07319" w:rsidP="00EC0E15">
            <w:pPr>
              <w:spacing w:after="0" w:line="240" w:lineRule="auto"/>
            </w:pPr>
            <w:r>
              <w:t>Institutional Review Board</w:t>
            </w:r>
          </w:p>
          <w:p w14:paraId="4D50F943" w14:textId="77777777" w:rsidR="00C07319" w:rsidRDefault="00C07319" w:rsidP="00EC0E15">
            <w:pPr>
              <w:spacing w:after="0" w:line="240" w:lineRule="auto"/>
            </w:pPr>
            <w:r>
              <w:t>944-25, Fujita, Kato-</w:t>
            </w:r>
            <w:proofErr w:type="spellStart"/>
            <w:r>
              <w:t>shi</w:t>
            </w:r>
            <w:proofErr w:type="spellEnd"/>
            <w:r>
              <w:t>, Hyogo, 673-</w:t>
            </w:r>
          </w:p>
          <w:p w14:paraId="367754C2" w14:textId="77777777" w:rsidR="00C07319" w:rsidRPr="000F0545" w:rsidRDefault="00C07319" w:rsidP="00EC0E15">
            <w:pPr>
              <w:spacing w:after="0" w:line="240" w:lineRule="auto"/>
            </w:pPr>
            <w:r>
              <w:t>1462, Japan</w:t>
            </w:r>
          </w:p>
        </w:tc>
      </w:tr>
      <w:tr w:rsidR="00C07319" w14:paraId="150DD4A1" w14:textId="77777777" w:rsidTr="00EC0E15">
        <w:tc>
          <w:tcPr>
            <w:tcW w:w="1555" w:type="dxa"/>
          </w:tcPr>
          <w:p w14:paraId="3B782071" w14:textId="77777777" w:rsidR="00C07319" w:rsidRDefault="00C07319" w:rsidP="00EC0E15">
            <w:pPr>
              <w:spacing w:after="0" w:line="240" w:lineRule="auto"/>
            </w:pPr>
            <w:r>
              <w:t>50</w:t>
            </w:r>
          </w:p>
        </w:tc>
        <w:tc>
          <w:tcPr>
            <w:tcW w:w="8363" w:type="dxa"/>
          </w:tcPr>
          <w:p w14:paraId="0A816D8A" w14:textId="77777777" w:rsidR="00C07319" w:rsidRDefault="00C07319" w:rsidP="00EC0E15">
            <w:pPr>
              <w:spacing w:after="0" w:line="240" w:lineRule="auto"/>
            </w:pPr>
            <w:r>
              <w:t>NAKAMEGURO ATLAS CLINIC IRB</w:t>
            </w:r>
          </w:p>
          <w:p w14:paraId="2253FC7C" w14:textId="77777777" w:rsidR="00C07319" w:rsidRDefault="00C07319" w:rsidP="00EC0E15">
            <w:pPr>
              <w:spacing w:after="0" w:line="240" w:lineRule="auto"/>
            </w:pPr>
            <w:r>
              <w:t xml:space="preserve">1-26-1 </w:t>
            </w:r>
            <w:proofErr w:type="spellStart"/>
            <w:r>
              <w:t>Kamimeguro</w:t>
            </w:r>
            <w:proofErr w:type="spellEnd"/>
            <w:r>
              <w:t>, Megur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0B09E11D" w14:textId="77777777" w:rsidR="00C07319" w:rsidRPr="000F0545" w:rsidRDefault="00C07319" w:rsidP="00EC0E15">
            <w:pPr>
              <w:spacing w:after="0" w:line="240" w:lineRule="auto"/>
            </w:pPr>
            <w:r>
              <w:t>153-0051, Japan</w:t>
            </w:r>
          </w:p>
        </w:tc>
      </w:tr>
      <w:tr w:rsidR="00C07319" w14:paraId="44174ABC" w14:textId="77777777" w:rsidTr="00EC0E15">
        <w:tc>
          <w:tcPr>
            <w:tcW w:w="1555" w:type="dxa"/>
          </w:tcPr>
          <w:p w14:paraId="4EA2D5B7" w14:textId="77777777" w:rsidR="00C07319" w:rsidRDefault="00C07319" w:rsidP="00EC0E15">
            <w:pPr>
              <w:spacing w:after="0" w:line="240" w:lineRule="auto"/>
            </w:pPr>
            <w:r>
              <w:t>51</w:t>
            </w:r>
          </w:p>
        </w:tc>
        <w:tc>
          <w:tcPr>
            <w:tcW w:w="8363" w:type="dxa"/>
          </w:tcPr>
          <w:p w14:paraId="57EDB448" w14:textId="77777777" w:rsidR="00C07319" w:rsidRDefault="00C07319" w:rsidP="00EC0E15">
            <w:pPr>
              <w:spacing w:after="0" w:line="240" w:lineRule="auto"/>
            </w:pPr>
            <w:r>
              <w:t>Review Board of Human Rights and Ethics</w:t>
            </w:r>
          </w:p>
          <w:p w14:paraId="552A1016" w14:textId="77777777" w:rsidR="00C07319" w:rsidRDefault="00C07319" w:rsidP="00EC0E15">
            <w:pPr>
              <w:spacing w:after="0" w:line="240" w:lineRule="auto"/>
            </w:pPr>
            <w:r>
              <w:t>for Clinical Studies Institutional Review</w:t>
            </w:r>
          </w:p>
          <w:p w14:paraId="49B80557" w14:textId="77777777" w:rsidR="00C07319" w:rsidRDefault="00C07319" w:rsidP="00EC0E15">
            <w:pPr>
              <w:spacing w:after="0" w:line="240" w:lineRule="auto"/>
            </w:pPr>
            <w:r>
              <w:t>Board</w:t>
            </w:r>
          </w:p>
          <w:p w14:paraId="33B1C348" w14:textId="77777777" w:rsidR="00C07319" w:rsidRDefault="00C07319" w:rsidP="00EC0E15">
            <w:pPr>
              <w:spacing w:after="0" w:line="240" w:lineRule="auto"/>
            </w:pPr>
            <w:r>
              <w:t xml:space="preserve">2-2-1 </w:t>
            </w:r>
            <w:proofErr w:type="spellStart"/>
            <w:r>
              <w:t>Kyobashi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Tokyo, 104-</w:t>
            </w:r>
          </w:p>
          <w:p w14:paraId="459D717B" w14:textId="77777777" w:rsidR="00C07319" w:rsidRPr="000F0545" w:rsidRDefault="00C07319" w:rsidP="00EC0E15">
            <w:pPr>
              <w:spacing w:after="0" w:line="240" w:lineRule="auto"/>
            </w:pPr>
            <w:r>
              <w:t>0031, Japan</w:t>
            </w:r>
          </w:p>
        </w:tc>
      </w:tr>
      <w:tr w:rsidR="00C07319" w14:paraId="7752E787" w14:textId="77777777" w:rsidTr="00EC0E15">
        <w:tc>
          <w:tcPr>
            <w:tcW w:w="1555" w:type="dxa"/>
          </w:tcPr>
          <w:p w14:paraId="4C9AD9F9" w14:textId="77777777" w:rsidR="00C07319" w:rsidRDefault="00C07319" w:rsidP="00EC0E15">
            <w:pPr>
              <w:spacing w:after="0" w:line="240" w:lineRule="auto"/>
            </w:pPr>
            <w:r>
              <w:t>52</w:t>
            </w:r>
          </w:p>
        </w:tc>
        <w:tc>
          <w:tcPr>
            <w:tcW w:w="8363" w:type="dxa"/>
          </w:tcPr>
          <w:p w14:paraId="6BA910D4" w14:textId="77777777" w:rsidR="00C07319" w:rsidRDefault="00C07319" w:rsidP="00EC0E15">
            <w:pPr>
              <w:spacing w:after="0" w:line="240" w:lineRule="auto"/>
            </w:pPr>
            <w:r>
              <w:t>Sugiura Clinic Institutional Review Board</w:t>
            </w:r>
          </w:p>
          <w:p w14:paraId="4FF77A05" w14:textId="77777777" w:rsidR="00C07319" w:rsidRDefault="00C07319" w:rsidP="00EC0E15">
            <w:pPr>
              <w:spacing w:after="0" w:line="240" w:lineRule="auto"/>
            </w:pPr>
            <w:r>
              <w:t>4-4-16-301 Hon-</w:t>
            </w:r>
            <w:proofErr w:type="spellStart"/>
            <w:r>
              <w:t>cho</w:t>
            </w:r>
            <w:proofErr w:type="spellEnd"/>
            <w:r>
              <w:t>, Kawaguchi-</w:t>
            </w:r>
            <w:proofErr w:type="spellStart"/>
            <w:r>
              <w:t>shi</w:t>
            </w:r>
            <w:proofErr w:type="spellEnd"/>
            <w:r>
              <w:t>,</w:t>
            </w:r>
          </w:p>
          <w:p w14:paraId="6410E5F6" w14:textId="77777777" w:rsidR="00C07319" w:rsidRPr="000F0545" w:rsidRDefault="00C07319" w:rsidP="00EC0E15">
            <w:pPr>
              <w:spacing w:after="0" w:line="240" w:lineRule="auto"/>
            </w:pPr>
            <w:r>
              <w:t>Saitama, 332-0012, Japan</w:t>
            </w:r>
          </w:p>
        </w:tc>
      </w:tr>
      <w:tr w:rsidR="00C07319" w14:paraId="4205DB67" w14:textId="77777777" w:rsidTr="00EC0E15">
        <w:tc>
          <w:tcPr>
            <w:tcW w:w="1555" w:type="dxa"/>
          </w:tcPr>
          <w:p w14:paraId="42892C17" w14:textId="77777777" w:rsidR="00C07319" w:rsidRDefault="00C07319" w:rsidP="00EC0E15">
            <w:pPr>
              <w:spacing w:after="0" w:line="240" w:lineRule="auto"/>
            </w:pPr>
            <w:r>
              <w:t>53</w:t>
            </w:r>
          </w:p>
        </w:tc>
        <w:tc>
          <w:tcPr>
            <w:tcW w:w="8363" w:type="dxa"/>
          </w:tcPr>
          <w:p w14:paraId="236D468C" w14:textId="77777777" w:rsidR="00C07319" w:rsidRDefault="00C07319" w:rsidP="00EC0E15">
            <w:pPr>
              <w:spacing w:after="0" w:line="240" w:lineRule="auto"/>
            </w:pPr>
            <w:r>
              <w:t>Sanuki Municipal Hospital Institutional</w:t>
            </w:r>
          </w:p>
          <w:p w14:paraId="32383AAF" w14:textId="77777777" w:rsidR="00C07319" w:rsidRDefault="00C07319" w:rsidP="00EC0E15">
            <w:pPr>
              <w:spacing w:after="0" w:line="240" w:lineRule="auto"/>
            </w:pPr>
            <w:r>
              <w:t>Review Board</w:t>
            </w:r>
          </w:p>
          <w:p w14:paraId="32300C8A" w14:textId="77777777" w:rsidR="00C07319" w:rsidRDefault="00C07319" w:rsidP="00EC0E15">
            <w:pPr>
              <w:spacing w:after="0" w:line="240" w:lineRule="auto"/>
            </w:pPr>
            <w:r>
              <w:t xml:space="preserve">387-1 </w:t>
            </w:r>
            <w:proofErr w:type="spellStart"/>
            <w:r>
              <w:t>Ishidahigashikou</w:t>
            </w:r>
            <w:proofErr w:type="spellEnd"/>
            <w:r>
              <w:t>, Sanga-</w:t>
            </w:r>
            <w:proofErr w:type="spellStart"/>
            <w:r>
              <w:t>cho</w:t>
            </w:r>
            <w:proofErr w:type="spellEnd"/>
            <w:r>
              <w:t>,</w:t>
            </w:r>
          </w:p>
          <w:p w14:paraId="785DD01D" w14:textId="77777777" w:rsidR="00C07319" w:rsidRPr="000F0545" w:rsidRDefault="00C07319" w:rsidP="00EC0E15">
            <w:pPr>
              <w:spacing w:after="0" w:line="240" w:lineRule="auto"/>
            </w:pPr>
            <w:proofErr w:type="spellStart"/>
            <w:r>
              <w:t>Sanuki-shi</w:t>
            </w:r>
            <w:proofErr w:type="spellEnd"/>
            <w:r>
              <w:t>, Kagawa, 769-2393, Japan</w:t>
            </w:r>
          </w:p>
        </w:tc>
      </w:tr>
      <w:tr w:rsidR="00C07319" w14:paraId="30BB8A00" w14:textId="77777777" w:rsidTr="00EC0E15">
        <w:tc>
          <w:tcPr>
            <w:tcW w:w="1555" w:type="dxa"/>
          </w:tcPr>
          <w:p w14:paraId="75BEC36D" w14:textId="77777777" w:rsidR="00C07319" w:rsidRDefault="00C07319" w:rsidP="00EC0E15">
            <w:pPr>
              <w:spacing w:after="0" w:line="240" w:lineRule="auto"/>
            </w:pPr>
            <w:r>
              <w:t>54</w:t>
            </w:r>
          </w:p>
        </w:tc>
        <w:tc>
          <w:tcPr>
            <w:tcW w:w="8363" w:type="dxa"/>
          </w:tcPr>
          <w:p w14:paraId="325C119A" w14:textId="77777777" w:rsidR="00C07319" w:rsidRDefault="00C07319" w:rsidP="00EC0E15">
            <w:pPr>
              <w:spacing w:after="0" w:line="240" w:lineRule="auto"/>
            </w:pPr>
            <w:r>
              <w:t>Sugiura Clinic Institutional Review Board</w:t>
            </w:r>
          </w:p>
          <w:p w14:paraId="111C1518" w14:textId="77777777" w:rsidR="00C07319" w:rsidRDefault="00C07319" w:rsidP="00EC0E15">
            <w:pPr>
              <w:spacing w:after="0" w:line="240" w:lineRule="auto"/>
            </w:pPr>
            <w:r>
              <w:t>4-4-16-301 Hon-</w:t>
            </w:r>
            <w:proofErr w:type="spellStart"/>
            <w:r>
              <w:t>cho</w:t>
            </w:r>
            <w:proofErr w:type="spellEnd"/>
            <w:r>
              <w:t>, Kawaguchi-</w:t>
            </w:r>
            <w:proofErr w:type="spellStart"/>
            <w:r>
              <w:t>shi</w:t>
            </w:r>
            <w:proofErr w:type="spellEnd"/>
            <w:r>
              <w:t>,</w:t>
            </w:r>
          </w:p>
          <w:p w14:paraId="7D61EC84" w14:textId="77777777" w:rsidR="00C07319" w:rsidRPr="000F0545" w:rsidRDefault="00C07319" w:rsidP="00EC0E15">
            <w:pPr>
              <w:spacing w:after="0" w:line="240" w:lineRule="auto"/>
            </w:pPr>
            <w:r>
              <w:t>Saitama, 332-0012, Japan</w:t>
            </w:r>
          </w:p>
        </w:tc>
      </w:tr>
      <w:tr w:rsidR="00C07319" w14:paraId="0CF5CCD9" w14:textId="77777777" w:rsidTr="00EC0E15">
        <w:tc>
          <w:tcPr>
            <w:tcW w:w="1555" w:type="dxa"/>
          </w:tcPr>
          <w:p w14:paraId="25A9FA31" w14:textId="77777777" w:rsidR="00C07319" w:rsidRDefault="00C07319" w:rsidP="00EC0E15">
            <w:pPr>
              <w:spacing w:after="0" w:line="240" w:lineRule="auto"/>
            </w:pPr>
            <w:r>
              <w:t>55</w:t>
            </w:r>
          </w:p>
        </w:tc>
        <w:tc>
          <w:tcPr>
            <w:tcW w:w="8363" w:type="dxa"/>
          </w:tcPr>
          <w:p w14:paraId="04EFFBA0" w14:textId="77777777" w:rsidR="00C07319" w:rsidRDefault="00C07319" w:rsidP="00EC0E15">
            <w:pPr>
              <w:spacing w:after="0" w:line="240" w:lineRule="auto"/>
            </w:pPr>
            <w:r>
              <w:t>Review Board of Human Rights and Ethics</w:t>
            </w:r>
          </w:p>
          <w:p w14:paraId="0594EA17" w14:textId="77777777" w:rsidR="00C07319" w:rsidRDefault="00C07319" w:rsidP="00EC0E15">
            <w:pPr>
              <w:spacing w:after="0" w:line="240" w:lineRule="auto"/>
            </w:pPr>
            <w:r>
              <w:t>for Clinical Studies Institutional Review</w:t>
            </w:r>
          </w:p>
          <w:p w14:paraId="3CE53A57" w14:textId="77777777" w:rsidR="00C07319" w:rsidRDefault="00C07319" w:rsidP="00EC0E15">
            <w:pPr>
              <w:spacing w:after="0" w:line="240" w:lineRule="auto"/>
            </w:pPr>
            <w:r>
              <w:t>Board</w:t>
            </w:r>
          </w:p>
          <w:p w14:paraId="40FBE81C" w14:textId="77777777" w:rsidR="00C07319" w:rsidRDefault="00C07319" w:rsidP="00EC0E15">
            <w:pPr>
              <w:spacing w:after="0" w:line="240" w:lineRule="auto"/>
            </w:pPr>
            <w:r>
              <w:t xml:space="preserve">2-2-1 </w:t>
            </w:r>
            <w:proofErr w:type="spellStart"/>
            <w:r>
              <w:t>Kyobashi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Tokyo, 104-</w:t>
            </w:r>
          </w:p>
          <w:p w14:paraId="1B043F1C" w14:textId="77777777" w:rsidR="00C07319" w:rsidRPr="000F0545" w:rsidRDefault="00C07319" w:rsidP="00EC0E15">
            <w:pPr>
              <w:spacing w:after="0" w:line="240" w:lineRule="auto"/>
            </w:pPr>
            <w:r>
              <w:t>0031, Japan</w:t>
            </w:r>
          </w:p>
        </w:tc>
      </w:tr>
      <w:tr w:rsidR="00C07319" w14:paraId="15A568FB" w14:textId="77777777" w:rsidTr="00EC0E15">
        <w:tc>
          <w:tcPr>
            <w:tcW w:w="1555" w:type="dxa"/>
          </w:tcPr>
          <w:p w14:paraId="4CC052BC" w14:textId="77777777" w:rsidR="00C07319" w:rsidRDefault="00C07319" w:rsidP="00EC0E15">
            <w:pPr>
              <w:spacing w:after="0" w:line="240" w:lineRule="auto"/>
            </w:pPr>
            <w:r>
              <w:t>56</w:t>
            </w:r>
          </w:p>
        </w:tc>
        <w:tc>
          <w:tcPr>
            <w:tcW w:w="8363" w:type="dxa"/>
          </w:tcPr>
          <w:p w14:paraId="0932CF17" w14:textId="77777777" w:rsidR="00C07319" w:rsidRDefault="00C07319" w:rsidP="00EC0E15">
            <w:pPr>
              <w:spacing w:after="0" w:line="240" w:lineRule="auto"/>
            </w:pPr>
            <w:r>
              <w:t>Institutional Review Board of</w:t>
            </w:r>
          </w:p>
          <w:p w14:paraId="7D3F6232" w14:textId="77777777" w:rsidR="00C07319" w:rsidRDefault="00C07319" w:rsidP="00EC0E15">
            <w:pPr>
              <w:spacing w:after="0" w:line="240" w:lineRule="auto"/>
            </w:pPr>
            <w:proofErr w:type="spellStart"/>
            <w:r>
              <w:t>Hamanomachi</w:t>
            </w:r>
            <w:proofErr w:type="spellEnd"/>
            <w:r>
              <w:t xml:space="preserve"> Hospital</w:t>
            </w:r>
          </w:p>
          <w:p w14:paraId="03A704E4" w14:textId="77777777" w:rsidR="00C07319" w:rsidRDefault="00C07319" w:rsidP="00EC0E15">
            <w:pPr>
              <w:spacing w:after="0" w:line="240" w:lineRule="auto"/>
            </w:pPr>
            <w:r>
              <w:t xml:space="preserve">3-3-1 </w:t>
            </w:r>
            <w:proofErr w:type="spellStart"/>
            <w:r>
              <w:t>Nagahama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Fukuoka-</w:t>
            </w:r>
            <w:proofErr w:type="spellStart"/>
            <w:r>
              <w:t>shi</w:t>
            </w:r>
            <w:proofErr w:type="spellEnd"/>
            <w:r>
              <w:t>,</w:t>
            </w:r>
          </w:p>
          <w:p w14:paraId="39734185" w14:textId="77777777" w:rsidR="00C07319" w:rsidRPr="000F0545" w:rsidRDefault="00C07319" w:rsidP="00EC0E15">
            <w:pPr>
              <w:spacing w:after="0" w:line="240" w:lineRule="auto"/>
            </w:pPr>
            <w:r>
              <w:t>Fukuoka, 810-8539, Japan</w:t>
            </w:r>
          </w:p>
        </w:tc>
      </w:tr>
      <w:tr w:rsidR="00C07319" w:rsidRPr="00812462" w14:paraId="1E14B108" w14:textId="77777777" w:rsidTr="00EC0E15">
        <w:tc>
          <w:tcPr>
            <w:tcW w:w="1555" w:type="dxa"/>
          </w:tcPr>
          <w:p w14:paraId="05B91A9D" w14:textId="77777777" w:rsidR="00C07319" w:rsidRDefault="00C07319" w:rsidP="00EC0E15">
            <w:pPr>
              <w:spacing w:after="0" w:line="240" w:lineRule="auto"/>
            </w:pPr>
            <w:r>
              <w:t>57</w:t>
            </w:r>
          </w:p>
        </w:tc>
        <w:tc>
          <w:tcPr>
            <w:tcW w:w="8363" w:type="dxa"/>
          </w:tcPr>
          <w:p w14:paraId="293E99B5" w14:textId="77777777" w:rsidR="00C07319" w:rsidRDefault="00C07319" w:rsidP="00EC0E15">
            <w:pPr>
              <w:spacing w:after="0" w:line="240" w:lineRule="auto"/>
            </w:pPr>
            <w:r>
              <w:t>St. Mary's Hospital Institutional Review</w:t>
            </w:r>
          </w:p>
          <w:p w14:paraId="619B6FB9" w14:textId="77777777" w:rsidR="00C07319" w:rsidRDefault="00C07319" w:rsidP="00EC0E15">
            <w:pPr>
              <w:spacing w:after="0" w:line="240" w:lineRule="auto"/>
            </w:pPr>
            <w:r>
              <w:t>Board</w:t>
            </w:r>
          </w:p>
          <w:p w14:paraId="2319E42D" w14:textId="77777777" w:rsidR="00C07319" w:rsidRPr="00D06A42" w:rsidRDefault="00C07319" w:rsidP="00EC0E15">
            <w:pPr>
              <w:spacing w:after="0" w:line="240" w:lineRule="auto"/>
            </w:pPr>
            <w:r w:rsidRPr="00D06A42">
              <w:rPr>
                <w:lang w:val="en-GB"/>
              </w:rPr>
              <w:t xml:space="preserve">422 </w:t>
            </w:r>
            <w:proofErr w:type="spellStart"/>
            <w:r w:rsidRPr="00D06A42">
              <w:rPr>
                <w:lang w:val="en-GB"/>
              </w:rPr>
              <w:t>Tsubukuhon-machi</w:t>
            </w:r>
            <w:proofErr w:type="spellEnd"/>
            <w:r w:rsidRPr="00D06A42">
              <w:rPr>
                <w:lang w:val="en-GB"/>
              </w:rPr>
              <w:t>, Kurume-</w:t>
            </w:r>
            <w:proofErr w:type="spellStart"/>
            <w:r w:rsidRPr="00D06A42">
              <w:rPr>
                <w:lang w:val="en-GB"/>
              </w:rPr>
              <w:t>shi</w:t>
            </w:r>
            <w:proofErr w:type="spellEnd"/>
            <w:r w:rsidRPr="00D06A42">
              <w:rPr>
                <w:lang w:val="en-GB"/>
              </w:rPr>
              <w:t>,</w:t>
            </w:r>
          </w:p>
          <w:p w14:paraId="33534F44" w14:textId="77777777" w:rsidR="00C07319" w:rsidRPr="00D06A42" w:rsidRDefault="00C07319" w:rsidP="00EC0E15">
            <w:pPr>
              <w:spacing w:after="0" w:line="240" w:lineRule="auto"/>
            </w:pPr>
            <w:r w:rsidRPr="00D06A42">
              <w:rPr>
                <w:lang w:val="en-GB"/>
              </w:rPr>
              <w:t>Fukuoka, 830-8543, Japan</w:t>
            </w:r>
          </w:p>
        </w:tc>
      </w:tr>
      <w:tr w:rsidR="00C07319" w14:paraId="56CE8AEA" w14:textId="77777777" w:rsidTr="00EC0E15">
        <w:tc>
          <w:tcPr>
            <w:tcW w:w="1555" w:type="dxa"/>
          </w:tcPr>
          <w:p w14:paraId="1AD844C5" w14:textId="77777777" w:rsidR="00C07319" w:rsidRDefault="00C07319" w:rsidP="00EC0E15">
            <w:pPr>
              <w:spacing w:after="0" w:line="240" w:lineRule="auto"/>
            </w:pPr>
            <w:r>
              <w:t>58</w:t>
            </w:r>
          </w:p>
        </w:tc>
        <w:tc>
          <w:tcPr>
            <w:tcW w:w="8363" w:type="dxa"/>
          </w:tcPr>
          <w:p w14:paraId="75D2EA44" w14:textId="77777777" w:rsidR="00C07319" w:rsidRDefault="00C07319" w:rsidP="00EC0E15">
            <w:pPr>
              <w:spacing w:after="0" w:line="240" w:lineRule="auto"/>
            </w:pPr>
            <w:r>
              <w:t>Aso Iizuka Hospital Institutional Review</w:t>
            </w:r>
          </w:p>
          <w:p w14:paraId="37723574" w14:textId="77777777" w:rsidR="00C07319" w:rsidRDefault="00C07319" w:rsidP="00EC0E15">
            <w:pPr>
              <w:spacing w:after="0" w:line="240" w:lineRule="auto"/>
            </w:pPr>
            <w:r>
              <w:t>Board</w:t>
            </w:r>
          </w:p>
          <w:p w14:paraId="33797BA2" w14:textId="77777777" w:rsidR="00C07319" w:rsidRDefault="00C07319" w:rsidP="00EC0E15">
            <w:pPr>
              <w:spacing w:after="0" w:line="240" w:lineRule="auto"/>
            </w:pPr>
            <w:r>
              <w:t>3-83 Yoshio-</w:t>
            </w:r>
            <w:proofErr w:type="spellStart"/>
            <w:r>
              <w:t>cho</w:t>
            </w:r>
            <w:proofErr w:type="spellEnd"/>
            <w:r>
              <w:t>, Iizuka-</w:t>
            </w:r>
            <w:proofErr w:type="spellStart"/>
            <w:r>
              <w:t>shi</w:t>
            </w:r>
            <w:proofErr w:type="spellEnd"/>
            <w:r>
              <w:t>, Fukuoka,</w:t>
            </w:r>
          </w:p>
          <w:p w14:paraId="5688BD2F" w14:textId="77777777" w:rsidR="00C07319" w:rsidRPr="000F0545" w:rsidRDefault="00C07319" w:rsidP="00EC0E15">
            <w:pPr>
              <w:spacing w:after="0" w:line="240" w:lineRule="auto"/>
            </w:pPr>
            <w:r>
              <w:t>820-8505, Japan</w:t>
            </w:r>
          </w:p>
        </w:tc>
      </w:tr>
      <w:tr w:rsidR="00C07319" w14:paraId="6B3A02C0" w14:textId="77777777" w:rsidTr="00EC0E15">
        <w:tc>
          <w:tcPr>
            <w:tcW w:w="1555" w:type="dxa"/>
          </w:tcPr>
          <w:p w14:paraId="4CB420DA" w14:textId="77777777" w:rsidR="00C07319" w:rsidRDefault="00C07319" w:rsidP="00EC0E15">
            <w:pPr>
              <w:spacing w:after="0" w:line="240" w:lineRule="auto"/>
            </w:pPr>
            <w:r>
              <w:t>59</w:t>
            </w:r>
          </w:p>
        </w:tc>
        <w:tc>
          <w:tcPr>
            <w:tcW w:w="8363" w:type="dxa"/>
          </w:tcPr>
          <w:p w14:paraId="355D2FFA" w14:textId="77777777" w:rsidR="00C07319" w:rsidRDefault="00C07319" w:rsidP="00EC0E15">
            <w:pPr>
              <w:spacing w:after="0" w:line="240" w:lineRule="auto"/>
            </w:pPr>
            <w:r>
              <w:t>Review Board of Human Rights and Ethics</w:t>
            </w:r>
          </w:p>
          <w:p w14:paraId="5306490F" w14:textId="77777777" w:rsidR="00C07319" w:rsidRDefault="00C07319" w:rsidP="00EC0E15">
            <w:pPr>
              <w:spacing w:after="0" w:line="240" w:lineRule="auto"/>
            </w:pPr>
            <w:r>
              <w:t>for Clinical Studies Institutional Review</w:t>
            </w:r>
          </w:p>
          <w:p w14:paraId="332DA9FA" w14:textId="77777777" w:rsidR="00C07319" w:rsidRDefault="00C07319" w:rsidP="00EC0E15">
            <w:pPr>
              <w:spacing w:after="0" w:line="240" w:lineRule="auto"/>
            </w:pPr>
            <w:r>
              <w:t>Board</w:t>
            </w:r>
          </w:p>
          <w:p w14:paraId="79DEBA60" w14:textId="77777777" w:rsidR="00C07319" w:rsidRDefault="00C07319" w:rsidP="00EC0E15">
            <w:pPr>
              <w:spacing w:after="0" w:line="240" w:lineRule="auto"/>
            </w:pPr>
            <w:r>
              <w:t xml:space="preserve">2-2-1 </w:t>
            </w:r>
            <w:proofErr w:type="spellStart"/>
            <w:r>
              <w:t>Kyobashi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Tokyo, 104-</w:t>
            </w:r>
          </w:p>
          <w:p w14:paraId="70A0FDEB" w14:textId="77777777" w:rsidR="00C07319" w:rsidRPr="000F0545" w:rsidRDefault="00C07319" w:rsidP="00EC0E15">
            <w:pPr>
              <w:spacing w:after="0" w:line="240" w:lineRule="auto"/>
            </w:pPr>
            <w:r>
              <w:t>0031, Japan</w:t>
            </w:r>
          </w:p>
        </w:tc>
      </w:tr>
      <w:tr w:rsidR="00C07319" w14:paraId="641B0367" w14:textId="77777777" w:rsidTr="00EC0E15">
        <w:tc>
          <w:tcPr>
            <w:tcW w:w="1555" w:type="dxa"/>
          </w:tcPr>
          <w:p w14:paraId="2B886C9F" w14:textId="77777777" w:rsidR="00C07319" w:rsidRDefault="00C07319" w:rsidP="00EC0E15">
            <w:pPr>
              <w:spacing w:after="0" w:line="240" w:lineRule="auto"/>
            </w:pPr>
            <w:r>
              <w:t>60</w:t>
            </w:r>
          </w:p>
        </w:tc>
        <w:tc>
          <w:tcPr>
            <w:tcW w:w="8363" w:type="dxa"/>
          </w:tcPr>
          <w:p w14:paraId="2BBBE6C1" w14:textId="77777777" w:rsidR="00C07319" w:rsidRDefault="00C07319" w:rsidP="00EC0E15">
            <w:pPr>
              <w:spacing w:after="0" w:line="240" w:lineRule="auto"/>
            </w:pPr>
            <w:r>
              <w:t>Kyushu University Hospital Institutional</w:t>
            </w:r>
          </w:p>
          <w:p w14:paraId="62904F88" w14:textId="77777777" w:rsidR="00C07319" w:rsidRDefault="00C07319" w:rsidP="00EC0E15">
            <w:pPr>
              <w:spacing w:after="0" w:line="240" w:lineRule="auto"/>
            </w:pPr>
            <w:r>
              <w:t>Review Board</w:t>
            </w:r>
          </w:p>
          <w:p w14:paraId="5547F0F1" w14:textId="77777777" w:rsidR="00C07319" w:rsidRDefault="00C07319" w:rsidP="00EC0E15">
            <w:pPr>
              <w:spacing w:after="0" w:line="240" w:lineRule="auto"/>
            </w:pPr>
            <w:r>
              <w:t xml:space="preserve">3-1-1, </w:t>
            </w:r>
            <w:proofErr w:type="spellStart"/>
            <w:r>
              <w:t>Maidashi</w:t>
            </w:r>
            <w:proofErr w:type="spellEnd"/>
            <w:r>
              <w:t xml:space="preserve">, </w:t>
            </w:r>
            <w:proofErr w:type="spellStart"/>
            <w:r>
              <w:t>Higasi-ku</w:t>
            </w:r>
            <w:proofErr w:type="spellEnd"/>
            <w:r>
              <w:t>, Fukuoka-</w:t>
            </w:r>
            <w:proofErr w:type="spellStart"/>
            <w:r>
              <w:t>shi</w:t>
            </w:r>
            <w:proofErr w:type="spellEnd"/>
            <w:r>
              <w:t>,</w:t>
            </w:r>
          </w:p>
          <w:p w14:paraId="43F333E7" w14:textId="77777777" w:rsidR="00C07319" w:rsidRPr="000F0545" w:rsidRDefault="00C07319" w:rsidP="00EC0E15">
            <w:pPr>
              <w:spacing w:after="0" w:line="240" w:lineRule="auto"/>
            </w:pPr>
            <w:r>
              <w:t>Fukuoka, 812-8582, Japan</w:t>
            </w:r>
          </w:p>
        </w:tc>
      </w:tr>
      <w:tr w:rsidR="00C07319" w14:paraId="14D6CCDD" w14:textId="77777777" w:rsidTr="00EC0E15">
        <w:tc>
          <w:tcPr>
            <w:tcW w:w="1555" w:type="dxa"/>
          </w:tcPr>
          <w:p w14:paraId="7B5E6220" w14:textId="77777777" w:rsidR="00C07319" w:rsidRDefault="00C07319" w:rsidP="00EC0E15">
            <w:pPr>
              <w:spacing w:after="0" w:line="240" w:lineRule="auto"/>
            </w:pPr>
            <w:r>
              <w:t>61</w:t>
            </w:r>
          </w:p>
        </w:tc>
        <w:tc>
          <w:tcPr>
            <w:tcW w:w="8363" w:type="dxa"/>
          </w:tcPr>
          <w:p w14:paraId="6EE7726A" w14:textId="77777777" w:rsidR="00C07319" w:rsidRDefault="00C07319" w:rsidP="00EC0E15">
            <w:pPr>
              <w:spacing w:after="0" w:line="240" w:lineRule="auto"/>
            </w:pPr>
            <w:r>
              <w:t>Kyushu Rosai Hospital Institutional</w:t>
            </w:r>
          </w:p>
          <w:p w14:paraId="401D3209" w14:textId="77777777" w:rsidR="00C07319" w:rsidRDefault="00C07319" w:rsidP="00EC0E15">
            <w:pPr>
              <w:spacing w:after="0" w:line="240" w:lineRule="auto"/>
            </w:pPr>
            <w:r>
              <w:t>Review Board</w:t>
            </w:r>
          </w:p>
          <w:p w14:paraId="3B1561E8" w14:textId="77777777" w:rsidR="00C07319" w:rsidRDefault="00C07319" w:rsidP="00EC0E15">
            <w:pPr>
              <w:spacing w:after="0" w:line="240" w:lineRule="auto"/>
            </w:pPr>
            <w:r>
              <w:t xml:space="preserve">1-1, </w:t>
            </w:r>
            <w:proofErr w:type="spellStart"/>
            <w:r>
              <w:t>Sonekitamachi</w:t>
            </w:r>
            <w:proofErr w:type="spellEnd"/>
            <w:r>
              <w:t xml:space="preserve">, </w:t>
            </w:r>
            <w:proofErr w:type="spellStart"/>
            <w:r>
              <w:t>Kokuraminami-ku</w:t>
            </w:r>
            <w:proofErr w:type="spellEnd"/>
            <w:r>
              <w:t>,</w:t>
            </w:r>
          </w:p>
          <w:p w14:paraId="3E59C491" w14:textId="77777777" w:rsidR="00C07319" w:rsidRPr="000F0545" w:rsidRDefault="00C07319" w:rsidP="00EC0E15">
            <w:pPr>
              <w:spacing w:after="0" w:line="240" w:lineRule="auto"/>
            </w:pPr>
            <w:r>
              <w:t>Kitakyushu-</w:t>
            </w:r>
            <w:proofErr w:type="spellStart"/>
            <w:r>
              <w:t>shi</w:t>
            </w:r>
            <w:proofErr w:type="spellEnd"/>
            <w:r>
              <w:t>, Fukuoka, 800-0296, Japan</w:t>
            </w:r>
          </w:p>
        </w:tc>
      </w:tr>
      <w:tr w:rsidR="00C07319" w14:paraId="538C39E0" w14:textId="77777777" w:rsidTr="00EC0E15">
        <w:tc>
          <w:tcPr>
            <w:tcW w:w="1555" w:type="dxa"/>
          </w:tcPr>
          <w:p w14:paraId="0F7DFA21" w14:textId="77777777" w:rsidR="00C07319" w:rsidRDefault="00C07319" w:rsidP="00EC0E15">
            <w:pPr>
              <w:spacing w:after="0" w:line="240" w:lineRule="auto"/>
            </w:pPr>
            <w:r>
              <w:t>62</w:t>
            </w:r>
          </w:p>
        </w:tc>
        <w:tc>
          <w:tcPr>
            <w:tcW w:w="8363" w:type="dxa"/>
          </w:tcPr>
          <w:p w14:paraId="6EF16E2C" w14:textId="77777777" w:rsidR="00C07319" w:rsidRDefault="00C07319" w:rsidP="00EC0E15">
            <w:pPr>
              <w:spacing w:after="0" w:line="240" w:lineRule="auto"/>
            </w:pPr>
            <w:r>
              <w:t>Nihonbashi Sakura Clinic IRB</w:t>
            </w:r>
          </w:p>
          <w:p w14:paraId="3F1C71F0" w14:textId="77777777" w:rsidR="00C07319" w:rsidRDefault="00C07319" w:rsidP="00EC0E15">
            <w:pPr>
              <w:spacing w:after="0" w:line="240" w:lineRule="auto"/>
            </w:pPr>
            <w:r>
              <w:t>5F Inamura Building, 1-9-2</w:t>
            </w:r>
          </w:p>
          <w:p w14:paraId="414BEA04" w14:textId="77777777" w:rsidR="00C07319" w:rsidRDefault="00C07319" w:rsidP="00EC0E15">
            <w:pPr>
              <w:spacing w:after="0" w:line="240" w:lineRule="auto"/>
            </w:pPr>
            <w:proofErr w:type="spellStart"/>
            <w:r>
              <w:t>Nihonbashikayaba-cho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185D6F87" w14:textId="77777777" w:rsidR="00C07319" w:rsidRPr="000F0545" w:rsidRDefault="00C07319" w:rsidP="00EC0E15">
            <w:pPr>
              <w:spacing w:after="0" w:line="240" w:lineRule="auto"/>
            </w:pPr>
            <w:r>
              <w:t>103-0025, Japan</w:t>
            </w:r>
          </w:p>
        </w:tc>
      </w:tr>
      <w:tr w:rsidR="00C07319" w14:paraId="4598CE5A" w14:textId="77777777" w:rsidTr="00EC0E15">
        <w:tc>
          <w:tcPr>
            <w:tcW w:w="1555" w:type="dxa"/>
          </w:tcPr>
          <w:p w14:paraId="45952A2E" w14:textId="77777777" w:rsidR="00C07319" w:rsidRDefault="00C07319" w:rsidP="00EC0E15">
            <w:pPr>
              <w:spacing w:after="0" w:line="240" w:lineRule="auto"/>
            </w:pPr>
            <w:r>
              <w:t>63</w:t>
            </w:r>
          </w:p>
        </w:tc>
        <w:tc>
          <w:tcPr>
            <w:tcW w:w="8363" w:type="dxa"/>
          </w:tcPr>
          <w:p w14:paraId="067FFE75" w14:textId="77777777" w:rsidR="00C07319" w:rsidRDefault="00C07319" w:rsidP="00EC0E15">
            <w:pPr>
              <w:spacing w:after="0" w:line="240" w:lineRule="auto"/>
            </w:pPr>
            <w:r>
              <w:t>Nihonbashi Sakura Clinic IRB</w:t>
            </w:r>
          </w:p>
          <w:p w14:paraId="77517683" w14:textId="77777777" w:rsidR="00C07319" w:rsidRDefault="00C07319" w:rsidP="00EC0E15">
            <w:pPr>
              <w:spacing w:after="0" w:line="240" w:lineRule="auto"/>
            </w:pPr>
            <w:r>
              <w:t>5F Inamura Building, 1-9-2</w:t>
            </w:r>
          </w:p>
          <w:p w14:paraId="0B3C7FA5" w14:textId="77777777" w:rsidR="00C07319" w:rsidRDefault="00C07319" w:rsidP="00EC0E15">
            <w:pPr>
              <w:spacing w:after="0" w:line="240" w:lineRule="auto"/>
            </w:pPr>
            <w:proofErr w:type="spellStart"/>
            <w:r>
              <w:t>Nihonbashikayaba-cho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2AF9A0C1" w14:textId="77777777" w:rsidR="00C07319" w:rsidRPr="000F0545" w:rsidRDefault="00C07319" w:rsidP="00EC0E15">
            <w:pPr>
              <w:spacing w:after="0" w:line="240" w:lineRule="auto"/>
            </w:pPr>
            <w:r>
              <w:t>103-0025, Japan</w:t>
            </w:r>
          </w:p>
        </w:tc>
      </w:tr>
      <w:tr w:rsidR="00C07319" w14:paraId="298C889B" w14:textId="77777777" w:rsidTr="00EC0E15">
        <w:tc>
          <w:tcPr>
            <w:tcW w:w="1555" w:type="dxa"/>
          </w:tcPr>
          <w:p w14:paraId="12311C0E" w14:textId="77777777" w:rsidR="00C07319" w:rsidRDefault="00C07319" w:rsidP="00EC0E15">
            <w:pPr>
              <w:spacing w:after="0" w:line="240" w:lineRule="auto"/>
            </w:pPr>
            <w:r>
              <w:t>64</w:t>
            </w:r>
          </w:p>
        </w:tc>
        <w:tc>
          <w:tcPr>
            <w:tcW w:w="8363" w:type="dxa"/>
          </w:tcPr>
          <w:p w14:paraId="010DF1E6" w14:textId="77777777" w:rsidR="00C07319" w:rsidRDefault="00C07319" w:rsidP="00EC0E15">
            <w:pPr>
              <w:spacing w:after="0" w:line="240" w:lineRule="auto"/>
            </w:pPr>
            <w:r>
              <w:t>Nihonbashi Sakura Clinic IRB</w:t>
            </w:r>
          </w:p>
          <w:p w14:paraId="0F05A97F" w14:textId="77777777" w:rsidR="00C07319" w:rsidRDefault="00C07319" w:rsidP="00EC0E15">
            <w:pPr>
              <w:spacing w:after="0" w:line="240" w:lineRule="auto"/>
            </w:pPr>
            <w:r>
              <w:t>5F Inamura Building, 1-9-2</w:t>
            </w:r>
          </w:p>
          <w:p w14:paraId="674435AB" w14:textId="77777777" w:rsidR="00C07319" w:rsidRDefault="00C07319" w:rsidP="00EC0E15">
            <w:pPr>
              <w:spacing w:after="0" w:line="240" w:lineRule="auto"/>
            </w:pPr>
            <w:proofErr w:type="spellStart"/>
            <w:r>
              <w:t>Nihonbashikayaba-cho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3ECBBFDE" w14:textId="77777777" w:rsidR="00C07319" w:rsidRPr="000F0545" w:rsidRDefault="00C07319" w:rsidP="00EC0E15">
            <w:pPr>
              <w:spacing w:after="0" w:line="240" w:lineRule="auto"/>
            </w:pPr>
            <w:r>
              <w:t>103-0025, Japan</w:t>
            </w:r>
          </w:p>
        </w:tc>
      </w:tr>
      <w:tr w:rsidR="00C07319" w14:paraId="72658C20" w14:textId="77777777" w:rsidTr="00EC0E15">
        <w:tc>
          <w:tcPr>
            <w:tcW w:w="1555" w:type="dxa"/>
          </w:tcPr>
          <w:p w14:paraId="0F617DCD" w14:textId="77777777" w:rsidR="00C07319" w:rsidRDefault="00C07319" w:rsidP="00EC0E15">
            <w:pPr>
              <w:spacing w:after="0" w:line="240" w:lineRule="auto"/>
            </w:pPr>
            <w:r>
              <w:t>65</w:t>
            </w:r>
          </w:p>
        </w:tc>
        <w:tc>
          <w:tcPr>
            <w:tcW w:w="8363" w:type="dxa"/>
          </w:tcPr>
          <w:p w14:paraId="2A23CCA2" w14:textId="77777777" w:rsidR="00C07319" w:rsidRDefault="00C07319" w:rsidP="00EC0E15">
            <w:pPr>
              <w:spacing w:after="0" w:line="240" w:lineRule="auto"/>
            </w:pPr>
            <w:r>
              <w:t>Nagasaki University Hospital Institutional</w:t>
            </w:r>
          </w:p>
          <w:p w14:paraId="3A6E2E4E" w14:textId="77777777" w:rsidR="00C07319" w:rsidRDefault="00C07319" w:rsidP="00EC0E15">
            <w:pPr>
              <w:spacing w:after="0" w:line="240" w:lineRule="auto"/>
            </w:pPr>
            <w:r>
              <w:t>Review Board</w:t>
            </w:r>
          </w:p>
          <w:p w14:paraId="2FF33CCE" w14:textId="77777777" w:rsidR="00C07319" w:rsidRDefault="00C07319" w:rsidP="00EC0E15">
            <w:pPr>
              <w:spacing w:after="0" w:line="240" w:lineRule="auto"/>
            </w:pPr>
            <w:r>
              <w:t>1-7-1 Sakamoto, Nagasaki-</w:t>
            </w:r>
            <w:proofErr w:type="spellStart"/>
            <w:r>
              <w:t>shi</w:t>
            </w:r>
            <w:proofErr w:type="spellEnd"/>
            <w:r>
              <w:t>, Nagasaki,</w:t>
            </w:r>
          </w:p>
          <w:p w14:paraId="217075D7" w14:textId="77777777" w:rsidR="00C07319" w:rsidRPr="000F0545" w:rsidRDefault="00C07319" w:rsidP="00EC0E15">
            <w:pPr>
              <w:spacing w:after="0" w:line="240" w:lineRule="auto"/>
            </w:pPr>
            <w:r>
              <w:t>852-8501, Japan</w:t>
            </w:r>
          </w:p>
        </w:tc>
      </w:tr>
      <w:tr w:rsidR="00C07319" w14:paraId="76BD3EC2" w14:textId="77777777" w:rsidTr="00EC0E15">
        <w:tc>
          <w:tcPr>
            <w:tcW w:w="1555" w:type="dxa"/>
          </w:tcPr>
          <w:p w14:paraId="3CBD8B5B" w14:textId="77777777" w:rsidR="00C07319" w:rsidRDefault="00C07319" w:rsidP="00EC0E15">
            <w:pPr>
              <w:spacing w:after="0" w:line="240" w:lineRule="auto"/>
            </w:pPr>
            <w:r>
              <w:t>66</w:t>
            </w:r>
          </w:p>
        </w:tc>
        <w:tc>
          <w:tcPr>
            <w:tcW w:w="8363" w:type="dxa"/>
          </w:tcPr>
          <w:p w14:paraId="4E97F2E8" w14:textId="77777777" w:rsidR="00C07319" w:rsidRDefault="00C07319" w:rsidP="00EC0E15">
            <w:pPr>
              <w:spacing w:after="0" w:line="240" w:lineRule="auto"/>
            </w:pPr>
            <w:r>
              <w:t>NAKAMEGURO ATLAS CLINIC IRB</w:t>
            </w:r>
          </w:p>
          <w:p w14:paraId="364E87BF" w14:textId="77777777" w:rsidR="00C07319" w:rsidRDefault="00C07319" w:rsidP="00EC0E15">
            <w:pPr>
              <w:spacing w:after="0" w:line="240" w:lineRule="auto"/>
            </w:pPr>
            <w:r>
              <w:t xml:space="preserve">1-26-1 </w:t>
            </w:r>
            <w:proofErr w:type="spellStart"/>
            <w:r>
              <w:t>Kamimeguro</w:t>
            </w:r>
            <w:proofErr w:type="spellEnd"/>
            <w:r>
              <w:t>, Megur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7DBA7F94" w14:textId="77777777" w:rsidR="00C07319" w:rsidRPr="000F0545" w:rsidRDefault="00C07319" w:rsidP="00EC0E15">
            <w:pPr>
              <w:spacing w:after="0" w:line="240" w:lineRule="auto"/>
            </w:pPr>
            <w:r>
              <w:t>153-0051, Japan</w:t>
            </w:r>
          </w:p>
        </w:tc>
      </w:tr>
      <w:tr w:rsidR="00C07319" w14:paraId="3FF97858" w14:textId="77777777" w:rsidTr="00EC0E15">
        <w:tc>
          <w:tcPr>
            <w:tcW w:w="1555" w:type="dxa"/>
          </w:tcPr>
          <w:p w14:paraId="551D8B31" w14:textId="77777777" w:rsidR="00C07319" w:rsidRDefault="00C07319" w:rsidP="00EC0E15">
            <w:pPr>
              <w:spacing w:after="0" w:line="240" w:lineRule="auto"/>
            </w:pPr>
            <w:r>
              <w:t>67</w:t>
            </w:r>
          </w:p>
        </w:tc>
        <w:tc>
          <w:tcPr>
            <w:tcW w:w="8363" w:type="dxa"/>
          </w:tcPr>
          <w:p w14:paraId="6971B43C" w14:textId="77777777" w:rsidR="00C07319" w:rsidRDefault="00C07319" w:rsidP="00EC0E15">
            <w:pPr>
              <w:spacing w:after="0" w:line="240" w:lineRule="auto"/>
            </w:pPr>
            <w:r>
              <w:t>Katayama Orthopedic Rheumatology</w:t>
            </w:r>
          </w:p>
          <w:p w14:paraId="3B112C64" w14:textId="773C40A3" w:rsidR="00C07319" w:rsidRDefault="00C07319" w:rsidP="00EC0E15">
            <w:pPr>
              <w:spacing w:after="0" w:line="240" w:lineRule="auto"/>
            </w:pPr>
            <w:r>
              <w:t>Clinic</w:t>
            </w:r>
            <w:r w:rsidR="00902AC7">
              <w:t xml:space="preserve"> </w:t>
            </w:r>
            <w:r>
              <w:t>Institutional Review Board</w:t>
            </w:r>
          </w:p>
          <w:p w14:paraId="1CE0D88A" w14:textId="77777777" w:rsidR="00C07319" w:rsidRDefault="00C07319" w:rsidP="00EC0E15">
            <w:pPr>
              <w:spacing w:after="0" w:line="240" w:lineRule="auto"/>
            </w:pPr>
            <w:r>
              <w:t xml:space="preserve">4-5-17 </w:t>
            </w:r>
            <w:proofErr w:type="spellStart"/>
            <w:r>
              <w:t>Toyooka</w:t>
            </w:r>
            <w:proofErr w:type="spellEnd"/>
            <w:r>
              <w:t xml:space="preserve"> 13-jo, Asahikawa-</w:t>
            </w:r>
            <w:proofErr w:type="spellStart"/>
            <w:r>
              <w:t>shi</w:t>
            </w:r>
            <w:proofErr w:type="spellEnd"/>
            <w:r>
              <w:t>,</w:t>
            </w:r>
          </w:p>
          <w:p w14:paraId="78DFE24C" w14:textId="77777777" w:rsidR="00C07319" w:rsidRPr="000F0545" w:rsidRDefault="00C07319" w:rsidP="00EC0E15">
            <w:pPr>
              <w:spacing w:after="0" w:line="240" w:lineRule="auto"/>
            </w:pPr>
            <w:r>
              <w:t>Hokkaido, 078-8243, Japan</w:t>
            </w:r>
          </w:p>
        </w:tc>
      </w:tr>
      <w:tr w:rsidR="00C07319" w14:paraId="365B0C19" w14:textId="77777777" w:rsidTr="00EC0E15">
        <w:tc>
          <w:tcPr>
            <w:tcW w:w="1555" w:type="dxa"/>
          </w:tcPr>
          <w:p w14:paraId="608A8FD3" w14:textId="77777777" w:rsidR="00C07319" w:rsidRDefault="00C07319" w:rsidP="00EC0E15">
            <w:pPr>
              <w:spacing w:after="0" w:line="240" w:lineRule="auto"/>
            </w:pPr>
            <w:r>
              <w:t>68</w:t>
            </w:r>
          </w:p>
        </w:tc>
        <w:tc>
          <w:tcPr>
            <w:tcW w:w="8363" w:type="dxa"/>
          </w:tcPr>
          <w:p w14:paraId="3EBC72E9" w14:textId="77777777" w:rsidR="00C07319" w:rsidRDefault="00C07319" w:rsidP="00EC0E15">
            <w:pPr>
              <w:spacing w:after="0" w:line="240" w:lineRule="auto"/>
            </w:pPr>
            <w:r>
              <w:t>Nihonbashi Sakura Clinic IRB</w:t>
            </w:r>
          </w:p>
          <w:p w14:paraId="5E9125A4" w14:textId="77777777" w:rsidR="00C07319" w:rsidRDefault="00C07319" w:rsidP="00EC0E15">
            <w:pPr>
              <w:spacing w:after="0" w:line="240" w:lineRule="auto"/>
            </w:pPr>
            <w:r>
              <w:t>5F Inamura Building, 1-9-2</w:t>
            </w:r>
          </w:p>
          <w:p w14:paraId="015DEBFC" w14:textId="77777777" w:rsidR="00C07319" w:rsidRDefault="00C07319" w:rsidP="00EC0E15">
            <w:pPr>
              <w:spacing w:after="0" w:line="240" w:lineRule="auto"/>
            </w:pPr>
            <w:proofErr w:type="spellStart"/>
            <w:r>
              <w:t>Nihonbashikayaba-cho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0B32C923" w14:textId="77777777" w:rsidR="00C07319" w:rsidRPr="000F0545" w:rsidRDefault="00C07319" w:rsidP="00EC0E15">
            <w:pPr>
              <w:spacing w:after="0" w:line="240" w:lineRule="auto"/>
            </w:pPr>
            <w:r>
              <w:t>103-0025, Japan</w:t>
            </w:r>
          </w:p>
        </w:tc>
      </w:tr>
      <w:tr w:rsidR="00C07319" w14:paraId="13F2FF83" w14:textId="77777777" w:rsidTr="00EC0E15">
        <w:tc>
          <w:tcPr>
            <w:tcW w:w="1555" w:type="dxa"/>
          </w:tcPr>
          <w:p w14:paraId="5DEBEBE4" w14:textId="77777777" w:rsidR="00C07319" w:rsidRDefault="00C07319" w:rsidP="00EC0E15">
            <w:pPr>
              <w:spacing w:after="0" w:line="240" w:lineRule="auto"/>
            </w:pPr>
            <w:r>
              <w:t>69</w:t>
            </w:r>
          </w:p>
        </w:tc>
        <w:tc>
          <w:tcPr>
            <w:tcW w:w="8363" w:type="dxa"/>
          </w:tcPr>
          <w:p w14:paraId="3EC57307" w14:textId="77777777" w:rsidR="00C07319" w:rsidRDefault="00C07319" w:rsidP="00EC0E15">
            <w:pPr>
              <w:spacing w:after="0" w:line="240" w:lineRule="auto"/>
            </w:pPr>
            <w:r>
              <w:t>Sugiura Clinic Institutional Review Board</w:t>
            </w:r>
          </w:p>
          <w:p w14:paraId="37DAAE48" w14:textId="77777777" w:rsidR="00C07319" w:rsidRDefault="00C07319" w:rsidP="00EC0E15">
            <w:pPr>
              <w:spacing w:after="0" w:line="240" w:lineRule="auto"/>
            </w:pPr>
            <w:r>
              <w:t>4-4-16-301 Hon-</w:t>
            </w:r>
            <w:proofErr w:type="spellStart"/>
            <w:r>
              <w:t>cho</w:t>
            </w:r>
            <w:proofErr w:type="spellEnd"/>
            <w:r>
              <w:t>, Kawaguchi-</w:t>
            </w:r>
            <w:proofErr w:type="spellStart"/>
            <w:r>
              <w:t>shi</w:t>
            </w:r>
            <w:proofErr w:type="spellEnd"/>
            <w:r>
              <w:t>,</w:t>
            </w:r>
          </w:p>
          <w:p w14:paraId="5B5CD8B8" w14:textId="77777777" w:rsidR="00C07319" w:rsidRPr="000F0545" w:rsidRDefault="00C07319" w:rsidP="00EC0E15">
            <w:pPr>
              <w:spacing w:after="0" w:line="240" w:lineRule="auto"/>
            </w:pPr>
            <w:r>
              <w:t>Saitama, 332-0012, Japan</w:t>
            </w:r>
          </w:p>
        </w:tc>
      </w:tr>
      <w:tr w:rsidR="00C07319" w14:paraId="4064296A" w14:textId="77777777" w:rsidTr="00EC0E15">
        <w:tc>
          <w:tcPr>
            <w:tcW w:w="1555" w:type="dxa"/>
          </w:tcPr>
          <w:p w14:paraId="6C40F0F2" w14:textId="77777777" w:rsidR="00C07319" w:rsidRDefault="00C07319" w:rsidP="00EC0E15">
            <w:pPr>
              <w:spacing w:after="0" w:line="240" w:lineRule="auto"/>
            </w:pPr>
            <w:r>
              <w:t>70</w:t>
            </w:r>
          </w:p>
        </w:tc>
        <w:tc>
          <w:tcPr>
            <w:tcW w:w="8363" w:type="dxa"/>
          </w:tcPr>
          <w:p w14:paraId="12686223" w14:textId="77777777" w:rsidR="00C07319" w:rsidRDefault="00C07319" w:rsidP="00EC0E15">
            <w:pPr>
              <w:spacing w:after="0" w:line="240" w:lineRule="auto"/>
            </w:pPr>
            <w:r>
              <w:t>Sugiura Clinic Institutional Review Board</w:t>
            </w:r>
          </w:p>
          <w:p w14:paraId="498993AF" w14:textId="77777777" w:rsidR="00C07319" w:rsidRDefault="00C07319" w:rsidP="00EC0E15">
            <w:pPr>
              <w:spacing w:after="0" w:line="240" w:lineRule="auto"/>
            </w:pPr>
            <w:r>
              <w:t>4-4-16-301 Hon-</w:t>
            </w:r>
            <w:proofErr w:type="spellStart"/>
            <w:r>
              <w:t>cho</w:t>
            </w:r>
            <w:proofErr w:type="spellEnd"/>
            <w:r>
              <w:t>, Kawaguchi-</w:t>
            </w:r>
            <w:proofErr w:type="spellStart"/>
            <w:r>
              <w:t>shi</w:t>
            </w:r>
            <w:proofErr w:type="spellEnd"/>
            <w:r>
              <w:t>,</w:t>
            </w:r>
          </w:p>
          <w:p w14:paraId="3DF3788A" w14:textId="77777777" w:rsidR="00C07319" w:rsidRPr="000F0545" w:rsidRDefault="00C07319" w:rsidP="00EC0E15">
            <w:pPr>
              <w:spacing w:after="0" w:line="240" w:lineRule="auto"/>
            </w:pPr>
            <w:r>
              <w:t>Saitama, 332-0012, Japan</w:t>
            </w:r>
          </w:p>
        </w:tc>
      </w:tr>
      <w:tr w:rsidR="00C07319" w14:paraId="6C2AEAE4" w14:textId="77777777" w:rsidTr="00EC0E15">
        <w:tc>
          <w:tcPr>
            <w:tcW w:w="1555" w:type="dxa"/>
          </w:tcPr>
          <w:p w14:paraId="5D9594D5" w14:textId="77777777" w:rsidR="00C07319" w:rsidRDefault="00C07319" w:rsidP="00EC0E15">
            <w:pPr>
              <w:spacing w:after="0" w:line="240" w:lineRule="auto"/>
            </w:pPr>
            <w:r>
              <w:t>71</w:t>
            </w:r>
          </w:p>
        </w:tc>
        <w:tc>
          <w:tcPr>
            <w:tcW w:w="8363" w:type="dxa"/>
          </w:tcPr>
          <w:p w14:paraId="4E7B9A9A" w14:textId="77777777" w:rsidR="00C07319" w:rsidRDefault="00C07319" w:rsidP="00EC0E15">
            <w:pPr>
              <w:spacing w:after="0" w:line="240" w:lineRule="auto"/>
            </w:pPr>
            <w:r>
              <w:t>Nihonbashi Sakura Clinic IRB</w:t>
            </w:r>
          </w:p>
          <w:p w14:paraId="76E6DD02" w14:textId="77777777" w:rsidR="00C07319" w:rsidRDefault="00C07319" w:rsidP="00EC0E15">
            <w:pPr>
              <w:spacing w:after="0" w:line="240" w:lineRule="auto"/>
            </w:pPr>
            <w:r>
              <w:t>5F Inamura Building, 1-9-2</w:t>
            </w:r>
          </w:p>
          <w:p w14:paraId="11B9987B" w14:textId="77777777" w:rsidR="00C07319" w:rsidRDefault="00C07319" w:rsidP="00EC0E15">
            <w:pPr>
              <w:spacing w:after="0" w:line="240" w:lineRule="auto"/>
            </w:pPr>
            <w:proofErr w:type="spellStart"/>
            <w:r>
              <w:t>Nihonbashikayaba-cho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181B58D0" w14:textId="77777777" w:rsidR="00C07319" w:rsidRPr="000F0545" w:rsidRDefault="00C07319" w:rsidP="00EC0E15">
            <w:pPr>
              <w:spacing w:after="0" w:line="240" w:lineRule="auto"/>
            </w:pPr>
            <w:r>
              <w:t>103-0025, Japan</w:t>
            </w:r>
          </w:p>
        </w:tc>
      </w:tr>
      <w:tr w:rsidR="00C07319" w14:paraId="1EE3F3AD" w14:textId="77777777" w:rsidTr="00EC0E15">
        <w:tc>
          <w:tcPr>
            <w:tcW w:w="1555" w:type="dxa"/>
          </w:tcPr>
          <w:p w14:paraId="45822A09" w14:textId="77777777" w:rsidR="00C07319" w:rsidRDefault="00C07319" w:rsidP="00EC0E15">
            <w:pPr>
              <w:spacing w:after="0" w:line="240" w:lineRule="auto"/>
            </w:pPr>
            <w:r>
              <w:t>72</w:t>
            </w:r>
          </w:p>
        </w:tc>
        <w:tc>
          <w:tcPr>
            <w:tcW w:w="8363" w:type="dxa"/>
          </w:tcPr>
          <w:p w14:paraId="2D9362D4" w14:textId="77777777" w:rsidR="00C07319" w:rsidRDefault="00C07319" w:rsidP="00EC0E15">
            <w:pPr>
              <w:spacing w:after="0" w:line="240" w:lineRule="auto"/>
            </w:pPr>
            <w:r>
              <w:t>Sugiura Clinic Institutional Review Board</w:t>
            </w:r>
          </w:p>
          <w:p w14:paraId="0A432467" w14:textId="77777777" w:rsidR="00C07319" w:rsidRDefault="00C07319" w:rsidP="00EC0E15">
            <w:pPr>
              <w:spacing w:after="0" w:line="240" w:lineRule="auto"/>
            </w:pPr>
            <w:r>
              <w:t>4-4-16-301 Hon-</w:t>
            </w:r>
            <w:proofErr w:type="spellStart"/>
            <w:r>
              <w:t>cho</w:t>
            </w:r>
            <w:proofErr w:type="spellEnd"/>
            <w:r>
              <w:t>, Kawaguchi-</w:t>
            </w:r>
            <w:proofErr w:type="spellStart"/>
            <w:r>
              <w:t>shi</w:t>
            </w:r>
            <w:proofErr w:type="spellEnd"/>
            <w:r>
              <w:t>,</w:t>
            </w:r>
          </w:p>
          <w:p w14:paraId="4CD83E89" w14:textId="77777777" w:rsidR="00C07319" w:rsidRPr="000F0545" w:rsidRDefault="00C07319" w:rsidP="00EC0E15">
            <w:pPr>
              <w:spacing w:after="0" w:line="240" w:lineRule="auto"/>
            </w:pPr>
            <w:r>
              <w:t>Saitama, 332-0012, Japan</w:t>
            </w:r>
          </w:p>
        </w:tc>
      </w:tr>
      <w:tr w:rsidR="00C07319" w14:paraId="685C3F58" w14:textId="77777777" w:rsidTr="00EC0E15">
        <w:tc>
          <w:tcPr>
            <w:tcW w:w="1555" w:type="dxa"/>
          </w:tcPr>
          <w:p w14:paraId="2A07E886" w14:textId="77777777" w:rsidR="00C07319" w:rsidRDefault="00C07319" w:rsidP="00EC0E15">
            <w:pPr>
              <w:spacing w:after="0" w:line="240" w:lineRule="auto"/>
            </w:pPr>
            <w:r>
              <w:t>73</w:t>
            </w:r>
          </w:p>
        </w:tc>
        <w:tc>
          <w:tcPr>
            <w:tcW w:w="8363" w:type="dxa"/>
          </w:tcPr>
          <w:p w14:paraId="0C702AC2" w14:textId="77777777" w:rsidR="00C07319" w:rsidRDefault="00C07319" w:rsidP="00EC0E15">
            <w:pPr>
              <w:spacing w:after="0" w:line="240" w:lineRule="auto"/>
            </w:pPr>
            <w:r>
              <w:t>Nihonbashi Sakura Clinic IRB</w:t>
            </w:r>
          </w:p>
          <w:p w14:paraId="4625124B" w14:textId="77777777" w:rsidR="00C07319" w:rsidRDefault="00C07319" w:rsidP="00EC0E15">
            <w:pPr>
              <w:spacing w:after="0" w:line="240" w:lineRule="auto"/>
            </w:pPr>
            <w:r>
              <w:t>5F Inamura Building, 1-9-2</w:t>
            </w:r>
          </w:p>
          <w:p w14:paraId="173B9B78" w14:textId="77777777" w:rsidR="00C07319" w:rsidRDefault="00C07319" w:rsidP="00EC0E15">
            <w:pPr>
              <w:spacing w:after="0" w:line="240" w:lineRule="auto"/>
            </w:pPr>
            <w:proofErr w:type="spellStart"/>
            <w:r>
              <w:t>Nihonbashikayaba-cho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64C8045D" w14:textId="77777777" w:rsidR="00C07319" w:rsidRPr="000F0545" w:rsidRDefault="00C07319" w:rsidP="00EC0E15">
            <w:pPr>
              <w:spacing w:after="0" w:line="240" w:lineRule="auto"/>
            </w:pPr>
            <w:r>
              <w:t>103-0025, Japan</w:t>
            </w:r>
          </w:p>
        </w:tc>
      </w:tr>
      <w:tr w:rsidR="00C07319" w14:paraId="61E4506C" w14:textId="77777777" w:rsidTr="00EC0E15">
        <w:tc>
          <w:tcPr>
            <w:tcW w:w="1555" w:type="dxa"/>
          </w:tcPr>
          <w:p w14:paraId="35F711D3" w14:textId="77777777" w:rsidR="00C07319" w:rsidRDefault="00C07319" w:rsidP="00EC0E15">
            <w:pPr>
              <w:spacing w:after="0" w:line="240" w:lineRule="auto"/>
            </w:pPr>
            <w:r>
              <w:t>74</w:t>
            </w:r>
          </w:p>
        </w:tc>
        <w:tc>
          <w:tcPr>
            <w:tcW w:w="8363" w:type="dxa"/>
          </w:tcPr>
          <w:p w14:paraId="627392FB" w14:textId="77777777" w:rsidR="00C07319" w:rsidRDefault="00C07319" w:rsidP="00EC0E15">
            <w:pPr>
              <w:spacing w:after="0" w:line="240" w:lineRule="auto"/>
            </w:pPr>
            <w:r>
              <w:t>Nihonbashi Sakura Clinic IRB</w:t>
            </w:r>
          </w:p>
          <w:p w14:paraId="06DAA465" w14:textId="77777777" w:rsidR="00C07319" w:rsidRDefault="00C07319" w:rsidP="00EC0E15">
            <w:pPr>
              <w:spacing w:after="0" w:line="240" w:lineRule="auto"/>
            </w:pPr>
            <w:r>
              <w:t>5F Inamura Building, 1-9-2</w:t>
            </w:r>
          </w:p>
          <w:p w14:paraId="0CE157D0" w14:textId="77777777" w:rsidR="00C07319" w:rsidRDefault="00C07319" w:rsidP="00EC0E15">
            <w:pPr>
              <w:spacing w:after="0" w:line="240" w:lineRule="auto"/>
            </w:pPr>
            <w:proofErr w:type="spellStart"/>
            <w:r>
              <w:t>Nihonbashikayaba-cho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3BF284FA" w14:textId="77777777" w:rsidR="00C07319" w:rsidRPr="000F0545" w:rsidRDefault="00C07319" w:rsidP="00EC0E15">
            <w:pPr>
              <w:spacing w:after="0" w:line="240" w:lineRule="auto"/>
            </w:pPr>
            <w:r>
              <w:t>103-0025, Japan</w:t>
            </w:r>
          </w:p>
        </w:tc>
      </w:tr>
      <w:tr w:rsidR="00C07319" w14:paraId="066DE501" w14:textId="77777777" w:rsidTr="00EC0E15">
        <w:tc>
          <w:tcPr>
            <w:tcW w:w="1555" w:type="dxa"/>
          </w:tcPr>
          <w:p w14:paraId="0EEE24C4" w14:textId="77777777" w:rsidR="00C07319" w:rsidRDefault="00C07319" w:rsidP="00EC0E15">
            <w:pPr>
              <w:spacing w:after="0" w:line="240" w:lineRule="auto"/>
            </w:pPr>
            <w:r>
              <w:t>75</w:t>
            </w:r>
          </w:p>
        </w:tc>
        <w:tc>
          <w:tcPr>
            <w:tcW w:w="8363" w:type="dxa"/>
          </w:tcPr>
          <w:p w14:paraId="61052B66" w14:textId="77777777" w:rsidR="00C07319" w:rsidRDefault="00C07319" w:rsidP="00EC0E15">
            <w:pPr>
              <w:spacing w:after="0" w:line="240" w:lineRule="auto"/>
            </w:pPr>
            <w:r>
              <w:t>Nihonbashi Sakura Clinic IRB</w:t>
            </w:r>
          </w:p>
          <w:p w14:paraId="1E5ECABD" w14:textId="77777777" w:rsidR="00C07319" w:rsidRDefault="00C07319" w:rsidP="00EC0E15">
            <w:pPr>
              <w:spacing w:after="0" w:line="240" w:lineRule="auto"/>
            </w:pPr>
            <w:r>
              <w:t>5F Inamura Building, 1-9-2</w:t>
            </w:r>
          </w:p>
          <w:p w14:paraId="3594709B" w14:textId="77777777" w:rsidR="00C07319" w:rsidRDefault="00C07319" w:rsidP="00EC0E15">
            <w:pPr>
              <w:spacing w:after="0" w:line="240" w:lineRule="auto"/>
            </w:pPr>
            <w:proofErr w:type="spellStart"/>
            <w:r>
              <w:t>Nihonbashikayaba-cho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1AB0A9C7" w14:textId="77777777" w:rsidR="00C07319" w:rsidRPr="000F0545" w:rsidRDefault="00C07319" w:rsidP="00EC0E15">
            <w:pPr>
              <w:spacing w:after="0" w:line="240" w:lineRule="auto"/>
            </w:pPr>
            <w:r>
              <w:t>103-0025, Japan</w:t>
            </w:r>
          </w:p>
        </w:tc>
      </w:tr>
      <w:tr w:rsidR="00C07319" w14:paraId="59AAD996" w14:textId="77777777" w:rsidTr="00EC0E15">
        <w:tc>
          <w:tcPr>
            <w:tcW w:w="1555" w:type="dxa"/>
          </w:tcPr>
          <w:p w14:paraId="40F70332" w14:textId="77777777" w:rsidR="00C07319" w:rsidRDefault="00C07319" w:rsidP="00EC0E15">
            <w:pPr>
              <w:spacing w:after="0" w:line="240" w:lineRule="auto"/>
            </w:pPr>
            <w:r>
              <w:t>76</w:t>
            </w:r>
          </w:p>
        </w:tc>
        <w:tc>
          <w:tcPr>
            <w:tcW w:w="8363" w:type="dxa"/>
          </w:tcPr>
          <w:p w14:paraId="5F4278F8" w14:textId="77777777" w:rsidR="00C07319" w:rsidRDefault="00C07319" w:rsidP="00EC0E15">
            <w:pPr>
              <w:spacing w:after="0" w:line="240" w:lineRule="auto"/>
            </w:pPr>
            <w:r>
              <w:t>Sugiura Clinic Institutional Review Board</w:t>
            </w:r>
          </w:p>
          <w:p w14:paraId="142799D6" w14:textId="77777777" w:rsidR="00C07319" w:rsidRDefault="00C07319" w:rsidP="00EC0E15">
            <w:pPr>
              <w:spacing w:after="0" w:line="240" w:lineRule="auto"/>
            </w:pPr>
            <w:r>
              <w:t>4-4-16-301 Hon-</w:t>
            </w:r>
            <w:proofErr w:type="spellStart"/>
            <w:r>
              <w:t>cho</w:t>
            </w:r>
            <w:proofErr w:type="spellEnd"/>
            <w:r>
              <w:t>, Kawaguchi-</w:t>
            </w:r>
            <w:proofErr w:type="spellStart"/>
            <w:r>
              <w:t>shi</w:t>
            </w:r>
            <w:proofErr w:type="spellEnd"/>
            <w:r>
              <w:t>,</w:t>
            </w:r>
          </w:p>
          <w:p w14:paraId="4E45751E" w14:textId="77777777" w:rsidR="00C07319" w:rsidRPr="000F0545" w:rsidRDefault="00C07319" w:rsidP="00EC0E15">
            <w:pPr>
              <w:spacing w:after="0" w:line="240" w:lineRule="auto"/>
            </w:pPr>
            <w:r>
              <w:t>Saitama, 332-0012, Japan</w:t>
            </w:r>
          </w:p>
        </w:tc>
      </w:tr>
      <w:tr w:rsidR="00C07319" w14:paraId="03735B66" w14:textId="77777777" w:rsidTr="00EC0E15">
        <w:tc>
          <w:tcPr>
            <w:tcW w:w="1555" w:type="dxa"/>
          </w:tcPr>
          <w:p w14:paraId="0A6A3998" w14:textId="77777777" w:rsidR="00C07319" w:rsidRDefault="00C07319" w:rsidP="00EC0E15">
            <w:pPr>
              <w:spacing w:after="0" w:line="240" w:lineRule="auto"/>
            </w:pPr>
            <w:r>
              <w:t>77</w:t>
            </w:r>
          </w:p>
        </w:tc>
        <w:tc>
          <w:tcPr>
            <w:tcW w:w="8363" w:type="dxa"/>
          </w:tcPr>
          <w:p w14:paraId="2830377D" w14:textId="77777777" w:rsidR="00C07319" w:rsidRDefault="00C07319" w:rsidP="00EC0E15">
            <w:pPr>
              <w:spacing w:after="0" w:line="240" w:lineRule="auto"/>
            </w:pPr>
            <w:r>
              <w:t xml:space="preserve">Japanese Red Cross Nagasaki </w:t>
            </w:r>
            <w:proofErr w:type="spellStart"/>
            <w:r>
              <w:t>Genbaku</w:t>
            </w:r>
            <w:proofErr w:type="spellEnd"/>
          </w:p>
          <w:p w14:paraId="5CCD83E2" w14:textId="77777777" w:rsidR="00C07319" w:rsidRDefault="00C07319" w:rsidP="00EC0E15">
            <w:pPr>
              <w:spacing w:after="0" w:line="240" w:lineRule="auto"/>
            </w:pPr>
            <w:r>
              <w:t>Hospital Institutional Review Board</w:t>
            </w:r>
          </w:p>
          <w:p w14:paraId="53496E42" w14:textId="77777777" w:rsidR="00C07319" w:rsidRPr="00D06A42" w:rsidRDefault="00C07319" w:rsidP="00EC0E15">
            <w:pPr>
              <w:spacing w:after="0" w:line="240" w:lineRule="auto"/>
              <w:rPr>
                <w:lang w:val="it-IT"/>
              </w:rPr>
            </w:pPr>
            <w:r w:rsidRPr="00D06A42">
              <w:rPr>
                <w:lang w:val="it-IT"/>
              </w:rPr>
              <w:t>3-15 Mori-machi, Nagasaki-shi, Nagasaki,</w:t>
            </w:r>
          </w:p>
          <w:p w14:paraId="4317CF2A" w14:textId="77777777" w:rsidR="00C07319" w:rsidRPr="000F0545" w:rsidRDefault="00C07319" w:rsidP="00EC0E15">
            <w:pPr>
              <w:spacing w:after="0" w:line="240" w:lineRule="auto"/>
            </w:pPr>
            <w:r>
              <w:t>852-8511, Japan</w:t>
            </w:r>
          </w:p>
        </w:tc>
      </w:tr>
      <w:tr w:rsidR="00C07319" w14:paraId="5DAEC9EC" w14:textId="77777777" w:rsidTr="00EC0E15">
        <w:tc>
          <w:tcPr>
            <w:tcW w:w="1555" w:type="dxa"/>
          </w:tcPr>
          <w:p w14:paraId="7B86030F" w14:textId="77777777" w:rsidR="00C07319" w:rsidRDefault="00C07319" w:rsidP="00EC0E15">
            <w:pPr>
              <w:spacing w:after="0" w:line="240" w:lineRule="auto"/>
            </w:pPr>
            <w:r>
              <w:t>78</w:t>
            </w:r>
          </w:p>
        </w:tc>
        <w:tc>
          <w:tcPr>
            <w:tcW w:w="8363" w:type="dxa"/>
          </w:tcPr>
          <w:p w14:paraId="5F3060B1" w14:textId="77777777" w:rsidR="00C07319" w:rsidRDefault="00C07319" w:rsidP="00EC0E15">
            <w:pPr>
              <w:spacing w:after="0" w:line="240" w:lineRule="auto"/>
            </w:pPr>
            <w:r>
              <w:t>Sugiura Clinic Institutional Review Board</w:t>
            </w:r>
          </w:p>
          <w:p w14:paraId="5DFA4515" w14:textId="77777777" w:rsidR="00C07319" w:rsidRDefault="00C07319" w:rsidP="00EC0E15">
            <w:pPr>
              <w:spacing w:after="0" w:line="240" w:lineRule="auto"/>
            </w:pPr>
            <w:r>
              <w:t>4-4-16-301 Hon-</w:t>
            </w:r>
            <w:proofErr w:type="spellStart"/>
            <w:r>
              <w:t>cho</w:t>
            </w:r>
            <w:proofErr w:type="spellEnd"/>
            <w:r>
              <w:t>, Kawaguchi-</w:t>
            </w:r>
            <w:proofErr w:type="spellStart"/>
            <w:r>
              <w:t>shi</w:t>
            </w:r>
            <w:proofErr w:type="spellEnd"/>
            <w:r>
              <w:t>,</w:t>
            </w:r>
          </w:p>
          <w:p w14:paraId="65392E36" w14:textId="77777777" w:rsidR="00C07319" w:rsidRPr="000F0545" w:rsidRDefault="00C07319" w:rsidP="00EC0E15">
            <w:pPr>
              <w:spacing w:after="0" w:line="240" w:lineRule="auto"/>
            </w:pPr>
            <w:r>
              <w:t>Saitama, 332-0012, Japan</w:t>
            </w:r>
          </w:p>
        </w:tc>
      </w:tr>
      <w:tr w:rsidR="00C07319" w14:paraId="1F02B9E0" w14:textId="77777777" w:rsidTr="00EC0E15">
        <w:tc>
          <w:tcPr>
            <w:tcW w:w="1555" w:type="dxa"/>
          </w:tcPr>
          <w:p w14:paraId="158549B0" w14:textId="77777777" w:rsidR="00C07319" w:rsidRDefault="00C07319" w:rsidP="00EC0E15">
            <w:pPr>
              <w:spacing w:after="0" w:line="240" w:lineRule="auto"/>
            </w:pPr>
            <w:r>
              <w:t>79</w:t>
            </w:r>
          </w:p>
        </w:tc>
        <w:tc>
          <w:tcPr>
            <w:tcW w:w="8363" w:type="dxa"/>
          </w:tcPr>
          <w:p w14:paraId="3568AE71" w14:textId="77777777" w:rsidR="00C07319" w:rsidRDefault="00C07319" w:rsidP="00EC0E15">
            <w:pPr>
              <w:spacing w:after="0" w:line="240" w:lineRule="auto"/>
            </w:pPr>
            <w:r>
              <w:t>Nihonbashi Sakura Clinic IRB</w:t>
            </w:r>
          </w:p>
          <w:p w14:paraId="0BF90629" w14:textId="77777777" w:rsidR="00C07319" w:rsidRDefault="00C07319" w:rsidP="00EC0E15">
            <w:pPr>
              <w:spacing w:after="0" w:line="240" w:lineRule="auto"/>
            </w:pPr>
            <w:r>
              <w:t>5F Inamura Building, 1-9-2</w:t>
            </w:r>
          </w:p>
          <w:p w14:paraId="6B6E15F4" w14:textId="77777777" w:rsidR="00C07319" w:rsidRDefault="00C07319" w:rsidP="00EC0E15">
            <w:pPr>
              <w:spacing w:after="0" w:line="240" w:lineRule="auto"/>
            </w:pPr>
            <w:proofErr w:type="spellStart"/>
            <w:r>
              <w:t>Nihonbashikayaba-cho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Tokyo,</w:t>
            </w:r>
          </w:p>
          <w:p w14:paraId="794D2148" w14:textId="77777777" w:rsidR="00C07319" w:rsidRPr="000F0545" w:rsidRDefault="00C07319" w:rsidP="00EC0E15">
            <w:pPr>
              <w:spacing w:after="0" w:line="240" w:lineRule="auto"/>
            </w:pPr>
            <w:r>
              <w:t>103-0025, Japan</w:t>
            </w:r>
          </w:p>
        </w:tc>
      </w:tr>
      <w:tr w:rsidR="00C07319" w14:paraId="15AE6756" w14:textId="77777777" w:rsidTr="00EC0E15">
        <w:tc>
          <w:tcPr>
            <w:tcW w:w="1555" w:type="dxa"/>
          </w:tcPr>
          <w:p w14:paraId="46A17D72" w14:textId="77777777" w:rsidR="00C07319" w:rsidRDefault="00C07319" w:rsidP="00EC0E15">
            <w:pPr>
              <w:spacing w:after="0" w:line="240" w:lineRule="auto"/>
            </w:pPr>
            <w:r>
              <w:t>80</w:t>
            </w:r>
          </w:p>
        </w:tc>
        <w:tc>
          <w:tcPr>
            <w:tcW w:w="8363" w:type="dxa"/>
          </w:tcPr>
          <w:p w14:paraId="3C566BA9" w14:textId="77777777" w:rsidR="00C07319" w:rsidRDefault="00C07319" w:rsidP="00EC0E15">
            <w:pPr>
              <w:spacing w:after="0" w:line="240" w:lineRule="auto"/>
            </w:pPr>
            <w:r>
              <w:t>Institutional Review Board of Matsuyama</w:t>
            </w:r>
          </w:p>
          <w:p w14:paraId="5A6D05CA" w14:textId="77777777" w:rsidR="00C07319" w:rsidRDefault="00C07319" w:rsidP="00EC0E15">
            <w:pPr>
              <w:spacing w:after="0" w:line="240" w:lineRule="auto"/>
            </w:pPr>
            <w:r>
              <w:t>Red Cross Hospital</w:t>
            </w:r>
          </w:p>
          <w:p w14:paraId="2383F698" w14:textId="77777777" w:rsidR="00C07319" w:rsidRDefault="00C07319" w:rsidP="00EC0E15">
            <w:pPr>
              <w:spacing w:after="0" w:line="240" w:lineRule="auto"/>
            </w:pPr>
            <w:r>
              <w:t>1 Bunkyo-</w:t>
            </w:r>
            <w:proofErr w:type="spellStart"/>
            <w:r>
              <w:t>cho</w:t>
            </w:r>
            <w:proofErr w:type="spellEnd"/>
            <w:r>
              <w:t>, Matsuyama-</w:t>
            </w:r>
            <w:proofErr w:type="spellStart"/>
            <w:r>
              <w:t>shi</w:t>
            </w:r>
            <w:proofErr w:type="spellEnd"/>
            <w:r>
              <w:t>, Ehime,</w:t>
            </w:r>
          </w:p>
          <w:p w14:paraId="1897E164" w14:textId="77777777" w:rsidR="00C07319" w:rsidRPr="000F0545" w:rsidRDefault="00C07319" w:rsidP="00EC0E15">
            <w:pPr>
              <w:spacing w:after="0" w:line="240" w:lineRule="auto"/>
            </w:pPr>
            <w:r>
              <w:t>790-8524, Japan</w:t>
            </w:r>
          </w:p>
        </w:tc>
      </w:tr>
      <w:tr w:rsidR="00C07319" w14:paraId="4EEA1092" w14:textId="77777777" w:rsidTr="00EC0E15">
        <w:tc>
          <w:tcPr>
            <w:tcW w:w="1555" w:type="dxa"/>
          </w:tcPr>
          <w:p w14:paraId="5EBF15F2" w14:textId="77777777" w:rsidR="00C07319" w:rsidRDefault="00C07319" w:rsidP="00EC0E15">
            <w:pPr>
              <w:spacing w:after="0" w:line="240" w:lineRule="auto"/>
            </w:pPr>
            <w:r>
              <w:t>81</w:t>
            </w:r>
          </w:p>
        </w:tc>
        <w:tc>
          <w:tcPr>
            <w:tcW w:w="8363" w:type="dxa"/>
          </w:tcPr>
          <w:p w14:paraId="63B9DE99" w14:textId="77777777" w:rsidR="00C07319" w:rsidRDefault="00C07319" w:rsidP="00EC0E15">
            <w:pPr>
              <w:spacing w:after="0" w:line="240" w:lineRule="auto"/>
            </w:pPr>
            <w:r>
              <w:t>National Hospital Organization</w:t>
            </w:r>
          </w:p>
          <w:p w14:paraId="6C9D6CD2" w14:textId="77777777" w:rsidR="00C07319" w:rsidRDefault="00C07319" w:rsidP="00EC0E15">
            <w:pPr>
              <w:spacing w:after="0" w:line="240" w:lineRule="auto"/>
            </w:pPr>
            <w:proofErr w:type="spellStart"/>
            <w:r>
              <w:t>Chibahigashi</w:t>
            </w:r>
            <w:proofErr w:type="spellEnd"/>
            <w:r>
              <w:t xml:space="preserve"> National Hospital</w:t>
            </w:r>
          </w:p>
          <w:p w14:paraId="6E649AF0" w14:textId="77777777" w:rsidR="00C07319" w:rsidRDefault="00C07319" w:rsidP="00EC0E15">
            <w:pPr>
              <w:spacing w:after="0" w:line="240" w:lineRule="auto"/>
            </w:pPr>
            <w:r>
              <w:t>Institutional Review Board</w:t>
            </w:r>
          </w:p>
          <w:p w14:paraId="2498E3B2" w14:textId="77777777" w:rsidR="00C07319" w:rsidRDefault="00C07319" w:rsidP="00EC0E15">
            <w:pPr>
              <w:spacing w:after="0" w:line="240" w:lineRule="auto"/>
            </w:pPr>
            <w:r>
              <w:t xml:space="preserve">673 </w:t>
            </w:r>
            <w:proofErr w:type="spellStart"/>
            <w:r>
              <w:t>Nitona-cho</w:t>
            </w:r>
            <w:proofErr w:type="spellEnd"/>
            <w:r>
              <w:t>, Chuo-</w:t>
            </w:r>
            <w:proofErr w:type="spellStart"/>
            <w:r>
              <w:t>ku</w:t>
            </w:r>
            <w:proofErr w:type="spellEnd"/>
            <w:r>
              <w:t>, Chiba-</w:t>
            </w:r>
            <w:proofErr w:type="spellStart"/>
            <w:r>
              <w:t>shi</w:t>
            </w:r>
            <w:proofErr w:type="spellEnd"/>
            <w:r>
              <w:t>,</w:t>
            </w:r>
          </w:p>
          <w:p w14:paraId="1863FCE8" w14:textId="77777777" w:rsidR="00C07319" w:rsidRPr="000F0545" w:rsidRDefault="00C07319" w:rsidP="00EC0E15">
            <w:pPr>
              <w:spacing w:after="0" w:line="240" w:lineRule="auto"/>
            </w:pPr>
            <w:r>
              <w:t>Chiba, 260-8712, Japan</w:t>
            </w:r>
          </w:p>
        </w:tc>
      </w:tr>
    </w:tbl>
    <w:p w14:paraId="674E4163" w14:textId="765E1DC1" w:rsidR="00C07319" w:rsidRDefault="00C07319" w:rsidP="005B345F">
      <w:pPr>
        <w:pStyle w:val="BodyText"/>
        <w:rPr>
          <w:i/>
          <w:iCs/>
        </w:rPr>
        <w:sectPr w:rsidR="00C07319" w:rsidSect="00DB1258">
          <w:headerReference w:type="default" r:id="rId11"/>
          <w:footerReference w:type="default" r:id="rId12"/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14:paraId="6BF08A5B" w14:textId="4E87BAA8" w:rsidR="007036FA" w:rsidRDefault="007036FA" w:rsidP="00E83650">
      <w:pPr>
        <w:pStyle w:val="Heading3"/>
      </w:pPr>
      <w:r>
        <w:t xml:space="preserve">Supplementary Table 1 – Baseline </w:t>
      </w:r>
      <w:r w:rsidR="000D539C">
        <w:t>concomitant diseases and administration history (FAS)</w:t>
      </w:r>
    </w:p>
    <w:tbl>
      <w:tblPr>
        <w:tblStyle w:val="TableGrid"/>
        <w:tblW w:w="9019" w:type="dxa"/>
        <w:tblLayout w:type="fixed"/>
        <w:tblLook w:val="04A0" w:firstRow="1" w:lastRow="0" w:firstColumn="1" w:lastColumn="0" w:noHBand="0" w:noVBand="1"/>
      </w:tblPr>
      <w:tblGrid>
        <w:gridCol w:w="3961"/>
        <w:gridCol w:w="1686"/>
        <w:gridCol w:w="1686"/>
        <w:gridCol w:w="1686"/>
      </w:tblGrid>
      <w:tr w:rsidR="007036FA" w:rsidRPr="007036FA" w14:paraId="4DFE89ED" w14:textId="77777777" w:rsidTr="00EC0E15">
        <w:trPr>
          <w:trHeight w:val="1092"/>
        </w:trPr>
        <w:tc>
          <w:tcPr>
            <w:tcW w:w="3961" w:type="dxa"/>
            <w:tcBorders>
              <w:left w:val="nil"/>
              <w:bottom w:val="single" w:sz="4" w:space="0" w:color="auto"/>
              <w:right w:val="nil"/>
            </w:tcBorders>
          </w:tcPr>
          <w:p w14:paraId="3349C2B8" w14:textId="77777777" w:rsidR="007036FA" w:rsidRPr="007036FA" w:rsidRDefault="007036FA" w:rsidP="007036FA">
            <w:pPr>
              <w:spacing w:after="0" w:line="240" w:lineRule="auto"/>
              <w:rPr>
                <w:b/>
                <w:bCs/>
                <w:szCs w:val="22"/>
              </w:rPr>
            </w:pPr>
            <w:r w:rsidRPr="007036FA">
              <w:rPr>
                <w:b/>
                <w:bCs/>
                <w:szCs w:val="22"/>
              </w:rPr>
              <w:t>Characteristics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FEDE1" w14:textId="77777777" w:rsidR="007036FA" w:rsidRPr="007036FA" w:rsidRDefault="007036FA" w:rsidP="007036FA">
            <w:pPr>
              <w:spacing w:after="0" w:line="240" w:lineRule="auto"/>
              <w:jc w:val="center"/>
              <w:rPr>
                <w:b/>
                <w:bCs/>
                <w:szCs w:val="22"/>
              </w:rPr>
            </w:pPr>
            <w:r w:rsidRPr="007036FA">
              <w:rPr>
                <w:b/>
                <w:bCs/>
                <w:szCs w:val="22"/>
              </w:rPr>
              <w:t>RGB-19</w:t>
            </w:r>
          </w:p>
          <w:p w14:paraId="71158CD4" w14:textId="77777777" w:rsidR="007036FA" w:rsidRPr="007036FA" w:rsidRDefault="007036FA" w:rsidP="007036FA">
            <w:pPr>
              <w:spacing w:after="0" w:line="240" w:lineRule="auto"/>
              <w:jc w:val="center"/>
              <w:rPr>
                <w:b/>
                <w:bCs/>
                <w:szCs w:val="22"/>
              </w:rPr>
            </w:pPr>
            <w:r w:rsidRPr="007036FA">
              <w:rPr>
                <w:b/>
                <w:bCs/>
                <w:szCs w:val="22"/>
              </w:rPr>
              <w:t>(N=182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894C7" w14:textId="77777777" w:rsidR="007036FA" w:rsidRPr="007036FA" w:rsidRDefault="007036FA" w:rsidP="007036FA">
            <w:pPr>
              <w:spacing w:after="0" w:line="240" w:lineRule="auto"/>
              <w:jc w:val="center"/>
              <w:rPr>
                <w:b/>
                <w:bCs/>
                <w:szCs w:val="22"/>
              </w:rPr>
            </w:pPr>
            <w:r w:rsidRPr="007036FA">
              <w:rPr>
                <w:b/>
                <w:bCs/>
                <w:szCs w:val="22"/>
              </w:rPr>
              <w:t>Tocilizumab (N=186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0888F" w14:textId="77777777" w:rsidR="007036FA" w:rsidRPr="007036FA" w:rsidRDefault="007036FA" w:rsidP="007036FA">
            <w:pPr>
              <w:spacing w:after="0" w:line="240" w:lineRule="auto"/>
              <w:jc w:val="center"/>
              <w:rPr>
                <w:b/>
                <w:bCs/>
                <w:szCs w:val="22"/>
              </w:rPr>
            </w:pPr>
            <w:r w:rsidRPr="007036FA">
              <w:rPr>
                <w:b/>
                <w:bCs/>
                <w:szCs w:val="22"/>
              </w:rPr>
              <w:t>Total</w:t>
            </w:r>
          </w:p>
          <w:p w14:paraId="6383AFDC" w14:textId="77777777" w:rsidR="007036FA" w:rsidRPr="007036FA" w:rsidRDefault="007036FA" w:rsidP="007036FA">
            <w:pPr>
              <w:spacing w:after="0" w:line="240" w:lineRule="auto"/>
              <w:jc w:val="center"/>
              <w:rPr>
                <w:b/>
                <w:bCs/>
                <w:szCs w:val="22"/>
              </w:rPr>
            </w:pPr>
            <w:r w:rsidRPr="007036FA">
              <w:rPr>
                <w:b/>
                <w:bCs/>
                <w:szCs w:val="22"/>
              </w:rPr>
              <w:t>(N=368)</w:t>
            </w:r>
          </w:p>
        </w:tc>
      </w:tr>
      <w:tr w:rsidR="007036FA" w:rsidRPr="007036FA" w14:paraId="298A1321" w14:textId="77777777" w:rsidTr="00EC0E15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E1E5E" w14:textId="77777777" w:rsidR="007036FA" w:rsidRPr="007036FA" w:rsidRDefault="007036FA" w:rsidP="007036FA">
            <w:pPr>
              <w:spacing w:after="0" w:line="240" w:lineRule="auto"/>
              <w:rPr>
                <w:szCs w:val="22"/>
              </w:rPr>
            </w:pPr>
            <w:r w:rsidRPr="007036FA">
              <w:rPr>
                <w:szCs w:val="22"/>
              </w:rPr>
              <w:t>Presence of concomitant disease, n (%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FCAC1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171 (94.0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1EFFB" w14:textId="450572F3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16</w:t>
            </w:r>
            <w:r w:rsidR="00956292">
              <w:rPr>
                <w:szCs w:val="22"/>
              </w:rPr>
              <w:t>9</w:t>
            </w:r>
            <w:r w:rsidRPr="007036FA">
              <w:rPr>
                <w:szCs w:val="22"/>
              </w:rPr>
              <w:t xml:space="preserve"> (90.</w:t>
            </w:r>
            <w:r w:rsidR="00956292">
              <w:rPr>
                <w:szCs w:val="22"/>
              </w:rPr>
              <w:t>9</w:t>
            </w:r>
            <w:r w:rsidRPr="007036FA">
              <w:rPr>
                <w:szCs w:val="22"/>
              </w:rPr>
              <w:t>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04DEB" w14:textId="0C6304E2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3</w:t>
            </w:r>
            <w:r w:rsidR="00956292">
              <w:rPr>
                <w:szCs w:val="22"/>
              </w:rPr>
              <w:t xml:space="preserve">40 </w:t>
            </w:r>
            <w:r w:rsidRPr="007036FA">
              <w:rPr>
                <w:szCs w:val="22"/>
              </w:rPr>
              <w:t>(92.</w:t>
            </w:r>
            <w:r w:rsidR="00956292">
              <w:rPr>
                <w:szCs w:val="22"/>
              </w:rPr>
              <w:t>4</w:t>
            </w:r>
            <w:r w:rsidRPr="007036FA">
              <w:rPr>
                <w:szCs w:val="22"/>
              </w:rPr>
              <w:t>)</w:t>
            </w:r>
          </w:p>
        </w:tc>
      </w:tr>
      <w:tr w:rsidR="007036FA" w:rsidRPr="007036FA" w14:paraId="7FE42B02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310C9BE7" w14:textId="77777777" w:rsidR="007036FA" w:rsidRPr="007036FA" w:rsidRDefault="007036FA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7036FA">
              <w:rPr>
                <w:szCs w:val="22"/>
              </w:rPr>
              <w:t>Infections and infestation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BC5A843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16 (8.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8D4E6C8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17 (9.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AA67BB2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33 (9.0)</w:t>
            </w:r>
          </w:p>
        </w:tc>
      </w:tr>
      <w:tr w:rsidR="007036FA" w:rsidRPr="007036FA" w14:paraId="568CACF9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6F52F9A3" w14:textId="77777777" w:rsidR="007036FA" w:rsidRPr="007036FA" w:rsidRDefault="007036FA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7036FA">
              <w:rPr>
                <w:szCs w:val="22"/>
              </w:rPr>
              <w:t>Neoplasms benign, malignant and unspecified (incl cysts and polyps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D3FE39D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7 (3.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70BF28C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9 (4.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064D002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16 (4.3)</w:t>
            </w:r>
          </w:p>
        </w:tc>
      </w:tr>
      <w:tr w:rsidR="007036FA" w:rsidRPr="007036FA" w14:paraId="76666B1B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6DD4BAE6" w14:textId="77777777" w:rsidR="007036FA" w:rsidRPr="007036FA" w:rsidRDefault="007036FA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7036FA">
              <w:rPr>
                <w:szCs w:val="22"/>
              </w:rPr>
              <w:t>Blood and lymphatic system disorder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512FFB8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22 (12.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4E8FA8E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22 (11.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8E0E2B7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44 (12.0)</w:t>
            </w:r>
          </w:p>
        </w:tc>
      </w:tr>
      <w:tr w:rsidR="007036FA" w:rsidRPr="007036FA" w14:paraId="32B99BDA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5227E8D6" w14:textId="77777777" w:rsidR="007036FA" w:rsidRPr="007036FA" w:rsidRDefault="007036FA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7036FA">
              <w:rPr>
                <w:szCs w:val="22"/>
              </w:rPr>
              <w:t>Immune system disorder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01C47A9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33 (18.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7F60A24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25 (13.4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4EFE88F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58 (15.8)</w:t>
            </w:r>
          </w:p>
        </w:tc>
      </w:tr>
      <w:tr w:rsidR="007036FA" w:rsidRPr="007036FA" w14:paraId="265A7EF4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159CD53C" w14:textId="77777777" w:rsidR="007036FA" w:rsidRPr="007036FA" w:rsidRDefault="007036FA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7036FA">
              <w:rPr>
                <w:szCs w:val="22"/>
              </w:rPr>
              <w:t>Endocrine disorder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CAD2CDF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18 (9.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A9F4B31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11 (5.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C146B06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29 (7.9)</w:t>
            </w:r>
          </w:p>
        </w:tc>
      </w:tr>
      <w:tr w:rsidR="007036FA" w:rsidRPr="007036FA" w14:paraId="29BD6692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78C50BD6" w14:textId="77777777" w:rsidR="007036FA" w:rsidRPr="007036FA" w:rsidRDefault="007036FA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7036FA">
              <w:rPr>
                <w:szCs w:val="22"/>
              </w:rPr>
              <w:t>Metabolism and nutrition disorder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A640F99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70 (38.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BB727FE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62 (33.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C85F2B9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132 (35.9)</w:t>
            </w:r>
          </w:p>
        </w:tc>
      </w:tr>
      <w:tr w:rsidR="007036FA" w:rsidRPr="007036FA" w14:paraId="5BEF2141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6214ADD4" w14:textId="77777777" w:rsidR="007036FA" w:rsidRPr="007036FA" w:rsidRDefault="007036FA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7036FA">
              <w:rPr>
                <w:szCs w:val="22"/>
              </w:rPr>
              <w:t>Psychiatric disorder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E5D8019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11 (6.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4081000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12 (6.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45AD6CB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23 (6.3)</w:t>
            </w:r>
          </w:p>
        </w:tc>
      </w:tr>
      <w:tr w:rsidR="007036FA" w:rsidRPr="007036FA" w14:paraId="679598F8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7FDBB006" w14:textId="77777777" w:rsidR="007036FA" w:rsidRPr="007036FA" w:rsidRDefault="007036FA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7036FA">
              <w:rPr>
                <w:szCs w:val="22"/>
              </w:rPr>
              <w:t>Nervous system disorder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9FCC839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16 (8.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199F7DD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19 (10.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AC6CC39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35 (9.5)</w:t>
            </w:r>
          </w:p>
        </w:tc>
      </w:tr>
      <w:tr w:rsidR="007036FA" w:rsidRPr="007036FA" w14:paraId="312CD17C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711A6271" w14:textId="77777777" w:rsidR="007036FA" w:rsidRPr="007036FA" w:rsidRDefault="007036FA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7036FA">
              <w:rPr>
                <w:szCs w:val="22"/>
              </w:rPr>
              <w:t>Eye disorder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C3F8F06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25 (13.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D5EAA54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21 (11.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3B9277D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46 (12.5)</w:t>
            </w:r>
          </w:p>
        </w:tc>
      </w:tr>
      <w:tr w:rsidR="007036FA" w:rsidRPr="007036FA" w14:paraId="38590CBD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1F6D4B2E" w14:textId="77777777" w:rsidR="007036FA" w:rsidRPr="007036FA" w:rsidRDefault="007036FA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7036FA">
              <w:rPr>
                <w:szCs w:val="22"/>
              </w:rPr>
              <w:t>Ear and labyrinth disorder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EE9E1FA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2 (1.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D8F0B7D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3 (1.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3B881D1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5 (1.4)</w:t>
            </w:r>
          </w:p>
        </w:tc>
      </w:tr>
      <w:tr w:rsidR="007036FA" w:rsidRPr="007036FA" w14:paraId="209CF381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4B4A7205" w14:textId="77777777" w:rsidR="007036FA" w:rsidRPr="007036FA" w:rsidRDefault="007036FA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7036FA">
              <w:rPr>
                <w:szCs w:val="22"/>
              </w:rPr>
              <w:t>Cardiac disorder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2050EF9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9 (4.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71C222D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11 (5.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D57E946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20 (5.4)</w:t>
            </w:r>
          </w:p>
        </w:tc>
      </w:tr>
      <w:tr w:rsidR="007036FA" w:rsidRPr="007036FA" w14:paraId="3D1DA44B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403663DF" w14:textId="77777777" w:rsidR="007036FA" w:rsidRPr="007036FA" w:rsidRDefault="007036FA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7036FA">
              <w:rPr>
                <w:szCs w:val="22"/>
              </w:rPr>
              <w:t>Vascular disorder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1A22AD9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57 (31.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5526939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59 (31.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59B97DD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116 (31.5)</w:t>
            </w:r>
          </w:p>
        </w:tc>
      </w:tr>
      <w:tr w:rsidR="007036FA" w:rsidRPr="007036FA" w14:paraId="371A911B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3534B520" w14:textId="77777777" w:rsidR="007036FA" w:rsidRPr="007036FA" w:rsidRDefault="007036FA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7036FA">
              <w:rPr>
                <w:szCs w:val="22"/>
              </w:rPr>
              <w:t>Respiratory, thoracic and mediastinal disorder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2156B56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41 (22.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AC38C7F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40 (21.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AF1BE33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81 (22.0)</w:t>
            </w:r>
          </w:p>
        </w:tc>
      </w:tr>
      <w:tr w:rsidR="00D15FB9" w:rsidRPr="007036FA" w14:paraId="6FD1DC08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21278762" w14:textId="77777777" w:rsidR="00D15FB9" w:rsidRDefault="00D15FB9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D15FB9">
              <w:rPr>
                <w:szCs w:val="22"/>
              </w:rPr>
              <w:t>Gastrointestinal disorders</w:t>
            </w:r>
          </w:p>
          <w:p w14:paraId="13766ED5" w14:textId="77777777" w:rsidR="00D15FB9" w:rsidRDefault="00D15FB9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D15FB9">
              <w:rPr>
                <w:szCs w:val="22"/>
              </w:rPr>
              <w:t>Hepatobiliary disorders</w:t>
            </w:r>
          </w:p>
          <w:p w14:paraId="77F301B8" w14:textId="77777777" w:rsidR="00D15FB9" w:rsidRDefault="00D15FB9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D15FB9">
              <w:rPr>
                <w:szCs w:val="22"/>
              </w:rPr>
              <w:t>Skin and subcutaneous tissue disorders</w:t>
            </w:r>
          </w:p>
          <w:p w14:paraId="0DFA2BFC" w14:textId="77777777" w:rsidR="00D15FB9" w:rsidRDefault="00D15FB9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D15FB9">
              <w:rPr>
                <w:szCs w:val="22"/>
              </w:rPr>
              <w:t>Musculoskeletal and connective tissue disorders</w:t>
            </w:r>
          </w:p>
          <w:p w14:paraId="294C0EE6" w14:textId="77777777" w:rsidR="00D15FB9" w:rsidRDefault="00D15FB9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D15FB9">
              <w:rPr>
                <w:szCs w:val="22"/>
              </w:rPr>
              <w:t>Renal and urinary disorders</w:t>
            </w:r>
          </w:p>
          <w:p w14:paraId="768FC9A3" w14:textId="77777777" w:rsidR="00D15FB9" w:rsidRDefault="00D15FB9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D15FB9">
              <w:rPr>
                <w:szCs w:val="22"/>
              </w:rPr>
              <w:t>Reproductive system and breast disorders</w:t>
            </w:r>
          </w:p>
          <w:p w14:paraId="2AAFC3A3" w14:textId="77777777" w:rsidR="00D15FB9" w:rsidRDefault="00D15FB9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D15FB9">
              <w:rPr>
                <w:szCs w:val="22"/>
              </w:rPr>
              <w:t>Congenital, familial and genetic disorders</w:t>
            </w:r>
          </w:p>
          <w:p w14:paraId="6A5C88D1" w14:textId="50CB198E" w:rsidR="00D15FB9" w:rsidRDefault="00D15FB9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D15FB9">
              <w:rPr>
                <w:szCs w:val="22"/>
              </w:rPr>
              <w:t>General disorders and administration site</w:t>
            </w:r>
            <w:r>
              <w:rPr>
                <w:szCs w:val="22"/>
              </w:rPr>
              <w:t xml:space="preserve"> </w:t>
            </w:r>
            <w:r w:rsidRPr="00D15FB9">
              <w:rPr>
                <w:szCs w:val="22"/>
              </w:rPr>
              <w:t>conditions</w:t>
            </w:r>
          </w:p>
          <w:p w14:paraId="0119699C" w14:textId="77777777" w:rsidR="00D15FB9" w:rsidRDefault="00D15FB9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D15FB9">
              <w:rPr>
                <w:szCs w:val="22"/>
              </w:rPr>
              <w:t>Investigations</w:t>
            </w:r>
          </w:p>
          <w:p w14:paraId="3668EEBF" w14:textId="77777777" w:rsidR="00D15FB9" w:rsidRDefault="00D15FB9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D15FB9">
              <w:rPr>
                <w:szCs w:val="22"/>
              </w:rPr>
              <w:t>Injury, poisoning and procedural complications</w:t>
            </w:r>
          </w:p>
          <w:p w14:paraId="3696D872" w14:textId="61502F45" w:rsidR="00D15FB9" w:rsidRPr="007036FA" w:rsidRDefault="00D15FB9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D15FB9">
              <w:rPr>
                <w:szCs w:val="22"/>
              </w:rPr>
              <w:t>Surgical and medical procedur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2269F2A" w14:textId="77777777" w:rsidR="00D15FB9" w:rsidRDefault="00D15FB9" w:rsidP="00D15FB9">
            <w:pPr>
              <w:spacing w:after="0" w:line="240" w:lineRule="auto"/>
              <w:jc w:val="center"/>
              <w:rPr>
                <w:szCs w:val="22"/>
              </w:rPr>
            </w:pPr>
            <w:r w:rsidRPr="00D15FB9">
              <w:rPr>
                <w:szCs w:val="22"/>
              </w:rPr>
              <w:t>39</w:t>
            </w:r>
            <w:r>
              <w:rPr>
                <w:szCs w:val="22"/>
              </w:rPr>
              <w:t xml:space="preserve"> </w:t>
            </w:r>
            <w:r w:rsidRPr="00D15FB9">
              <w:rPr>
                <w:szCs w:val="22"/>
              </w:rPr>
              <w:t>(21.4)</w:t>
            </w:r>
          </w:p>
          <w:p w14:paraId="53CAD770" w14:textId="77777777" w:rsidR="00D15FB9" w:rsidRDefault="00D15FB9" w:rsidP="00D15FB9">
            <w:pPr>
              <w:spacing w:after="0" w:line="240" w:lineRule="auto"/>
              <w:jc w:val="center"/>
              <w:rPr>
                <w:szCs w:val="22"/>
              </w:rPr>
            </w:pPr>
            <w:r w:rsidRPr="00D15FB9">
              <w:rPr>
                <w:szCs w:val="22"/>
              </w:rPr>
              <w:t>35</w:t>
            </w:r>
            <w:r>
              <w:rPr>
                <w:szCs w:val="22"/>
              </w:rPr>
              <w:t xml:space="preserve"> </w:t>
            </w:r>
            <w:r w:rsidRPr="00D15FB9">
              <w:rPr>
                <w:szCs w:val="22"/>
              </w:rPr>
              <w:t>(19.2)</w:t>
            </w:r>
          </w:p>
          <w:p w14:paraId="440B6F9D" w14:textId="77777777" w:rsidR="00D15FB9" w:rsidRDefault="00D15FB9" w:rsidP="00D15FB9">
            <w:pPr>
              <w:spacing w:after="0" w:line="240" w:lineRule="auto"/>
              <w:jc w:val="center"/>
              <w:rPr>
                <w:szCs w:val="22"/>
              </w:rPr>
            </w:pPr>
            <w:r w:rsidRPr="00D15FB9">
              <w:rPr>
                <w:szCs w:val="22"/>
              </w:rPr>
              <w:t>16</w:t>
            </w:r>
            <w:r>
              <w:rPr>
                <w:szCs w:val="22"/>
              </w:rPr>
              <w:t xml:space="preserve"> </w:t>
            </w:r>
            <w:r w:rsidRPr="00D15FB9">
              <w:rPr>
                <w:szCs w:val="22"/>
              </w:rPr>
              <w:t>(8.8)</w:t>
            </w:r>
          </w:p>
          <w:p w14:paraId="354DECEC" w14:textId="77777777" w:rsidR="00482421" w:rsidRDefault="00482421" w:rsidP="00482421">
            <w:pPr>
              <w:spacing w:after="0" w:line="240" w:lineRule="auto"/>
              <w:jc w:val="center"/>
              <w:rPr>
                <w:szCs w:val="22"/>
              </w:rPr>
            </w:pPr>
            <w:r w:rsidRPr="00482421">
              <w:rPr>
                <w:szCs w:val="22"/>
              </w:rPr>
              <w:t>66</w:t>
            </w:r>
            <w:r>
              <w:rPr>
                <w:szCs w:val="22"/>
              </w:rPr>
              <w:t xml:space="preserve"> </w:t>
            </w:r>
            <w:r w:rsidRPr="00482421">
              <w:rPr>
                <w:szCs w:val="22"/>
              </w:rPr>
              <w:t>(36.3)</w:t>
            </w:r>
          </w:p>
          <w:p w14:paraId="281E0D33" w14:textId="77777777" w:rsidR="00482421" w:rsidRDefault="00482421" w:rsidP="00482421">
            <w:pPr>
              <w:spacing w:after="0" w:line="240" w:lineRule="auto"/>
              <w:jc w:val="center"/>
              <w:rPr>
                <w:szCs w:val="22"/>
              </w:rPr>
            </w:pPr>
          </w:p>
          <w:p w14:paraId="413716A1" w14:textId="77777777" w:rsidR="00482421" w:rsidRDefault="00482421" w:rsidP="00482421">
            <w:pPr>
              <w:spacing w:after="0" w:line="240" w:lineRule="auto"/>
              <w:jc w:val="center"/>
              <w:rPr>
                <w:szCs w:val="22"/>
              </w:rPr>
            </w:pPr>
            <w:r w:rsidRPr="00482421">
              <w:rPr>
                <w:szCs w:val="22"/>
              </w:rPr>
              <w:t>7</w:t>
            </w:r>
            <w:r>
              <w:rPr>
                <w:szCs w:val="22"/>
              </w:rPr>
              <w:t xml:space="preserve"> </w:t>
            </w:r>
            <w:r w:rsidRPr="00482421">
              <w:rPr>
                <w:szCs w:val="22"/>
              </w:rPr>
              <w:t>(3.8)</w:t>
            </w:r>
          </w:p>
          <w:p w14:paraId="3670ED02" w14:textId="77777777" w:rsidR="00482421" w:rsidRDefault="00482421" w:rsidP="00482421">
            <w:pPr>
              <w:spacing w:after="0" w:line="240" w:lineRule="auto"/>
              <w:jc w:val="center"/>
              <w:rPr>
                <w:szCs w:val="22"/>
              </w:rPr>
            </w:pPr>
            <w:r w:rsidRPr="00482421">
              <w:rPr>
                <w:szCs w:val="22"/>
              </w:rPr>
              <w:t>18</w:t>
            </w:r>
            <w:r>
              <w:rPr>
                <w:szCs w:val="22"/>
              </w:rPr>
              <w:t xml:space="preserve"> </w:t>
            </w:r>
            <w:r w:rsidRPr="00482421">
              <w:rPr>
                <w:szCs w:val="22"/>
              </w:rPr>
              <w:t>(9.9)</w:t>
            </w:r>
          </w:p>
          <w:p w14:paraId="5837B644" w14:textId="77777777" w:rsidR="00482421" w:rsidRDefault="00482421" w:rsidP="00482421">
            <w:pPr>
              <w:spacing w:after="0" w:line="240" w:lineRule="auto"/>
              <w:jc w:val="center"/>
              <w:rPr>
                <w:szCs w:val="22"/>
              </w:rPr>
            </w:pPr>
          </w:p>
          <w:p w14:paraId="35A18C9A" w14:textId="77777777" w:rsidR="00482421" w:rsidRDefault="00482421" w:rsidP="00482421">
            <w:pPr>
              <w:spacing w:after="0" w:line="240" w:lineRule="auto"/>
              <w:jc w:val="center"/>
              <w:rPr>
                <w:szCs w:val="22"/>
              </w:rPr>
            </w:pPr>
            <w:r w:rsidRPr="00482421">
              <w:rPr>
                <w:szCs w:val="22"/>
              </w:rPr>
              <w:t>1</w:t>
            </w:r>
            <w:r>
              <w:rPr>
                <w:szCs w:val="22"/>
              </w:rPr>
              <w:t xml:space="preserve"> </w:t>
            </w:r>
            <w:r w:rsidRPr="00482421">
              <w:rPr>
                <w:szCs w:val="22"/>
              </w:rPr>
              <w:t>(0.5)</w:t>
            </w:r>
          </w:p>
          <w:p w14:paraId="647A44CE" w14:textId="77777777" w:rsidR="00E10F41" w:rsidRDefault="00E10F41" w:rsidP="00482421">
            <w:pPr>
              <w:spacing w:after="0" w:line="240" w:lineRule="auto"/>
              <w:jc w:val="center"/>
              <w:rPr>
                <w:szCs w:val="22"/>
              </w:rPr>
            </w:pPr>
          </w:p>
          <w:p w14:paraId="7B30272E" w14:textId="77777777" w:rsidR="00E10F41" w:rsidRDefault="00E10F41" w:rsidP="00E10F41">
            <w:pPr>
              <w:spacing w:after="0" w:line="240" w:lineRule="auto"/>
              <w:jc w:val="center"/>
              <w:rPr>
                <w:szCs w:val="22"/>
              </w:rPr>
            </w:pPr>
            <w:r w:rsidRPr="00E10F41">
              <w:rPr>
                <w:szCs w:val="22"/>
              </w:rPr>
              <w:t>3</w:t>
            </w:r>
            <w:r>
              <w:rPr>
                <w:szCs w:val="22"/>
              </w:rPr>
              <w:t xml:space="preserve"> </w:t>
            </w:r>
            <w:r w:rsidRPr="00E10F41">
              <w:rPr>
                <w:szCs w:val="22"/>
              </w:rPr>
              <w:t>(1.6)</w:t>
            </w:r>
          </w:p>
          <w:p w14:paraId="66142E5A" w14:textId="77777777" w:rsidR="00E10F41" w:rsidRDefault="00E10F41" w:rsidP="00E10F41">
            <w:pPr>
              <w:spacing w:after="0" w:line="240" w:lineRule="auto"/>
              <w:jc w:val="center"/>
              <w:rPr>
                <w:szCs w:val="22"/>
              </w:rPr>
            </w:pPr>
          </w:p>
          <w:p w14:paraId="6DBFB3A2" w14:textId="77777777" w:rsidR="00E10F41" w:rsidRDefault="00E10F41" w:rsidP="00E10F41">
            <w:pPr>
              <w:spacing w:after="0" w:line="240" w:lineRule="auto"/>
              <w:jc w:val="center"/>
              <w:rPr>
                <w:szCs w:val="22"/>
              </w:rPr>
            </w:pPr>
            <w:r w:rsidRPr="00E10F41">
              <w:rPr>
                <w:szCs w:val="22"/>
              </w:rPr>
              <w:t>14</w:t>
            </w:r>
            <w:r>
              <w:rPr>
                <w:szCs w:val="22"/>
              </w:rPr>
              <w:t xml:space="preserve"> </w:t>
            </w:r>
            <w:r w:rsidRPr="00E10F41">
              <w:rPr>
                <w:szCs w:val="22"/>
              </w:rPr>
              <w:t>(7.7)</w:t>
            </w:r>
          </w:p>
          <w:p w14:paraId="5C62315C" w14:textId="77777777" w:rsidR="00E10F41" w:rsidRDefault="00E10F41" w:rsidP="00E10F41">
            <w:pPr>
              <w:spacing w:after="0" w:line="240" w:lineRule="auto"/>
              <w:jc w:val="center"/>
              <w:rPr>
                <w:szCs w:val="22"/>
              </w:rPr>
            </w:pPr>
            <w:r w:rsidRPr="00E10F41">
              <w:rPr>
                <w:szCs w:val="22"/>
              </w:rPr>
              <w:t>1</w:t>
            </w:r>
            <w:r>
              <w:rPr>
                <w:szCs w:val="22"/>
              </w:rPr>
              <w:t xml:space="preserve"> </w:t>
            </w:r>
            <w:r w:rsidRPr="00E10F41">
              <w:rPr>
                <w:szCs w:val="22"/>
              </w:rPr>
              <w:t>(0.5)</w:t>
            </w:r>
          </w:p>
          <w:p w14:paraId="1D7BE3EA" w14:textId="77777777" w:rsidR="00E10F41" w:rsidRDefault="00E10F41" w:rsidP="00E10F41">
            <w:pPr>
              <w:spacing w:after="0" w:line="240" w:lineRule="auto"/>
              <w:jc w:val="center"/>
              <w:rPr>
                <w:szCs w:val="22"/>
              </w:rPr>
            </w:pPr>
          </w:p>
          <w:p w14:paraId="53FA4B3B" w14:textId="0AACB7C0" w:rsidR="00E10F41" w:rsidRPr="007036FA" w:rsidRDefault="00E10F41" w:rsidP="00E10F41">
            <w:pPr>
              <w:spacing w:after="0" w:line="240" w:lineRule="auto"/>
              <w:jc w:val="center"/>
              <w:rPr>
                <w:szCs w:val="22"/>
              </w:rPr>
            </w:pPr>
            <w:r w:rsidRPr="00E10F41">
              <w:rPr>
                <w:szCs w:val="22"/>
              </w:rPr>
              <w:t>0</w:t>
            </w:r>
            <w:r>
              <w:rPr>
                <w:szCs w:val="22"/>
              </w:rPr>
              <w:t xml:space="preserve"> </w:t>
            </w:r>
            <w:r w:rsidRPr="00E10F41">
              <w:rPr>
                <w:szCs w:val="22"/>
              </w:rPr>
              <w:t>(0.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6396F65" w14:textId="77777777" w:rsidR="00D15FB9" w:rsidRDefault="00D15FB9" w:rsidP="00D15FB9">
            <w:pPr>
              <w:spacing w:after="0" w:line="240" w:lineRule="auto"/>
              <w:jc w:val="center"/>
              <w:rPr>
                <w:szCs w:val="22"/>
              </w:rPr>
            </w:pPr>
            <w:r w:rsidRPr="00D15FB9">
              <w:rPr>
                <w:szCs w:val="22"/>
              </w:rPr>
              <w:t>47</w:t>
            </w:r>
            <w:r>
              <w:rPr>
                <w:szCs w:val="22"/>
              </w:rPr>
              <w:t xml:space="preserve"> </w:t>
            </w:r>
            <w:r w:rsidRPr="00D15FB9">
              <w:rPr>
                <w:szCs w:val="22"/>
              </w:rPr>
              <w:t>(25.3)</w:t>
            </w:r>
          </w:p>
          <w:p w14:paraId="25EEFE7E" w14:textId="77777777" w:rsidR="00D15FB9" w:rsidRDefault="00D15FB9" w:rsidP="00D15FB9">
            <w:pPr>
              <w:spacing w:after="0" w:line="240" w:lineRule="auto"/>
              <w:jc w:val="center"/>
              <w:rPr>
                <w:szCs w:val="22"/>
              </w:rPr>
            </w:pPr>
            <w:r w:rsidRPr="00D15FB9">
              <w:rPr>
                <w:szCs w:val="22"/>
              </w:rPr>
              <w:t>34</w:t>
            </w:r>
            <w:r>
              <w:rPr>
                <w:szCs w:val="22"/>
              </w:rPr>
              <w:t xml:space="preserve"> </w:t>
            </w:r>
            <w:r w:rsidRPr="00D15FB9">
              <w:rPr>
                <w:szCs w:val="22"/>
              </w:rPr>
              <w:t>(18.3)</w:t>
            </w:r>
          </w:p>
          <w:p w14:paraId="3EB29E9A" w14:textId="77777777" w:rsidR="00D15FB9" w:rsidRDefault="00D15FB9" w:rsidP="00D15FB9">
            <w:pPr>
              <w:spacing w:after="0" w:line="240" w:lineRule="auto"/>
              <w:jc w:val="center"/>
              <w:rPr>
                <w:szCs w:val="22"/>
              </w:rPr>
            </w:pPr>
            <w:r w:rsidRPr="00D15FB9">
              <w:rPr>
                <w:szCs w:val="22"/>
              </w:rPr>
              <w:t>29</w:t>
            </w:r>
            <w:r>
              <w:rPr>
                <w:szCs w:val="22"/>
              </w:rPr>
              <w:t xml:space="preserve"> </w:t>
            </w:r>
            <w:r w:rsidRPr="00D15FB9">
              <w:rPr>
                <w:szCs w:val="22"/>
              </w:rPr>
              <w:t>(15.6)</w:t>
            </w:r>
          </w:p>
          <w:p w14:paraId="2878D1D6" w14:textId="77777777" w:rsidR="00482421" w:rsidRDefault="00482421" w:rsidP="00482421">
            <w:pPr>
              <w:spacing w:after="0" w:line="240" w:lineRule="auto"/>
              <w:jc w:val="center"/>
              <w:rPr>
                <w:szCs w:val="22"/>
              </w:rPr>
            </w:pPr>
            <w:r w:rsidRPr="00482421">
              <w:rPr>
                <w:szCs w:val="22"/>
              </w:rPr>
              <w:t>53</w:t>
            </w:r>
            <w:r>
              <w:rPr>
                <w:szCs w:val="22"/>
              </w:rPr>
              <w:t xml:space="preserve"> </w:t>
            </w:r>
            <w:r w:rsidRPr="00482421">
              <w:rPr>
                <w:szCs w:val="22"/>
              </w:rPr>
              <w:t>(28.5)</w:t>
            </w:r>
          </w:p>
          <w:p w14:paraId="4055B35B" w14:textId="77777777" w:rsidR="00482421" w:rsidRDefault="00482421" w:rsidP="00482421">
            <w:pPr>
              <w:spacing w:after="0" w:line="240" w:lineRule="auto"/>
              <w:jc w:val="center"/>
              <w:rPr>
                <w:szCs w:val="22"/>
              </w:rPr>
            </w:pPr>
          </w:p>
          <w:p w14:paraId="61898BDC" w14:textId="77777777" w:rsidR="00482421" w:rsidRDefault="00482421" w:rsidP="00482421">
            <w:pPr>
              <w:spacing w:after="0" w:line="240" w:lineRule="auto"/>
              <w:jc w:val="center"/>
              <w:rPr>
                <w:szCs w:val="22"/>
              </w:rPr>
            </w:pPr>
            <w:r w:rsidRPr="00482421">
              <w:rPr>
                <w:szCs w:val="22"/>
              </w:rPr>
              <w:t>11</w:t>
            </w:r>
            <w:r>
              <w:rPr>
                <w:szCs w:val="22"/>
              </w:rPr>
              <w:t xml:space="preserve"> </w:t>
            </w:r>
            <w:r w:rsidRPr="00482421">
              <w:rPr>
                <w:szCs w:val="22"/>
              </w:rPr>
              <w:t>(5.9)</w:t>
            </w:r>
          </w:p>
          <w:p w14:paraId="75D79942" w14:textId="77777777" w:rsidR="00482421" w:rsidRDefault="00482421" w:rsidP="00482421">
            <w:pPr>
              <w:spacing w:after="0" w:line="240" w:lineRule="auto"/>
              <w:jc w:val="center"/>
              <w:rPr>
                <w:szCs w:val="22"/>
              </w:rPr>
            </w:pPr>
            <w:r w:rsidRPr="00482421">
              <w:rPr>
                <w:szCs w:val="22"/>
              </w:rPr>
              <w:t>18</w:t>
            </w:r>
            <w:r>
              <w:rPr>
                <w:szCs w:val="22"/>
              </w:rPr>
              <w:t xml:space="preserve"> </w:t>
            </w:r>
            <w:r w:rsidRPr="00482421">
              <w:rPr>
                <w:szCs w:val="22"/>
              </w:rPr>
              <w:t>(9.7)</w:t>
            </w:r>
          </w:p>
          <w:p w14:paraId="31B7E89D" w14:textId="77777777" w:rsidR="00482421" w:rsidRDefault="00482421" w:rsidP="00482421">
            <w:pPr>
              <w:spacing w:after="0" w:line="240" w:lineRule="auto"/>
              <w:jc w:val="center"/>
              <w:rPr>
                <w:szCs w:val="22"/>
              </w:rPr>
            </w:pPr>
          </w:p>
          <w:p w14:paraId="3495D098" w14:textId="77777777" w:rsidR="00482421" w:rsidRDefault="00482421" w:rsidP="00482421">
            <w:pPr>
              <w:spacing w:after="0" w:line="240" w:lineRule="auto"/>
              <w:jc w:val="center"/>
              <w:rPr>
                <w:szCs w:val="22"/>
              </w:rPr>
            </w:pPr>
            <w:r w:rsidRPr="00482421">
              <w:rPr>
                <w:szCs w:val="22"/>
              </w:rPr>
              <w:t>0</w:t>
            </w:r>
            <w:r>
              <w:rPr>
                <w:szCs w:val="22"/>
              </w:rPr>
              <w:t xml:space="preserve"> </w:t>
            </w:r>
            <w:r w:rsidRPr="00482421">
              <w:rPr>
                <w:szCs w:val="22"/>
              </w:rPr>
              <w:t>(0.0)</w:t>
            </w:r>
          </w:p>
          <w:p w14:paraId="53705122" w14:textId="77777777" w:rsidR="00E10F41" w:rsidRDefault="00E10F41" w:rsidP="00482421">
            <w:pPr>
              <w:spacing w:after="0" w:line="240" w:lineRule="auto"/>
              <w:jc w:val="center"/>
              <w:rPr>
                <w:szCs w:val="22"/>
              </w:rPr>
            </w:pPr>
          </w:p>
          <w:p w14:paraId="552D7D09" w14:textId="77777777" w:rsidR="00E10F41" w:rsidRDefault="00E10F41" w:rsidP="00E10F41">
            <w:pPr>
              <w:spacing w:after="0" w:line="240" w:lineRule="auto"/>
              <w:jc w:val="center"/>
              <w:rPr>
                <w:szCs w:val="22"/>
              </w:rPr>
            </w:pPr>
            <w:r w:rsidRPr="00E10F41">
              <w:rPr>
                <w:szCs w:val="22"/>
              </w:rPr>
              <w:t>1</w:t>
            </w:r>
            <w:r>
              <w:rPr>
                <w:szCs w:val="22"/>
              </w:rPr>
              <w:t xml:space="preserve"> </w:t>
            </w:r>
            <w:r w:rsidRPr="00E10F41">
              <w:rPr>
                <w:szCs w:val="22"/>
              </w:rPr>
              <w:t>(0.5)</w:t>
            </w:r>
          </w:p>
          <w:p w14:paraId="44B1A57F" w14:textId="77777777" w:rsidR="00E10F41" w:rsidRDefault="00E10F41" w:rsidP="00E10F41">
            <w:pPr>
              <w:spacing w:after="0" w:line="240" w:lineRule="auto"/>
              <w:jc w:val="center"/>
              <w:rPr>
                <w:szCs w:val="22"/>
              </w:rPr>
            </w:pPr>
          </w:p>
          <w:p w14:paraId="0BC6B2FA" w14:textId="77777777" w:rsidR="00E10F41" w:rsidRDefault="00E10F41" w:rsidP="00E10F41">
            <w:pPr>
              <w:spacing w:after="0" w:line="240" w:lineRule="auto"/>
              <w:jc w:val="center"/>
              <w:rPr>
                <w:szCs w:val="22"/>
              </w:rPr>
            </w:pPr>
            <w:r w:rsidRPr="00E10F41">
              <w:rPr>
                <w:szCs w:val="22"/>
              </w:rPr>
              <w:t>18</w:t>
            </w:r>
            <w:r>
              <w:rPr>
                <w:szCs w:val="22"/>
              </w:rPr>
              <w:t xml:space="preserve"> </w:t>
            </w:r>
            <w:r w:rsidRPr="00E10F41">
              <w:rPr>
                <w:szCs w:val="22"/>
              </w:rPr>
              <w:t>(9.7)</w:t>
            </w:r>
          </w:p>
          <w:p w14:paraId="07DC8A43" w14:textId="77777777" w:rsidR="00E10F41" w:rsidRDefault="00E10F41" w:rsidP="00E10F41">
            <w:pPr>
              <w:spacing w:after="0" w:line="240" w:lineRule="auto"/>
              <w:jc w:val="center"/>
              <w:rPr>
                <w:szCs w:val="22"/>
              </w:rPr>
            </w:pPr>
            <w:r w:rsidRPr="00E10F41">
              <w:rPr>
                <w:szCs w:val="22"/>
              </w:rPr>
              <w:t>5</w:t>
            </w:r>
            <w:r>
              <w:rPr>
                <w:szCs w:val="22"/>
              </w:rPr>
              <w:t xml:space="preserve"> </w:t>
            </w:r>
            <w:r w:rsidRPr="00E10F41">
              <w:rPr>
                <w:szCs w:val="22"/>
              </w:rPr>
              <w:t>(2.7)</w:t>
            </w:r>
          </w:p>
          <w:p w14:paraId="44D23A41" w14:textId="77777777" w:rsidR="00E10F41" w:rsidRDefault="00E10F41" w:rsidP="00E10F41">
            <w:pPr>
              <w:spacing w:after="0" w:line="240" w:lineRule="auto"/>
              <w:jc w:val="center"/>
              <w:rPr>
                <w:szCs w:val="22"/>
              </w:rPr>
            </w:pPr>
          </w:p>
          <w:p w14:paraId="4424EAA7" w14:textId="66CC23FA" w:rsidR="00E10F41" w:rsidRPr="007036FA" w:rsidRDefault="00E10F41" w:rsidP="00E10F41">
            <w:pPr>
              <w:spacing w:after="0" w:line="240" w:lineRule="auto"/>
              <w:jc w:val="center"/>
              <w:rPr>
                <w:szCs w:val="22"/>
              </w:rPr>
            </w:pPr>
            <w:r w:rsidRPr="00E10F41">
              <w:rPr>
                <w:szCs w:val="22"/>
              </w:rPr>
              <w:t>1</w:t>
            </w:r>
            <w:r>
              <w:rPr>
                <w:szCs w:val="22"/>
              </w:rPr>
              <w:t xml:space="preserve"> </w:t>
            </w:r>
            <w:r w:rsidRPr="00E10F41">
              <w:rPr>
                <w:szCs w:val="22"/>
              </w:rPr>
              <w:t>(0.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9F8AD01" w14:textId="77777777" w:rsidR="00D15FB9" w:rsidRDefault="00D15FB9" w:rsidP="00D15FB9">
            <w:pPr>
              <w:spacing w:after="0" w:line="240" w:lineRule="auto"/>
              <w:jc w:val="center"/>
              <w:rPr>
                <w:szCs w:val="22"/>
              </w:rPr>
            </w:pPr>
            <w:r w:rsidRPr="00D15FB9">
              <w:rPr>
                <w:szCs w:val="22"/>
              </w:rPr>
              <w:t>86</w:t>
            </w:r>
            <w:r>
              <w:rPr>
                <w:szCs w:val="22"/>
              </w:rPr>
              <w:t xml:space="preserve"> </w:t>
            </w:r>
            <w:r w:rsidRPr="00D15FB9">
              <w:rPr>
                <w:szCs w:val="22"/>
              </w:rPr>
              <w:t>(23.4)</w:t>
            </w:r>
          </w:p>
          <w:p w14:paraId="0232045F" w14:textId="77777777" w:rsidR="00D15FB9" w:rsidRDefault="00D15FB9" w:rsidP="00D15FB9">
            <w:pPr>
              <w:spacing w:after="0" w:line="240" w:lineRule="auto"/>
              <w:jc w:val="center"/>
              <w:rPr>
                <w:szCs w:val="22"/>
              </w:rPr>
            </w:pPr>
            <w:r w:rsidRPr="00D15FB9">
              <w:rPr>
                <w:szCs w:val="22"/>
              </w:rPr>
              <w:t>69</w:t>
            </w:r>
            <w:r>
              <w:rPr>
                <w:szCs w:val="22"/>
              </w:rPr>
              <w:t xml:space="preserve"> </w:t>
            </w:r>
            <w:r w:rsidRPr="00D15FB9">
              <w:rPr>
                <w:szCs w:val="22"/>
              </w:rPr>
              <w:t>(18.8)</w:t>
            </w:r>
          </w:p>
          <w:p w14:paraId="469B9ED4" w14:textId="77777777" w:rsidR="00482421" w:rsidRDefault="00482421" w:rsidP="00482421">
            <w:pPr>
              <w:spacing w:after="0" w:line="240" w:lineRule="auto"/>
              <w:jc w:val="center"/>
              <w:rPr>
                <w:szCs w:val="22"/>
              </w:rPr>
            </w:pPr>
            <w:r w:rsidRPr="00482421">
              <w:rPr>
                <w:szCs w:val="22"/>
              </w:rPr>
              <w:t>45</w:t>
            </w:r>
            <w:r>
              <w:rPr>
                <w:szCs w:val="22"/>
              </w:rPr>
              <w:t xml:space="preserve"> </w:t>
            </w:r>
            <w:r w:rsidRPr="00482421">
              <w:rPr>
                <w:szCs w:val="22"/>
              </w:rPr>
              <w:t>(12.2)</w:t>
            </w:r>
          </w:p>
          <w:p w14:paraId="7F28702C" w14:textId="77777777" w:rsidR="00482421" w:rsidRDefault="00482421" w:rsidP="00482421">
            <w:pPr>
              <w:spacing w:after="0" w:line="240" w:lineRule="auto"/>
              <w:jc w:val="center"/>
              <w:rPr>
                <w:szCs w:val="22"/>
              </w:rPr>
            </w:pPr>
            <w:r w:rsidRPr="00482421">
              <w:rPr>
                <w:szCs w:val="22"/>
              </w:rPr>
              <w:t>119</w:t>
            </w:r>
            <w:r>
              <w:rPr>
                <w:szCs w:val="22"/>
              </w:rPr>
              <w:t xml:space="preserve"> </w:t>
            </w:r>
            <w:r w:rsidRPr="00482421">
              <w:rPr>
                <w:szCs w:val="22"/>
              </w:rPr>
              <w:t>(32.3)</w:t>
            </w:r>
          </w:p>
          <w:p w14:paraId="39A23A8C" w14:textId="77777777" w:rsidR="00482421" w:rsidRDefault="00482421" w:rsidP="00482421">
            <w:pPr>
              <w:spacing w:after="0" w:line="240" w:lineRule="auto"/>
              <w:jc w:val="center"/>
              <w:rPr>
                <w:szCs w:val="22"/>
              </w:rPr>
            </w:pPr>
          </w:p>
          <w:p w14:paraId="59C7A57B" w14:textId="77777777" w:rsidR="00482421" w:rsidRDefault="00482421" w:rsidP="00482421">
            <w:pPr>
              <w:spacing w:after="0" w:line="240" w:lineRule="auto"/>
              <w:jc w:val="center"/>
              <w:rPr>
                <w:szCs w:val="22"/>
              </w:rPr>
            </w:pPr>
            <w:r w:rsidRPr="00482421">
              <w:rPr>
                <w:szCs w:val="22"/>
              </w:rPr>
              <w:t>18</w:t>
            </w:r>
            <w:r>
              <w:rPr>
                <w:szCs w:val="22"/>
              </w:rPr>
              <w:t xml:space="preserve"> </w:t>
            </w:r>
            <w:r w:rsidRPr="00482421">
              <w:rPr>
                <w:szCs w:val="22"/>
              </w:rPr>
              <w:t>(4.9)</w:t>
            </w:r>
          </w:p>
          <w:p w14:paraId="3E5DE5A4" w14:textId="77777777" w:rsidR="00482421" w:rsidRDefault="00482421" w:rsidP="00482421">
            <w:pPr>
              <w:spacing w:after="0" w:line="240" w:lineRule="auto"/>
              <w:jc w:val="center"/>
              <w:rPr>
                <w:szCs w:val="22"/>
              </w:rPr>
            </w:pPr>
            <w:r w:rsidRPr="00482421">
              <w:rPr>
                <w:szCs w:val="22"/>
              </w:rPr>
              <w:t>36</w:t>
            </w:r>
            <w:r>
              <w:rPr>
                <w:szCs w:val="22"/>
              </w:rPr>
              <w:t xml:space="preserve"> </w:t>
            </w:r>
            <w:r w:rsidRPr="00482421">
              <w:rPr>
                <w:szCs w:val="22"/>
              </w:rPr>
              <w:t>(9.8)</w:t>
            </w:r>
          </w:p>
          <w:p w14:paraId="6EBBFFFC" w14:textId="77777777" w:rsidR="00482421" w:rsidRDefault="00482421" w:rsidP="00482421">
            <w:pPr>
              <w:spacing w:after="0" w:line="240" w:lineRule="auto"/>
              <w:jc w:val="center"/>
              <w:rPr>
                <w:szCs w:val="22"/>
              </w:rPr>
            </w:pPr>
          </w:p>
          <w:p w14:paraId="17BE7F92" w14:textId="77777777" w:rsidR="00482421" w:rsidRDefault="00482421" w:rsidP="00482421">
            <w:pPr>
              <w:spacing w:after="0" w:line="240" w:lineRule="auto"/>
              <w:jc w:val="center"/>
              <w:rPr>
                <w:szCs w:val="22"/>
              </w:rPr>
            </w:pPr>
            <w:r w:rsidRPr="00482421">
              <w:rPr>
                <w:szCs w:val="22"/>
              </w:rPr>
              <w:t>1</w:t>
            </w:r>
            <w:r>
              <w:rPr>
                <w:szCs w:val="22"/>
              </w:rPr>
              <w:t xml:space="preserve"> </w:t>
            </w:r>
            <w:r w:rsidRPr="00482421">
              <w:rPr>
                <w:szCs w:val="22"/>
              </w:rPr>
              <w:t>(0.3)</w:t>
            </w:r>
          </w:p>
          <w:p w14:paraId="6541E70E" w14:textId="77777777" w:rsidR="00E10F41" w:rsidRDefault="00E10F41" w:rsidP="00482421">
            <w:pPr>
              <w:spacing w:after="0" w:line="240" w:lineRule="auto"/>
              <w:jc w:val="center"/>
              <w:rPr>
                <w:szCs w:val="22"/>
              </w:rPr>
            </w:pPr>
          </w:p>
          <w:p w14:paraId="23DEC8A6" w14:textId="77777777" w:rsidR="00E10F41" w:rsidRDefault="00E10F41" w:rsidP="00E10F41">
            <w:pPr>
              <w:spacing w:after="0" w:line="240" w:lineRule="auto"/>
              <w:jc w:val="center"/>
              <w:rPr>
                <w:szCs w:val="22"/>
              </w:rPr>
            </w:pPr>
            <w:r w:rsidRPr="00E10F41">
              <w:rPr>
                <w:szCs w:val="22"/>
              </w:rPr>
              <w:t>4</w:t>
            </w:r>
            <w:r>
              <w:rPr>
                <w:szCs w:val="22"/>
              </w:rPr>
              <w:t xml:space="preserve"> </w:t>
            </w:r>
            <w:r w:rsidRPr="00E10F41">
              <w:rPr>
                <w:szCs w:val="22"/>
              </w:rPr>
              <w:t>(1.1)</w:t>
            </w:r>
          </w:p>
          <w:p w14:paraId="51698F29" w14:textId="77777777" w:rsidR="00E10F41" w:rsidRDefault="00E10F41" w:rsidP="00E10F41">
            <w:pPr>
              <w:spacing w:after="0" w:line="240" w:lineRule="auto"/>
              <w:jc w:val="center"/>
              <w:rPr>
                <w:szCs w:val="22"/>
              </w:rPr>
            </w:pPr>
          </w:p>
          <w:p w14:paraId="657E45C5" w14:textId="77777777" w:rsidR="00E10F41" w:rsidRDefault="00E10F41" w:rsidP="00E10F41">
            <w:pPr>
              <w:spacing w:after="0" w:line="240" w:lineRule="auto"/>
              <w:jc w:val="center"/>
              <w:rPr>
                <w:szCs w:val="22"/>
              </w:rPr>
            </w:pPr>
            <w:r w:rsidRPr="00E10F41">
              <w:rPr>
                <w:szCs w:val="22"/>
              </w:rPr>
              <w:t>32</w:t>
            </w:r>
            <w:r>
              <w:rPr>
                <w:szCs w:val="22"/>
              </w:rPr>
              <w:t xml:space="preserve"> </w:t>
            </w:r>
            <w:r w:rsidRPr="00E10F41">
              <w:rPr>
                <w:szCs w:val="22"/>
              </w:rPr>
              <w:t>(8.7)</w:t>
            </w:r>
          </w:p>
          <w:p w14:paraId="0CF903EE" w14:textId="77777777" w:rsidR="00E10F41" w:rsidRDefault="00E10F41" w:rsidP="00E10F41">
            <w:pPr>
              <w:spacing w:after="0" w:line="240" w:lineRule="auto"/>
              <w:jc w:val="center"/>
              <w:rPr>
                <w:szCs w:val="22"/>
              </w:rPr>
            </w:pPr>
            <w:r w:rsidRPr="00E10F41">
              <w:rPr>
                <w:szCs w:val="22"/>
              </w:rPr>
              <w:t>6</w:t>
            </w:r>
            <w:r>
              <w:rPr>
                <w:szCs w:val="22"/>
              </w:rPr>
              <w:t xml:space="preserve"> </w:t>
            </w:r>
            <w:r w:rsidRPr="00E10F41">
              <w:rPr>
                <w:szCs w:val="22"/>
              </w:rPr>
              <w:t>(1.6)</w:t>
            </w:r>
          </w:p>
          <w:p w14:paraId="596C39DB" w14:textId="77777777" w:rsidR="00E10F41" w:rsidRDefault="00E10F41" w:rsidP="00E10F41">
            <w:pPr>
              <w:spacing w:after="0" w:line="240" w:lineRule="auto"/>
              <w:jc w:val="center"/>
              <w:rPr>
                <w:szCs w:val="22"/>
              </w:rPr>
            </w:pPr>
          </w:p>
          <w:p w14:paraId="574AE8CD" w14:textId="27BF64E6" w:rsidR="00E10F41" w:rsidRPr="007036FA" w:rsidRDefault="00E10F41" w:rsidP="00E10F41">
            <w:pPr>
              <w:spacing w:after="0" w:line="240" w:lineRule="auto"/>
              <w:jc w:val="center"/>
              <w:rPr>
                <w:szCs w:val="22"/>
              </w:rPr>
            </w:pPr>
            <w:r w:rsidRPr="00E10F41">
              <w:rPr>
                <w:szCs w:val="22"/>
              </w:rPr>
              <w:t>1</w:t>
            </w:r>
            <w:r>
              <w:rPr>
                <w:szCs w:val="22"/>
              </w:rPr>
              <w:t xml:space="preserve"> </w:t>
            </w:r>
            <w:r w:rsidRPr="00E10F41">
              <w:rPr>
                <w:szCs w:val="22"/>
              </w:rPr>
              <w:t>(0.3)</w:t>
            </w:r>
          </w:p>
        </w:tc>
      </w:tr>
      <w:tr w:rsidR="007036FA" w:rsidRPr="007036FA" w14:paraId="43EA0482" w14:textId="77777777" w:rsidTr="00EC0E15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D85D7" w14:textId="77777777" w:rsidR="007036FA" w:rsidRPr="007036FA" w:rsidRDefault="007036FA" w:rsidP="007036FA">
            <w:pPr>
              <w:spacing w:after="0" w:line="240" w:lineRule="auto"/>
              <w:rPr>
                <w:szCs w:val="22"/>
              </w:rPr>
            </w:pPr>
            <w:r w:rsidRPr="007036FA">
              <w:rPr>
                <w:szCs w:val="22"/>
              </w:rPr>
              <w:t>Administration history, n (%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43218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283E8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B362C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</w:p>
        </w:tc>
      </w:tr>
      <w:tr w:rsidR="007036FA" w:rsidRPr="007036FA" w14:paraId="40C41879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03BBD6DB" w14:textId="77777777" w:rsidR="007036FA" w:rsidRPr="007036FA" w:rsidRDefault="007036FA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7036FA">
              <w:rPr>
                <w:szCs w:val="22"/>
              </w:rPr>
              <w:t>Any biological DMARD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82E4B0D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38 (20.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302141C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31 (16.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1CA163F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69 (18.8)</w:t>
            </w:r>
          </w:p>
        </w:tc>
      </w:tr>
      <w:tr w:rsidR="007036FA" w:rsidRPr="007036FA" w14:paraId="09817B3D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3DEBC387" w14:textId="77777777" w:rsidR="007036FA" w:rsidRPr="007036FA" w:rsidRDefault="007036FA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7036FA">
              <w:rPr>
                <w:szCs w:val="22"/>
              </w:rPr>
              <w:t>TNFα-inhibitor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8B8E19F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28 (15.4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7B4407F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27 (14.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91AF04D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55 (14.9)</w:t>
            </w:r>
          </w:p>
        </w:tc>
      </w:tr>
      <w:tr w:rsidR="007036FA" w:rsidRPr="007036FA" w14:paraId="5738D341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47618EA7" w14:textId="77777777" w:rsidR="007036FA" w:rsidRPr="007036FA" w:rsidRDefault="007036FA" w:rsidP="007036FA">
            <w:pPr>
              <w:spacing w:after="0" w:line="240" w:lineRule="auto"/>
              <w:ind w:left="284"/>
              <w:rPr>
                <w:szCs w:val="22"/>
              </w:rPr>
            </w:pPr>
            <w:r w:rsidRPr="007036FA">
              <w:rPr>
                <w:szCs w:val="22"/>
              </w:rPr>
              <w:t>Etanercep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4AA7F0E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13 (7.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BD8DC28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9 (4.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982BA7A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22 (6.0)</w:t>
            </w:r>
          </w:p>
        </w:tc>
      </w:tr>
      <w:tr w:rsidR="007036FA" w:rsidRPr="007036FA" w14:paraId="7BCD5122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3A0D44E6" w14:textId="77777777" w:rsidR="007036FA" w:rsidRPr="007036FA" w:rsidRDefault="007036FA" w:rsidP="007036FA">
            <w:pPr>
              <w:spacing w:after="0" w:line="240" w:lineRule="auto"/>
              <w:ind w:left="284"/>
              <w:rPr>
                <w:szCs w:val="22"/>
              </w:rPr>
            </w:pPr>
            <w:proofErr w:type="spellStart"/>
            <w:r w:rsidRPr="007036FA">
              <w:rPr>
                <w:szCs w:val="22"/>
              </w:rPr>
              <w:t>Ozoralizumab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A18EEB1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2 (1.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989CC8D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6 (3.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679054D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8 (2.2)</w:t>
            </w:r>
          </w:p>
        </w:tc>
      </w:tr>
      <w:tr w:rsidR="007036FA" w:rsidRPr="007036FA" w14:paraId="497D6434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0EAE705A" w14:textId="77777777" w:rsidR="007036FA" w:rsidRPr="007036FA" w:rsidRDefault="007036FA" w:rsidP="007036FA">
            <w:pPr>
              <w:spacing w:after="0" w:line="240" w:lineRule="auto"/>
              <w:ind w:left="284"/>
              <w:rPr>
                <w:szCs w:val="22"/>
              </w:rPr>
            </w:pPr>
            <w:r w:rsidRPr="007036FA">
              <w:rPr>
                <w:szCs w:val="22"/>
              </w:rPr>
              <w:t>Infliximab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518EEDB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3 (1.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890304F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3 (1.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E9A1DFE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6 (1.6)</w:t>
            </w:r>
          </w:p>
        </w:tc>
      </w:tr>
      <w:tr w:rsidR="007036FA" w:rsidRPr="007036FA" w14:paraId="5A40D078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6A79EAF1" w14:textId="77777777" w:rsidR="007036FA" w:rsidRPr="007036FA" w:rsidRDefault="007036FA" w:rsidP="007036FA">
            <w:pPr>
              <w:spacing w:after="0" w:line="240" w:lineRule="auto"/>
              <w:ind w:left="284"/>
              <w:rPr>
                <w:szCs w:val="22"/>
              </w:rPr>
            </w:pPr>
            <w:r w:rsidRPr="007036FA">
              <w:rPr>
                <w:szCs w:val="22"/>
              </w:rPr>
              <w:t>Adalimumab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2370766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4 (2.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423CAD0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2 (1.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C2889F2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6 (1.6)</w:t>
            </w:r>
          </w:p>
        </w:tc>
      </w:tr>
      <w:tr w:rsidR="007036FA" w:rsidRPr="007036FA" w14:paraId="30A9D883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038A7758" w14:textId="77777777" w:rsidR="007036FA" w:rsidRPr="007036FA" w:rsidRDefault="007036FA" w:rsidP="007036FA">
            <w:pPr>
              <w:spacing w:after="0" w:line="240" w:lineRule="auto"/>
              <w:ind w:left="284"/>
              <w:rPr>
                <w:szCs w:val="22"/>
              </w:rPr>
            </w:pPr>
            <w:r w:rsidRPr="007036FA">
              <w:rPr>
                <w:szCs w:val="22"/>
              </w:rPr>
              <w:t>Golimumab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2112616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3 (1.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6EEFFE6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2 (1.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9DBCF3A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5 (1.4)</w:t>
            </w:r>
          </w:p>
        </w:tc>
      </w:tr>
      <w:tr w:rsidR="007036FA" w:rsidRPr="007036FA" w14:paraId="3524A9A6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7EE3D767" w14:textId="77777777" w:rsidR="007036FA" w:rsidRPr="007036FA" w:rsidRDefault="007036FA" w:rsidP="007036FA">
            <w:pPr>
              <w:spacing w:after="0" w:line="240" w:lineRule="auto"/>
              <w:ind w:left="284"/>
              <w:rPr>
                <w:szCs w:val="22"/>
              </w:rPr>
            </w:pPr>
            <w:r w:rsidRPr="007036FA">
              <w:rPr>
                <w:szCs w:val="22"/>
              </w:rPr>
              <w:t>Certolizumab Pego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5CB8501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3 (1.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BBA3121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1 (0.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0FBC0EA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4 (1.1)</w:t>
            </w:r>
          </w:p>
        </w:tc>
      </w:tr>
      <w:tr w:rsidR="007036FA" w:rsidRPr="007036FA" w14:paraId="2FDF4D66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5A8D1A92" w14:textId="77777777" w:rsidR="007036FA" w:rsidRPr="007036FA" w:rsidRDefault="007036FA" w:rsidP="007036FA">
            <w:pPr>
              <w:spacing w:after="0" w:line="240" w:lineRule="auto"/>
              <w:ind w:left="284"/>
              <w:rPr>
                <w:szCs w:val="22"/>
              </w:rPr>
            </w:pPr>
            <w:r w:rsidRPr="007036FA">
              <w:rPr>
                <w:szCs w:val="22"/>
              </w:rPr>
              <w:t>Infliximab Biosimilar 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2414800" w14:textId="1241C7FE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0</w:t>
            </w:r>
            <w:r w:rsidR="001B5C5C">
              <w:rPr>
                <w:szCs w:val="22"/>
              </w:rPr>
              <w:t xml:space="preserve"> (0.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D741698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2 (1.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993A2F3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2 (0.5)</w:t>
            </w:r>
          </w:p>
        </w:tc>
      </w:tr>
      <w:tr w:rsidR="007036FA" w:rsidRPr="007036FA" w14:paraId="20BD8E7C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24A9051E" w14:textId="77777777" w:rsidR="007036FA" w:rsidRPr="007036FA" w:rsidRDefault="007036FA" w:rsidP="007036FA">
            <w:pPr>
              <w:spacing w:after="0" w:line="240" w:lineRule="auto"/>
              <w:ind w:left="284"/>
              <w:rPr>
                <w:szCs w:val="22"/>
              </w:rPr>
            </w:pPr>
            <w:r w:rsidRPr="007036FA">
              <w:rPr>
                <w:szCs w:val="22"/>
              </w:rPr>
              <w:t>Etanercept Biosimilar 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336192F" w14:textId="0F81D163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0</w:t>
            </w:r>
            <w:r w:rsidR="001B5C5C">
              <w:rPr>
                <w:szCs w:val="22"/>
              </w:rPr>
              <w:t xml:space="preserve"> (0.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D70C5EA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2 (1.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A65716E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2 (0.5)</w:t>
            </w:r>
          </w:p>
        </w:tc>
      </w:tr>
      <w:tr w:rsidR="007036FA" w:rsidRPr="007036FA" w14:paraId="63B905FB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230FF8E6" w14:textId="77777777" w:rsidR="007036FA" w:rsidRPr="007036FA" w:rsidRDefault="007036FA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7036FA">
              <w:rPr>
                <w:szCs w:val="22"/>
              </w:rPr>
              <w:t>Monoclonal Antibodi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6CC5ED4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95ECB99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4B58B98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</w:p>
        </w:tc>
      </w:tr>
      <w:tr w:rsidR="007036FA" w:rsidRPr="007036FA" w14:paraId="5178B373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4C275E20" w14:textId="77777777" w:rsidR="007036FA" w:rsidRPr="007036FA" w:rsidRDefault="007036FA" w:rsidP="007036FA">
            <w:pPr>
              <w:spacing w:after="0" w:line="240" w:lineRule="auto"/>
              <w:ind w:left="284"/>
              <w:rPr>
                <w:szCs w:val="22"/>
              </w:rPr>
            </w:pPr>
            <w:proofErr w:type="spellStart"/>
            <w:r w:rsidRPr="007036FA">
              <w:rPr>
                <w:szCs w:val="22"/>
              </w:rPr>
              <w:t>Otilimab</w:t>
            </w:r>
            <w:proofErr w:type="spellEnd"/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D52D9B4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7 (3.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E768D55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4 (2.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518BF88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11 (3.0)</w:t>
            </w:r>
          </w:p>
        </w:tc>
      </w:tr>
      <w:tr w:rsidR="007036FA" w:rsidRPr="007036FA" w14:paraId="025C5E98" w14:textId="77777777" w:rsidTr="00EC0E15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1E89241D" w14:textId="77777777" w:rsidR="007036FA" w:rsidRPr="007036FA" w:rsidRDefault="007036FA" w:rsidP="007036FA">
            <w:pPr>
              <w:spacing w:after="0" w:line="240" w:lineRule="auto"/>
              <w:ind w:left="170"/>
              <w:rPr>
                <w:szCs w:val="22"/>
              </w:rPr>
            </w:pPr>
            <w:r w:rsidRPr="007036FA">
              <w:rPr>
                <w:szCs w:val="22"/>
              </w:rPr>
              <w:t>Selective Immunosuppressant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E3B1E24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D000800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53F8EF6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</w:p>
        </w:tc>
      </w:tr>
      <w:tr w:rsidR="007036FA" w:rsidRPr="007036FA" w14:paraId="1FA5F9CD" w14:textId="77777777" w:rsidTr="00EC0E15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59DEC" w14:textId="77777777" w:rsidR="007036FA" w:rsidRPr="007036FA" w:rsidRDefault="007036FA" w:rsidP="007036FA">
            <w:pPr>
              <w:spacing w:after="0" w:line="240" w:lineRule="auto"/>
              <w:ind w:left="284"/>
              <w:rPr>
                <w:szCs w:val="22"/>
              </w:rPr>
            </w:pPr>
            <w:r w:rsidRPr="007036FA">
              <w:rPr>
                <w:szCs w:val="22"/>
              </w:rPr>
              <w:t>Abatacept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8431F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3 (1.6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3EBAF" w14:textId="03149858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0</w:t>
            </w:r>
            <w:r w:rsidR="001B5C5C">
              <w:rPr>
                <w:szCs w:val="22"/>
              </w:rPr>
              <w:t xml:space="preserve"> (0.0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54FDE" w14:textId="77777777" w:rsidR="007036FA" w:rsidRPr="007036FA" w:rsidRDefault="007036FA" w:rsidP="007036FA">
            <w:pPr>
              <w:spacing w:after="0" w:line="240" w:lineRule="auto"/>
              <w:jc w:val="center"/>
              <w:rPr>
                <w:szCs w:val="22"/>
              </w:rPr>
            </w:pPr>
            <w:r w:rsidRPr="007036FA">
              <w:rPr>
                <w:szCs w:val="22"/>
              </w:rPr>
              <w:t>3 (0.8)</w:t>
            </w:r>
          </w:p>
        </w:tc>
      </w:tr>
    </w:tbl>
    <w:p w14:paraId="4FE2BA0F" w14:textId="454B09E8" w:rsidR="007036FA" w:rsidRPr="007036FA" w:rsidRDefault="000D539C" w:rsidP="00851257">
      <w:pPr>
        <w:pStyle w:val="BodyText"/>
        <w:sectPr w:rsidR="007036FA" w:rsidRPr="007036FA" w:rsidSect="00DB1258"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  <w:r w:rsidRPr="000D539C">
        <w:t>DMARDs, disease-modifying antirheumatic drugs</w:t>
      </w:r>
      <w:r>
        <w:t xml:space="preserve">; </w:t>
      </w:r>
      <w:r w:rsidR="00763C89">
        <w:t xml:space="preserve">FAS, full analysis set; </w:t>
      </w:r>
      <w:r>
        <w:t>TNF, tumour necrosis factor.</w:t>
      </w:r>
    </w:p>
    <w:p w14:paraId="65C145EE" w14:textId="330ABBFB" w:rsidR="009C5218" w:rsidRDefault="009C5218" w:rsidP="00E83650">
      <w:pPr>
        <w:pStyle w:val="Heading3"/>
      </w:pPr>
      <w:r w:rsidRPr="00F8448B">
        <w:t xml:space="preserve">Supplementary Table </w:t>
      </w:r>
      <w:r w:rsidR="00321027">
        <w:t>2</w:t>
      </w:r>
      <w:r w:rsidRPr="00F8448B">
        <w:t xml:space="preserve"> – </w:t>
      </w:r>
      <w:r w:rsidR="008C5574">
        <w:t>Sensitivity</w:t>
      </w:r>
      <w:r w:rsidRPr="00F8448B">
        <w:t xml:space="preserve"> </w:t>
      </w:r>
      <w:r w:rsidR="00066331">
        <w:t>a</w:t>
      </w:r>
      <w:r w:rsidRPr="00F8448B">
        <w:t xml:space="preserve">nalysis of </w:t>
      </w:r>
      <w:r w:rsidR="00066331">
        <w:t>c</w:t>
      </w:r>
      <w:r w:rsidRPr="00F8448B">
        <w:t xml:space="preserve">hange from </w:t>
      </w:r>
      <w:r w:rsidR="00066331">
        <w:t>b</w:t>
      </w:r>
      <w:r w:rsidRPr="00F8448B">
        <w:t>aseline in DAS28-ESR at Week 12</w:t>
      </w:r>
      <w:r w:rsidR="005E13DA">
        <w:t xml:space="preserve"> (</w:t>
      </w:r>
      <w:r w:rsidR="00754746">
        <w:t>FAS</w:t>
      </w:r>
      <w:r w:rsidR="005E13DA">
        <w:t>)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3961"/>
        <w:gridCol w:w="2555"/>
        <w:gridCol w:w="2556"/>
      </w:tblGrid>
      <w:tr w:rsidR="00C77D25" w:rsidRPr="00F8448B" w14:paraId="60F5D114" w14:textId="77777777" w:rsidTr="00306640">
        <w:trPr>
          <w:trHeight w:val="332"/>
        </w:trPr>
        <w:tc>
          <w:tcPr>
            <w:tcW w:w="3961" w:type="dxa"/>
            <w:tcBorders>
              <w:left w:val="nil"/>
              <w:bottom w:val="single" w:sz="4" w:space="0" w:color="auto"/>
              <w:right w:val="nil"/>
            </w:tcBorders>
          </w:tcPr>
          <w:p w14:paraId="4A03F51E" w14:textId="77777777" w:rsidR="00C77D25" w:rsidRPr="00505B8E" w:rsidRDefault="00C77D25" w:rsidP="00306640">
            <w:pPr>
              <w:pStyle w:val="BodyText"/>
              <w:spacing w:after="0" w:line="240" w:lineRule="auto"/>
              <w:rPr>
                <w:b/>
                <w:bCs/>
                <w:lang w:val="en-GB"/>
              </w:rPr>
            </w:pPr>
            <w:r w:rsidRPr="00184547">
              <w:rPr>
                <w:b/>
                <w:bCs/>
              </w:rPr>
              <w:t>Change from baseline in DAS28-ESR (Week 12)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F5B3D" w14:textId="77777777" w:rsidR="00C77D25" w:rsidRPr="00505B8E" w:rsidRDefault="00C77D25" w:rsidP="00306640">
            <w:pPr>
              <w:pStyle w:val="BodyText"/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184547">
              <w:rPr>
                <w:b/>
                <w:bCs/>
              </w:rPr>
              <w:t>RGB-19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BF6BF" w14:textId="77777777" w:rsidR="00C77D25" w:rsidRPr="00505B8E" w:rsidRDefault="00C77D25" w:rsidP="00306640">
            <w:pPr>
              <w:pStyle w:val="BodyText"/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184547">
              <w:rPr>
                <w:b/>
                <w:bCs/>
              </w:rPr>
              <w:t>Tocilizumab</w:t>
            </w:r>
          </w:p>
        </w:tc>
      </w:tr>
      <w:tr w:rsidR="00C77D25" w:rsidRPr="00F8448B" w14:paraId="075C5ECC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2E859" w14:textId="77777777" w:rsidR="00C77D25" w:rsidRPr="00184547" w:rsidRDefault="00C77D25" w:rsidP="00306640">
            <w:pPr>
              <w:pStyle w:val="BodyText"/>
              <w:spacing w:after="0" w:line="240" w:lineRule="auto"/>
            </w:pPr>
            <w:r>
              <w:t xml:space="preserve">Sensitivity parameter 1.2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87061" w14:textId="77777777" w:rsidR="00C77D25" w:rsidRPr="00184547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C0F1B" w14:textId="77777777" w:rsidR="00C77D25" w:rsidRPr="00184547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61AB546C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7DAD5F5E" w14:textId="77777777" w:rsidR="00C77D25" w:rsidRPr="00505B8E" w:rsidRDefault="00C77D25" w:rsidP="00306640">
            <w:pPr>
              <w:pStyle w:val="BodyText"/>
              <w:spacing w:after="0" w:line="240" w:lineRule="auto"/>
              <w:ind w:left="170"/>
              <w:rPr>
                <w:vertAlign w:val="superscript"/>
                <w:lang w:val="en-GB"/>
              </w:rPr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A03E" w14:textId="77777777" w:rsidR="00C77D25" w:rsidRPr="00505B8E" w:rsidRDefault="00C77D25" w:rsidP="00306640">
            <w:pPr>
              <w:pStyle w:val="BodyText"/>
              <w:spacing w:after="0" w:line="240" w:lineRule="auto"/>
              <w:jc w:val="center"/>
              <w:rPr>
                <w:lang w:val="en-GB"/>
              </w:rPr>
            </w:pPr>
            <w:r w:rsidRPr="00F84A86">
              <w:rPr>
                <w:lang w:val="en-GB"/>
              </w:rPr>
              <w:t>-3.54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578C" w14:textId="77777777" w:rsidR="00C77D25" w:rsidRPr="00505B8E" w:rsidRDefault="00C77D25" w:rsidP="00306640">
            <w:pPr>
              <w:pStyle w:val="BodyText"/>
              <w:spacing w:after="0" w:line="240" w:lineRule="auto"/>
              <w:jc w:val="center"/>
              <w:rPr>
                <w:lang w:val="en-GB"/>
              </w:rPr>
            </w:pPr>
            <w:r w:rsidRPr="00F84A86">
              <w:rPr>
                <w:lang w:val="en-GB"/>
              </w:rPr>
              <w:t>-3.43</w:t>
            </w:r>
          </w:p>
        </w:tc>
      </w:tr>
      <w:tr w:rsidR="00C77D25" w:rsidRPr="00F8448B" w14:paraId="02694A86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04D2A6C7" w14:textId="77777777" w:rsidR="00C77D25" w:rsidRPr="00505B8E" w:rsidRDefault="00C77D25" w:rsidP="00306640">
            <w:pPr>
              <w:pStyle w:val="BodyText"/>
              <w:spacing w:after="0" w:line="240" w:lineRule="auto"/>
              <w:ind w:left="170"/>
              <w:rPr>
                <w:lang w:val="en-GB"/>
              </w:rPr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D738" w14:textId="77777777" w:rsidR="00C77D25" w:rsidRPr="00505B8E" w:rsidRDefault="00C77D25" w:rsidP="00306640">
            <w:pPr>
              <w:pStyle w:val="BodyText"/>
              <w:spacing w:after="0" w:line="240" w:lineRule="auto"/>
              <w:jc w:val="center"/>
              <w:rPr>
                <w:lang w:val="en-GB"/>
              </w:rPr>
            </w:pPr>
            <w:r w:rsidRPr="00F84A86">
              <w:rPr>
                <w:lang w:val="en-GB"/>
              </w:rPr>
              <w:t>0.0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3849" w14:textId="77777777" w:rsidR="00C77D25" w:rsidRPr="00505B8E" w:rsidRDefault="00C77D25" w:rsidP="00306640">
            <w:pPr>
              <w:pStyle w:val="BodyText"/>
              <w:spacing w:after="0" w:line="240" w:lineRule="auto"/>
              <w:jc w:val="center"/>
              <w:rPr>
                <w:lang w:val="en-GB"/>
              </w:rPr>
            </w:pPr>
            <w:r w:rsidRPr="00F84A86">
              <w:rPr>
                <w:lang w:val="en-GB"/>
              </w:rPr>
              <w:t>0.10</w:t>
            </w:r>
          </w:p>
        </w:tc>
      </w:tr>
      <w:tr w:rsidR="00C77D25" w:rsidRPr="00F8448B" w14:paraId="65FE1616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1C5CAFDA" w14:textId="77777777" w:rsidR="00C77D25" w:rsidRPr="00505B8E" w:rsidRDefault="00C77D25" w:rsidP="00306640">
            <w:pPr>
              <w:pStyle w:val="BodyText"/>
              <w:spacing w:after="0" w:line="240" w:lineRule="auto"/>
              <w:ind w:left="170"/>
              <w:rPr>
                <w:vertAlign w:val="superscript"/>
                <w:lang w:val="en-GB"/>
              </w:rPr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0861" w14:textId="77777777" w:rsidR="00C77D25" w:rsidRPr="00505B8E" w:rsidRDefault="00C77D25" w:rsidP="00306640">
            <w:pPr>
              <w:pStyle w:val="BodyText"/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34F8" w14:textId="77777777" w:rsidR="00C77D25" w:rsidRPr="00505B8E" w:rsidRDefault="00C77D25" w:rsidP="00306640">
            <w:pPr>
              <w:pStyle w:val="BodyText"/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C77D25" w:rsidRPr="00F8448B" w14:paraId="6D39E20F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5FA23DE8" w14:textId="77777777" w:rsidR="00C77D25" w:rsidRPr="00505B8E" w:rsidRDefault="00C77D25" w:rsidP="00306640">
            <w:pPr>
              <w:pStyle w:val="BodyText"/>
              <w:spacing w:after="0" w:line="240" w:lineRule="auto"/>
              <w:ind w:left="284"/>
              <w:rPr>
                <w:lang w:val="en-GB"/>
              </w:rPr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C70B" w14:textId="77777777" w:rsidR="00C77D25" w:rsidRPr="00505B8E" w:rsidRDefault="00C77D25" w:rsidP="00306640">
            <w:pPr>
              <w:pStyle w:val="BodyText"/>
              <w:spacing w:after="0" w:line="240" w:lineRule="auto"/>
              <w:jc w:val="center"/>
              <w:rPr>
                <w:lang w:val="en-GB"/>
              </w:rPr>
            </w:pPr>
            <w:r w:rsidRPr="00F84A86">
              <w:rPr>
                <w:lang w:val="en-GB"/>
              </w:rPr>
              <w:t>-0.12</w:t>
            </w:r>
          </w:p>
        </w:tc>
      </w:tr>
      <w:tr w:rsidR="00C77D25" w:rsidRPr="00F8448B" w14:paraId="41D9CA66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25D65" w14:textId="77777777" w:rsidR="00C77D25" w:rsidRPr="00505B8E" w:rsidRDefault="00C77D25" w:rsidP="00306640">
            <w:pPr>
              <w:pStyle w:val="BodyText"/>
              <w:spacing w:after="0" w:line="240" w:lineRule="auto"/>
              <w:ind w:left="284"/>
              <w:rPr>
                <w:lang w:val="en-GB"/>
              </w:rPr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5E6F3" w14:textId="77777777" w:rsidR="00C77D25" w:rsidRPr="00505B8E" w:rsidRDefault="00C77D25" w:rsidP="00306640">
            <w:pPr>
              <w:pStyle w:val="BodyText"/>
              <w:spacing w:after="0" w:line="240" w:lineRule="auto"/>
              <w:jc w:val="center"/>
              <w:rPr>
                <w:lang w:val="en-GB"/>
              </w:rPr>
            </w:pPr>
            <w:r w:rsidRPr="00B366BE">
              <w:rPr>
                <w:lang w:val="en-GB"/>
              </w:rPr>
              <w:t>-0.35</w:t>
            </w:r>
            <w:r>
              <w:rPr>
                <w:lang w:val="en-GB"/>
              </w:rPr>
              <w:t xml:space="preserve">, </w:t>
            </w:r>
            <w:r w:rsidRPr="00B366BE">
              <w:rPr>
                <w:lang w:val="en-GB"/>
              </w:rPr>
              <w:t>0.11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0E9B814E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687E4" w14:textId="77777777" w:rsidR="00C77D25" w:rsidRPr="00184547" w:rsidRDefault="00C77D25" w:rsidP="00306640">
            <w:pPr>
              <w:pStyle w:val="BodyText"/>
              <w:spacing w:after="0" w:line="240" w:lineRule="auto"/>
            </w:pPr>
            <w:r>
              <w:t xml:space="preserve">Sensitivity parameter 1.1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5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0811B0" w14:textId="77777777" w:rsidR="00C77D25" w:rsidRPr="00184547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2259F8A9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7EBC442E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976B" w14:textId="77777777" w:rsidR="00C77D25" w:rsidRPr="00184547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3.55</w:t>
            </w:r>
            <w:r w:rsidRPr="00B366BE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9D58" w14:textId="77777777" w:rsidR="00C77D25" w:rsidRPr="00184547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3.42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098956EB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70A52E01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C890" w14:textId="77777777" w:rsidR="00C77D25" w:rsidRPr="00184547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0.09</w:t>
            </w:r>
            <w:r w:rsidRPr="00B366BE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FAE1" w14:textId="77777777" w:rsidR="00C77D25" w:rsidRPr="00184547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0.10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3142DB39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74D82C4A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5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188F" w14:textId="77777777" w:rsidR="00C77D25" w:rsidRPr="00184547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265727AC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6CE0F92A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A9D6" w14:textId="77777777" w:rsidR="00C77D25" w:rsidRPr="00184547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0.13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2AE227E0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9BC69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DFA90" w14:textId="77777777" w:rsidR="00C77D25" w:rsidRPr="00184547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0.36</w:t>
            </w:r>
            <w:r>
              <w:rPr>
                <w:lang w:val="en-GB"/>
              </w:rPr>
              <w:t>,</w:t>
            </w:r>
            <w:r w:rsidRPr="00B366BE">
              <w:rPr>
                <w:lang w:val="en-GB"/>
              </w:rPr>
              <w:t xml:space="preserve"> 0.10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07A9CBFD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093BE" w14:textId="77777777" w:rsidR="00C77D25" w:rsidRPr="00184547" w:rsidRDefault="00C77D25" w:rsidP="00306640">
            <w:pPr>
              <w:pStyle w:val="BodyText"/>
              <w:spacing w:after="0" w:line="240" w:lineRule="auto"/>
            </w:pPr>
            <w:r>
              <w:t xml:space="preserve">Sensitivity parameter 1.0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D0B1E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4672AA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00BE7EA9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18034F80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A9E1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3.56</w:t>
            </w:r>
            <w:r w:rsidRPr="00B366BE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0868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3.42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7B6A5BF0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270DDD0E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3CC0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0.09</w:t>
            </w:r>
            <w:r w:rsidRPr="00B366BE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6ED9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0.10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26ECA7CE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3A55EF9D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2365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8867F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40BB4758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5FEE5271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DD9343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0.13</w:t>
            </w:r>
          </w:p>
          <w:p w14:paraId="536765DA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0.36</w:t>
            </w:r>
            <w:r>
              <w:rPr>
                <w:lang w:val="en-GB"/>
              </w:rPr>
              <w:t xml:space="preserve">, </w:t>
            </w:r>
            <w:r w:rsidRPr="00B366BE">
              <w:rPr>
                <w:lang w:val="en-GB"/>
              </w:rPr>
              <w:t>0.10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4B53B09D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CCB11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F72BAF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1F9D6C62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B6148" w14:textId="77777777" w:rsidR="00C77D25" w:rsidRPr="00184547" w:rsidRDefault="00C77D25" w:rsidP="00306640">
            <w:pPr>
              <w:pStyle w:val="BodyText"/>
              <w:spacing w:after="0" w:line="240" w:lineRule="auto"/>
            </w:pPr>
            <w:r>
              <w:t xml:space="preserve">Sensitivity parameter 0.9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BFF6BA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6902CD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005EBDD1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7553B361" w14:textId="77777777" w:rsidR="00C77D25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90E4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3.56</w:t>
            </w:r>
            <w:r w:rsidRPr="00B366BE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45007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3.42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6016680E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4DA4A0EA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19DE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0.09</w:t>
            </w:r>
            <w:r w:rsidRPr="00B366BE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3A74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0.09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56BB0A3A" w14:textId="77777777" w:rsidTr="00306640">
        <w:trPr>
          <w:trHeight w:val="60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56A2BAED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E7C5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49F5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1878A5DA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6084452F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5F0E6A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0.14</w:t>
            </w:r>
          </w:p>
          <w:p w14:paraId="52B8D964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0.37</w:t>
            </w:r>
            <w:r>
              <w:rPr>
                <w:lang w:val="en-GB"/>
              </w:rPr>
              <w:t xml:space="preserve">, </w:t>
            </w:r>
            <w:r w:rsidRPr="00B366BE">
              <w:rPr>
                <w:lang w:val="en-GB"/>
              </w:rPr>
              <w:t>0.09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4488ED0B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F4B79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7F5267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3FCF8765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A9E9B" w14:textId="77777777" w:rsidR="00C77D25" w:rsidRPr="00184547" w:rsidRDefault="00C77D25" w:rsidP="00306640">
            <w:pPr>
              <w:pStyle w:val="BodyText"/>
              <w:spacing w:after="0" w:line="240" w:lineRule="auto"/>
            </w:pPr>
            <w:r>
              <w:t xml:space="preserve">Sensitivity parameter 0.8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37175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4647B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575FC40A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1789F6D3" w14:textId="77777777" w:rsidR="00C77D25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BAEB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3.5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A109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3.42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0D3A71EB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0FF09185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B65A6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0.09</w:t>
            </w:r>
            <w:r w:rsidRPr="00B366BE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4BFA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0.09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57229941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1630EB69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E6F8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B168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50672F57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655E2E79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29CC52" w14:textId="77777777" w:rsidR="00C77D25" w:rsidRDefault="00C77D25" w:rsidP="00306640">
            <w:pPr>
              <w:pStyle w:val="BodyText"/>
              <w:spacing w:after="0" w:line="240" w:lineRule="auto"/>
              <w:jc w:val="center"/>
              <w:rPr>
                <w:lang w:val="en-GB"/>
              </w:rPr>
            </w:pPr>
            <w:r w:rsidRPr="00B366BE">
              <w:rPr>
                <w:lang w:val="en-GB"/>
              </w:rPr>
              <w:t>-0.15</w:t>
            </w:r>
          </w:p>
          <w:p w14:paraId="03904301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0.38</w:t>
            </w:r>
            <w:r>
              <w:rPr>
                <w:lang w:val="en-GB"/>
              </w:rPr>
              <w:t xml:space="preserve">, </w:t>
            </w:r>
            <w:r w:rsidRPr="00B366BE">
              <w:rPr>
                <w:lang w:val="en-GB"/>
              </w:rPr>
              <w:t>0.08</w:t>
            </w:r>
          </w:p>
        </w:tc>
      </w:tr>
      <w:tr w:rsidR="00C77D25" w:rsidRPr="00F8448B" w14:paraId="1997E3BF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FFC5E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D15ADF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47C5C552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8DBD8" w14:textId="77777777" w:rsidR="00C77D25" w:rsidRPr="00184547" w:rsidRDefault="00C77D25" w:rsidP="00306640">
            <w:pPr>
              <w:pStyle w:val="BodyText"/>
              <w:spacing w:after="0" w:line="240" w:lineRule="auto"/>
            </w:pPr>
            <w:r>
              <w:t xml:space="preserve">Sensitivity parameter 0.7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E6D5EB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97A4D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498B334C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092FC39E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3C4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3.58</w:t>
            </w:r>
            <w:r w:rsidRPr="00B366BE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F66A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3.42</w:t>
            </w:r>
          </w:p>
        </w:tc>
      </w:tr>
      <w:tr w:rsidR="00C77D25" w:rsidRPr="00F8448B" w14:paraId="115C85FA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7C3BCEEF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AF59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0.09</w:t>
            </w:r>
            <w:r w:rsidRPr="00B366BE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9B03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0.09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3E55DEE3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258C9107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7EC7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06BD6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28E3027D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7F5484E6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7B74F9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0.16</w:t>
            </w:r>
          </w:p>
          <w:p w14:paraId="63435364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0.38</w:t>
            </w:r>
            <w:r>
              <w:rPr>
                <w:lang w:val="en-GB"/>
              </w:rPr>
              <w:t xml:space="preserve">, </w:t>
            </w:r>
            <w:r w:rsidRPr="00B366BE">
              <w:rPr>
                <w:lang w:val="en-GB"/>
              </w:rPr>
              <w:t>0.07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110103D7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3431D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9270DF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0A8B0C6C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D0700" w14:textId="77777777" w:rsidR="00C77D25" w:rsidRPr="00184547" w:rsidRDefault="00C77D25" w:rsidP="00306640">
            <w:pPr>
              <w:pStyle w:val="BodyText"/>
              <w:spacing w:after="0" w:line="240" w:lineRule="auto"/>
            </w:pPr>
            <w:r>
              <w:t xml:space="preserve">Sensitivity parameter 0.6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02782B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8FC7D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4BA1535E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136849E1" w14:textId="77777777" w:rsidR="00C77D25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EA86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3.5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C97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3.42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4DF721E1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07081545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9C8E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0.09</w:t>
            </w:r>
            <w:r w:rsidRPr="00B366BE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6DF0A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0.09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31C999EE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1CDB84C4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0661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9366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11395ED3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1E230C44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A4726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0.16</w:t>
            </w:r>
          </w:p>
          <w:p w14:paraId="56A84A5B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0.39</w:t>
            </w:r>
            <w:r>
              <w:rPr>
                <w:lang w:val="en-GB"/>
              </w:rPr>
              <w:t xml:space="preserve">, </w:t>
            </w:r>
            <w:r w:rsidRPr="00B366BE">
              <w:rPr>
                <w:lang w:val="en-GB"/>
              </w:rPr>
              <w:t>0.06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7AB575E3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78F5B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437392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526B1721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87B1B" w14:textId="77777777" w:rsidR="00C77D25" w:rsidRPr="00184547" w:rsidRDefault="00C77D25" w:rsidP="00306640">
            <w:pPr>
              <w:pStyle w:val="BodyText"/>
              <w:keepNext/>
              <w:keepLines/>
              <w:spacing w:after="0" w:line="240" w:lineRule="auto"/>
            </w:pPr>
            <w:r>
              <w:t xml:space="preserve">Sensitivity parameter 0.5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7752E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F72C4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621D0B74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71633DAE" w14:textId="77777777" w:rsidR="00C77D25" w:rsidRDefault="00C77D25" w:rsidP="00306640">
            <w:pPr>
              <w:pStyle w:val="BodyText"/>
              <w:keepNext/>
              <w:keepLines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1D3F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3.5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B60F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3.42</w:t>
            </w:r>
          </w:p>
        </w:tc>
      </w:tr>
      <w:tr w:rsidR="00C77D25" w:rsidRPr="00F8448B" w14:paraId="54211140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0F4D4F37" w14:textId="77777777" w:rsidR="00C77D25" w:rsidRPr="00184547" w:rsidRDefault="00C77D25" w:rsidP="00306640">
            <w:pPr>
              <w:pStyle w:val="BodyText"/>
              <w:keepNext/>
              <w:keepLines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9DF1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0.09</w:t>
            </w:r>
            <w:r w:rsidRPr="00B366BE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D96E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0.09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4B81DA4F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139F983F" w14:textId="77777777" w:rsidR="00C77D25" w:rsidRPr="00184547" w:rsidRDefault="00C77D25" w:rsidP="00306640">
            <w:pPr>
              <w:pStyle w:val="BodyText"/>
              <w:keepNext/>
              <w:keepLines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741D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6475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1A2B65AA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4FA0E190" w14:textId="77777777" w:rsidR="00C77D25" w:rsidRPr="00184547" w:rsidRDefault="00C77D25" w:rsidP="00306640">
            <w:pPr>
              <w:pStyle w:val="BodyText"/>
              <w:keepNext/>
              <w:keepLines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FA3B7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0.17</w:t>
            </w:r>
          </w:p>
          <w:p w14:paraId="3FC8ECA6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0.40</w:t>
            </w:r>
            <w:r>
              <w:rPr>
                <w:lang w:val="en-GB"/>
              </w:rPr>
              <w:t xml:space="preserve">, </w:t>
            </w:r>
            <w:r w:rsidRPr="00B366BE">
              <w:rPr>
                <w:lang w:val="en-GB"/>
              </w:rPr>
              <w:t>0.05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143D85B8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7D791" w14:textId="77777777" w:rsidR="00C77D25" w:rsidRPr="00184547" w:rsidRDefault="00C77D25" w:rsidP="00306640">
            <w:pPr>
              <w:pStyle w:val="BodyText"/>
              <w:keepNext/>
              <w:keepLines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45A0FB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66FDAE6E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F90BB" w14:textId="77777777" w:rsidR="00C77D25" w:rsidRPr="00184547" w:rsidRDefault="00C77D25" w:rsidP="00306640">
            <w:pPr>
              <w:pStyle w:val="BodyText"/>
              <w:spacing w:after="0" w:line="240" w:lineRule="auto"/>
            </w:pPr>
            <w:r>
              <w:t xml:space="preserve">Sensitivity parameter 0.4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A001D7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737FE1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66174B44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2D19AE0B" w14:textId="77777777" w:rsidR="00C77D25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AE0B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3.5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B1DD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3.42</w:t>
            </w:r>
          </w:p>
        </w:tc>
      </w:tr>
      <w:tr w:rsidR="00C77D25" w:rsidRPr="00F8448B" w14:paraId="29A89A15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26AF63B2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5E09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0.09</w:t>
            </w:r>
            <w:r w:rsidRPr="00B366BE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45DB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0.09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7AE1D8F8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442BE1F5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5509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1CBA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4362312B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454D9449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3E8777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0.18</w:t>
            </w:r>
          </w:p>
          <w:p w14:paraId="15DFBCFF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0.40</w:t>
            </w:r>
            <w:r>
              <w:rPr>
                <w:lang w:val="en-GB"/>
              </w:rPr>
              <w:t xml:space="preserve">, </w:t>
            </w:r>
            <w:r w:rsidRPr="00B366BE">
              <w:rPr>
                <w:lang w:val="en-GB"/>
              </w:rPr>
              <w:t>0.05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7D9944C8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510BF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6025D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7770459E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0A104" w14:textId="77777777" w:rsidR="00C77D25" w:rsidRPr="00184547" w:rsidRDefault="00C77D25" w:rsidP="00306640">
            <w:pPr>
              <w:pStyle w:val="BodyText"/>
              <w:spacing w:after="0" w:line="240" w:lineRule="auto"/>
            </w:pPr>
            <w:r>
              <w:t xml:space="preserve">Sensitivity parameter 0.3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5E1A1A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C36D5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521AF28E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292BC01A" w14:textId="77777777" w:rsidR="00C77D25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691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3.60</w:t>
            </w:r>
            <w:r w:rsidRPr="00B366BE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0B79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3.42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09A9789B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6ED80401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9312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0.09</w:t>
            </w:r>
            <w:r w:rsidRPr="00B366BE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0B5B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0.09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10A6FB3D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45847DEB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6F46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8E2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3F2D20D7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7101110C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F7FAE9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0.18</w:t>
            </w:r>
          </w:p>
          <w:p w14:paraId="546198BB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0.41</w:t>
            </w:r>
            <w:r>
              <w:rPr>
                <w:lang w:val="en-GB"/>
              </w:rPr>
              <w:t xml:space="preserve">, </w:t>
            </w:r>
            <w:r w:rsidRPr="00B366BE">
              <w:rPr>
                <w:lang w:val="en-GB"/>
              </w:rPr>
              <w:t>0.04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3BE54B01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1A8F4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CB721A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09AE468D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B2D11" w14:textId="77777777" w:rsidR="00C77D25" w:rsidRPr="00184547" w:rsidRDefault="00C77D25" w:rsidP="00306640">
            <w:pPr>
              <w:pStyle w:val="BodyText"/>
              <w:spacing w:after="0" w:line="240" w:lineRule="auto"/>
            </w:pPr>
            <w:r>
              <w:t xml:space="preserve">Sensitivity parameter 0.2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7CDEDD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E772A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43BBF15B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7DD53CDA" w14:textId="77777777" w:rsidR="00C77D25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68C9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3.61</w:t>
            </w:r>
            <w:r w:rsidRPr="00B366BE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CEF2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3.41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285E0A75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1C2708ED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E2FE9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0.09</w:t>
            </w:r>
            <w:r w:rsidRPr="00B366BE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BFE3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0.09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2E662F46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3AC3FDAD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A127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1DB3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54E89278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213062B4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4757CD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0.19</w:t>
            </w:r>
          </w:p>
          <w:p w14:paraId="44002718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0.42</w:t>
            </w:r>
            <w:r>
              <w:rPr>
                <w:lang w:val="en-GB"/>
              </w:rPr>
              <w:t xml:space="preserve">, </w:t>
            </w:r>
            <w:r w:rsidRPr="00B366BE">
              <w:rPr>
                <w:lang w:val="en-GB"/>
              </w:rPr>
              <w:t>0.03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628EA975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7DBC2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C69D55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69B519E2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7D6B5" w14:textId="77777777" w:rsidR="00C77D25" w:rsidRPr="00184547" w:rsidRDefault="00C77D25" w:rsidP="00306640">
            <w:pPr>
              <w:pStyle w:val="BodyText"/>
              <w:spacing w:after="0" w:line="240" w:lineRule="auto"/>
            </w:pPr>
            <w:r>
              <w:t xml:space="preserve">Sensitivity parameter 0.1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49221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6D48E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6EA528DC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63AEEC2F" w14:textId="77777777" w:rsidR="00C77D25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B54B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3.61</w:t>
            </w:r>
            <w:r w:rsidRPr="00B366BE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DF80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3.41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4E8E0942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511D6752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A81A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0.09</w:t>
            </w:r>
            <w:r w:rsidRPr="00B366BE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DC30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0.09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4F2EF96C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3A061181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4441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228A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50CD4C7A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582396A6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574627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0.20</w:t>
            </w:r>
          </w:p>
          <w:p w14:paraId="772B3CED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366BE">
              <w:rPr>
                <w:lang w:val="en-GB"/>
              </w:rPr>
              <w:t>-0.42</w:t>
            </w:r>
            <w:r>
              <w:rPr>
                <w:lang w:val="en-GB"/>
              </w:rPr>
              <w:t xml:space="preserve">, </w:t>
            </w:r>
            <w:r w:rsidRPr="00B366BE">
              <w:rPr>
                <w:lang w:val="en-GB"/>
              </w:rPr>
              <w:t>0.02</w:t>
            </w:r>
            <w:r w:rsidRPr="00B366BE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742EFAE9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BD23D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BD59E8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47BE962A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CB07C" w14:textId="77777777" w:rsidR="00C77D25" w:rsidRPr="00184547" w:rsidRDefault="00C77D25" w:rsidP="00306640">
            <w:pPr>
              <w:pStyle w:val="BodyText"/>
              <w:spacing w:after="0" w:line="240" w:lineRule="auto"/>
            </w:pPr>
            <w:r>
              <w:t xml:space="preserve">Sensitivity parameter 0.0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B57FF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B8808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42ADFE68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75939B74" w14:textId="77777777" w:rsidR="00C77D25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94F2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3.6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DFA7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3.41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33A25F60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2805B579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A6B0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0.09</w:t>
            </w:r>
            <w:r w:rsidRPr="0058120C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B5EF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0.09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1C7881D8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7731BFA3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C148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C4BE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2304F667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561A069F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7CE2B8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0.21</w:t>
            </w:r>
          </w:p>
          <w:p w14:paraId="35128855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0.43</w:t>
            </w:r>
            <w:r>
              <w:rPr>
                <w:lang w:val="en-GB"/>
              </w:rPr>
              <w:t xml:space="preserve">, </w:t>
            </w:r>
            <w:r w:rsidRPr="0058120C">
              <w:rPr>
                <w:lang w:val="en-GB"/>
              </w:rPr>
              <w:t>0.02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0FD72EB1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106D98E0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78E797A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0C27E00A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6E8F5" w14:textId="77777777" w:rsidR="00C77D25" w:rsidRPr="00184547" w:rsidRDefault="00C77D25" w:rsidP="00306640">
            <w:pPr>
              <w:pStyle w:val="BodyText"/>
              <w:spacing w:after="0" w:line="240" w:lineRule="auto"/>
            </w:pPr>
            <w:r>
              <w:t xml:space="preserve">Sensitivity parameter -0.1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3E2BB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left w:val="nil"/>
              <w:bottom w:val="nil"/>
              <w:right w:val="nil"/>
            </w:tcBorders>
            <w:vAlign w:val="center"/>
          </w:tcPr>
          <w:p w14:paraId="3DDE1712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4610A999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70CA9295" w14:textId="77777777" w:rsidR="00C77D25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4BC0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3.6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D4B3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3.41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62EC6B25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084732DE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31C9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0.09</w:t>
            </w:r>
            <w:r w:rsidRPr="0058120C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BC45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0.09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37C03DA7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22D7609B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DEF2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AC13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24D0543F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650A06F5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B9D64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0.21</w:t>
            </w:r>
          </w:p>
          <w:p w14:paraId="105EEDAA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0.44</w:t>
            </w:r>
            <w:r>
              <w:rPr>
                <w:lang w:val="en-GB"/>
              </w:rPr>
              <w:t xml:space="preserve">, </w:t>
            </w:r>
            <w:r w:rsidRPr="0058120C">
              <w:rPr>
                <w:lang w:val="en-GB"/>
              </w:rPr>
              <w:t>0.01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615010B0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CC548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69578A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3325C4F3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D1BAF" w14:textId="77777777" w:rsidR="00C77D25" w:rsidRPr="00184547" w:rsidRDefault="00C77D25" w:rsidP="00306640">
            <w:pPr>
              <w:pStyle w:val="BodyText"/>
              <w:spacing w:after="0" w:line="240" w:lineRule="auto"/>
            </w:pPr>
            <w:r>
              <w:t xml:space="preserve">Sensitivity parameter -0.2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3BEA0E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8F00FD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55F8D45A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4B016C5A" w14:textId="77777777" w:rsidR="00C77D25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9CE1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3.63</w:t>
            </w:r>
            <w:r w:rsidRPr="0058120C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1198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3.41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49833CF0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45F75C42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2878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0.09</w:t>
            </w:r>
            <w:r w:rsidRPr="0058120C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4AEE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0.09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60136AE0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4AC5B108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64B0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732D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63749272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63F7F1EF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094081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0.22</w:t>
            </w:r>
          </w:p>
          <w:p w14:paraId="0FFC772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0.44</w:t>
            </w:r>
            <w:r>
              <w:rPr>
                <w:lang w:val="en-GB"/>
              </w:rPr>
              <w:t xml:space="preserve">, </w:t>
            </w:r>
            <w:r w:rsidRPr="0058120C">
              <w:rPr>
                <w:lang w:val="en-GB"/>
              </w:rPr>
              <w:t>0.00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3B742C59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319DA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A36C06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02CF7287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62A12" w14:textId="77777777" w:rsidR="00C77D25" w:rsidRPr="00184547" w:rsidRDefault="00C77D25" w:rsidP="00306640">
            <w:pPr>
              <w:pStyle w:val="BodyText"/>
              <w:keepNext/>
              <w:keepLines/>
              <w:spacing w:after="0" w:line="240" w:lineRule="auto"/>
            </w:pPr>
            <w:r>
              <w:t xml:space="preserve">Sensitivity parameter -0.3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8E948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A22A1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5DAE5526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6B695811" w14:textId="77777777" w:rsidR="00C77D25" w:rsidRDefault="00C77D25" w:rsidP="00306640">
            <w:pPr>
              <w:pStyle w:val="BodyText"/>
              <w:keepNext/>
              <w:keepLines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78C4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3.64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DA0A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3.41</w:t>
            </w:r>
          </w:p>
        </w:tc>
      </w:tr>
      <w:tr w:rsidR="00C77D25" w:rsidRPr="00F8448B" w14:paraId="7C25363B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04057065" w14:textId="77777777" w:rsidR="00C77D25" w:rsidRPr="00184547" w:rsidRDefault="00C77D25" w:rsidP="00306640">
            <w:pPr>
              <w:pStyle w:val="BodyText"/>
              <w:keepNext/>
              <w:keepLines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8C9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0.09</w:t>
            </w:r>
            <w:r w:rsidRPr="0058120C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262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0.09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2F6C7383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3A9E63E1" w14:textId="77777777" w:rsidR="00C77D25" w:rsidRPr="00184547" w:rsidRDefault="00C77D25" w:rsidP="00306640">
            <w:pPr>
              <w:pStyle w:val="BodyText"/>
              <w:keepNext/>
              <w:keepLines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A7EAF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F882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45269672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6E982BB9" w14:textId="77777777" w:rsidR="00C77D25" w:rsidRPr="00184547" w:rsidRDefault="00C77D25" w:rsidP="00306640">
            <w:pPr>
              <w:pStyle w:val="BodyText"/>
              <w:keepNext/>
              <w:keepLines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4ED1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0.23</w:t>
            </w:r>
          </w:p>
        </w:tc>
      </w:tr>
      <w:tr w:rsidR="00C77D25" w:rsidRPr="00F8448B" w14:paraId="78215C77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66A2E" w14:textId="77777777" w:rsidR="00C77D25" w:rsidRPr="00184547" w:rsidRDefault="00C77D25" w:rsidP="00306640">
            <w:pPr>
              <w:pStyle w:val="BodyText"/>
              <w:keepNext/>
              <w:keepLines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44D97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0.45</w:t>
            </w:r>
            <w:r>
              <w:rPr>
                <w:lang w:val="en-GB"/>
              </w:rPr>
              <w:t xml:space="preserve">, </w:t>
            </w:r>
            <w:r w:rsidRPr="0058120C">
              <w:rPr>
                <w:lang w:val="en-GB"/>
              </w:rPr>
              <w:t>-0.01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21AB94A2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52D6E" w14:textId="77777777" w:rsidR="00C77D25" w:rsidRPr="00184547" w:rsidRDefault="00C77D25" w:rsidP="00306640">
            <w:pPr>
              <w:pStyle w:val="BodyText"/>
              <w:spacing w:after="0" w:line="240" w:lineRule="auto"/>
            </w:pPr>
            <w:r>
              <w:t xml:space="preserve">Sensitivity parameter -0.4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C9387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846F39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7B167230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4E71C3CC" w14:textId="77777777" w:rsidR="00C77D25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144BE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3.64</w:t>
            </w:r>
            <w:r w:rsidRPr="0058120C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32D8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3.41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674D6E83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2727A708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A0AB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0.09</w:t>
            </w:r>
            <w:r w:rsidRPr="0058120C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393E5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0.09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6B9AFA53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20958BE1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0CF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D5A6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14577284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338224C2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01D1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0.24</w:t>
            </w:r>
          </w:p>
        </w:tc>
      </w:tr>
      <w:tr w:rsidR="00C77D25" w:rsidRPr="00F8448B" w14:paraId="34BEFB35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0DF48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2C93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0.46</w:t>
            </w:r>
            <w:r>
              <w:rPr>
                <w:lang w:val="en-GB"/>
              </w:rPr>
              <w:t>,</w:t>
            </w:r>
            <w:r w:rsidRPr="0058120C">
              <w:rPr>
                <w:lang w:val="en-GB"/>
              </w:rPr>
              <w:t xml:space="preserve"> -0.01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39234353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7F620" w14:textId="77777777" w:rsidR="00C77D25" w:rsidRPr="00184547" w:rsidRDefault="00C77D25" w:rsidP="00306640">
            <w:pPr>
              <w:pStyle w:val="BodyText"/>
              <w:spacing w:after="0" w:line="240" w:lineRule="auto"/>
            </w:pPr>
            <w:r>
              <w:t xml:space="preserve">Sensitivity parameter -0.5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69E33F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FB583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69F64C73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18DA8DBD" w14:textId="77777777" w:rsidR="00C77D25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432F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3.65</w:t>
            </w:r>
            <w:r w:rsidRPr="0058120C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2C68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3.41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2DD12B01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28DFBA3C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5D33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0.09</w:t>
            </w:r>
            <w:r w:rsidRPr="0058120C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395B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0.09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11242F87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4C6BA220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7A85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1270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3248A0AC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3440038B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D4B980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0.24</w:t>
            </w:r>
          </w:p>
          <w:p w14:paraId="79DD1A58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0.47 -0.02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76DEEC4B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8C652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ECF77B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23CC4CB6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BE571" w14:textId="77777777" w:rsidR="00C77D25" w:rsidRPr="00184547" w:rsidRDefault="00C77D25" w:rsidP="00306640">
            <w:pPr>
              <w:pStyle w:val="BodyText"/>
              <w:spacing w:after="0" w:line="240" w:lineRule="auto"/>
            </w:pPr>
            <w:r>
              <w:t xml:space="preserve">Sensitivity parameter -0.6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3E04F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51DE5D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4E5FA63E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6FA79B0F" w14:textId="77777777" w:rsidR="00C77D25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9074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3.66</w:t>
            </w:r>
            <w:r w:rsidRPr="0058120C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6B50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3.41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0DB7ED2C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46796B9E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7719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0.09</w:t>
            </w:r>
            <w:r w:rsidRPr="0058120C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C6B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0.09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4C2E76F4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6412606A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9B86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356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0EBCFBB9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2D965F42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D14109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0.25</w:t>
            </w:r>
          </w:p>
          <w:p w14:paraId="02B90337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0.48</w:t>
            </w:r>
            <w:r>
              <w:rPr>
                <w:lang w:val="en-GB"/>
              </w:rPr>
              <w:t>,</w:t>
            </w:r>
            <w:r w:rsidRPr="0058120C">
              <w:rPr>
                <w:lang w:val="en-GB"/>
              </w:rPr>
              <w:t xml:space="preserve"> -0.03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15AE03B8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1982B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075754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4B4B8F9A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157ED" w14:textId="77777777" w:rsidR="00C77D25" w:rsidRPr="00184547" w:rsidRDefault="00C77D25" w:rsidP="00306640">
            <w:pPr>
              <w:pStyle w:val="BodyText"/>
              <w:spacing w:after="0" w:line="240" w:lineRule="auto"/>
            </w:pPr>
            <w:r>
              <w:t xml:space="preserve">Sensitivity parameter -0.7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26EDC6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C9421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308080AC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2CD0EA14" w14:textId="77777777" w:rsidR="00C77D25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C0A7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3.6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BA22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3.40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6D88675B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4CD5038D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137D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0.09</w:t>
            </w:r>
            <w:r w:rsidRPr="0058120C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5F07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0.09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37A878C9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24F209C4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79D8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44E9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35FDB6D6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552E7E33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59CB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0.26</w:t>
            </w:r>
          </w:p>
        </w:tc>
      </w:tr>
      <w:tr w:rsidR="00C77D25" w:rsidRPr="00F8448B" w14:paraId="51EA8CF9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BED68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F9B6E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0.48</w:t>
            </w:r>
            <w:r>
              <w:rPr>
                <w:lang w:val="en-GB"/>
              </w:rPr>
              <w:t>,</w:t>
            </w:r>
            <w:r w:rsidRPr="0058120C">
              <w:rPr>
                <w:lang w:val="en-GB"/>
              </w:rPr>
              <w:t xml:space="preserve"> -0.03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6587CDB8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F0746" w14:textId="77777777" w:rsidR="00C77D25" w:rsidRPr="00184547" w:rsidRDefault="00C77D25" w:rsidP="00306640">
            <w:pPr>
              <w:pStyle w:val="BodyText"/>
              <w:spacing w:after="0" w:line="240" w:lineRule="auto"/>
            </w:pPr>
            <w:r>
              <w:t xml:space="preserve">Sensitivity parameter -0.8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36C199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DFB21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4888EDA4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25EBF68B" w14:textId="77777777" w:rsidR="00C77D25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FF25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3.6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27A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3.40</w:t>
            </w:r>
          </w:p>
        </w:tc>
      </w:tr>
      <w:tr w:rsidR="00C77D25" w:rsidRPr="00F8448B" w14:paraId="1CBE51AA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481185AB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C9D6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0.09</w:t>
            </w:r>
            <w:r w:rsidRPr="0058120C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F2FA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0.09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1C57185C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4C4FAF83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1CBE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6AEF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491B03F8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544E4A7A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07FB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0.27</w:t>
            </w:r>
          </w:p>
        </w:tc>
      </w:tr>
      <w:tr w:rsidR="00C77D25" w:rsidRPr="00F8448B" w14:paraId="25FB1AFE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42E7E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852BF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58120C">
              <w:rPr>
                <w:lang w:val="en-GB"/>
              </w:rPr>
              <w:t>-0.49</w:t>
            </w:r>
            <w:r>
              <w:rPr>
                <w:lang w:val="en-GB"/>
              </w:rPr>
              <w:t>,</w:t>
            </w:r>
            <w:r w:rsidRPr="0058120C">
              <w:rPr>
                <w:lang w:val="en-GB"/>
              </w:rPr>
              <w:t xml:space="preserve"> -0.04</w:t>
            </w:r>
            <w:r w:rsidRPr="0058120C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7C2E2CE7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73F31" w14:textId="77777777" w:rsidR="00C77D25" w:rsidRPr="00184547" w:rsidRDefault="00C77D25" w:rsidP="00306640">
            <w:pPr>
              <w:pStyle w:val="BodyText"/>
              <w:spacing w:after="0" w:line="240" w:lineRule="auto"/>
            </w:pPr>
            <w:r>
              <w:t xml:space="preserve">Sensitivity parameter -0.9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501684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7C8605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59EB7A03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127D97E0" w14:textId="77777777" w:rsidR="00C77D25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2CE3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9D5839">
              <w:rPr>
                <w:lang w:val="en-GB"/>
              </w:rPr>
              <w:t>-3.68</w:t>
            </w:r>
            <w:r w:rsidRPr="009D5839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E95D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9D5839">
              <w:rPr>
                <w:lang w:val="en-GB"/>
              </w:rPr>
              <w:t>-3.40</w:t>
            </w:r>
            <w:r w:rsidRPr="009D5839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568BDF69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39B4AE24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67E1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9D5839">
              <w:rPr>
                <w:lang w:val="en-GB"/>
              </w:rPr>
              <w:t>0.09</w:t>
            </w:r>
            <w:r w:rsidRPr="009D5839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038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9D5839">
              <w:rPr>
                <w:lang w:val="en-GB"/>
              </w:rPr>
              <w:t>0.09</w:t>
            </w:r>
            <w:r w:rsidRPr="009D5839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6D3AC851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4F0698E8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ED59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4CD7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0FA1B873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0323C111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638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9D5839">
              <w:rPr>
                <w:lang w:val="en-GB"/>
              </w:rPr>
              <w:t>-0.27</w:t>
            </w:r>
          </w:p>
        </w:tc>
      </w:tr>
      <w:tr w:rsidR="00C77D25" w:rsidRPr="00F8448B" w14:paraId="42D7866B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DBBF0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FCDD0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9D5839">
              <w:rPr>
                <w:lang w:val="en-GB"/>
              </w:rPr>
              <w:t>-0.50</w:t>
            </w:r>
            <w:r>
              <w:rPr>
                <w:lang w:val="en-GB"/>
              </w:rPr>
              <w:t>,</w:t>
            </w:r>
            <w:r w:rsidRPr="009D5839">
              <w:rPr>
                <w:lang w:val="en-GB"/>
              </w:rPr>
              <w:t xml:space="preserve"> -0.05</w:t>
            </w:r>
            <w:r w:rsidRPr="009D5839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53B7F645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C9940" w14:textId="77777777" w:rsidR="00C77D25" w:rsidRPr="00184547" w:rsidRDefault="00C77D25" w:rsidP="00306640">
            <w:pPr>
              <w:pStyle w:val="BodyText"/>
              <w:spacing w:after="0" w:line="240" w:lineRule="auto"/>
            </w:pPr>
            <w:r>
              <w:t xml:space="preserve">Sensitivity parameter -1.0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A0190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EDB14E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63DB37A4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536F9559" w14:textId="77777777" w:rsidR="00C77D25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60D4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9D5839">
              <w:rPr>
                <w:lang w:val="en-GB"/>
              </w:rPr>
              <w:t>-3.68</w:t>
            </w:r>
            <w:r w:rsidRPr="009D5839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9BA0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9D5839">
              <w:rPr>
                <w:lang w:val="en-GB"/>
              </w:rPr>
              <w:t>-3.40</w:t>
            </w:r>
            <w:r w:rsidRPr="009D5839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79184D0F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6BF28BB5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85A1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9D5839">
              <w:rPr>
                <w:lang w:val="en-GB"/>
              </w:rPr>
              <w:t>0.09</w:t>
            </w:r>
            <w:r w:rsidRPr="009D5839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5A76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9D5839">
              <w:rPr>
                <w:lang w:val="en-GB"/>
              </w:rPr>
              <w:t>0.09</w:t>
            </w:r>
            <w:r w:rsidRPr="009D5839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2C0F96C3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345143BE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9D47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6AAF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38F19A65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6D1792D9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9122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C24982">
              <w:rPr>
                <w:lang w:val="en-GB"/>
              </w:rPr>
              <w:t>-0.28</w:t>
            </w:r>
          </w:p>
        </w:tc>
      </w:tr>
      <w:tr w:rsidR="00C77D25" w:rsidRPr="00F8448B" w14:paraId="65929294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CF4C0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63E59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C24982">
              <w:rPr>
                <w:lang w:val="en-GB"/>
              </w:rPr>
              <w:t>-0.51</w:t>
            </w:r>
            <w:r>
              <w:rPr>
                <w:lang w:val="en-GB"/>
              </w:rPr>
              <w:t>,</w:t>
            </w:r>
            <w:r w:rsidRPr="00C24982">
              <w:rPr>
                <w:lang w:val="en-GB"/>
              </w:rPr>
              <w:t xml:space="preserve"> -0.05</w:t>
            </w:r>
            <w:r w:rsidRPr="00C24982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43772059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E2516" w14:textId="77777777" w:rsidR="00C77D25" w:rsidRPr="00184547" w:rsidRDefault="00C77D25" w:rsidP="00306640">
            <w:pPr>
              <w:pStyle w:val="BodyText"/>
              <w:keepNext/>
              <w:keepLines/>
              <w:spacing w:after="0" w:line="240" w:lineRule="auto"/>
            </w:pPr>
            <w:r>
              <w:t xml:space="preserve">Sensitivity parameter -1.1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B1975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085A26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0DF21422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4C20C72E" w14:textId="77777777" w:rsidR="00C77D25" w:rsidRDefault="00C77D25" w:rsidP="00306640">
            <w:pPr>
              <w:pStyle w:val="BodyText"/>
              <w:keepNext/>
              <w:keepLines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092D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C24982">
              <w:rPr>
                <w:lang w:val="en-GB"/>
              </w:rPr>
              <w:t>-3.6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D88A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C24982">
              <w:rPr>
                <w:lang w:val="en-GB"/>
              </w:rPr>
              <w:t>-3.40</w:t>
            </w:r>
            <w:r w:rsidRPr="00C24982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2B85C63F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1AFB0258" w14:textId="77777777" w:rsidR="00C77D25" w:rsidRPr="00184547" w:rsidRDefault="00C77D25" w:rsidP="00306640">
            <w:pPr>
              <w:pStyle w:val="BodyText"/>
              <w:keepNext/>
              <w:keepLines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A0F8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C24982">
              <w:rPr>
                <w:lang w:val="en-GB"/>
              </w:rPr>
              <w:t>0.09</w:t>
            </w:r>
            <w:r w:rsidRPr="00C24982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0A02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C24982">
              <w:rPr>
                <w:lang w:val="en-GB"/>
              </w:rPr>
              <w:t>0.09</w:t>
            </w:r>
            <w:r w:rsidRPr="00C24982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21654FA4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4613185B" w14:textId="77777777" w:rsidR="00C77D25" w:rsidRPr="00184547" w:rsidRDefault="00C77D25" w:rsidP="00306640">
            <w:pPr>
              <w:pStyle w:val="BodyText"/>
              <w:keepNext/>
              <w:keepLines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411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B825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1F686FB0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46AD0525" w14:textId="77777777" w:rsidR="00C77D25" w:rsidRPr="00184547" w:rsidRDefault="00C77D25" w:rsidP="00306640">
            <w:pPr>
              <w:pStyle w:val="BodyText"/>
              <w:keepNext/>
              <w:keepLines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299D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C24982">
              <w:rPr>
                <w:lang w:val="en-GB"/>
              </w:rPr>
              <w:t>-0.29</w:t>
            </w:r>
          </w:p>
        </w:tc>
      </w:tr>
      <w:tr w:rsidR="00C77D25" w:rsidRPr="00F8448B" w14:paraId="200AD403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16BF6" w14:textId="77777777" w:rsidR="00C77D25" w:rsidRPr="00184547" w:rsidRDefault="00C77D25" w:rsidP="00306640">
            <w:pPr>
              <w:pStyle w:val="BodyText"/>
              <w:keepNext/>
              <w:keepLines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7789C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C24982">
              <w:rPr>
                <w:lang w:val="en-GB"/>
              </w:rPr>
              <w:t>-0.52</w:t>
            </w:r>
            <w:r>
              <w:rPr>
                <w:lang w:val="en-GB"/>
              </w:rPr>
              <w:t>,</w:t>
            </w:r>
            <w:r w:rsidRPr="00C24982">
              <w:rPr>
                <w:lang w:val="en-GB"/>
              </w:rPr>
              <w:t xml:space="preserve"> -0.06</w:t>
            </w:r>
            <w:r w:rsidRPr="00C24982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024DB408" w14:textId="77777777" w:rsidTr="00306640">
        <w:tc>
          <w:tcPr>
            <w:tcW w:w="3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43AAD" w14:textId="77777777" w:rsidR="00C77D25" w:rsidRPr="00184547" w:rsidRDefault="00C77D25" w:rsidP="00306640">
            <w:pPr>
              <w:pStyle w:val="BodyText"/>
              <w:spacing w:after="0" w:line="240" w:lineRule="auto"/>
            </w:pPr>
            <w:r>
              <w:t xml:space="preserve">Sensitivity parameter -1.2 </w:t>
            </w:r>
            <w:r w:rsidRPr="00A21E20">
              <w:rPr>
                <w:rFonts w:ascii="Cambria Math" w:hAnsi="Cambria Math" w:cs="Cambria Math"/>
              </w:rPr>
              <w:t>△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BD28B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C8F437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2DB71D24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7A004668" w14:textId="77777777" w:rsidR="00C77D25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</w:t>
            </w:r>
            <w:proofErr w:type="spellStart"/>
            <w:r w:rsidRPr="00184547">
              <w:t>mea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0A20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C24982">
              <w:rPr>
                <w:lang w:val="en-GB"/>
              </w:rPr>
              <w:t>-3.6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789D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C24982">
              <w:rPr>
                <w:lang w:val="en-GB"/>
              </w:rPr>
              <w:t>-3.40</w:t>
            </w:r>
            <w:r w:rsidRPr="00C24982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283B1C5F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64E5BC87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>SE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67B3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C24982">
              <w:rPr>
                <w:lang w:val="en-GB"/>
              </w:rPr>
              <w:t>0.09</w:t>
            </w:r>
            <w:r w:rsidRPr="00C24982" w:rsidDel="009E2F86">
              <w:rPr>
                <w:lang w:val="en-GB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2400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C24982">
              <w:rPr>
                <w:lang w:val="en-GB"/>
              </w:rPr>
              <w:t>0.10</w:t>
            </w:r>
            <w:r w:rsidRPr="00C24982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10B22C1E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7EBC3276" w14:textId="77777777" w:rsidR="00C77D25" w:rsidRPr="00184547" w:rsidRDefault="00C77D25" w:rsidP="00306640">
            <w:pPr>
              <w:pStyle w:val="BodyText"/>
              <w:spacing w:after="0" w:line="240" w:lineRule="auto"/>
              <w:ind w:left="170"/>
            </w:pPr>
            <w:r w:rsidRPr="00184547">
              <w:t xml:space="preserve">Adjusted mean </w:t>
            </w:r>
            <w:proofErr w:type="spellStart"/>
            <w:r w:rsidRPr="00184547">
              <w:t>differenc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E3CA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66DE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  <w:tr w:rsidR="00C77D25" w:rsidRPr="00F8448B" w14:paraId="56ACB6FA" w14:textId="77777777" w:rsidTr="00306640"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</w:tcPr>
          <w:p w14:paraId="1E5329BB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Point estimate</w:t>
            </w:r>
          </w:p>
        </w:tc>
        <w:tc>
          <w:tcPr>
            <w:tcW w:w="511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74B290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C24982">
              <w:rPr>
                <w:lang w:val="en-GB"/>
              </w:rPr>
              <w:t>-0.30</w:t>
            </w:r>
          </w:p>
          <w:p w14:paraId="52F33107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  <w:r w:rsidRPr="00B50BBD">
              <w:rPr>
                <w:lang w:val="en-GB"/>
              </w:rPr>
              <w:t>-0.52</w:t>
            </w:r>
            <w:r>
              <w:rPr>
                <w:lang w:val="en-GB"/>
              </w:rPr>
              <w:t>,</w:t>
            </w:r>
            <w:r w:rsidRPr="00B50BBD">
              <w:rPr>
                <w:lang w:val="en-GB"/>
              </w:rPr>
              <w:t xml:space="preserve"> -0.07</w:t>
            </w:r>
            <w:r w:rsidRPr="00B50BBD" w:rsidDel="009E2F86">
              <w:rPr>
                <w:lang w:val="en-GB"/>
              </w:rPr>
              <w:t xml:space="preserve"> </w:t>
            </w:r>
          </w:p>
        </w:tc>
      </w:tr>
      <w:tr w:rsidR="00C77D25" w:rsidRPr="00F8448B" w14:paraId="03C65640" w14:textId="77777777" w:rsidTr="00306640">
        <w:tc>
          <w:tcPr>
            <w:tcW w:w="3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48211" w14:textId="77777777" w:rsidR="00C77D25" w:rsidRPr="00184547" w:rsidRDefault="00C77D25" w:rsidP="00306640">
            <w:pPr>
              <w:pStyle w:val="BodyText"/>
              <w:spacing w:after="0" w:line="240" w:lineRule="auto"/>
              <w:ind w:left="284"/>
            </w:pPr>
            <w:r w:rsidRPr="00184547">
              <w:t>Two-sided 95% CI</w:t>
            </w:r>
          </w:p>
        </w:tc>
        <w:tc>
          <w:tcPr>
            <w:tcW w:w="511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2E9992" w14:textId="77777777" w:rsidR="00C77D25" w:rsidRDefault="00C77D25" w:rsidP="00306640">
            <w:pPr>
              <w:pStyle w:val="BodyText"/>
              <w:spacing w:after="0" w:line="240" w:lineRule="auto"/>
              <w:jc w:val="center"/>
            </w:pPr>
          </w:p>
        </w:tc>
      </w:tr>
    </w:tbl>
    <w:p w14:paraId="379B4563" w14:textId="2DE0BEAB" w:rsidR="00A21E20" w:rsidRDefault="004E1AF4" w:rsidP="002A5D02">
      <w:pPr>
        <w:pStyle w:val="BodyText"/>
        <w:spacing w:after="0" w:line="240" w:lineRule="auto"/>
      </w:pPr>
      <w:r w:rsidRPr="004E1AF4">
        <w:t>ANCOVA</w:t>
      </w:r>
      <w:r>
        <w:t>,</w:t>
      </w:r>
      <w:r w:rsidRPr="004E1AF4">
        <w:t xml:space="preserve"> analysis of covariance; CI</w:t>
      </w:r>
      <w:r>
        <w:t>,</w:t>
      </w:r>
      <w:r w:rsidRPr="004E1AF4">
        <w:t xml:space="preserve"> confidence interval; DAS28-ESR</w:t>
      </w:r>
      <w:r>
        <w:t>,</w:t>
      </w:r>
      <w:r w:rsidRPr="004E1AF4">
        <w:t xml:space="preserve"> disease activity score in 28 joints-erythrocyte sedimentation </w:t>
      </w:r>
      <w:proofErr w:type="gramStart"/>
      <w:r w:rsidRPr="004E1AF4">
        <w:t>rate</w:t>
      </w:r>
      <w:proofErr w:type="gramEnd"/>
      <w:r w:rsidRPr="004E1AF4">
        <w:t>; DMARDs</w:t>
      </w:r>
      <w:r>
        <w:t>,</w:t>
      </w:r>
      <w:r w:rsidRPr="004E1AF4">
        <w:t xml:space="preserve"> disease-modifying antirheumatic drugs; FAS</w:t>
      </w:r>
      <w:r>
        <w:t>,</w:t>
      </w:r>
      <w:r w:rsidRPr="004E1AF4">
        <w:t xml:space="preserve"> full analysis set; SE</w:t>
      </w:r>
      <w:r w:rsidR="005A570B">
        <w:t>,</w:t>
      </w:r>
      <w:r w:rsidRPr="004E1AF4">
        <w:t xml:space="preserve"> standard error</w:t>
      </w:r>
      <w:r>
        <w:t>.</w:t>
      </w:r>
    </w:p>
    <w:p w14:paraId="240FEB1B" w14:textId="4A212ACB" w:rsidR="004E1AF4" w:rsidRPr="00A21E20" w:rsidRDefault="004E1AF4" w:rsidP="002A5D02">
      <w:pPr>
        <w:pStyle w:val="BodyText"/>
        <w:spacing w:after="0" w:line="240" w:lineRule="auto"/>
      </w:pPr>
      <w:proofErr w:type="spellStart"/>
      <w:r w:rsidRPr="002A5D02">
        <w:rPr>
          <w:vertAlign w:val="superscript"/>
        </w:rPr>
        <w:t>a</w:t>
      </w:r>
      <w:r w:rsidRPr="004E1AF4">
        <w:t>ANCOVA</w:t>
      </w:r>
      <w:proofErr w:type="spellEnd"/>
      <w:r w:rsidRPr="004E1AF4">
        <w:t xml:space="preserve"> model included the treatment group and the administration history of biological DMARDs as factors, and DAS28-ESR score at baseline as the covariate</w:t>
      </w:r>
      <w:r>
        <w:t xml:space="preserve">; </w:t>
      </w:r>
      <w:r>
        <w:rPr>
          <w:vertAlign w:val="superscript"/>
        </w:rPr>
        <w:t>b</w:t>
      </w:r>
      <w:r w:rsidRPr="004E1AF4">
        <w:t>RGB-19 treatment group - tocilizumab treatment group.</w:t>
      </w:r>
    </w:p>
    <w:p w14:paraId="082352CB" w14:textId="4F55C06C" w:rsidR="009C5218" w:rsidRPr="00F8448B" w:rsidRDefault="009C5218" w:rsidP="00E83650">
      <w:pPr>
        <w:pStyle w:val="BodyText"/>
        <w:rPr>
          <w:i/>
          <w:iCs/>
        </w:rPr>
      </w:pPr>
    </w:p>
    <w:p w14:paraId="1FF51D34" w14:textId="026FDF35" w:rsidR="0082289D" w:rsidRPr="00F8448B" w:rsidRDefault="0082289D" w:rsidP="00E83650">
      <w:pPr>
        <w:pStyle w:val="BodyText"/>
        <w:rPr>
          <w:i/>
          <w:iCs/>
        </w:rPr>
      </w:pPr>
    </w:p>
    <w:p w14:paraId="3D54E384" w14:textId="14EC63D9" w:rsidR="009C5218" w:rsidRPr="00F8448B" w:rsidRDefault="009C5218" w:rsidP="00E83650">
      <w:pPr>
        <w:pStyle w:val="BodyText"/>
        <w:rPr>
          <w:i/>
          <w:iCs/>
        </w:rPr>
      </w:pPr>
    </w:p>
    <w:p w14:paraId="0C0EAF93" w14:textId="73C6E8FB" w:rsidR="009C5218" w:rsidRPr="00F8448B" w:rsidRDefault="009C5218" w:rsidP="00E83650">
      <w:pPr>
        <w:pStyle w:val="BodyText"/>
        <w:rPr>
          <w:i/>
          <w:iCs/>
        </w:rPr>
      </w:pPr>
    </w:p>
    <w:p w14:paraId="54FEF815" w14:textId="7CC3C5D6" w:rsidR="009C5218" w:rsidRPr="00F8448B" w:rsidRDefault="009C5218" w:rsidP="00E83650">
      <w:pPr>
        <w:pStyle w:val="BodyText"/>
        <w:rPr>
          <w:i/>
          <w:iCs/>
        </w:rPr>
      </w:pPr>
    </w:p>
    <w:p w14:paraId="29432264" w14:textId="5ED210CE" w:rsidR="009C5218" w:rsidRPr="00F8448B" w:rsidRDefault="009C5218" w:rsidP="00E83650">
      <w:pPr>
        <w:pStyle w:val="BodyText"/>
        <w:rPr>
          <w:i/>
          <w:iCs/>
        </w:rPr>
      </w:pPr>
    </w:p>
    <w:p w14:paraId="3AF907AA" w14:textId="3042B8BD" w:rsidR="009C5218" w:rsidRPr="00F8448B" w:rsidRDefault="009C5218" w:rsidP="00E83650">
      <w:pPr>
        <w:pStyle w:val="BodyText"/>
        <w:rPr>
          <w:i/>
          <w:iCs/>
        </w:rPr>
      </w:pPr>
    </w:p>
    <w:p w14:paraId="00CBF91F" w14:textId="77777777" w:rsidR="009C5218" w:rsidRPr="00F8448B" w:rsidRDefault="009C5218" w:rsidP="00E83650">
      <w:pPr>
        <w:pStyle w:val="BodyText"/>
        <w:rPr>
          <w:i/>
          <w:iCs/>
        </w:rPr>
      </w:pPr>
    </w:p>
    <w:p w14:paraId="2D880597" w14:textId="7F9BFFB8" w:rsidR="00485180" w:rsidRDefault="00485180">
      <w:pPr>
        <w:spacing w:after="0" w:line="240" w:lineRule="auto"/>
        <w:rPr>
          <w:i/>
          <w:iCs/>
        </w:rPr>
      </w:pPr>
      <w:r>
        <w:rPr>
          <w:i/>
          <w:iCs/>
        </w:rPr>
        <w:br w:type="page"/>
      </w:r>
    </w:p>
    <w:p w14:paraId="1EAE2244" w14:textId="3DAE1687" w:rsidR="00614083" w:rsidRPr="00614083" w:rsidRDefault="00BF3C0A" w:rsidP="005B345F">
      <w:pPr>
        <w:pStyle w:val="Heading3"/>
      </w:pPr>
      <w:r w:rsidRPr="00F8448B">
        <w:t xml:space="preserve">Supplementary Table </w:t>
      </w:r>
      <w:r>
        <w:t>3 – S</w:t>
      </w:r>
      <w:r w:rsidR="00614083" w:rsidRPr="00F8448B">
        <w:t xml:space="preserve">ummary of AEs occurring in </w:t>
      </w:r>
      <w:r w:rsidR="00066331">
        <w:t>≥</w:t>
      </w:r>
      <w:r w:rsidR="00614083">
        <w:t>2</w:t>
      </w:r>
      <w:r w:rsidR="00614083" w:rsidRPr="00F8448B">
        <w:t xml:space="preserve">% of </w:t>
      </w:r>
      <w:r w:rsidR="00614083">
        <w:t>participant</w:t>
      </w:r>
      <w:r w:rsidR="00614083" w:rsidRPr="00F8448B">
        <w:t>s</w:t>
      </w:r>
      <w:r w:rsidR="00614083">
        <w:t xml:space="preserve"> in </w:t>
      </w:r>
      <w:r w:rsidR="00066331">
        <w:t>either</w:t>
      </w:r>
      <w:r w:rsidR="00614083">
        <w:t xml:space="preserve"> group (SAS)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2164"/>
        <w:gridCol w:w="1140"/>
        <w:gridCol w:w="1140"/>
        <w:gridCol w:w="1140"/>
        <w:gridCol w:w="949"/>
        <w:gridCol w:w="191"/>
        <w:gridCol w:w="1140"/>
        <w:gridCol w:w="1159"/>
        <w:gridCol w:w="49"/>
      </w:tblGrid>
      <w:tr w:rsidR="00614083" w:rsidRPr="00F8448B" w14:paraId="7E473E38" w14:textId="77777777" w:rsidTr="00EC0E15">
        <w:trPr>
          <w:gridAfter w:val="1"/>
          <w:wAfter w:w="49" w:type="dxa"/>
        </w:trPr>
        <w:tc>
          <w:tcPr>
            <w:tcW w:w="2164" w:type="dxa"/>
            <w:tcBorders>
              <w:left w:val="nil"/>
              <w:bottom w:val="nil"/>
              <w:right w:val="nil"/>
            </w:tcBorders>
          </w:tcPr>
          <w:p w14:paraId="2C912174" w14:textId="77777777" w:rsidR="00614083" w:rsidRPr="00505B8E" w:rsidRDefault="00614083" w:rsidP="00EC0E15">
            <w:pPr>
              <w:pStyle w:val="BodyText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4369" w:type="dxa"/>
            <w:gridSpan w:val="4"/>
            <w:tcBorders>
              <w:left w:val="nil"/>
              <w:right w:val="nil"/>
            </w:tcBorders>
          </w:tcPr>
          <w:p w14:paraId="56BD2D24" w14:textId="77777777" w:rsidR="00614083" w:rsidRPr="00505B8E" w:rsidRDefault="00614083" w:rsidP="00EC0E15">
            <w:pPr>
              <w:pStyle w:val="BodyText"/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184547">
              <w:rPr>
                <w:b/>
                <w:bCs/>
              </w:rPr>
              <w:t>Treatment</w:t>
            </w:r>
          </w:p>
        </w:tc>
        <w:tc>
          <w:tcPr>
            <w:tcW w:w="2490" w:type="dxa"/>
            <w:gridSpan w:val="3"/>
            <w:tcBorders>
              <w:left w:val="nil"/>
              <w:right w:val="nil"/>
            </w:tcBorders>
          </w:tcPr>
          <w:p w14:paraId="32799B4A" w14:textId="77777777" w:rsidR="00614083" w:rsidRPr="00505B8E" w:rsidRDefault="00614083" w:rsidP="00EC0E15">
            <w:pPr>
              <w:pStyle w:val="BodyText"/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</w:tr>
      <w:tr w:rsidR="00614083" w:rsidRPr="00F8448B" w14:paraId="3F77358D" w14:textId="77777777" w:rsidTr="00EC0E15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0E2AF078" w14:textId="77777777" w:rsidR="00614083" w:rsidRPr="00505B8E" w:rsidRDefault="00614083" w:rsidP="00EC0E15">
            <w:pPr>
              <w:pStyle w:val="BodyText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22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057E477" w14:textId="77777777" w:rsidR="00614083" w:rsidRPr="00505B8E" w:rsidRDefault="00614083" w:rsidP="00EC0E15">
            <w:pPr>
              <w:pStyle w:val="BodyText"/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184547">
              <w:rPr>
                <w:b/>
                <w:bCs/>
              </w:rPr>
              <w:t>RGB-19 (N=182)</w:t>
            </w:r>
          </w:p>
        </w:tc>
        <w:tc>
          <w:tcPr>
            <w:tcW w:w="22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6E47DE6" w14:textId="77777777" w:rsidR="00614083" w:rsidRPr="00505B8E" w:rsidRDefault="00614083" w:rsidP="00EC0E15">
            <w:pPr>
              <w:pStyle w:val="BodyText"/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184547">
              <w:rPr>
                <w:b/>
                <w:bCs/>
              </w:rPr>
              <w:t>Tocilizumab (N=186)</w:t>
            </w:r>
          </w:p>
        </w:tc>
        <w:tc>
          <w:tcPr>
            <w:tcW w:w="234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6BEC422" w14:textId="77777777" w:rsidR="00614083" w:rsidRPr="00505B8E" w:rsidRDefault="00614083" w:rsidP="00EC0E15">
            <w:pPr>
              <w:pStyle w:val="BodyText"/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184547">
              <w:rPr>
                <w:b/>
                <w:bCs/>
              </w:rPr>
              <w:t>Total (N=368)</w:t>
            </w:r>
          </w:p>
        </w:tc>
      </w:tr>
      <w:tr w:rsidR="00614083" w:rsidRPr="00F8448B" w14:paraId="18A5E58A" w14:textId="77777777" w:rsidTr="005B345F"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E3CF6" w14:textId="77777777" w:rsidR="00614083" w:rsidRPr="00505B8E" w:rsidRDefault="00614083" w:rsidP="00EC0E15">
            <w:pPr>
              <w:pStyle w:val="BodyText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581EE" w14:textId="77777777" w:rsidR="00614083" w:rsidRPr="00505B8E" w:rsidRDefault="00614083" w:rsidP="00EC0E15">
            <w:pPr>
              <w:pStyle w:val="BodyText"/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184547">
              <w:rPr>
                <w:b/>
                <w:bCs/>
              </w:rPr>
              <w:t>n (%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67C21" w14:textId="77777777" w:rsidR="00614083" w:rsidRPr="00505B8E" w:rsidRDefault="00614083" w:rsidP="00EC0E15">
            <w:pPr>
              <w:pStyle w:val="BodyText"/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184547">
              <w:rPr>
                <w:b/>
                <w:bCs/>
              </w:rPr>
              <w:t>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4AA59" w14:textId="77777777" w:rsidR="00614083" w:rsidRPr="00505B8E" w:rsidRDefault="00614083" w:rsidP="00EC0E15">
            <w:pPr>
              <w:pStyle w:val="BodyText"/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184547">
              <w:rPr>
                <w:b/>
                <w:bCs/>
              </w:rPr>
              <w:t>n (%)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7E02F" w14:textId="77777777" w:rsidR="00614083" w:rsidRPr="00505B8E" w:rsidRDefault="00614083" w:rsidP="00EC0E15">
            <w:pPr>
              <w:pStyle w:val="BodyText"/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184547">
              <w:rPr>
                <w:b/>
                <w:bCs/>
              </w:rPr>
              <w:t>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072B2" w14:textId="77777777" w:rsidR="00614083" w:rsidRPr="00505B8E" w:rsidRDefault="00614083" w:rsidP="00EC0E15">
            <w:pPr>
              <w:pStyle w:val="BodyText"/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184547">
              <w:rPr>
                <w:b/>
                <w:bCs/>
              </w:rPr>
              <w:t>n (%)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CE7CF" w14:textId="77777777" w:rsidR="00614083" w:rsidRPr="00505B8E" w:rsidRDefault="00614083" w:rsidP="00EC0E15">
            <w:pPr>
              <w:pStyle w:val="BodyText"/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184547">
              <w:rPr>
                <w:b/>
                <w:bCs/>
              </w:rPr>
              <w:t>e</w:t>
            </w:r>
          </w:p>
        </w:tc>
      </w:tr>
      <w:tr w:rsidR="00614083" w:rsidRPr="00F8448B" w14:paraId="316EB485" w14:textId="77777777" w:rsidTr="005B345F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3A3D8" w14:textId="50B74DF3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  <w:vertAlign w:val="superscript"/>
                <w:lang w:val="en-GB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Nasopharyngitis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15E9A" w14:textId="2336364D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2 (17.6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6F837" w14:textId="71CDE55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9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D0749" w14:textId="02E40B62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2 (22.6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D42EE" w14:textId="01955AE3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D5BE9" w14:textId="59CC775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4 (20.1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BBD01" w14:textId="140BB413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12 </w:t>
            </w:r>
          </w:p>
        </w:tc>
      </w:tr>
      <w:tr w:rsidR="00614083" w:rsidRPr="00F8448B" w14:paraId="61469999" w14:textId="77777777" w:rsidTr="005B345F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00E08" w14:textId="2007F15B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Stomatitis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74032" w14:textId="6BC2E93A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5 (19.2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6783C" w14:textId="2F7A469D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1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F66DF" w14:textId="00F3C849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3 (17.7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A4104" w14:textId="2357446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4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D25A5" w14:textId="65E8F45F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8 (18.5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A1A0F" w14:textId="34F3BFA2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5 </w:t>
            </w:r>
          </w:p>
        </w:tc>
      </w:tr>
      <w:tr w:rsidR="00614083" w:rsidRPr="00F8448B" w14:paraId="379918B8" w14:textId="77777777" w:rsidTr="005B345F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F6EDA" w14:textId="060B8737" w:rsidR="00614083" w:rsidRPr="005B345F" w:rsidRDefault="00614083" w:rsidP="005B345F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White blood cell count decreased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C8D17" w14:textId="034F08E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8 (9.9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D9AC7" w14:textId="0A1510B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77BAA" w14:textId="652ECF9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6 (14.0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00B84" w14:textId="4FDEAA8A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7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689DE" w14:textId="2C4140C2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4 (12.0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3C4FE" w14:textId="5E5E1709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0 </w:t>
            </w:r>
          </w:p>
        </w:tc>
      </w:tr>
      <w:tr w:rsidR="00614083" w:rsidRPr="00F8448B" w14:paraId="37B38B38" w14:textId="77777777" w:rsidTr="005B345F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61986" w14:textId="5AA695D3" w:rsidR="00614083" w:rsidRPr="005B345F" w:rsidRDefault="00614083" w:rsidP="005B345F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COVID-19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DD285" w14:textId="43CEAC8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2 (12.1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1EB91" w14:textId="6ABD6798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2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6FCCE" w14:textId="7F3C2707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5 (8.1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D5097" w14:textId="41B23E90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97DF5" w14:textId="6E170070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7 (10.1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1F652" w14:textId="0378B8A2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8 </w:t>
            </w:r>
          </w:p>
        </w:tc>
      </w:tr>
      <w:tr w:rsidR="00614083" w:rsidRPr="00F8448B" w14:paraId="72214BB4" w14:textId="77777777" w:rsidTr="005B345F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0BE9A" w14:textId="494FE0B7" w:rsidR="00614083" w:rsidRPr="005B345F" w:rsidRDefault="00614083" w:rsidP="005B345F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Liver function test increased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D234B" w14:textId="186C995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6 (8.8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FA5C6" w14:textId="19441FD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7793E" w14:textId="65861E2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3 (7.0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310F8" w14:textId="6540581F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EE4F1" w14:textId="70818AC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9 (7.9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1CC23" w14:textId="34B6F01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9 </w:t>
            </w:r>
          </w:p>
        </w:tc>
      </w:tr>
      <w:tr w:rsidR="00614083" w:rsidRPr="00F8448B" w14:paraId="3B42EF1A" w14:textId="77777777" w:rsidTr="005B345F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2354D" w14:textId="69260B9B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Liver function test abnormal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376A9" w14:textId="7398244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2 (6.6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BE0E6" w14:textId="2EB5ACDD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7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FCE88" w14:textId="0AB55CC0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3 (7.0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31332" w14:textId="6AB3E9A5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42C33" w14:textId="13174C1D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5 (6.8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05B7F" w14:textId="7FCFC0F5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3 </w:t>
            </w:r>
          </w:p>
        </w:tc>
      </w:tr>
      <w:tr w:rsidR="00614083" w:rsidRPr="00F8448B" w14:paraId="5A4ED0B4" w14:textId="77777777" w:rsidTr="005B345F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B9BBA" w14:textId="602A81B2" w:rsidR="00614083" w:rsidRPr="005B345F" w:rsidRDefault="00614083" w:rsidP="005B345F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Hepatic enzyme increased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1FBE6" w14:textId="59BE6BE5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0 (5.5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96B6A" w14:textId="793E0F0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2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A9893" w14:textId="5CD43DE9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5 (8.1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C1BCB" w14:textId="55580BE7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2ECCC" w14:textId="2DCD8B37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5 (6.8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334D7" w14:textId="41627ED8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8 </w:t>
            </w:r>
          </w:p>
        </w:tc>
      </w:tr>
      <w:tr w:rsidR="00614083" w:rsidRPr="00F8448B" w14:paraId="62983781" w14:textId="77777777" w:rsidTr="005B345F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976DD" w14:textId="7AA8F158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Hepatic function abnormal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1BE39" w14:textId="3E3FA4BF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(4.9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B648D" w14:textId="2A9FFCE5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D58E1" w14:textId="56B597EF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4 (7.5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779B2" w14:textId="0F929540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5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45FDB" w14:textId="05748189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3 (6.3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E2541" w14:textId="619A0A9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4 </w:t>
            </w:r>
          </w:p>
        </w:tc>
      </w:tr>
      <w:tr w:rsidR="00614083" w:rsidRPr="00F8448B" w14:paraId="42115B56" w14:textId="77777777" w:rsidTr="005B345F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64AAD" w14:textId="6D95D218" w:rsidR="00614083" w:rsidRPr="005B345F" w:rsidRDefault="00614083" w:rsidP="005B345F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Upper respiratory tract infection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B7729" w14:textId="27A9D13D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3 (7.1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72F17" w14:textId="38CCE801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9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68555" w14:textId="27ED35D9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4.3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5F103" w14:textId="5237843F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1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BBF7A" w14:textId="36D94A7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1 (5.7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D9EC9" w14:textId="490B82F0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0 </w:t>
            </w:r>
          </w:p>
        </w:tc>
      </w:tr>
      <w:tr w:rsidR="00614083" w:rsidRPr="00F8448B" w14:paraId="486EDC49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9D5AC" w14:textId="22F8B745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5B345F">
              <w:rPr>
                <w:rFonts w:asciiTheme="minorHAnsi" w:hAnsiTheme="minorHAnsi" w:cstheme="minorHAnsi"/>
                <w:szCs w:val="22"/>
              </w:rPr>
              <w:t>Dyslipidaemia</w:t>
            </w:r>
            <w:proofErr w:type="spellEnd"/>
            <w:r w:rsidRPr="005B345F">
              <w:rPr>
                <w:rFonts w:asciiTheme="minorHAnsi" w:hAnsiTheme="minorHAnsi" w:cstheme="minorHAnsi"/>
                <w:szCs w:val="22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702BF" w14:textId="3A9B95BA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(4.9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13C5F" w14:textId="7DCBDB3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5B9F7" w14:textId="10A65E6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(3.8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C0E13" w14:textId="59801B30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4C479" w14:textId="229FD9C1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6 (4.3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21A12" w14:textId="6971885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6 </w:t>
            </w:r>
          </w:p>
        </w:tc>
      </w:tr>
      <w:tr w:rsidR="00614083" w:rsidRPr="00F8448B" w14:paraId="52967FE0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2A4C9" w14:textId="43897463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Cough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873C2" w14:textId="0B42C592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4.4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DB0EB" w14:textId="1BA23015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9003C" w14:textId="381B5864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4.3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AE7F9" w14:textId="0C1AC81A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1FDC4" w14:textId="7A7B43C4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6 (4.3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13EE4" w14:textId="65E3AA7D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7 </w:t>
            </w:r>
          </w:p>
        </w:tc>
      </w:tr>
      <w:tr w:rsidR="00614083" w:rsidRPr="00F8448B" w14:paraId="7517A446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041FC" w14:textId="6A107A03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Pharyngitis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04DDE" w14:textId="1525C7E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4.4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81802" w14:textId="65733B64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1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E072E" w14:textId="10BA4DF0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4.3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62C54" w14:textId="564CA529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F6A55" w14:textId="5568FFD8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6 (4.3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F1439" w14:textId="382BD52A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9 </w:t>
            </w:r>
          </w:p>
        </w:tc>
      </w:tr>
      <w:tr w:rsidR="00614083" w:rsidRPr="00F8448B" w14:paraId="0B1D3526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7C912" w14:textId="049D81FB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Oropharyngeal pain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97773" w14:textId="299025D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4.4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874A9" w14:textId="1A098B85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030DE" w14:textId="7B3A26EF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4.3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F7456" w14:textId="00F492D1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1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EF038" w14:textId="41B1164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6 (4.3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25A40" w14:textId="41B12831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0 </w:t>
            </w:r>
          </w:p>
        </w:tc>
      </w:tr>
      <w:tr w:rsidR="00614083" w:rsidRPr="00F8448B" w14:paraId="106C99DC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1B963" w14:textId="445FC926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Neutrophil count decreased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1CC88" w14:textId="29B49F7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(1.6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02E68" w14:textId="11570203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1440B" w14:textId="51F4D5C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3 (7.0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C21EE" w14:textId="38B9FEF9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2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E6952" w14:textId="52775B77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6 (4.3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B6207" w14:textId="47FCC93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5 </w:t>
            </w:r>
          </w:p>
        </w:tc>
      </w:tr>
      <w:tr w:rsidR="00614083" w:rsidRPr="00F8448B" w14:paraId="25CEF784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A391B" w14:textId="47C0D6F1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Eczema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D6692" w14:textId="4C02B4B7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3.3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4DDDB" w14:textId="1EDBB02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00D33" w14:textId="6D02135F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(4.8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73412" w14:textId="03AE14B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0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56883" w14:textId="485E0F18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5 (4.1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7387D" w14:textId="5B75D84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7 </w:t>
            </w:r>
          </w:p>
        </w:tc>
      </w:tr>
      <w:tr w:rsidR="00614083" w:rsidRPr="00F8448B" w14:paraId="45762CB1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2F3FB" w14:textId="52F7A783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Rash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69A0F" w14:textId="01E22682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3.3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0FBED" w14:textId="5BEBFB81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DA212" w14:textId="071C5923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(4.8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F4064" w14:textId="659452F4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2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60A7B" w14:textId="063F402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5 (4.1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CD578" w14:textId="438D902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8 </w:t>
            </w:r>
          </w:p>
        </w:tc>
      </w:tr>
      <w:tr w:rsidR="00614083" w:rsidRPr="00F8448B" w14:paraId="70DDF174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F5F58" w14:textId="28E11765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Bronchitis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9A876" w14:textId="5E4B39A2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(3.8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06327" w14:textId="06EEE1AF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8900F" w14:textId="1554A449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(3.8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B4E77" w14:textId="6B2F305A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DFBDB" w14:textId="0C5ED081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4 (3.8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3C51F" w14:textId="2C71963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8 </w:t>
            </w:r>
          </w:p>
        </w:tc>
      </w:tr>
      <w:tr w:rsidR="00614083" w:rsidRPr="00F8448B" w14:paraId="4BD3032B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94566" w14:textId="1C9D96E7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Dental caries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84042" w14:textId="64B2CF3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3.3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5F487" w14:textId="3AC5679F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29CA2" w14:textId="42252065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4.3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FD889" w14:textId="2558902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29F89" w14:textId="519F946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4 (3.8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F4B93" w14:textId="720D9BB1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4 </w:t>
            </w:r>
          </w:p>
        </w:tc>
      </w:tr>
      <w:tr w:rsidR="00614083" w:rsidRPr="00F8448B" w14:paraId="666A08C1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41481" w14:textId="0F1AD8CE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Arthropod sting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38E6C" w14:textId="13FC01E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BC536" w14:textId="45E27F38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98BBF" w14:textId="1D3761EF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(4.8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30423" w14:textId="70B4D873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2A655" w14:textId="64E0B0A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3 (3.5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3C8C6" w14:textId="1AE6FBA0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4 </w:t>
            </w:r>
          </w:p>
        </w:tc>
      </w:tr>
      <w:tr w:rsidR="00614083" w:rsidRPr="00F8448B" w14:paraId="6E4CD777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95531" w14:textId="2A4FD8A2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Sinusitis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61304" w14:textId="54367878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(3.8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44E9B" w14:textId="48B88795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85518" w14:textId="6A363FD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(2.7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549D2" w14:textId="3E3CC7D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DCE70" w14:textId="3CCC6D89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2 (3.3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56DA9" w14:textId="0992EB1A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4 </w:t>
            </w:r>
          </w:p>
        </w:tc>
      </w:tr>
      <w:tr w:rsidR="00614083" w:rsidRPr="00F8448B" w14:paraId="4DF2C9B9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885A9" w14:textId="6451FF1D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Hypertension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C7551" w14:textId="38B4DDF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3.3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D84DC" w14:textId="0DB526A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EBD00" w14:textId="799986A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3.2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54AA4" w14:textId="11D06DC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D64C6" w14:textId="0410E19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2 (3.3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FC8B0" w14:textId="16AAECF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2 </w:t>
            </w:r>
          </w:p>
        </w:tc>
      </w:tr>
      <w:tr w:rsidR="00614083" w:rsidRPr="00F8448B" w14:paraId="4454A81B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3EF5D" w14:textId="36529A46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Back pain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2A670" w14:textId="19F54CA5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3.3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806DC" w14:textId="728A07EA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BD62D" w14:textId="345EA221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(2.7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45549" w14:textId="2D7EAB39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8C2A9" w14:textId="6F7B7E60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1 (3.0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0B1E0" w14:textId="6FAC0C74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2 </w:t>
            </w:r>
          </w:p>
        </w:tc>
      </w:tr>
      <w:tr w:rsidR="00614083" w:rsidRPr="00F8448B" w14:paraId="08889B88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4B5DE" w14:textId="3666A76A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Gastroenteritis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1CFE7" w14:textId="1B316F4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1AAFB" w14:textId="5287454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945C2" w14:textId="2A7A3F2A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(3.8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616F1" w14:textId="2ED5FDD5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AF1DF" w14:textId="6277AA78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1 (3.0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DB515" w14:textId="23D3B27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2 </w:t>
            </w:r>
          </w:p>
        </w:tc>
      </w:tr>
      <w:tr w:rsidR="00614083" w:rsidRPr="00F8448B" w14:paraId="7FFED700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28591" w14:textId="0B730050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Paronychia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AC8E4" w14:textId="55DFB88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(1.6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9BC07" w14:textId="02B801F9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F3349" w14:textId="68304D8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4.3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F29B8" w14:textId="201B03FF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06C83" w14:textId="477510D9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1 (3.0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F8A06" w14:textId="71142C0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2 </w:t>
            </w:r>
          </w:p>
        </w:tc>
      </w:tr>
      <w:tr w:rsidR="00614083" w:rsidRPr="00F8448B" w14:paraId="320A0837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B3059" w14:textId="2DEAB2AF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Constipation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AAC50" w14:textId="1FD5B3D3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4.4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134C7" w14:textId="64606DB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0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2AD95" w14:textId="625E9518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(1.1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9E732" w14:textId="618AA4B7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7609A" w14:textId="1EDDE902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0 (2.7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1BC19" w14:textId="4240B41D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2 </w:t>
            </w:r>
          </w:p>
        </w:tc>
      </w:tr>
      <w:tr w:rsidR="00614083" w:rsidRPr="00F8448B" w14:paraId="7B894315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10178" w14:textId="474A93D4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Blood triglycerides increased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23B6D" w14:textId="1315F6F2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(3.8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E8E7A" w14:textId="4CAF6DF7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2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CBBE8" w14:textId="011A849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(1.6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1881B" w14:textId="715D188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F1899" w14:textId="1B82C910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0 (2.7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F868B" w14:textId="03683DE9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5 </w:t>
            </w:r>
          </w:p>
        </w:tc>
      </w:tr>
      <w:tr w:rsidR="00614083" w:rsidRPr="00F8448B" w14:paraId="7807335D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6A4CB" w14:textId="511BD7FA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Platelet count decreased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CFB62" w14:textId="343984D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(3.8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486FD" w14:textId="1DA9D89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0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B6E14" w14:textId="17E7D4D5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(1.6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ACAC1" w14:textId="33DCA208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157FB" w14:textId="3240DEA7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0 (2.7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91A6B" w14:textId="7DAA8D0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4 </w:t>
            </w:r>
          </w:p>
        </w:tc>
      </w:tr>
      <w:tr w:rsidR="00614083" w:rsidRPr="00F8448B" w14:paraId="6275CBE3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D9645" w14:textId="12F10FA6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Headache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AB162" w14:textId="44F21F82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3A7B0" w14:textId="17AF8DA7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4CF6B" w14:textId="44DA07D3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3.2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63CD3" w14:textId="7B6B006A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8355A" w14:textId="52FBEFBF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0 (2.7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3C191" w14:textId="26295B5D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3 </w:t>
            </w:r>
          </w:p>
        </w:tc>
      </w:tr>
      <w:tr w:rsidR="00614083" w:rsidRPr="00F8448B" w14:paraId="64CBBAEC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66E33" w14:textId="1BA2C49F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Alanine aminotransferase increased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E6F46" w14:textId="4E5DC654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(1.6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F949D" w14:textId="7E8E51B0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5301C" w14:textId="34E0D09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(3.8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3A3A7" w14:textId="2FAEE9E1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9EC59" w14:textId="644F18F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0 (2.7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CF265" w14:textId="497E3085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1 </w:t>
            </w:r>
          </w:p>
        </w:tc>
      </w:tr>
      <w:tr w:rsidR="00614083" w:rsidRPr="00F8448B" w14:paraId="0A3A577D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83BE9" w14:textId="09184845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Vomiting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F567A" w14:textId="03992C67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 (0.5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55153" w14:textId="26491AC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DB02C" w14:textId="5D94EFFA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(4.8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C6BB6" w14:textId="35C71FB0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D1C40" w14:textId="331782E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0 (2.7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1BC1C" w14:textId="2806655D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0 </w:t>
            </w:r>
          </w:p>
        </w:tc>
      </w:tr>
      <w:tr w:rsidR="00614083" w:rsidRPr="00F8448B" w14:paraId="3FC701C7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BE389" w14:textId="186B5B28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Influenza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4FF1F" w14:textId="6994D41D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3.3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C27F2" w14:textId="0D9A3A6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54708" w14:textId="70C00B90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(1.6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2C8C2" w14:textId="12887459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CA5EC" w14:textId="17E43681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(2.4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63AB5" w14:textId="290BA0DF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</w:t>
            </w:r>
          </w:p>
        </w:tc>
      </w:tr>
      <w:tr w:rsidR="00614083" w:rsidRPr="00F8448B" w14:paraId="26AA80A5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C4319" w14:textId="3E2752B8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Dermatitis contact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6F4F0" w14:textId="059D302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(2.7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F99BF" w14:textId="7A4D947F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9DFD9" w14:textId="0D46B2C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D48CD" w14:textId="6C45C38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E8018" w14:textId="4B6AEB35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(2.4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4E538" w14:textId="5FCE301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</w:t>
            </w:r>
          </w:p>
        </w:tc>
      </w:tr>
      <w:tr w:rsidR="00614083" w:rsidRPr="00F8448B" w14:paraId="7DAB615E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FD6BD" w14:textId="0417A20C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Nausea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E155B" w14:textId="19B068F9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(2.7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63847" w14:textId="1FB7DE4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9A4C8" w14:textId="6BD7A1CF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34DD8" w14:textId="4A6775BD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E325B" w14:textId="7E1CB118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(2.4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EB390" w14:textId="2DC2D2F7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0 </w:t>
            </w:r>
          </w:p>
        </w:tc>
      </w:tr>
      <w:tr w:rsidR="00614083" w:rsidRPr="00F8448B" w14:paraId="05627AAE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EC853" w14:textId="26242147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5B345F">
              <w:rPr>
                <w:rFonts w:asciiTheme="minorHAnsi" w:hAnsiTheme="minorHAnsi" w:cstheme="minorHAnsi"/>
                <w:szCs w:val="22"/>
              </w:rPr>
              <w:t>Diarrhoea</w:t>
            </w:r>
            <w:proofErr w:type="spellEnd"/>
            <w:r w:rsidRPr="005B345F">
              <w:rPr>
                <w:rFonts w:asciiTheme="minorHAnsi" w:hAnsiTheme="minorHAnsi" w:cstheme="minorHAnsi"/>
                <w:szCs w:val="22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8082C" w14:textId="531D6893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(1.6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E48BE" w14:textId="2A41A9B1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962D0" w14:textId="3417C06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3.2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08B79" w14:textId="0E3DAFE7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3667E" w14:textId="6F91DB0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(2.4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FB8D3" w14:textId="498C7887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</w:t>
            </w:r>
          </w:p>
        </w:tc>
      </w:tr>
      <w:tr w:rsidR="00614083" w:rsidRPr="00F8448B" w14:paraId="69709702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9595B" w14:textId="2CF8BCEB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Weight increased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5CB9B" w14:textId="5D745019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3.3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0D818" w14:textId="5231A8E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EE1F1" w14:textId="562A3768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(1.1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EB07E" w14:textId="2C9C6A2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5B8BA" w14:textId="07A1E837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2.2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C8113" w14:textId="69562B5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</w:t>
            </w:r>
          </w:p>
        </w:tc>
      </w:tr>
      <w:tr w:rsidR="00614083" w:rsidRPr="00F8448B" w14:paraId="187F4195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2EE1B" w14:textId="29CAA77E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Herpes zoster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56CBB" w14:textId="5E88474A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(2.7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92391" w14:textId="2D23DCC4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63F28" w14:textId="53D920D8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(1.6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18DF7" w14:textId="4BCDEFE9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00B8E" w14:textId="367997A2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2.2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823B9" w14:textId="71BB0175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</w:t>
            </w:r>
          </w:p>
        </w:tc>
      </w:tr>
      <w:tr w:rsidR="00614083" w:rsidRPr="00F8448B" w14:paraId="74326AF8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08C7F" w14:textId="2E33DD04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Aspartate aminotransferase increased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AA267" w14:textId="16B2B181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(1.6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52117" w14:textId="60506D8A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31067" w14:textId="08873282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(2.7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8F6DE" w14:textId="45A963D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37183" w14:textId="0E690FC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2.2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67C11" w14:textId="6F8FB7E8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</w:t>
            </w:r>
          </w:p>
        </w:tc>
      </w:tr>
      <w:tr w:rsidR="00614083" w:rsidRPr="00F8448B" w14:paraId="7A2D5B16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6A65B" w14:textId="778F4553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Contusion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8C4E7" w14:textId="4E637FB5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(1.6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6B593" w14:textId="5A2714A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0925C" w14:textId="2850129A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(2.7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B919C" w14:textId="22E65FCF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E04BB" w14:textId="7AF65513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2.2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86BD4" w14:textId="572AA1AD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</w:t>
            </w:r>
          </w:p>
        </w:tc>
      </w:tr>
      <w:tr w:rsidR="00614083" w:rsidRPr="00F8448B" w14:paraId="48C25168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2F70E" w14:textId="198959B8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5B345F">
              <w:rPr>
                <w:rFonts w:asciiTheme="minorHAnsi" w:hAnsiTheme="minorHAnsi" w:cstheme="minorHAnsi"/>
                <w:szCs w:val="22"/>
              </w:rPr>
              <w:t>Hyperlipidaemia</w:t>
            </w:r>
            <w:proofErr w:type="spellEnd"/>
            <w:r w:rsidRPr="005B345F">
              <w:rPr>
                <w:rFonts w:asciiTheme="minorHAnsi" w:hAnsiTheme="minorHAnsi" w:cstheme="minorHAnsi"/>
                <w:szCs w:val="22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CD509" w14:textId="4543A29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(1.6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5B6E0" w14:textId="4EC13DEA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58BD6" w14:textId="667129A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(2.7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27021" w14:textId="1E57B7DF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45E4F" w14:textId="2635B570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2.2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2B8A4" w14:textId="757E51D7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</w:t>
            </w:r>
          </w:p>
        </w:tc>
      </w:tr>
      <w:tr w:rsidR="00614083" w:rsidRPr="00F8448B" w14:paraId="06FEB051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245FC" w14:textId="0A16A23D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Urticaria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3A6D1" w14:textId="215ABED3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(1.1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38AB3" w14:textId="31577520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CC8A6" w14:textId="0335299D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3.2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A570F" w14:textId="298A2F79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A8A41" w14:textId="354BFAB8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2.2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6B51C" w14:textId="3EDE3372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</w:t>
            </w:r>
          </w:p>
        </w:tc>
      </w:tr>
      <w:tr w:rsidR="00614083" w:rsidRPr="00F8448B" w14:paraId="13BF808A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37517" w14:textId="6D6864A4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Blood cholesterol increased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FC39C" w14:textId="58E9EBAD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 (0.5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FD964" w14:textId="21032EA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3A121" w14:textId="12229318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(3.8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93F21" w14:textId="5371B6F1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77F65" w14:textId="4C84105F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2.2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F3E8D" w14:textId="0174D7A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</w:t>
            </w:r>
          </w:p>
        </w:tc>
      </w:tr>
      <w:tr w:rsidR="00614083" w:rsidRPr="00F8448B" w14:paraId="5C3D0213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E89E9" w14:textId="7A8275B6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Blood bilirubin increased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D709C" w14:textId="79EAC8F7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5D6A8" w14:textId="3F2CAF3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8B788" w14:textId="304B3BE2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(1.6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5C7B4" w14:textId="5145119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B226E" w14:textId="61C08214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(1.9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487DC" w14:textId="314B2A42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</w:t>
            </w:r>
          </w:p>
        </w:tc>
      </w:tr>
      <w:tr w:rsidR="00614083" w:rsidRPr="00F8448B" w14:paraId="7147BFF2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7D760" w14:textId="2BA0FC85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Dizziness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E7251" w14:textId="5A044C49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44B3E" w14:textId="71EF81C8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75DBF" w14:textId="0C52B9C4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(1.6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42228" w14:textId="5CAD3B17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F3419" w14:textId="7CC0C59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(1.9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E5536" w14:textId="0A69CCDD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</w:t>
            </w:r>
          </w:p>
        </w:tc>
      </w:tr>
      <w:tr w:rsidR="00614083" w:rsidRPr="00F8448B" w14:paraId="6DF7DA61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45DE8" w14:textId="17E4F003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5B345F">
              <w:rPr>
                <w:rFonts w:asciiTheme="minorHAnsi" w:hAnsiTheme="minorHAnsi" w:cstheme="minorHAnsi"/>
                <w:szCs w:val="22"/>
              </w:rPr>
              <w:t>Ingrowing</w:t>
            </w:r>
            <w:proofErr w:type="spellEnd"/>
            <w:r w:rsidRPr="005B345F">
              <w:rPr>
                <w:rFonts w:asciiTheme="minorHAnsi" w:hAnsiTheme="minorHAnsi" w:cstheme="minorHAnsi"/>
                <w:szCs w:val="22"/>
              </w:rPr>
              <w:t xml:space="preserve"> nail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344BB" w14:textId="44D85FA2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07D4C" w14:textId="3BD99AB3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38B67" w14:textId="26109E7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(1.6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7AA24" w14:textId="669D1CF7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6D1A3" w14:textId="346D1DBA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(1.9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53AA6" w14:textId="591A34E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</w:t>
            </w:r>
          </w:p>
        </w:tc>
      </w:tr>
      <w:tr w:rsidR="00614083" w:rsidRPr="00F8448B" w14:paraId="6C88B05E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100A2" w14:textId="5D6D1F18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Wound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21530" w14:textId="3E4EC1FF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3BBC9" w14:textId="6E752B27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7F6B3" w14:textId="20055701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(1.6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FDAFD" w14:textId="07E78122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0EAF5" w14:textId="57519891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(1.9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2AB0C" w14:textId="7056DAC0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</w:t>
            </w:r>
          </w:p>
        </w:tc>
      </w:tr>
      <w:tr w:rsidR="00614083" w:rsidRPr="00F8448B" w14:paraId="2F027E04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0EE0C" w14:textId="4F12DD0D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Rheumatoid </w:t>
            </w:r>
            <w:proofErr w:type="spellStart"/>
            <w:r w:rsidRPr="005B345F">
              <w:rPr>
                <w:rFonts w:asciiTheme="minorHAnsi" w:hAnsiTheme="minorHAnsi" w:cstheme="minorHAnsi"/>
                <w:szCs w:val="22"/>
              </w:rPr>
              <w:t>arthritis</w:t>
            </w:r>
            <w:r w:rsidRPr="005B345F">
              <w:rPr>
                <w:rFonts w:asciiTheme="minorHAnsi" w:hAnsiTheme="minorHAnsi" w:cstheme="minorHAnsi"/>
                <w:szCs w:val="22"/>
                <w:vertAlign w:val="superscript"/>
              </w:rPr>
              <w:t>a</w:t>
            </w:r>
            <w:proofErr w:type="spellEnd"/>
            <w:r w:rsidRPr="005B345F">
              <w:rPr>
                <w:rFonts w:asciiTheme="minorHAnsi" w:hAnsiTheme="minorHAnsi" w:cstheme="minorHAnsi"/>
                <w:szCs w:val="22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91E85" w14:textId="21B72BB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(1.6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4BE31" w14:textId="0B15E0B5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12A88" w14:textId="615A3A92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956E1" w14:textId="5D85E36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6EDC6" w14:textId="7472DE7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(1.9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C9E52" w14:textId="75CE079F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</w:t>
            </w:r>
          </w:p>
        </w:tc>
      </w:tr>
      <w:tr w:rsidR="00614083" w:rsidRPr="00F8448B" w14:paraId="22691C53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43C5D" w14:textId="7C07512D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Abdominal discomfort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CB087" w14:textId="3FC2134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(1.1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CDE5E" w14:textId="136A3BE0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BA640" w14:textId="6D87B2E0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(2.7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5A085" w14:textId="09E6258D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BDBCB" w14:textId="5D3B5488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(1.9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BCD8C" w14:textId="4826DC18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</w:t>
            </w:r>
          </w:p>
        </w:tc>
      </w:tr>
      <w:tr w:rsidR="00614083" w:rsidRPr="00F8448B" w14:paraId="6AF04C5B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D535B" w14:textId="15D653C5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5B345F">
              <w:rPr>
                <w:rFonts w:asciiTheme="minorHAnsi" w:hAnsiTheme="minorHAnsi" w:cstheme="minorHAnsi"/>
                <w:szCs w:val="22"/>
              </w:rPr>
              <w:t>Chillblains</w:t>
            </w:r>
            <w:proofErr w:type="spellEnd"/>
            <w:r w:rsidRPr="005B345F">
              <w:rPr>
                <w:rFonts w:asciiTheme="minorHAnsi" w:hAnsiTheme="minorHAnsi" w:cstheme="minorHAnsi"/>
                <w:szCs w:val="22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395A9" w14:textId="5A58783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(2.7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158CD" w14:textId="0F09CDE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8733D" w14:textId="062CAF33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 (0.5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99892" w14:textId="7B49E54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ECF5C" w14:textId="5CEEE0DD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1.6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5F0B6" w14:textId="53355E1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</w:t>
            </w:r>
          </w:p>
        </w:tc>
      </w:tr>
      <w:tr w:rsidR="00614083" w:rsidRPr="00F8448B" w14:paraId="3ADDCFFA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ADC94" w14:textId="61000540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Abdominal pain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CFA33" w14:textId="58D66275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(1.1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74799" w14:textId="338C0629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2A6F3" w14:textId="1DD51CB4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BA779" w14:textId="13BAD5A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495B6" w14:textId="01A2F3E3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1.6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04F44" w14:textId="6372EFE1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</w:t>
            </w:r>
          </w:p>
        </w:tc>
      </w:tr>
      <w:tr w:rsidR="00614083" w:rsidRPr="00F8448B" w14:paraId="1E77D9D2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4131C" w14:textId="4B696F38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Abdominal pain upper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DE67F" w14:textId="26DC8C8A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(1.1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0815D" w14:textId="760851C3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F7D7E" w14:textId="3835988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E00CB" w14:textId="7B2A5D05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16A86" w14:textId="233F7610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1.6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07D67" w14:textId="54A1175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</w:t>
            </w:r>
          </w:p>
        </w:tc>
      </w:tr>
      <w:tr w:rsidR="00614083" w:rsidRPr="00F8448B" w14:paraId="1E31EEC4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23223" w14:textId="4309EC34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Rhinitis allergic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A1A05" w14:textId="6EB7612D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(1.1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4F93B" w14:textId="0C17F6D5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9F484" w14:textId="0E650A0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672FA" w14:textId="553F1878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5A095" w14:textId="709A9094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1.6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E6412" w14:textId="74A96790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</w:t>
            </w:r>
          </w:p>
        </w:tc>
      </w:tr>
      <w:tr w:rsidR="00614083" w:rsidRPr="00F8448B" w14:paraId="11D4CC12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C4558" w14:textId="21F6EB70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Seasonal allergy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D3D6E" w14:textId="18B2DF5D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(1.1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A4D1F" w14:textId="212FA4B1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D85E4" w14:textId="3BCDCCBA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64E53" w14:textId="6133DEC6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79F78" w14:textId="1DF63EA7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1.6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D85DA" w14:textId="0ACE55A7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</w:t>
            </w:r>
          </w:p>
        </w:tc>
      </w:tr>
      <w:tr w:rsidR="00614083" w:rsidRPr="00F8448B" w14:paraId="3714D8EE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AB867" w14:textId="28B89800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Skin abrasion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0F173" w14:textId="4CABF18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BC529" w14:textId="7B5E4E83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77D73" w14:textId="6BF702C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 (0.5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49086" w14:textId="7E33858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94650" w14:textId="19978802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(1.4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B388A" w14:textId="65496C19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</w:t>
            </w:r>
          </w:p>
        </w:tc>
      </w:tr>
      <w:tr w:rsidR="00614083" w:rsidRPr="00F8448B" w14:paraId="28D7C2BF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2E133" w14:textId="4CC4DDD6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Asthma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613CE" w14:textId="377F4404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 (0.5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29B1A" w14:textId="28612F29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52969" w14:textId="335B0C57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2695F" w14:textId="46F53448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1659C" w14:textId="47E37D5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(1.4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3F480" w14:textId="7D4CE5A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</w:t>
            </w:r>
          </w:p>
        </w:tc>
      </w:tr>
      <w:tr w:rsidR="00614083" w:rsidRPr="00F8448B" w14:paraId="0019EFCC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312AB" w14:textId="0A13DA9E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Periodontal disease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03351" w14:textId="36B69EDD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0 (0.0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D7461" w14:textId="16F9585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0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691CB" w14:textId="76BF6D40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(2.7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3E971" w14:textId="28CF3A6B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F85F1" w14:textId="3100F29D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(1.4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24BFD" w14:textId="0C683F6A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</w:t>
            </w:r>
          </w:p>
        </w:tc>
      </w:tr>
      <w:tr w:rsidR="00614083" w:rsidRPr="00F8448B" w14:paraId="6641AD34" w14:textId="77777777" w:rsidTr="005B345F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F185B" w14:textId="165578D6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Toothache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60F81" w14:textId="68096D7A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DCDC2" w14:textId="4CB9C2F4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B7C18" w14:textId="0D78D81F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0 (0.0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47EDC" w14:textId="7007C9B1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0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3851B" w14:textId="75D1807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1.1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625B7" w14:textId="013B188D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</w:t>
            </w:r>
          </w:p>
        </w:tc>
      </w:tr>
      <w:tr w:rsidR="00614083" w:rsidRPr="00F8448B" w14:paraId="72DAE8BE" w14:textId="77777777" w:rsidTr="005B345F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1C7BE" w14:textId="5329844E" w:rsidR="00614083" w:rsidRPr="005B345F" w:rsidRDefault="00614083" w:rsidP="00614083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Tenosynovitis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8B039" w14:textId="7AC58F2E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0 (0.0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D3947" w14:textId="0812E421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0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AFF9C" w14:textId="57C688C0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CBA98" w14:textId="76790184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F3886" w14:textId="1B3C2801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1.1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86EAF" w14:textId="6DD77C5C" w:rsidR="00614083" w:rsidRPr="005B345F" w:rsidRDefault="00614083" w:rsidP="00614083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</w:t>
            </w:r>
          </w:p>
        </w:tc>
      </w:tr>
    </w:tbl>
    <w:p w14:paraId="01123733" w14:textId="64040EE8" w:rsidR="00BF3C0A" w:rsidRDefault="00614083" w:rsidP="005B345F">
      <w:pPr>
        <w:pStyle w:val="BodyText"/>
        <w:spacing w:after="0" w:line="240" w:lineRule="auto"/>
        <w:rPr>
          <w:i/>
        </w:rPr>
      </w:pPr>
      <w:r w:rsidRPr="002A639F">
        <w:t xml:space="preserve">AE, adverse event; e, number of events; N, number of subjects; n, number of subjects reporting at least 1 TEAE within preferred term; SAS, safety analysis set in the primary evaluation and secondary evaluation periods; TEAE, treatment-emergent adverse event. </w:t>
      </w:r>
      <w:r w:rsidRPr="002A639F">
        <w:br/>
      </w:r>
      <w:proofErr w:type="spellStart"/>
      <w:r w:rsidRPr="002A639F">
        <w:rPr>
          <w:vertAlign w:val="superscript"/>
        </w:rPr>
        <w:t>a</w:t>
      </w:r>
      <w:r w:rsidRPr="002A639F">
        <w:t>Verbatim</w:t>
      </w:r>
      <w:proofErr w:type="spellEnd"/>
      <w:r w:rsidRPr="002A639F">
        <w:t xml:space="preserve"> terms: worsening of rheumatoid arthritis, worsening of the primary disease, worsening of rheumatic </w:t>
      </w:r>
      <w:proofErr w:type="spellStart"/>
      <w:r w:rsidRPr="002A639F">
        <w:t>gonarthritis</w:t>
      </w:r>
      <w:proofErr w:type="spellEnd"/>
      <w:r w:rsidRPr="002A639F">
        <w:t xml:space="preserve"> on the left side, and acute on rheumatoid arthritis</w:t>
      </w:r>
      <w:r w:rsidRPr="00614083">
        <w:rPr>
          <w:i/>
          <w:iCs/>
        </w:rPr>
        <w:t>.</w:t>
      </w:r>
    </w:p>
    <w:p w14:paraId="6EA7A630" w14:textId="77777777" w:rsidR="00EC6554" w:rsidRDefault="00EC6554" w:rsidP="00EC6554">
      <w:pPr>
        <w:pStyle w:val="BodyText"/>
        <w:spacing w:line="240" w:lineRule="auto"/>
        <w:rPr>
          <w:i/>
        </w:rPr>
      </w:pPr>
    </w:p>
    <w:p w14:paraId="3CA452D4" w14:textId="283EA572" w:rsidR="00F61894" w:rsidRDefault="00EC6554" w:rsidP="00EC6554">
      <w:pPr>
        <w:pStyle w:val="Heading3"/>
        <w:pageBreakBefore/>
      </w:pPr>
      <w:r w:rsidRPr="00EC6554">
        <w:t xml:space="preserve">Supplementary Table </w:t>
      </w:r>
      <w:r>
        <w:t>4</w:t>
      </w:r>
      <w:r w:rsidRPr="00EC6554">
        <w:t xml:space="preserve"> –</w:t>
      </w:r>
      <w:r>
        <w:t xml:space="preserve"> </w:t>
      </w:r>
      <w:r w:rsidR="00066331">
        <w:t>Summary of adverse drug reactions occurring in ≥2</w:t>
      </w:r>
      <w:r w:rsidR="00733A4B">
        <w:t>%</w:t>
      </w:r>
      <w:r w:rsidR="00066331">
        <w:t xml:space="preserve"> of participants in either group </w:t>
      </w:r>
      <w:r w:rsidRPr="00EC6554">
        <w:t>(SAS)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2164"/>
        <w:gridCol w:w="1140"/>
        <w:gridCol w:w="1140"/>
        <w:gridCol w:w="1140"/>
        <w:gridCol w:w="949"/>
        <w:gridCol w:w="191"/>
        <w:gridCol w:w="1140"/>
        <w:gridCol w:w="1159"/>
        <w:gridCol w:w="49"/>
      </w:tblGrid>
      <w:tr w:rsidR="00066331" w:rsidRPr="00505B8E" w14:paraId="0A79ED07" w14:textId="77777777" w:rsidTr="00EC0E15">
        <w:trPr>
          <w:gridAfter w:val="1"/>
          <w:wAfter w:w="49" w:type="dxa"/>
        </w:trPr>
        <w:tc>
          <w:tcPr>
            <w:tcW w:w="2164" w:type="dxa"/>
            <w:tcBorders>
              <w:left w:val="nil"/>
              <w:bottom w:val="nil"/>
              <w:right w:val="nil"/>
            </w:tcBorders>
          </w:tcPr>
          <w:p w14:paraId="0436DD57" w14:textId="77777777" w:rsidR="00066331" w:rsidRPr="00505B8E" w:rsidRDefault="00066331" w:rsidP="00EC0E15">
            <w:pPr>
              <w:pStyle w:val="BodyText"/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4369" w:type="dxa"/>
            <w:gridSpan w:val="4"/>
            <w:tcBorders>
              <w:left w:val="nil"/>
              <w:right w:val="nil"/>
            </w:tcBorders>
          </w:tcPr>
          <w:p w14:paraId="47D60303" w14:textId="77777777" w:rsidR="00066331" w:rsidRPr="00505B8E" w:rsidRDefault="00066331" w:rsidP="00EC0E15">
            <w:pPr>
              <w:pStyle w:val="BodyText"/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184547">
              <w:rPr>
                <w:b/>
                <w:bCs/>
              </w:rPr>
              <w:t>Treatment</w:t>
            </w:r>
          </w:p>
        </w:tc>
        <w:tc>
          <w:tcPr>
            <w:tcW w:w="2490" w:type="dxa"/>
            <w:gridSpan w:val="3"/>
            <w:tcBorders>
              <w:left w:val="nil"/>
              <w:right w:val="nil"/>
            </w:tcBorders>
          </w:tcPr>
          <w:p w14:paraId="783E5619" w14:textId="77777777" w:rsidR="00066331" w:rsidRPr="00505B8E" w:rsidRDefault="00066331" w:rsidP="00EC0E15">
            <w:pPr>
              <w:pStyle w:val="BodyText"/>
              <w:spacing w:after="0" w:line="240" w:lineRule="auto"/>
              <w:jc w:val="center"/>
              <w:rPr>
                <w:b/>
                <w:bCs/>
                <w:lang w:val="en-GB"/>
              </w:rPr>
            </w:pPr>
          </w:p>
        </w:tc>
      </w:tr>
      <w:tr w:rsidR="00066331" w:rsidRPr="00505B8E" w14:paraId="08F021F4" w14:textId="77777777" w:rsidTr="00EC0E15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0286E769" w14:textId="77777777" w:rsidR="00066331" w:rsidRPr="005B345F" w:rsidRDefault="00066331" w:rsidP="00EC0E15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</w:p>
        </w:tc>
        <w:tc>
          <w:tcPr>
            <w:tcW w:w="22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C684DA9" w14:textId="77777777" w:rsidR="00066331" w:rsidRPr="005B345F" w:rsidRDefault="00066331" w:rsidP="00EC0E1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5B345F">
              <w:rPr>
                <w:rFonts w:asciiTheme="minorHAnsi" w:hAnsiTheme="minorHAnsi" w:cstheme="minorHAnsi"/>
                <w:b/>
                <w:bCs/>
                <w:szCs w:val="22"/>
              </w:rPr>
              <w:t>RGB-19 (N=182)</w:t>
            </w:r>
          </w:p>
        </w:tc>
        <w:tc>
          <w:tcPr>
            <w:tcW w:w="22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8780DD0" w14:textId="77777777" w:rsidR="00066331" w:rsidRPr="005B345F" w:rsidRDefault="00066331" w:rsidP="00EC0E1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5B345F">
              <w:rPr>
                <w:rFonts w:asciiTheme="minorHAnsi" w:hAnsiTheme="minorHAnsi" w:cstheme="minorHAnsi"/>
                <w:b/>
                <w:bCs/>
                <w:szCs w:val="22"/>
              </w:rPr>
              <w:t>Tocilizumab (N=186)</w:t>
            </w:r>
          </w:p>
        </w:tc>
        <w:tc>
          <w:tcPr>
            <w:tcW w:w="234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0B69E9F" w14:textId="77777777" w:rsidR="00066331" w:rsidRPr="005B345F" w:rsidRDefault="00066331" w:rsidP="00EC0E1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5B345F">
              <w:rPr>
                <w:rFonts w:asciiTheme="minorHAnsi" w:hAnsiTheme="minorHAnsi" w:cstheme="minorHAnsi"/>
                <w:b/>
                <w:bCs/>
                <w:szCs w:val="22"/>
              </w:rPr>
              <w:t>Total (N=368)</w:t>
            </w:r>
          </w:p>
        </w:tc>
      </w:tr>
      <w:tr w:rsidR="00066331" w:rsidRPr="00505B8E" w14:paraId="69D051B0" w14:textId="77777777" w:rsidTr="00EC0E15"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343E3" w14:textId="77777777" w:rsidR="00066331" w:rsidRPr="005B345F" w:rsidRDefault="00066331" w:rsidP="00EC0E15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048C9" w14:textId="77777777" w:rsidR="00066331" w:rsidRPr="005B345F" w:rsidRDefault="00066331" w:rsidP="00EC0E1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5B345F">
              <w:rPr>
                <w:rFonts w:asciiTheme="minorHAnsi" w:hAnsiTheme="minorHAnsi" w:cstheme="minorHAnsi"/>
                <w:b/>
                <w:bCs/>
                <w:szCs w:val="22"/>
              </w:rPr>
              <w:t>n (%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52175" w14:textId="77777777" w:rsidR="00066331" w:rsidRPr="005B345F" w:rsidRDefault="00066331" w:rsidP="00EC0E1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5B345F">
              <w:rPr>
                <w:rFonts w:asciiTheme="minorHAnsi" w:hAnsiTheme="minorHAnsi" w:cstheme="minorHAnsi"/>
                <w:b/>
                <w:bCs/>
                <w:szCs w:val="22"/>
              </w:rPr>
              <w:t>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1688F" w14:textId="77777777" w:rsidR="00066331" w:rsidRPr="005B345F" w:rsidRDefault="00066331" w:rsidP="00EC0E1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5B345F">
              <w:rPr>
                <w:rFonts w:asciiTheme="minorHAnsi" w:hAnsiTheme="minorHAnsi" w:cstheme="minorHAnsi"/>
                <w:b/>
                <w:bCs/>
                <w:szCs w:val="22"/>
              </w:rPr>
              <w:t>n (%)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514BB" w14:textId="77777777" w:rsidR="00066331" w:rsidRPr="005B345F" w:rsidRDefault="00066331" w:rsidP="00EC0E1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5B345F">
              <w:rPr>
                <w:rFonts w:asciiTheme="minorHAnsi" w:hAnsiTheme="minorHAnsi" w:cstheme="minorHAnsi"/>
                <w:b/>
                <w:bCs/>
                <w:szCs w:val="22"/>
              </w:rPr>
              <w:t>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94198" w14:textId="77777777" w:rsidR="00066331" w:rsidRPr="005B345F" w:rsidRDefault="00066331" w:rsidP="00EC0E1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5B345F">
              <w:rPr>
                <w:rFonts w:asciiTheme="minorHAnsi" w:hAnsiTheme="minorHAnsi" w:cstheme="minorHAnsi"/>
                <w:b/>
                <w:bCs/>
                <w:szCs w:val="22"/>
              </w:rPr>
              <w:t>n (%)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64134" w14:textId="77777777" w:rsidR="00066331" w:rsidRPr="005B345F" w:rsidRDefault="00066331" w:rsidP="00EC0E15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5B345F">
              <w:rPr>
                <w:rFonts w:asciiTheme="minorHAnsi" w:hAnsiTheme="minorHAnsi" w:cstheme="minorHAnsi"/>
                <w:b/>
                <w:bCs/>
                <w:szCs w:val="22"/>
              </w:rPr>
              <w:t>e</w:t>
            </w:r>
          </w:p>
        </w:tc>
      </w:tr>
      <w:tr w:rsidR="006D1C58" w:rsidRPr="008A7FCA" w14:paraId="74DB05AB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AB90E" w14:textId="730AB462" w:rsidR="006D1C58" w:rsidRPr="006D1C58" w:rsidRDefault="006D1C58" w:rsidP="006D1C58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White blood cell count decreased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A5269" w14:textId="7CB70F14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7 (9.3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85797" w14:textId="15CA7FA9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2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526B3" w14:textId="14902095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4 (12.9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AA1FC" w14:textId="783EB1B8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5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4E4E3" w14:textId="1834C586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1 (11.1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DB5FA" w14:textId="3B8A6BE3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7 </w:t>
            </w:r>
          </w:p>
        </w:tc>
      </w:tr>
      <w:tr w:rsidR="006D1C58" w:rsidRPr="008A7FCA" w14:paraId="063DEC58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016D3" w14:textId="4859C4DF" w:rsidR="006D1C58" w:rsidRPr="006D1C58" w:rsidRDefault="006D1C58" w:rsidP="006D1C58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Nasopharyngitis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86F9A" w14:textId="36E27DF2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2 (6.6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E1D58" w14:textId="2A068C13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8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88DDC" w14:textId="5838829A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2 (6.5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72968" w14:textId="0AF735A6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C579E" w14:textId="48D1E3C4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4 (6.5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A2442" w14:textId="371BB477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1 </w:t>
            </w:r>
          </w:p>
        </w:tc>
      </w:tr>
      <w:tr w:rsidR="006D1C58" w:rsidRPr="008A7FCA" w14:paraId="4002F9A7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9282C" w14:textId="3CE7000A" w:rsidR="006D1C58" w:rsidRPr="006D1C58" w:rsidRDefault="006D1C58" w:rsidP="006D1C58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Liver function test increased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70750" w14:textId="04F94C10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(4.9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04E0C" w14:textId="6AE7BFC7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EEEDD" w14:textId="57B51773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0 (5.4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E5938" w14:textId="59516ED1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0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19760" w14:textId="2415322D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9 (5.2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93C81" w14:textId="5C32B18D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9 </w:t>
            </w:r>
          </w:p>
        </w:tc>
      </w:tr>
      <w:tr w:rsidR="006D1C58" w:rsidRPr="008A7FCA" w14:paraId="7FBE6717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D850C" w14:textId="1FD259D2" w:rsidR="006D1C58" w:rsidRPr="006D1C58" w:rsidRDefault="006D1C58" w:rsidP="006D1C58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Hepatic function abnormal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5DD6C" w14:textId="63CCA0D5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4.4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C5DB0" w14:textId="3C42F986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30088" w14:textId="706B63F7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1 (5.9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821D8" w14:textId="62E6F636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2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73D66" w14:textId="51805CA5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9 (5.2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B5B67" w14:textId="446EF66A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0 </w:t>
            </w:r>
          </w:p>
        </w:tc>
      </w:tr>
      <w:tr w:rsidR="006D1C58" w:rsidRPr="008A7FCA" w14:paraId="30260BE5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F31FD" w14:textId="6FF01D7E" w:rsidR="006D1C58" w:rsidRPr="006D1C58" w:rsidRDefault="006D1C58" w:rsidP="006D1C58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Hepatic enzyme increased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DA0B6" w14:textId="69A85492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4.4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B2BE0" w14:textId="79C15128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0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F0E55" w14:textId="08536FDC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1 (5.9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5CA89" w14:textId="03F6F602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2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7ED0C" w14:textId="34486F36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9 (5.2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DA1D3" w14:textId="59DF4534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2 </w:t>
            </w:r>
          </w:p>
        </w:tc>
      </w:tr>
      <w:tr w:rsidR="006D1C58" w:rsidRPr="008A7FCA" w14:paraId="71D749C4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06CB1" w14:textId="656ECCE1" w:rsidR="006D1C58" w:rsidRPr="006D1C58" w:rsidRDefault="006D1C58" w:rsidP="006D1C58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Neutrophil count decreased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69D1E" w14:textId="66B6D0A4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(1.6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64112" w14:textId="0E6F1BEB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B19B9" w14:textId="578EAEE8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2 (6.5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67AF0" w14:textId="17D8DE63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1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733E3" w14:textId="75D84937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5 (4.1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E581D" w14:textId="057DA73D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4 </w:t>
            </w:r>
          </w:p>
        </w:tc>
      </w:tr>
      <w:tr w:rsidR="006D1C58" w:rsidRPr="008A7FCA" w14:paraId="642C796D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939C5" w14:textId="40858422" w:rsidR="006D1C58" w:rsidRPr="006D1C58" w:rsidRDefault="006D1C58" w:rsidP="006D1C58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Stomatitis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A0E1D" w14:textId="5D2AF64C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3.3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C3650" w14:textId="5437BBAB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C9BB7" w14:textId="792764D6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4.3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E9099" w14:textId="77545E26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0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E249D" w14:textId="7AACD41C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4 (3.8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F4525" w14:textId="53521D33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7 </w:t>
            </w:r>
          </w:p>
        </w:tc>
      </w:tr>
      <w:tr w:rsidR="006D1C58" w:rsidRPr="008A7FCA" w14:paraId="2E526F06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A59D1" w14:textId="1036FE14" w:rsidR="006D1C58" w:rsidRPr="006D1C58" w:rsidRDefault="006D1C58" w:rsidP="006D1C58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Liver function test abnormal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4A2EF" w14:textId="28BE02DC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3.3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B75FA" w14:textId="1C80713D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9D8C6" w14:textId="0684F74C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3.2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E25EE" w14:textId="360FD2AF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1FAFE" w14:textId="181266A2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2 (3.3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6D2D0" w14:textId="14F80D47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4 </w:t>
            </w:r>
          </w:p>
        </w:tc>
      </w:tr>
      <w:tr w:rsidR="006D1C58" w:rsidRPr="008A7FCA" w14:paraId="0449F2C1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DE22B" w14:textId="0B2207A8" w:rsidR="006D1C58" w:rsidRPr="006D1C58" w:rsidRDefault="006D1C58" w:rsidP="006D1C58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Platelet count decreased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A75F3" w14:textId="338C679D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(3.8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B9516" w14:textId="2C6FB2A0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0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35478" w14:textId="54246DA1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(1.6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C5384" w14:textId="148E9A99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CB336" w14:textId="3DCDA2A5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0 (2.7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40AAA" w14:textId="14E55D39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4 </w:t>
            </w:r>
          </w:p>
        </w:tc>
      </w:tr>
      <w:tr w:rsidR="006D1C58" w:rsidRPr="008A7FCA" w14:paraId="2E73F9A6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9D1BC" w14:textId="3E361FE9" w:rsidR="006D1C58" w:rsidRPr="006D1C58" w:rsidRDefault="006D1C58" w:rsidP="006D1C58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COVID-19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FD578" w14:textId="3D72FD12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3.3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D0A9A" w14:textId="7F6363B1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C7DA7" w14:textId="22F47A6F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D42FD" w14:textId="1809B4FD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FBD26" w14:textId="47711E62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0 (2.7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84174" w14:textId="59A77296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0 </w:t>
            </w:r>
          </w:p>
        </w:tc>
      </w:tr>
      <w:tr w:rsidR="006D1C58" w:rsidRPr="008A7FCA" w14:paraId="3F8678EE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A0507" w14:textId="07E3CE4B" w:rsidR="006D1C58" w:rsidRPr="006D1C58" w:rsidRDefault="006D1C58" w:rsidP="006D1C58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proofErr w:type="spellStart"/>
            <w:r w:rsidRPr="005B345F">
              <w:rPr>
                <w:rFonts w:asciiTheme="minorHAnsi" w:hAnsiTheme="minorHAnsi" w:cstheme="minorHAnsi"/>
                <w:szCs w:val="22"/>
              </w:rPr>
              <w:t>Dyslipidaemia</w:t>
            </w:r>
            <w:proofErr w:type="spellEnd"/>
            <w:r w:rsidRPr="005B345F">
              <w:rPr>
                <w:rFonts w:asciiTheme="minorHAnsi" w:hAnsiTheme="minorHAnsi" w:cstheme="minorHAnsi"/>
                <w:szCs w:val="22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F8CC0" w14:textId="496DD901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765DC" w14:textId="162AD954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B8709" w14:textId="04E01674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81D24" w14:textId="23CA16B1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2C2BF" w14:textId="1AD540C5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2.2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5FCF7" w14:textId="02228F73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</w:t>
            </w:r>
          </w:p>
        </w:tc>
      </w:tr>
      <w:tr w:rsidR="006D1C58" w:rsidRPr="008A7FCA" w14:paraId="303872B2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B2FF0" w14:textId="02E5E601" w:rsidR="006D1C58" w:rsidRPr="006D1C58" w:rsidRDefault="006D1C58" w:rsidP="006D1C58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Alanine aminotransferase increased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AB81F" w14:textId="48B562D2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(1.6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63DFF" w14:textId="719CF470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55D71" w14:textId="2D5A634D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(2.7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E90FF" w14:textId="7FA04920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D2B0D" w14:textId="43224DC1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2.2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97633" w14:textId="160DCC24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9 </w:t>
            </w:r>
          </w:p>
        </w:tc>
      </w:tr>
      <w:tr w:rsidR="006D1C58" w:rsidRPr="008A7FCA" w14:paraId="6C00304B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1E63E" w14:textId="2A5D518E" w:rsidR="006D1C58" w:rsidRPr="006D1C58" w:rsidRDefault="006D1C58" w:rsidP="006D1C58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Aspartate aminotransferase increased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AE72F" w14:textId="590E6B35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(1.6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3F049" w14:textId="1933BA0E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5DDD0" w14:textId="707570D7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(2.7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B3E5E" w14:textId="6476EC6D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472C3" w14:textId="41590969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(2.2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3A224" w14:textId="0FCAC5A2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</w:t>
            </w:r>
          </w:p>
        </w:tc>
      </w:tr>
      <w:tr w:rsidR="006D1C58" w:rsidRPr="008A7FCA" w14:paraId="55D1448C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3031B" w14:textId="710C8C13" w:rsidR="006D1C58" w:rsidRPr="006D1C58" w:rsidRDefault="006D1C58" w:rsidP="006D1C58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Blood triglycerides increased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AF4EE" w14:textId="0966A5E6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(2.7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32B4C" w14:textId="41F718BC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0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0DE79" w14:textId="3F7CB645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(1.1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395F4" w14:textId="2E6943F8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CB537" w14:textId="17613ED6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(1.9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0D752" w14:textId="08B464FF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2 </w:t>
            </w:r>
          </w:p>
        </w:tc>
      </w:tr>
      <w:tr w:rsidR="006D1C58" w:rsidRPr="008A7FCA" w14:paraId="5E4F6841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61DCF" w14:textId="0B934888" w:rsidR="006D1C58" w:rsidRPr="006D1C58" w:rsidRDefault="006D1C58" w:rsidP="006D1C58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Blood cholesterol increased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2639E" w14:textId="2C523E3B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 (0.5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480EE" w14:textId="6A2A3971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1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3372D" w14:textId="70EAA659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3.2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897FB" w14:textId="74FC9FA9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B61D5" w14:textId="1A861600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(1.9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506B8" w14:textId="2506BE5E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</w:t>
            </w:r>
          </w:p>
        </w:tc>
      </w:tr>
      <w:tr w:rsidR="006D1C58" w:rsidRPr="008A7FCA" w14:paraId="6D0C49EB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90E84" w14:textId="0EC1D0C0" w:rsidR="006D1C58" w:rsidRPr="006D1C58" w:rsidRDefault="006D1C58" w:rsidP="006D1C58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Blood bilirubin increased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E848A" w14:textId="3C721CDC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F90E0" w14:textId="00C9E5DD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5CD0D" w14:textId="5C83FCC4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(1.1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81FF3" w14:textId="4E84CEDC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E77E8" w14:textId="5800A330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1.6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AECD4" w14:textId="2B815D67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</w:t>
            </w:r>
          </w:p>
        </w:tc>
      </w:tr>
      <w:tr w:rsidR="006D1C58" w:rsidRPr="008A7FCA" w14:paraId="2671E807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A67D8" w14:textId="1CE900A7" w:rsidR="006D1C58" w:rsidRPr="006D1C58" w:rsidRDefault="006D1C58" w:rsidP="006D1C58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Cough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EA1E3" w14:textId="31CABE0B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541D5" w14:textId="49E96863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B3CFA" w14:textId="1A56873E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(1.1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F304B" w14:textId="048F10DF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C6F2F" w14:textId="7F86E917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1.6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231EB" w14:textId="75A90C64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7 </w:t>
            </w:r>
          </w:p>
        </w:tc>
      </w:tr>
      <w:tr w:rsidR="006D1C58" w:rsidRPr="008A7FCA" w14:paraId="2395C844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7A97A" w14:textId="714D4E0A" w:rsidR="006D1C58" w:rsidRPr="006D1C58" w:rsidRDefault="006D1C58" w:rsidP="006D1C58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Herpes zoster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D99BD" w14:textId="3DB7BD42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FE193" w14:textId="4CE46EE8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D65E5" w14:textId="727FA3A1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(1.1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AE374" w14:textId="25B5402A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49AC8" w14:textId="356B5BA8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1.6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2A2A1" w14:textId="72A8120C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</w:t>
            </w:r>
          </w:p>
        </w:tc>
      </w:tr>
      <w:tr w:rsidR="006D1C58" w:rsidRPr="008A7FCA" w14:paraId="478D2AFD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5BB75" w14:textId="34C94448" w:rsidR="006D1C58" w:rsidRPr="006D1C58" w:rsidRDefault="006D1C58" w:rsidP="006D1C58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Bronchitis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554DE" w14:textId="284D439E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2 (1.1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58890" w14:textId="3727C67C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3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4D3D3" w14:textId="0BF664D5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F4BD9" w14:textId="0686F46F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DA9F5" w14:textId="025BEA85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6 (1.6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E0BF1" w14:textId="1B409988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8 </w:t>
            </w:r>
          </w:p>
        </w:tc>
      </w:tr>
      <w:tr w:rsidR="006D1C58" w:rsidRPr="008A7FCA" w14:paraId="6888A88D" w14:textId="77777777" w:rsidTr="00EC0E15"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B866A" w14:textId="184EA624" w:rsidR="006D1C58" w:rsidRPr="006D1C58" w:rsidRDefault="006D1C58" w:rsidP="006D1C58">
            <w:pPr>
              <w:pStyle w:val="BodyText"/>
              <w:spacing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Oropharyngeal pain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0615B" w14:textId="1C48723F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2.2)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3B987" w14:textId="22539316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11EDF" w14:textId="7B3E6F4E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0 (0.0) 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A3F02" w14:textId="25410C02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0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FFC13" w14:textId="4B766831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4 (1.1) 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6689F" w14:textId="1887F3E0" w:rsidR="006D1C58" w:rsidRPr="006D1C58" w:rsidRDefault="006D1C58" w:rsidP="006D1C58">
            <w:pPr>
              <w:pStyle w:val="BodyText"/>
              <w:spacing w:after="0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5B345F">
              <w:rPr>
                <w:rFonts w:asciiTheme="minorHAnsi" w:hAnsiTheme="minorHAnsi" w:cstheme="minorHAnsi"/>
                <w:szCs w:val="22"/>
              </w:rPr>
              <w:t xml:space="preserve">5 </w:t>
            </w:r>
          </w:p>
        </w:tc>
      </w:tr>
    </w:tbl>
    <w:p w14:paraId="15F04C35" w14:textId="4673C15E" w:rsidR="006D1C58" w:rsidRPr="002A639F" w:rsidRDefault="002A639F" w:rsidP="005B345F">
      <w:pPr>
        <w:pStyle w:val="BodyText"/>
        <w:spacing w:line="240" w:lineRule="auto"/>
        <w:rPr>
          <w:bCs/>
          <w:iCs/>
        </w:rPr>
        <w:sectPr w:rsidR="006D1C58" w:rsidRPr="002A639F" w:rsidSect="00DB1258"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  <w:r>
        <w:rPr>
          <w:bCs/>
          <w:iCs/>
        </w:rPr>
        <w:t>Includes all</w:t>
      </w:r>
      <w:r w:rsidRPr="002A639F">
        <w:rPr>
          <w:bCs/>
          <w:iCs/>
        </w:rPr>
        <w:t xml:space="preserve"> TEAEs for which a causal relationship with the </w:t>
      </w:r>
      <w:r>
        <w:rPr>
          <w:bCs/>
          <w:iCs/>
        </w:rPr>
        <w:t xml:space="preserve">investigational product </w:t>
      </w:r>
      <w:r w:rsidRPr="002A639F">
        <w:rPr>
          <w:bCs/>
          <w:iCs/>
        </w:rPr>
        <w:t>cannot be ruled out</w:t>
      </w:r>
      <w:r>
        <w:rPr>
          <w:bCs/>
          <w:iCs/>
        </w:rPr>
        <w:t>.</w:t>
      </w:r>
      <w:r>
        <w:rPr>
          <w:bCs/>
          <w:iCs/>
        </w:rPr>
        <w:br/>
      </w:r>
      <w:r w:rsidR="006D1C58" w:rsidRPr="002A639F">
        <w:rPr>
          <w:bCs/>
          <w:iCs/>
        </w:rPr>
        <w:t>ADR, adverse drug reaction; e, number of events; N, number of subjects; n, number of subjects reporting at least 1 ADR within preferred term; SAS</w:t>
      </w:r>
      <w:r>
        <w:rPr>
          <w:bCs/>
          <w:iCs/>
        </w:rPr>
        <w:t>,</w:t>
      </w:r>
      <w:r w:rsidR="006D1C58" w:rsidRPr="002A639F">
        <w:rPr>
          <w:bCs/>
          <w:iCs/>
        </w:rPr>
        <w:t xml:space="preserve"> safety analysis set in the primary evaluation and secondary evaluation periods; TEAE, treatment-emergent adverse event.</w:t>
      </w:r>
      <w:r w:rsidR="006D1C58" w:rsidRPr="002A639F">
        <w:rPr>
          <w:bCs/>
          <w:iCs/>
        </w:rPr>
        <w:br/>
      </w:r>
    </w:p>
    <w:p w14:paraId="7AE20038" w14:textId="7DF07511" w:rsidR="0082289D" w:rsidRDefault="0082289D" w:rsidP="00E83650">
      <w:pPr>
        <w:pStyle w:val="Heading3"/>
      </w:pPr>
      <w:r w:rsidRPr="00F8448B">
        <w:t xml:space="preserve">Supplementary </w:t>
      </w:r>
      <w:r w:rsidR="007E37F1">
        <w:t>F</w:t>
      </w:r>
      <w:r w:rsidRPr="00F8448B">
        <w:t>igure 1 – Study design</w:t>
      </w:r>
    </w:p>
    <w:p w14:paraId="54C7ED7C" w14:textId="395D4171" w:rsidR="00B55998" w:rsidRPr="009D0749" w:rsidRDefault="00B55998" w:rsidP="00707D54">
      <w:pPr>
        <w:pStyle w:val="BodyText"/>
      </w:pPr>
    </w:p>
    <w:p w14:paraId="4B2F6F2F" w14:textId="669D2AC2" w:rsidR="0082289D" w:rsidRPr="00F8448B" w:rsidRDefault="007D20E9" w:rsidP="00707D54">
      <w:pPr>
        <w:pStyle w:val="BodyText"/>
      </w:pPr>
      <w:r>
        <w:t>I</w:t>
      </w:r>
      <w:r w:rsidR="009D0749">
        <w:t>V</w:t>
      </w:r>
      <w:r>
        <w:t xml:space="preserve">, </w:t>
      </w:r>
      <w:r w:rsidR="009D0749">
        <w:t>intravenous</w:t>
      </w:r>
      <w:r>
        <w:t>.</w:t>
      </w:r>
    </w:p>
    <w:p w14:paraId="75C94E3D" w14:textId="77777777" w:rsidR="0082289D" w:rsidRPr="00F8448B" w:rsidRDefault="0082289D" w:rsidP="00E83650"/>
    <w:p w14:paraId="11E30B56" w14:textId="77777777" w:rsidR="0082289D" w:rsidRPr="00F8448B" w:rsidRDefault="0082289D" w:rsidP="00E83650">
      <w:pPr>
        <w:pStyle w:val="BodyText"/>
        <w:rPr>
          <w:i/>
          <w:iCs/>
        </w:rPr>
      </w:pPr>
    </w:p>
    <w:p w14:paraId="000D5EF1" w14:textId="3E165A9E" w:rsidR="000775E7" w:rsidRPr="00F8448B" w:rsidRDefault="000775E7" w:rsidP="00E83650">
      <w:pPr>
        <w:pStyle w:val="BodyText"/>
        <w:rPr>
          <w:i/>
          <w:iCs/>
        </w:rPr>
      </w:pPr>
    </w:p>
    <w:p w14:paraId="57A814FF" w14:textId="77777777" w:rsidR="009C5218" w:rsidRPr="00F8448B" w:rsidRDefault="009C5218" w:rsidP="00E83650">
      <w:pPr>
        <w:pStyle w:val="BodyText"/>
        <w:rPr>
          <w:i/>
          <w:iCs/>
        </w:rPr>
      </w:pPr>
    </w:p>
    <w:p w14:paraId="7C5F713F" w14:textId="70082651" w:rsidR="009C5218" w:rsidRPr="00F8448B" w:rsidRDefault="009C5218" w:rsidP="00E83650">
      <w:pPr>
        <w:pStyle w:val="BodyText"/>
        <w:rPr>
          <w:i/>
          <w:iCs/>
        </w:rPr>
      </w:pPr>
    </w:p>
    <w:p w14:paraId="1B27E567" w14:textId="77777777" w:rsidR="00E80A4D" w:rsidRPr="00F8448B" w:rsidRDefault="00E80A4D" w:rsidP="00E83650">
      <w:pPr>
        <w:pStyle w:val="BodyText"/>
        <w:rPr>
          <w:i/>
          <w:iCs/>
        </w:rPr>
        <w:sectPr w:rsidR="00E80A4D" w:rsidRPr="00F8448B" w:rsidSect="00DB1258"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CB2419B" w14:textId="258B0149" w:rsidR="009C5218" w:rsidRPr="00F8448B" w:rsidRDefault="009C5218" w:rsidP="00E83650">
      <w:pPr>
        <w:pStyle w:val="Heading3"/>
      </w:pPr>
      <w:r w:rsidRPr="00F8448B">
        <w:t xml:space="preserve">Supplementary Figure </w:t>
      </w:r>
      <w:r w:rsidR="00F61894">
        <w:t>2</w:t>
      </w:r>
      <w:r w:rsidR="00F61894" w:rsidRPr="00F8448B">
        <w:t xml:space="preserve"> </w:t>
      </w:r>
      <w:r w:rsidRPr="00F8448B">
        <w:t xml:space="preserve">– Forest plot for </w:t>
      </w:r>
      <w:r w:rsidR="008C5574">
        <w:t>sensitivity</w:t>
      </w:r>
      <w:r w:rsidRPr="00F8448B">
        <w:t xml:space="preserve"> analysis change from baseline in DAS28</w:t>
      </w:r>
      <w:r w:rsidR="00763C89">
        <w:t>-</w:t>
      </w:r>
      <w:r w:rsidRPr="00F8448B">
        <w:t>ESR at Week 12</w:t>
      </w:r>
      <w:r w:rsidR="00650D62">
        <w:t xml:space="preserve"> (</w:t>
      </w:r>
      <w:r w:rsidR="00754746">
        <w:t>FAS</w:t>
      </w:r>
      <w:r w:rsidR="00650D62">
        <w:t>)</w:t>
      </w:r>
    </w:p>
    <w:bookmarkEnd w:id="0"/>
    <w:bookmarkEnd w:id="1"/>
    <w:p w14:paraId="67FA64E3" w14:textId="2EF126B9" w:rsidR="00834FCE" w:rsidRDefault="00834FCE" w:rsidP="003D13A5">
      <w:pPr>
        <w:pStyle w:val="BodyText"/>
        <w:rPr>
          <w:rFonts w:asciiTheme="minorHAnsi" w:hAnsiTheme="minorHAnsi"/>
          <w:szCs w:val="21"/>
        </w:rPr>
      </w:pPr>
    </w:p>
    <w:p w14:paraId="353C5C65" w14:textId="2F8B68F3" w:rsidR="00763C89" w:rsidRDefault="00763C89" w:rsidP="003D13A5">
      <w:pPr>
        <w:pStyle w:val="BodyText"/>
        <w:rPr>
          <w:rFonts w:asciiTheme="minorHAnsi" w:hAnsiTheme="minorHAnsi"/>
          <w:szCs w:val="21"/>
        </w:rPr>
      </w:pPr>
      <w:r w:rsidRPr="00FD0FD7">
        <w:rPr>
          <w:rFonts w:asciiTheme="minorHAnsi" w:hAnsiTheme="minorHAnsi" w:cstheme="minorHAnsi"/>
          <w:szCs w:val="22"/>
        </w:rPr>
        <w:t>D</w:t>
      </w:r>
      <w:r>
        <w:rPr>
          <w:rFonts w:asciiTheme="minorHAnsi" w:hAnsiTheme="minorHAnsi" w:cstheme="minorHAnsi"/>
          <w:szCs w:val="22"/>
        </w:rPr>
        <w:t>AS28-ESR, d</w:t>
      </w:r>
      <w:r w:rsidRPr="00FD0FD7">
        <w:rPr>
          <w:rFonts w:asciiTheme="minorHAnsi" w:hAnsiTheme="minorHAnsi" w:cstheme="minorHAnsi"/>
          <w:szCs w:val="22"/>
        </w:rPr>
        <w:t xml:space="preserve">isease </w:t>
      </w:r>
      <w:r>
        <w:rPr>
          <w:rFonts w:asciiTheme="minorHAnsi" w:hAnsiTheme="minorHAnsi" w:cstheme="minorHAnsi"/>
          <w:szCs w:val="22"/>
        </w:rPr>
        <w:t>a</w:t>
      </w:r>
      <w:r w:rsidRPr="00FD0FD7">
        <w:rPr>
          <w:rFonts w:asciiTheme="minorHAnsi" w:hAnsiTheme="minorHAnsi" w:cstheme="minorHAnsi"/>
          <w:szCs w:val="22"/>
        </w:rPr>
        <w:t xml:space="preserve">ctivity </w:t>
      </w:r>
      <w:r>
        <w:rPr>
          <w:rFonts w:asciiTheme="minorHAnsi" w:hAnsiTheme="minorHAnsi" w:cstheme="minorHAnsi"/>
          <w:szCs w:val="22"/>
        </w:rPr>
        <w:t>s</w:t>
      </w:r>
      <w:r w:rsidRPr="00FD0FD7">
        <w:rPr>
          <w:rFonts w:asciiTheme="minorHAnsi" w:hAnsiTheme="minorHAnsi" w:cstheme="minorHAnsi"/>
          <w:szCs w:val="22"/>
        </w:rPr>
        <w:t xml:space="preserve">core </w:t>
      </w:r>
      <w:r>
        <w:rPr>
          <w:rFonts w:asciiTheme="minorHAnsi" w:hAnsiTheme="minorHAnsi" w:cstheme="minorHAnsi"/>
          <w:szCs w:val="22"/>
        </w:rPr>
        <w:t>based on</w:t>
      </w:r>
      <w:r w:rsidRPr="00FD0FD7">
        <w:rPr>
          <w:rFonts w:asciiTheme="minorHAnsi" w:hAnsiTheme="minorHAnsi" w:cstheme="minorHAnsi"/>
          <w:szCs w:val="22"/>
        </w:rPr>
        <w:t xml:space="preserve"> 28 joints with erythrocyte sedimentation rate</w:t>
      </w:r>
      <w:r>
        <w:rPr>
          <w:rFonts w:asciiTheme="minorHAnsi" w:hAnsiTheme="minorHAnsi" w:cstheme="minorHAnsi"/>
          <w:szCs w:val="22"/>
        </w:rPr>
        <w:t xml:space="preserve">; </w:t>
      </w:r>
      <w:r>
        <w:rPr>
          <w:rFonts w:asciiTheme="minorHAnsi" w:hAnsiTheme="minorHAnsi"/>
          <w:szCs w:val="21"/>
        </w:rPr>
        <w:t>FAS, full analysis set.</w:t>
      </w:r>
    </w:p>
    <w:sectPr w:rsidR="00763C89" w:rsidSect="00DB1258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2A297C" w14:textId="77777777" w:rsidR="00DF54C6" w:rsidRPr="00F8448B" w:rsidRDefault="00DF54C6" w:rsidP="00C028FF">
      <w:r w:rsidRPr="00F8448B">
        <w:separator/>
      </w:r>
    </w:p>
  </w:endnote>
  <w:endnote w:type="continuationSeparator" w:id="0">
    <w:p w14:paraId="38AF0FC3" w14:textId="77777777" w:rsidR="00DF54C6" w:rsidRPr="00F8448B" w:rsidRDefault="00DF54C6" w:rsidP="00C028FF">
      <w:r w:rsidRPr="00F8448B">
        <w:continuationSeparator/>
      </w:r>
    </w:p>
  </w:endnote>
  <w:endnote w:type="continuationNotice" w:id="1">
    <w:p w14:paraId="258219D6" w14:textId="77777777" w:rsidR="00DF54C6" w:rsidRPr="00F8448B" w:rsidRDefault="00DF54C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46372285"/>
      <w:docPartObj>
        <w:docPartGallery w:val="Page Numbers (Bottom of Page)"/>
        <w:docPartUnique/>
      </w:docPartObj>
    </w:sdtPr>
    <w:sdtEndPr/>
    <w:sdtContent>
      <w:p w14:paraId="52EAD551" w14:textId="7E403A53" w:rsidR="00A11147" w:rsidRPr="00F8448B" w:rsidRDefault="00A11147">
        <w:pPr>
          <w:pStyle w:val="Footer"/>
          <w:jc w:val="right"/>
        </w:pPr>
        <w:r w:rsidRPr="00505B8E">
          <w:fldChar w:fldCharType="begin"/>
        </w:r>
        <w:r w:rsidRPr="00F8448B">
          <w:instrText xml:space="preserve"> PAGE   \* MERGEFORMAT </w:instrText>
        </w:r>
        <w:r w:rsidRPr="00505B8E">
          <w:fldChar w:fldCharType="separate"/>
        </w:r>
        <w:r w:rsidRPr="00505B8E">
          <w:t>2</w:t>
        </w:r>
        <w:r w:rsidRPr="00505B8E">
          <w:fldChar w:fldCharType="end"/>
        </w:r>
      </w:p>
    </w:sdtContent>
  </w:sdt>
  <w:p w14:paraId="1606629D" w14:textId="77777777" w:rsidR="00C234A6" w:rsidRPr="00F8448B" w:rsidRDefault="00C234A6" w:rsidP="00C234A6">
    <w:pPr>
      <w:pStyle w:val="Footer"/>
      <w:jc w:val="center"/>
      <w:rPr>
        <w:color w:val="FF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4A3179" w14:textId="77777777" w:rsidR="00DF54C6" w:rsidRPr="00F8448B" w:rsidRDefault="00DF54C6" w:rsidP="00C028FF">
      <w:r w:rsidRPr="00F8448B">
        <w:separator/>
      </w:r>
    </w:p>
  </w:footnote>
  <w:footnote w:type="continuationSeparator" w:id="0">
    <w:p w14:paraId="4A073EA5" w14:textId="77777777" w:rsidR="00DF54C6" w:rsidRPr="00F8448B" w:rsidRDefault="00DF54C6" w:rsidP="00C028FF">
      <w:r w:rsidRPr="00F8448B">
        <w:continuationSeparator/>
      </w:r>
    </w:p>
  </w:footnote>
  <w:footnote w:type="continuationNotice" w:id="1">
    <w:p w14:paraId="48F5E9D0" w14:textId="77777777" w:rsidR="00DF54C6" w:rsidRPr="00F8448B" w:rsidRDefault="00DF54C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A2F955" w14:textId="0B7EF046" w:rsidR="00BD4FCF" w:rsidRPr="00F8448B" w:rsidRDefault="00BD4FCF" w:rsidP="00A65FC9">
    <w:pPr>
      <w:pStyle w:val="Header"/>
      <w:spacing w:line="240" w:lineRule="auto"/>
      <w:rPr>
        <w:i/>
        <w:color w:val="80808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56776"/>
    <w:multiLevelType w:val="hybridMultilevel"/>
    <w:tmpl w:val="E026C608"/>
    <w:lvl w:ilvl="0" w:tplc="D8E2E0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0924B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A781B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78C24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BD2EA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19C91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FEC99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916A8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C52B2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225A95"/>
    <w:multiLevelType w:val="hybridMultilevel"/>
    <w:tmpl w:val="925EADBE"/>
    <w:lvl w:ilvl="0" w:tplc="F9664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C4887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8B402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37256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040F8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57E91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430D6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BF461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A0EA0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243E087D"/>
    <w:multiLevelType w:val="hybridMultilevel"/>
    <w:tmpl w:val="EB1897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C862EC"/>
    <w:multiLevelType w:val="hybridMultilevel"/>
    <w:tmpl w:val="63B489DC"/>
    <w:lvl w:ilvl="0" w:tplc="38F8E698">
      <w:start w:val="1"/>
      <w:numFmt w:val="bullet"/>
      <w:lvlText w:val=""/>
      <w:lvlJc w:val="left"/>
      <w:pPr>
        <w:ind w:left="1760" w:hanging="360"/>
      </w:pPr>
      <w:rPr>
        <w:rFonts w:ascii="Symbol" w:hAnsi="Symbol"/>
      </w:rPr>
    </w:lvl>
    <w:lvl w:ilvl="1" w:tplc="19DA40BC">
      <w:start w:val="1"/>
      <w:numFmt w:val="bullet"/>
      <w:lvlText w:val=""/>
      <w:lvlJc w:val="left"/>
      <w:pPr>
        <w:ind w:left="1760" w:hanging="360"/>
      </w:pPr>
      <w:rPr>
        <w:rFonts w:ascii="Symbol" w:hAnsi="Symbol"/>
      </w:rPr>
    </w:lvl>
    <w:lvl w:ilvl="2" w:tplc="DC4CD47E">
      <w:start w:val="1"/>
      <w:numFmt w:val="bullet"/>
      <w:lvlText w:val=""/>
      <w:lvlJc w:val="left"/>
      <w:pPr>
        <w:ind w:left="1760" w:hanging="360"/>
      </w:pPr>
      <w:rPr>
        <w:rFonts w:ascii="Symbol" w:hAnsi="Symbol"/>
      </w:rPr>
    </w:lvl>
    <w:lvl w:ilvl="3" w:tplc="715C3322">
      <w:start w:val="1"/>
      <w:numFmt w:val="bullet"/>
      <w:lvlText w:val=""/>
      <w:lvlJc w:val="left"/>
      <w:pPr>
        <w:ind w:left="1760" w:hanging="360"/>
      </w:pPr>
      <w:rPr>
        <w:rFonts w:ascii="Symbol" w:hAnsi="Symbol"/>
      </w:rPr>
    </w:lvl>
    <w:lvl w:ilvl="4" w:tplc="2DF20338">
      <w:start w:val="1"/>
      <w:numFmt w:val="bullet"/>
      <w:lvlText w:val=""/>
      <w:lvlJc w:val="left"/>
      <w:pPr>
        <w:ind w:left="1760" w:hanging="360"/>
      </w:pPr>
      <w:rPr>
        <w:rFonts w:ascii="Symbol" w:hAnsi="Symbol"/>
      </w:rPr>
    </w:lvl>
    <w:lvl w:ilvl="5" w:tplc="BF3626A2">
      <w:start w:val="1"/>
      <w:numFmt w:val="bullet"/>
      <w:lvlText w:val=""/>
      <w:lvlJc w:val="left"/>
      <w:pPr>
        <w:ind w:left="1760" w:hanging="360"/>
      </w:pPr>
      <w:rPr>
        <w:rFonts w:ascii="Symbol" w:hAnsi="Symbol"/>
      </w:rPr>
    </w:lvl>
    <w:lvl w:ilvl="6" w:tplc="71D0A538">
      <w:start w:val="1"/>
      <w:numFmt w:val="bullet"/>
      <w:lvlText w:val=""/>
      <w:lvlJc w:val="left"/>
      <w:pPr>
        <w:ind w:left="1760" w:hanging="360"/>
      </w:pPr>
      <w:rPr>
        <w:rFonts w:ascii="Symbol" w:hAnsi="Symbol"/>
      </w:rPr>
    </w:lvl>
    <w:lvl w:ilvl="7" w:tplc="BE100964">
      <w:start w:val="1"/>
      <w:numFmt w:val="bullet"/>
      <w:lvlText w:val=""/>
      <w:lvlJc w:val="left"/>
      <w:pPr>
        <w:ind w:left="1760" w:hanging="360"/>
      </w:pPr>
      <w:rPr>
        <w:rFonts w:ascii="Symbol" w:hAnsi="Symbol"/>
      </w:rPr>
    </w:lvl>
    <w:lvl w:ilvl="8" w:tplc="AC1640DC">
      <w:start w:val="1"/>
      <w:numFmt w:val="bullet"/>
      <w:lvlText w:val=""/>
      <w:lvlJc w:val="left"/>
      <w:pPr>
        <w:ind w:left="1760" w:hanging="360"/>
      </w:pPr>
      <w:rPr>
        <w:rFonts w:ascii="Symbol" w:hAnsi="Symbol"/>
      </w:rPr>
    </w:lvl>
  </w:abstractNum>
  <w:abstractNum w:abstractNumId="5" w15:restartNumberingAfterBreak="0">
    <w:nsid w:val="67796223"/>
    <w:multiLevelType w:val="hybridMultilevel"/>
    <w:tmpl w:val="421215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1712BE"/>
    <w:multiLevelType w:val="hybridMultilevel"/>
    <w:tmpl w:val="D9A2BF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3"/>
  </w:num>
  <w:num w:numId="5">
    <w:abstractNumId w:val="4"/>
  </w:num>
  <w:num w:numId="6">
    <w:abstractNumId w:val="2"/>
  </w:num>
  <w:num w:numId="7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LAR Rheum Open custo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9za2vwq5e9efet2e4vdfa4rdxraftztwtp&quot;&gt;RGB-19 Phase 3 manuscript NEW library Aug &amp;apos;2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  <w:docVar w:name="EN.UseJSCitationFormat" w:val="False"/>
  </w:docVars>
  <w:rsids>
    <w:rsidRoot w:val="00D907B6"/>
    <w:rsid w:val="00000443"/>
    <w:rsid w:val="0000094D"/>
    <w:rsid w:val="00001EAA"/>
    <w:rsid w:val="00002298"/>
    <w:rsid w:val="0000251F"/>
    <w:rsid w:val="000030AF"/>
    <w:rsid w:val="0000359F"/>
    <w:rsid w:val="000036D9"/>
    <w:rsid w:val="00003761"/>
    <w:rsid w:val="00003A25"/>
    <w:rsid w:val="00003EC0"/>
    <w:rsid w:val="000048E5"/>
    <w:rsid w:val="00004C3F"/>
    <w:rsid w:val="000076FA"/>
    <w:rsid w:val="00007F2D"/>
    <w:rsid w:val="00010587"/>
    <w:rsid w:val="00010829"/>
    <w:rsid w:val="00010902"/>
    <w:rsid w:val="00011417"/>
    <w:rsid w:val="00011524"/>
    <w:rsid w:val="0001163E"/>
    <w:rsid w:val="00011B56"/>
    <w:rsid w:val="00014066"/>
    <w:rsid w:val="00014179"/>
    <w:rsid w:val="0001437D"/>
    <w:rsid w:val="00014AC2"/>
    <w:rsid w:val="00014B7B"/>
    <w:rsid w:val="00014F74"/>
    <w:rsid w:val="00015128"/>
    <w:rsid w:val="000161AB"/>
    <w:rsid w:val="000165C2"/>
    <w:rsid w:val="00016AED"/>
    <w:rsid w:val="00016C6F"/>
    <w:rsid w:val="000173CF"/>
    <w:rsid w:val="00017731"/>
    <w:rsid w:val="00017CE1"/>
    <w:rsid w:val="00017F4E"/>
    <w:rsid w:val="00020703"/>
    <w:rsid w:val="000208F8"/>
    <w:rsid w:val="00020A3E"/>
    <w:rsid w:val="00020B5F"/>
    <w:rsid w:val="00020CD5"/>
    <w:rsid w:val="00021C71"/>
    <w:rsid w:val="00021F11"/>
    <w:rsid w:val="000221FA"/>
    <w:rsid w:val="00022937"/>
    <w:rsid w:val="00023585"/>
    <w:rsid w:val="00023B35"/>
    <w:rsid w:val="00023DDC"/>
    <w:rsid w:val="00024799"/>
    <w:rsid w:val="0002498B"/>
    <w:rsid w:val="00024AF7"/>
    <w:rsid w:val="0002600D"/>
    <w:rsid w:val="000266A9"/>
    <w:rsid w:val="000268FA"/>
    <w:rsid w:val="000272BC"/>
    <w:rsid w:val="0002742C"/>
    <w:rsid w:val="00027D6F"/>
    <w:rsid w:val="00030236"/>
    <w:rsid w:val="000302DB"/>
    <w:rsid w:val="000307A3"/>
    <w:rsid w:val="00030B31"/>
    <w:rsid w:val="00030B68"/>
    <w:rsid w:val="00030F76"/>
    <w:rsid w:val="00031216"/>
    <w:rsid w:val="00032034"/>
    <w:rsid w:val="0003221F"/>
    <w:rsid w:val="00032377"/>
    <w:rsid w:val="0003238D"/>
    <w:rsid w:val="00032506"/>
    <w:rsid w:val="00032C16"/>
    <w:rsid w:val="00033426"/>
    <w:rsid w:val="0003347E"/>
    <w:rsid w:val="0003371D"/>
    <w:rsid w:val="000340E6"/>
    <w:rsid w:val="0003456A"/>
    <w:rsid w:val="00035339"/>
    <w:rsid w:val="00035ACA"/>
    <w:rsid w:val="00035ACE"/>
    <w:rsid w:val="00035D1A"/>
    <w:rsid w:val="00035F14"/>
    <w:rsid w:val="00036276"/>
    <w:rsid w:val="000362C5"/>
    <w:rsid w:val="00036EEF"/>
    <w:rsid w:val="00037570"/>
    <w:rsid w:val="000378CC"/>
    <w:rsid w:val="00037AA3"/>
    <w:rsid w:val="00037DD0"/>
    <w:rsid w:val="00037E16"/>
    <w:rsid w:val="000400E0"/>
    <w:rsid w:val="00040A68"/>
    <w:rsid w:val="00040B34"/>
    <w:rsid w:val="00040B8F"/>
    <w:rsid w:val="00040CE3"/>
    <w:rsid w:val="00040E5C"/>
    <w:rsid w:val="00041113"/>
    <w:rsid w:val="000417AC"/>
    <w:rsid w:val="000422DC"/>
    <w:rsid w:val="00042514"/>
    <w:rsid w:val="0004297D"/>
    <w:rsid w:val="00042CCB"/>
    <w:rsid w:val="00043281"/>
    <w:rsid w:val="00043E2B"/>
    <w:rsid w:val="000441D8"/>
    <w:rsid w:val="00044604"/>
    <w:rsid w:val="000447D5"/>
    <w:rsid w:val="00044E7A"/>
    <w:rsid w:val="000454B4"/>
    <w:rsid w:val="000457F9"/>
    <w:rsid w:val="00046248"/>
    <w:rsid w:val="0004706F"/>
    <w:rsid w:val="00047702"/>
    <w:rsid w:val="0004794E"/>
    <w:rsid w:val="00050906"/>
    <w:rsid w:val="00050EAC"/>
    <w:rsid w:val="00051363"/>
    <w:rsid w:val="00051429"/>
    <w:rsid w:val="00051526"/>
    <w:rsid w:val="00051AE4"/>
    <w:rsid w:val="000521AA"/>
    <w:rsid w:val="000525AE"/>
    <w:rsid w:val="000528D9"/>
    <w:rsid w:val="00052CA5"/>
    <w:rsid w:val="00052E52"/>
    <w:rsid w:val="0005310F"/>
    <w:rsid w:val="000533E9"/>
    <w:rsid w:val="00053482"/>
    <w:rsid w:val="000537D1"/>
    <w:rsid w:val="0005386B"/>
    <w:rsid w:val="000539AC"/>
    <w:rsid w:val="000539BE"/>
    <w:rsid w:val="00053CE2"/>
    <w:rsid w:val="00053D9D"/>
    <w:rsid w:val="00054487"/>
    <w:rsid w:val="000545C2"/>
    <w:rsid w:val="000547B3"/>
    <w:rsid w:val="0005497F"/>
    <w:rsid w:val="00055178"/>
    <w:rsid w:val="00055A66"/>
    <w:rsid w:val="00055AF5"/>
    <w:rsid w:val="00055B9A"/>
    <w:rsid w:val="00055F50"/>
    <w:rsid w:val="00056307"/>
    <w:rsid w:val="000567ED"/>
    <w:rsid w:val="00056BE3"/>
    <w:rsid w:val="00056FA0"/>
    <w:rsid w:val="000570AE"/>
    <w:rsid w:val="000576AE"/>
    <w:rsid w:val="000578F1"/>
    <w:rsid w:val="00060338"/>
    <w:rsid w:val="000606A5"/>
    <w:rsid w:val="000606C9"/>
    <w:rsid w:val="00060DFE"/>
    <w:rsid w:val="000612F6"/>
    <w:rsid w:val="0006178C"/>
    <w:rsid w:val="000617BD"/>
    <w:rsid w:val="000619D7"/>
    <w:rsid w:val="00061B88"/>
    <w:rsid w:val="00061CCD"/>
    <w:rsid w:val="00062308"/>
    <w:rsid w:val="00062AE8"/>
    <w:rsid w:val="00062C58"/>
    <w:rsid w:val="000638DE"/>
    <w:rsid w:val="00063EF5"/>
    <w:rsid w:val="0006458B"/>
    <w:rsid w:val="00064BCA"/>
    <w:rsid w:val="0006545C"/>
    <w:rsid w:val="00066331"/>
    <w:rsid w:val="0006635E"/>
    <w:rsid w:val="00066C31"/>
    <w:rsid w:val="00067733"/>
    <w:rsid w:val="00067A4F"/>
    <w:rsid w:val="000701A1"/>
    <w:rsid w:val="000702FA"/>
    <w:rsid w:val="0007038D"/>
    <w:rsid w:val="000704DF"/>
    <w:rsid w:val="000707AB"/>
    <w:rsid w:val="00070BDF"/>
    <w:rsid w:val="00071D5E"/>
    <w:rsid w:val="00071F4D"/>
    <w:rsid w:val="00072029"/>
    <w:rsid w:val="00072357"/>
    <w:rsid w:val="000725A1"/>
    <w:rsid w:val="000728AA"/>
    <w:rsid w:val="0007290C"/>
    <w:rsid w:val="00073C0B"/>
    <w:rsid w:val="00073C20"/>
    <w:rsid w:val="00073DA7"/>
    <w:rsid w:val="00073DD6"/>
    <w:rsid w:val="00073ECD"/>
    <w:rsid w:val="000740EF"/>
    <w:rsid w:val="00074D79"/>
    <w:rsid w:val="00074F29"/>
    <w:rsid w:val="000753B7"/>
    <w:rsid w:val="000759BF"/>
    <w:rsid w:val="00075AC9"/>
    <w:rsid w:val="00076518"/>
    <w:rsid w:val="00076791"/>
    <w:rsid w:val="000767E6"/>
    <w:rsid w:val="00076FB4"/>
    <w:rsid w:val="000771FF"/>
    <w:rsid w:val="00077366"/>
    <w:rsid w:val="0007752C"/>
    <w:rsid w:val="000775E7"/>
    <w:rsid w:val="00077A9A"/>
    <w:rsid w:val="00077AAA"/>
    <w:rsid w:val="00077C46"/>
    <w:rsid w:val="00081062"/>
    <w:rsid w:val="0008106F"/>
    <w:rsid w:val="00082312"/>
    <w:rsid w:val="00082546"/>
    <w:rsid w:val="00082927"/>
    <w:rsid w:val="000840D3"/>
    <w:rsid w:val="000843B3"/>
    <w:rsid w:val="00084F76"/>
    <w:rsid w:val="000852D9"/>
    <w:rsid w:val="00085984"/>
    <w:rsid w:val="00086012"/>
    <w:rsid w:val="00086433"/>
    <w:rsid w:val="00086584"/>
    <w:rsid w:val="00086924"/>
    <w:rsid w:val="00086DD6"/>
    <w:rsid w:val="00087081"/>
    <w:rsid w:val="00087BC8"/>
    <w:rsid w:val="00090647"/>
    <w:rsid w:val="00090B12"/>
    <w:rsid w:val="00091004"/>
    <w:rsid w:val="00093027"/>
    <w:rsid w:val="0009324C"/>
    <w:rsid w:val="00093546"/>
    <w:rsid w:val="00093675"/>
    <w:rsid w:val="00093A83"/>
    <w:rsid w:val="00093C89"/>
    <w:rsid w:val="00093FCB"/>
    <w:rsid w:val="0009439E"/>
    <w:rsid w:val="00094C9F"/>
    <w:rsid w:val="0009503B"/>
    <w:rsid w:val="000963C7"/>
    <w:rsid w:val="000966EE"/>
    <w:rsid w:val="00096CFF"/>
    <w:rsid w:val="00096D29"/>
    <w:rsid w:val="00097611"/>
    <w:rsid w:val="00097695"/>
    <w:rsid w:val="000977EB"/>
    <w:rsid w:val="000978F6"/>
    <w:rsid w:val="000979C5"/>
    <w:rsid w:val="000A0337"/>
    <w:rsid w:val="000A03F2"/>
    <w:rsid w:val="000A080F"/>
    <w:rsid w:val="000A1B98"/>
    <w:rsid w:val="000A1D21"/>
    <w:rsid w:val="000A1D52"/>
    <w:rsid w:val="000A1E07"/>
    <w:rsid w:val="000A2222"/>
    <w:rsid w:val="000A23F2"/>
    <w:rsid w:val="000A283A"/>
    <w:rsid w:val="000A2917"/>
    <w:rsid w:val="000A2A82"/>
    <w:rsid w:val="000A2BDA"/>
    <w:rsid w:val="000A2F8B"/>
    <w:rsid w:val="000A31B4"/>
    <w:rsid w:val="000A3633"/>
    <w:rsid w:val="000A3B86"/>
    <w:rsid w:val="000A3E98"/>
    <w:rsid w:val="000A431F"/>
    <w:rsid w:val="000A4CD7"/>
    <w:rsid w:val="000A4CF8"/>
    <w:rsid w:val="000A4DC0"/>
    <w:rsid w:val="000A5158"/>
    <w:rsid w:val="000A575B"/>
    <w:rsid w:val="000A590E"/>
    <w:rsid w:val="000A5F7E"/>
    <w:rsid w:val="000A64F1"/>
    <w:rsid w:val="000A6D38"/>
    <w:rsid w:val="000A762D"/>
    <w:rsid w:val="000A769B"/>
    <w:rsid w:val="000B0702"/>
    <w:rsid w:val="000B0AE9"/>
    <w:rsid w:val="000B0B58"/>
    <w:rsid w:val="000B1487"/>
    <w:rsid w:val="000B1520"/>
    <w:rsid w:val="000B169D"/>
    <w:rsid w:val="000B1C40"/>
    <w:rsid w:val="000B1C61"/>
    <w:rsid w:val="000B27A4"/>
    <w:rsid w:val="000B281A"/>
    <w:rsid w:val="000B29DD"/>
    <w:rsid w:val="000B335C"/>
    <w:rsid w:val="000B35F5"/>
    <w:rsid w:val="000B3961"/>
    <w:rsid w:val="000B39C9"/>
    <w:rsid w:val="000B5063"/>
    <w:rsid w:val="000B57B2"/>
    <w:rsid w:val="000B57D2"/>
    <w:rsid w:val="000B5D1F"/>
    <w:rsid w:val="000B6BB2"/>
    <w:rsid w:val="000B76BB"/>
    <w:rsid w:val="000B777E"/>
    <w:rsid w:val="000B7DE2"/>
    <w:rsid w:val="000C095C"/>
    <w:rsid w:val="000C0C05"/>
    <w:rsid w:val="000C18A1"/>
    <w:rsid w:val="000C191E"/>
    <w:rsid w:val="000C1F11"/>
    <w:rsid w:val="000C1FD8"/>
    <w:rsid w:val="000C24BC"/>
    <w:rsid w:val="000C29CA"/>
    <w:rsid w:val="000C2CF0"/>
    <w:rsid w:val="000C2FB2"/>
    <w:rsid w:val="000C305A"/>
    <w:rsid w:val="000C3A27"/>
    <w:rsid w:val="000C3B64"/>
    <w:rsid w:val="000C3EF3"/>
    <w:rsid w:val="000C469D"/>
    <w:rsid w:val="000C4900"/>
    <w:rsid w:val="000C4D1A"/>
    <w:rsid w:val="000C4D30"/>
    <w:rsid w:val="000C4F79"/>
    <w:rsid w:val="000C5D09"/>
    <w:rsid w:val="000C5E34"/>
    <w:rsid w:val="000C5F4C"/>
    <w:rsid w:val="000C5F50"/>
    <w:rsid w:val="000C63BA"/>
    <w:rsid w:val="000C6481"/>
    <w:rsid w:val="000C6916"/>
    <w:rsid w:val="000C6930"/>
    <w:rsid w:val="000C735A"/>
    <w:rsid w:val="000C750F"/>
    <w:rsid w:val="000C7713"/>
    <w:rsid w:val="000C7AB8"/>
    <w:rsid w:val="000D045B"/>
    <w:rsid w:val="000D0566"/>
    <w:rsid w:val="000D0726"/>
    <w:rsid w:val="000D1458"/>
    <w:rsid w:val="000D14F4"/>
    <w:rsid w:val="000D151D"/>
    <w:rsid w:val="000D1A2D"/>
    <w:rsid w:val="000D1A54"/>
    <w:rsid w:val="000D23E1"/>
    <w:rsid w:val="000D27A6"/>
    <w:rsid w:val="000D3841"/>
    <w:rsid w:val="000D385B"/>
    <w:rsid w:val="000D4B23"/>
    <w:rsid w:val="000D4D32"/>
    <w:rsid w:val="000D4D68"/>
    <w:rsid w:val="000D4F49"/>
    <w:rsid w:val="000D539C"/>
    <w:rsid w:val="000D55AC"/>
    <w:rsid w:val="000D5E5C"/>
    <w:rsid w:val="000D6089"/>
    <w:rsid w:val="000D6B3E"/>
    <w:rsid w:val="000D70AD"/>
    <w:rsid w:val="000E0333"/>
    <w:rsid w:val="000E0D8D"/>
    <w:rsid w:val="000E0E82"/>
    <w:rsid w:val="000E0F92"/>
    <w:rsid w:val="000E10DA"/>
    <w:rsid w:val="000E1DFC"/>
    <w:rsid w:val="000E288F"/>
    <w:rsid w:val="000E2CBD"/>
    <w:rsid w:val="000E32B1"/>
    <w:rsid w:val="000E3363"/>
    <w:rsid w:val="000E3377"/>
    <w:rsid w:val="000E36A8"/>
    <w:rsid w:val="000E37D0"/>
    <w:rsid w:val="000E3D79"/>
    <w:rsid w:val="000E41E0"/>
    <w:rsid w:val="000E41E2"/>
    <w:rsid w:val="000E427D"/>
    <w:rsid w:val="000E4286"/>
    <w:rsid w:val="000E473B"/>
    <w:rsid w:val="000E4E43"/>
    <w:rsid w:val="000E5D7D"/>
    <w:rsid w:val="000E60CD"/>
    <w:rsid w:val="000E649E"/>
    <w:rsid w:val="000E6887"/>
    <w:rsid w:val="000E7AFB"/>
    <w:rsid w:val="000E7CA8"/>
    <w:rsid w:val="000E7E9B"/>
    <w:rsid w:val="000F1604"/>
    <w:rsid w:val="000F1D35"/>
    <w:rsid w:val="000F1D78"/>
    <w:rsid w:val="000F2A7E"/>
    <w:rsid w:val="000F2DF4"/>
    <w:rsid w:val="000F38A0"/>
    <w:rsid w:val="000F3BC9"/>
    <w:rsid w:val="000F3D63"/>
    <w:rsid w:val="000F4197"/>
    <w:rsid w:val="000F4512"/>
    <w:rsid w:val="000F45E8"/>
    <w:rsid w:val="000F4DAC"/>
    <w:rsid w:val="000F525D"/>
    <w:rsid w:val="000F54C7"/>
    <w:rsid w:val="000F564E"/>
    <w:rsid w:val="000F5714"/>
    <w:rsid w:val="000F5C77"/>
    <w:rsid w:val="000F5E23"/>
    <w:rsid w:val="000F6085"/>
    <w:rsid w:val="000F681B"/>
    <w:rsid w:val="000F6D14"/>
    <w:rsid w:val="000F739D"/>
    <w:rsid w:val="000F7AD5"/>
    <w:rsid w:val="000F7F8C"/>
    <w:rsid w:val="0010025D"/>
    <w:rsid w:val="00100D53"/>
    <w:rsid w:val="00100DDF"/>
    <w:rsid w:val="00100F18"/>
    <w:rsid w:val="00101FA4"/>
    <w:rsid w:val="001021A6"/>
    <w:rsid w:val="0010226B"/>
    <w:rsid w:val="00102637"/>
    <w:rsid w:val="001027A7"/>
    <w:rsid w:val="00102863"/>
    <w:rsid w:val="0010290A"/>
    <w:rsid w:val="00102C57"/>
    <w:rsid w:val="00102CC5"/>
    <w:rsid w:val="001030A6"/>
    <w:rsid w:val="001037F4"/>
    <w:rsid w:val="00103DF2"/>
    <w:rsid w:val="001042F1"/>
    <w:rsid w:val="00104311"/>
    <w:rsid w:val="00104AD4"/>
    <w:rsid w:val="0010511F"/>
    <w:rsid w:val="001051D9"/>
    <w:rsid w:val="0010613D"/>
    <w:rsid w:val="00107648"/>
    <w:rsid w:val="00107683"/>
    <w:rsid w:val="001077C1"/>
    <w:rsid w:val="00107A98"/>
    <w:rsid w:val="00107B64"/>
    <w:rsid w:val="00107CED"/>
    <w:rsid w:val="00107D89"/>
    <w:rsid w:val="00107F57"/>
    <w:rsid w:val="00110006"/>
    <w:rsid w:val="00110561"/>
    <w:rsid w:val="001108E9"/>
    <w:rsid w:val="0011126A"/>
    <w:rsid w:val="00111D8A"/>
    <w:rsid w:val="00112517"/>
    <w:rsid w:val="00112BDF"/>
    <w:rsid w:val="001132AD"/>
    <w:rsid w:val="0011356D"/>
    <w:rsid w:val="00114B03"/>
    <w:rsid w:val="00115399"/>
    <w:rsid w:val="001155DC"/>
    <w:rsid w:val="00115F85"/>
    <w:rsid w:val="00116059"/>
    <w:rsid w:val="0011689C"/>
    <w:rsid w:val="00116DEE"/>
    <w:rsid w:val="00117442"/>
    <w:rsid w:val="001177E7"/>
    <w:rsid w:val="00117AE3"/>
    <w:rsid w:val="00117DB0"/>
    <w:rsid w:val="00120F92"/>
    <w:rsid w:val="00121105"/>
    <w:rsid w:val="00121280"/>
    <w:rsid w:val="00122906"/>
    <w:rsid w:val="00122F7E"/>
    <w:rsid w:val="0012322D"/>
    <w:rsid w:val="00124C8B"/>
    <w:rsid w:val="00124D1E"/>
    <w:rsid w:val="0012550E"/>
    <w:rsid w:val="00125598"/>
    <w:rsid w:val="001255CB"/>
    <w:rsid w:val="00126D1F"/>
    <w:rsid w:val="00126E0C"/>
    <w:rsid w:val="001270ED"/>
    <w:rsid w:val="00127345"/>
    <w:rsid w:val="001303C1"/>
    <w:rsid w:val="001309D8"/>
    <w:rsid w:val="001309DD"/>
    <w:rsid w:val="00130E4D"/>
    <w:rsid w:val="001314EA"/>
    <w:rsid w:val="001317A1"/>
    <w:rsid w:val="00131F8D"/>
    <w:rsid w:val="0013226F"/>
    <w:rsid w:val="00132FF8"/>
    <w:rsid w:val="00133C6C"/>
    <w:rsid w:val="00133FDA"/>
    <w:rsid w:val="0013489E"/>
    <w:rsid w:val="00134B96"/>
    <w:rsid w:val="001351D6"/>
    <w:rsid w:val="001353FD"/>
    <w:rsid w:val="00135B6C"/>
    <w:rsid w:val="001363B9"/>
    <w:rsid w:val="00136644"/>
    <w:rsid w:val="00136939"/>
    <w:rsid w:val="00137001"/>
    <w:rsid w:val="001371C5"/>
    <w:rsid w:val="001372E0"/>
    <w:rsid w:val="0013740C"/>
    <w:rsid w:val="001377D7"/>
    <w:rsid w:val="001400E4"/>
    <w:rsid w:val="00140154"/>
    <w:rsid w:val="0014025A"/>
    <w:rsid w:val="001415E8"/>
    <w:rsid w:val="00141615"/>
    <w:rsid w:val="00141D6C"/>
    <w:rsid w:val="00141ED4"/>
    <w:rsid w:val="001423FE"/>
    <w:rsid w:val="00142A60"/>
    <w:rsid w:val="00142B6C"/>
    <w:rsid w:val="00142EE2"/>
    <w:rsid w:val="00143336"/>
    <w:rsid w:val="00143400"/>
    <w:rsid w:val="001439CE"/>
    <w:rsid w:val="001446B2"/>
    <w:rsid w:val="00145749"/>
    <w:rsid w:val="00145EB9"/>
    <w:rsid w:val="0014614F"/>
    <w:rsid w:val="00146350"/>
    <w:rsid w:val="0014659E"/>
    <w:rsid w:val="0014682B"/>
    <w:rsid w:val="0014715F"/>
    <w:rsid w:val="001471CA"/>
    <w:rsid w:val="00147DC5"/>
    <w:rsid w:val="001500EE"/>
    <w:rsid w:val="0015035A"/>
    <w:rsid w:val="0015061F"/>
    <w:rsid w:val="00150852"/>
    <w:rsid w:val="001509A1"/>
    <w:rsid w:val="001510E8"/>
    <w:rsid w:val="001515E9"/>
    <w:rsid w:val="00151C1E"/>
    <w:rsid w:val="00151ECF"/>
    <w:rsid w:val="00152054"/>
    <w:rsid w:val="00152605"/>
    <w:rsid w:val="001535F2"/>
    <w:rsid w:val="00153DA7"/>
    <w:rsid w:val="00153F0E"/>
    <w:rsid w:val="00154E71"/>
    <w:rsid w:val="00154EC2"/>
    <w:rsid w:val="001552AA"/>
    <w:rsid w:val="0015546A"/>
    <w:rsid w:val="0015588C"/>
    <w:rsid w:val="0015602E"/>
    <w:rsid w:val="00156300"/>
    <w:rsid w:val="00156998"/>
    <w:rsid w:val="00156ACE"/>
    <w:rsid w:val="00156CD5"/>
    <w:rsid w:val="00156D06"/>
    <w:rsid w:val="0015757A"/>
    <w:rsid w:val="0015781E"/>
    <w:rsid w:val="001578F9"/>
    <w:rsid w:val="00157B74"/>
    <w:rsid w:val="00160206"/>
    <w:rsid w:val="00160468"/>
    <w:rsid w:val="0016056B"/>
    <w:rsid w:val="00160675"/>
    <w:rsid w:val="00160C3C"/>
    <w:rsid w:val="001614BA"/>
    <w:rsid w:val="001617FA"/>
    <w:rsid w:val="0016238A"/>
    <w:rsid w:val="001629D5"/>
    <w:rsid w:val="0016343A"/>
    <w:rsid w:val="00164071"/>
    <w:rsid w:val="001642EC"/>
    <w:rsid w:val="001645D3"/>
    <w:rsid w:val="0016500D"/>
    <w:rsid w:val="00165297"/>
    <w:rsid w:val="00165E67"/>
    <w:rsid w:val="00165FDE"/>
    <w:rsid w:val="0016645E"/>
    <w:rsid w:val="0016684D"/>
    <w:rsid w:val="001669B8"/>
    <w:rsid w:val="001669DC"/>
    <w:rsid w:val="00166EB7"/>
    <w:rsid w:val="00166EFD"/>
    <w:rsid w:val="001676BE"/>
    <w:rsid w:val="00167B2B"/>
    <w:rsid w:val="0017005F"/>
    <w:rsid w:val="00170216"/>
    <w:rsid w:val="001704AB"/>
    <w:rsid w:val="001705E0"/>
    <w:rsid w:val="00170844"/>
    <w:rsid w:val="00170D66"/>
    <w:rsid w:val="00170DB3"/>
    <w:rsid w:val="00171084"/>
    <w:rsid w:val="001715F6"/>
    <w:rsid w:val="00171C2B"/>
    <w:rsid w:val="00172C96"/>
    <w:rsid w:val="00173081"/>
    <w:rsid w:val="00173278"/>
    <w:rsid w:val="00173A2F"/>
    <w:rsid w:val="00173A91"/>
    <w:rsid w:val="00173BE5"/>
    <w:rsid w:val="00174B28"/>
    <w:rsid w:val="00174EBC"/>
    <w:rsid w:val="00174FAD"/>
    <w:rsid w:val="00175491"/>
    <w:rsid w:val="001754F6"/>
    <w:rsid w:val="001767B6"/>
    <w:rsid w:val="00176F6E"/>
    <w:rsid w:val="001770BC"/>
    <w:rsid w:val="001774CA"/>
    <w:rsid w:val="00177F79"/>
    <w:rsid w:val="001802C4"/>
    <w:rsid w:val="001815F0"/>
    <w:rsid w:val="00181EA8"/>
    <w:rsid w:val="0018205F"/>
    <w:rsid w:val="00182426"/>
    <w:rsid w:val="001828A0"/>
    <w:rsid w:val="00182CBE"/>
    <w:rsid w:val="00182E9D"/>
    <w:rsid w:val="001830AE"/>
    <w:rsid w:val="0018334F"/>
    <w:rsid w:val="00183ED7"/>
    <w:rsid w:val="00183EF2"/>
    <w:rsid w:val="00184547"/>
    <w:rsid w:val="00184716"/>
    <w:rsid w:val="00184FE1"/>
    <w:rsid w:val="00185549"/>
    <w:rsid w:val="00186079"/>
    <w:rsid w:val="0018667C"/>
    <w:rsid w:val="00186A2C"/>
    <w:rsid w:val="00186AD4"/>
    <w:rsid w:val="00187120"/>
    <w:rsid w:val="001871D4"/>
    <w:rsid w:val="00187452"/>
    <w:rsid w:val="001876E7"/>
    <w:rsid w:val="001877D3"/>
    <w:rsid w:val="001878B1"/>
    <w:rsid w:val="001904D5"/>
    <w:rsid w:val="00190CA4"/>
    <w:rsid w:val="001912C8"/>
    <w:rsid w:val="00191D1A"/>
    <w:rsid w:val="00191E81"/>
    <w:rsid w:val="00192057"/>
    <w:rsid w:val="0019223F"/>
    <w:rsid w:val="001925D0"/>
    <w:rsid w:val="0019263C"/>
    <w:rsid w:val="001932BC"/>
    <w:rsid w:val="0019331D"/>
    <w:rsid w:val="001944CC"/>
    <w:rsid w:val="001949E0"/>
    <w:rsid w:val="0019514D"/>
    <w:rsid w:val="00195205"/>
    <w:rsid w:val="001954DB"/>
    <w:rsid w:val="00195632"/>
    <w:rsid w:val="001956D5"/>
    <w:rsid w:val="00195878"/>
    <w:rsid w:val="0019621F"/>
    <w:rsid w:val="00196258"/>
    <w:rsid w:val="001963DE"/>
    <w:rsid w:val="001968BC"/>
    <w:rsid w:val="0019695D"/>
    <w:rsid w:val="001976F7"/>
    <w:rsid w:val="00197E60"/>
    <w:rsid w:val="001A0A4F"/>
    <w:rsid w:val="001A0E05"/>
    <w:rsid w:val="001A10FD"/>
    <w:rsid w:val="001A126A"/>
    <w:rsid w:val="001A13FE"/>
    <w:rsid w:val="001A166F"/>
    <w:rsid w:val="001A1892"/>
    <w:rsid w:val="001A1CBE"/>
    <w:rsid w:val="001A1FB4"/>
    <w:rsid w:val="001A2686"/>
    <w:rsid w:val="001A2906"/>
    <w:rsid w:val="001A2ECE"/>
    <w:rsid w:val="001A30F3"/>
    <w:rsid w:val="001A32C7"/>
    <w:rsid w:val="001A3ECE"/>
    <w:rsid w:val="001A3FE3"/>
    <w:rsid w:val="001A403A"/>
    <w:rsid w:val="001A4EF4"/>
    <w:rsid w:val="001A4F0A"/>
    <w:rsid w:val="001A556D"/>
    <w:rsid w:val="001A658F"/>
    <w:rsid w:val="001A6737"/>
    <w:rsid w:val="001A68E2"/>
    <w:rsid w:val="001A6929"/>
    <w:rsid w:val="001A6AB6"/>
    <w:rsid w:val="001A73AA"/>
    <w:rsid w:val="001A7AED"/>
    <w:rsid w:val="001A7F77"/>
    <w:rsid w:val="001B061A"/>
    <w:rsid w:val="001B0974"/>
    <w:rsid w:val="001B09B9"/>
    <w:rsid w:val="001B0A51"/>
    <w:rsid w:val="001B0E1A"/>
    <w:rsid w:val="001B20BE"/>
    <w:rsid w:val="001B2861"/>
    <w:rsid w:val="001B2F82"/>
    <w:rsid w:val="001B4771"/>
    <w:rsid w:val="001B4FC8"/>
    <w:rsid w:val="001B5185"/>
    <w:rsid w:val="001B5C5C"/>
    <w:rsid w:val="001B6AD7"/>
    <w:rsid w:val="001B7369"/>
    <w:rsid w:val="001B7EE7"/>
    <w:rsid w:val="001C046E"/>
    <w:rsid w:val="001C04BE"/>
    <w:rsid w:val="001C05DA"/>
    <w:rsid w:val="001C10CB"/>
    <w:rsid w:val="001C1649"/>
    <w:rsid w:val="001C1BAC"/>
    <w:rsid w:val="001C2BF4"/>
    <w:rsid w:val="001C2FA1"/>
    <w:rsid w:val="001C3162"/>
    <w:rsid w:val="001C38A3"/>
    <w:rsid w:val="001C3C69"/>
    <w:rsid w:val="001C3F1F"/>
    <w:rsid w:val="001C40AF"/>
    <w:rsid w:val="001C41D6"/>
    <w:rsid w:val="001C4480"/>
    <w:rsid w:val="001C4539"/>
    <w:rsid w:val="001C559B"/>
    <w:rsid w:val="001C56C0"/>
    <w:rsid w:val="001C58AD"/>
    <w:rsid w:val="001C58C0"/>
    <w:rsid w:val="001C5C32"/>
    <w:rsid w:val="001C5FF4"/>
    <w:rsid w:val="001C6665"/>
    <w:rsid w:val="001C6CB6"/>
    <w:rsid w:val="001C7A5A"/>
    <w:rsid w:val="001C7BBB"/>
    <w:rsid w:val="001C7BC2"/>
    <w:rsid w:val="001C7D4D"/>
    <w:rsid w:val="001D0C99"/>
    <w:rsid w:val="001D1038"/>
    <w:rsid w:val="001D124D"/>
    <w:rsid w:val="001D18B2"/>
    <w:rsid w:val="001D1C3B"/>
    <w:rsid w:val="001D1C8C"/>
    <w:rsid w:val="001D1EEC"/>
    <w:rsid w:val="001D22A2"/>
    <w:rsid w:val="001D2472"/>
    <w:rsid w:val="001D30AC"/>
    <w:rsid w:val="001D30F7"/>
    <w:rsid w:val="001D36E3"/>
    <w:rsid w:val="001D3C67"/>
    <w:rsid w:val="001D4BF9"/>
    <w:rsid w:val="001D5145"/>
    <w:rsid w:val="001D51B1"/>
    <w:rsid w:val="001D563E"/>
    <w:rsid w:val="001D6252"/>
    <w:rsid w:val="001D7827"/>
    <w:rsid w:val="001E020F"/>
    <w:rsid w:val="001E2460"/>
    <w:rsid w:val="001E2517"/>
    <w:rsid w:val="001E2FEB"/>
    <w:rsid w:val="001E34AE"/>
    <w:rsid w:val="001E3ED3"/>
    <w:rsid w:val="001E42B4"/>
    <w:rsid w:val="001E4411"/>
    <w:rsid w:val="001E45CC"/>
    <w:rsid w:val="001E4BD5"/>
    <w:rsid w:val="001E4EDA"/>
    <w:rsid w:val="001E5CCD"/>
    <w:rsid w:val="001E620A"/>
    <w:rsid w:val="001E63E2"/>
    <w:rsid w:val="001E658F"/>
    <w:rsid w:val="001E6840"/>
    <w:rsid w:val="001E68F1"/>
    <w:rsid w:val="001E6929"/>
    <w:rsid w:val="001E6C6D"/>
    <w:rsid w:val="001E70B3"/>
    <w:rsid w:val="001E750D"/>
    <w:rsid w:val="001E7587"/>
    <w:rsid w:val="001E789A"/>
    <w:rsid w:val="001E7F46"/>
    <w:rsid w:val="001F01BD"/>
    <w:rsid w:val="001F0C62"/>
    <w:rsid w:val="001F1047"/>
    <w:rsid w:val="001F10D3"/>
    <w:rsid w:val="001F188B"/>
    <w:rsid w:val="001F1D3B"/>
    <w:rsid w:val="001F2B3A"/>
    <w:rsid w:val="001F2C38"/>
    <w:rsid w:val="001F2D1B"/>
    <w:rsid w:val="001F3192"/>
    <w:rsid w:val="001F38E2"/>
    <w:rsid w:val="001F3927"/>
    <w:rsid w:val="001F3E98"/>
    <w:rsid w:val="001F4165"/>
    <w:rsid w:val="001F46A2"/>
    <w:rsid w:val="001F4AAE"/>
    <w:rsid w:val="001F4E10"/>
    <w:rsid w:val="001F4FA9"/>
    <w:rsid w:val="001F5413"/>
    <w:rsid w:val="001F5E86"/>
    <w:rsid w:val="001F6AF6"/>
    <w:rsid w:val="001F6B0D"/>
    <w:rsid w:val="001F6B46"/>
    <w:rsid w:val="001F7388"/>
    <w:rsid w:val="001F792A"/>
    <w:rsid w:val="001F7C78"/>
    <w:rsid w:val="002004DE"/>
    <w:rsid w:val="002005D8"/>
    <w:rsid w:val="00200A06"/>
    <w:rsid w:val="00200D3C"/>
    <w:rsid w:val="00201400"/>
    <w:rsid w:val="00201A2F"/>
    <w:rsid w:val="0020230A"/>
    <w:rsid w:val="002026DF"/>
    <w:rsid w:val="00202879"/>
    <w:rsid w:val="00202AA3"/>
    <w:rsid w:val="002032DA"/>
    <w:rsid w:val="002039E2"/>
    <w:rsid w:val="00203FE1"/>
    <w:rsid w:val="00204097"/>
    <w:rsid w:val="00204FFD"/>
    <w:rsid w:val="00205C5A"/>
    <w:rsid w:val="00206712"/>
    <w:rsid w:val="00206807"/>
    <w:rsid w:val="002068A9"/>
    <w:rsid w:val="00206A2C"/>
    <w:rsid w:val="00206E08"/>
    <w:rsid w:val="00207389"/>
    <w:rsid w:val="00207678"/>
    <w:rsid w:val="00207A2A"/>
    <w:rsid w:val="00207A80"/>
    <w:rsid w:val="00207D7A"/>
    <w:rsid w:val="002101B6"/>
    <w:rsid w:val="00210562"/>
    <w:rsid w:val="002106BD"/>
    <w:rsid w:val="00210794"/>
    <w:rsid w:val="00210982"/>
    <w:rsid w:val="00211476"/>
    <w:rsid w:val="0021172C"/>
    <w:rsid w:val="00212452"/>
    <w:rsid w:val="002126DB"/>
    <w:rsid w:val="00212C4B"/>
    <w:rsid w:val="0021324D"/>
    <w:rsid w:val="002142A9"/>
    <w:rsid w:val="00215256"/>
    <w:rsid w:val="00215B5A"/>
    <w:rsid w:val="00215BB1"/>
    <w:rsid w:val="00215D39"/>
    <w:rsid w:val="002160A5"/>
    <w:rsid w:val="0021660D"/>
    <w:rsid w:val="002168DD"/>
    <w:rsid w:val="00216904"/>
    <w:rsid w:val="0021697D"/>
    <w:rsid w:val="00216BBC"/>
    <w:rsid w:val="00216DC4"/>
    <w:rsid w:val="00216F0C"/>
    <w:rsid w:val="00217670"/>
    <w:rsid w:val="00217690"/>
    <w:rsid w:val="00217BD4"/>
    <w:rsid w:val="00217BE4"/>
    <w:rsid w:val="00217E63"/>
    <w:rsid w:val="00217E72"/>
    <w:rsid w:val="00217F3E"/>
    <w:rsid w:val="002200F6"/>
    <w:rsid w:val="00220153"/>
    <w:rsid w:val="002204DC"/>
    <w:rsid w:val="00220535"/>
    <w:rsid w:val="00220A1C"/>
    <w:rsid w:val="002211D9"/>
    <w:rsid w:val="002212F6"/>
    <w:rsid w:val="00221362"/>
    <w:rsid w:val="00221B4F"/>
    <w:rsid w:val="00221FDE"/>
    <w:rsid w:val="00222845"/>
    <w:rsid w:val="002229F6"/>
    <w:rsid w:val="00222A17"/>
    <w:rsid w:val="00223868"/>
    <w:rsid w:val="00223D36"/>
    <w:rsid w:val="00225928"/>
    <w:rsid w:val="0022676B"/>
    <w:rsid w:val="00227225"/>
    <w:rsid w:val="00227A90"/>
    <w:rsid w:val="002304E6"/>
    <w:rsid w:val="00230512"/>
    <w:rsid w:val="0023065D"/>
    <w:rsid w:val="002317E2"/>
    <w:rsid w:val="00231B22"/>
    <w:rsid w:val="0023229F"/>
    <w:rsid w:val="0023239A"/>
    <w:rsid w:val="002328CA"/>
    <w:rsid w:val="002330AA"/>
    <w:rsid w:val="002330B1"/>
    <w:rsid w:val="002336E7"/>
    <w:rsid w:val="00233DB7"/>
    <w:rsid w:val="0023401C"/>
    <w:rsid w:val="00234ACD"/>
    <w:rsid w:val="00234BFC"/>
    <w:rsid w:val="00235B37"/>
    <w:rsid w:val="00235DC8"/>
    <w:rsid w:val="00235EAB"/>
    <w:rsid w:val="00236ADF"/>
    <w:rsid w:val="00236B04"/>
    <w:rsid w:val="00236DAE"/>
    <w:rsid w:val="002405A3"/>
    <w:rsid w:val="002410FE"/>
    <w:rsid w:val="00241401"/>
    <w:rsid w:val="00241443"/>
    <w:rsid w:val="002416DC"/>
    <w:rsid w:val="002417D5"/>
    <w:rsid w:val="00241D61"/>
    <w:rsid w:val="00241EA2"/>
    <w:rsid w:val="002423C2"/>
    <w:rsid w:val="00242494"/>
    <w:rsid w:val="002424DB"/>
    <w:rsid w:val="00242825"/>
    <w:rsid w:val="00242D57"/>
    <w:rsid w:val="002430FE"/>
    <w:rsid w:val="00243216"/>
    <w:rsid w:val="00243446"/>
    <w:rsid w:val="00243760"/>
    <w:rsid w:val="00243848"/>
    <w:rsid w:val="002442EC"/>
    <w:rsid w:val="00245368"/>
    <w:rsid w:val="00245BFF"/>
    <w:rsid w:val="00245C3C"/>
    <w:rsid w:val="00245CF1"/>
    <w:rsid w:val="00245DF4"/>
    <w:rsid w:val="0024660C"/>
    <w:rsid w:val="002466FE"/>
    <w:rsid w:val="00246F79"/>
    <w:rsid w:val="00247643"/>
    <w:rsid w:val="00247847"/>
    <w:rsid w:val="002507A1"/>
    <w:rsid w:val="00250871"/>
    <w:rsid w:val="00250C8F"/>
    <w:rsid w:val="00250E06"/>
    <w:rsid w:val="00250E21"/>
    <w:rsid w:val="0025197B"/>
    <w:rsid w:val="00252759"/>
    <w:rsid w:val="00252A5E"/>
    <w:rsid w:val="002539EA"/>
    <w:rsid w:val="00254564"/>
    <w:rsid w:val="00254906"/>
    <w:rsid w:val="002549B5"/>
    <w:rsid w:val="00255356"/>
    <w:rsid w:val="002558B8"/>
    <w:rsid w:val="002558F8"/>
    <w:rsid w:val="00255F19"/>
    <w:rsid w:val="002560B4"/>
    <w:rsid w:val="002567E4"/>
    <w:rsid w:val="0025716C"/>
    <w:rsid w:val="00257A5C"/>
    <w:rsid w:val="00257EB8"/>
    <w:rsid w:val="00257EF0"/>
    <w:rsid w:val="00257FB6"/>
    <w:rsid w:val="0026008B"/>
    <w:rsid w:val="00260386"/>
    <w:rsid w:val="002607D9"/>
    <w:rsid w:val="00260C30"/>
    <w:rsid w:val="00260D4D"/>
    <w:rsid w:val="00260E69"/>
    <w:rsid w:val="00261578"/>
    <w:rsid w:val="00261867"/>
    <w:rsid w:val="002619C5"/>
    <w:rsid w:val="00261A64"/>
    <w:rsid w:val="00261C3C"/>
    <w:rsid w:val="002620E8"/>
    <w:rsid w:val="0026246B"/>
    <w:rsid w:val="00262A0A"/>
    <w:rsid w:val="00262CF3"/>
    <w:rsid w:val="002633E5"/>
    <w:rsid w:val="00263EB8"/>
    <w:rsid w:val="00264569"/>
    <w:rsid w:val="00264A81"/>
    <w:rsid w:val="00264C45"/>
    <w:rsid w:val="00264CFB"/>
    <w:rsid w:val="00264F2D"/>
    <w:rsid w:val="00265197"/>
    <w:rsid w:val="002653A7"/>
    <w:rsid w:val="00265CB6"/>
    <w:rsid w:val="0026717C"/>
    <w:rsid w:val="00267D08"/>
    <w:rsid w:val="00270CAD"/>
    <w:rsid w:val="002711C5"/>
    <w:rsid w:val="00271865"/>
    <w:rsid w:val="00271A7B"/>
    <w:rsid w:val="00271F5D"/>
    <w:rsid w:val="002721B3"/>
    <w:rsid w:val="00272F74"/>
    <w:rsid w:val="0027491D"/>
    <w:rsid w:val="00275B76"/>
    <w:rsid w:val="00275C0C"/>
    <w:rsid w:val="00275DEC"/>
    <w:rsid w:val="002761A7"/>
    <w:rsid w:val="002763D8"/>
    <w:rsid w:val="00276DA3"/>
    <w:rsid w:val="00276FEB"/>
    <w:rsid w:val="002771A9"/>
    <w:rsid w:val="00277425"/>
    <w:rsid w:val="00277656"/>
    <w:rsid w:val="00277970"/>
    <w:rsid w:val="00277B4B"/>
    <w:rsid w:val="002801EF"/>
    <w:rsid w:val="0028020C"/>
    <w:rsid w:val="002806C9"/>
    <w:rsid w:val="00280B51"/>
    <w:rsid w:val="00280BE9"/>
    <w:rsid w:val="002815F0"/>
    <w:rsid w:val="00281906"/>
    <w:rsid w:val="00281DE3"/>
    <w:rsid w:val="002823CD"/>
    <w:rsid w:val="002827F9"/>
    <w:rsid w:val="00282E5C"/>
    <w:rsid w:val="002831CD"/>
    <w:rsid w:val="002833DF"/>
    <w:rsid w:val="00283BAC"/>
    <w:rsid w:val="0028475D"/>
    <w:rsid w:val="00284BB0"/>
    <w:rsid w:val="00285352"/>
    <w:rsid w:val="00285BE3"/>
    <w:rsid w:val="00286025"/>
    <w:rsid w:val="0028618F"/>
    <w:rsid w:val="002864AE"/>
    <w:rsid w:val="00286AD9"/>
    <w:rsid w:val="0028700B"/>
    <w:rsid w:val="00287215"/>
    <w:rsid w:val="00290CC7"/>
    <w:rsid w:val="0029112E"/>
    <w:rsid w:val="002911C9"/>
    <w:rsid w:val="00291207"/>
    <w:rsid w:val="00291925"/>
    <w:rsid w:val="00291FEE"/>
    <w:rsid w:val="002921D6"/>
    <w:rsid w:val="002921F1"/>
    <w:rsid w:val="00293FAA"/>
    <w:rsid w:val="00294D12"/>
    <w:rsid w:val="00294F3C"/>
    <w:rsid w:val="002957B2"/>
    <w:rsid w:val="00295AF9"/>
    <w:rsid w:val="002965BB"/>
    <w:rsid w:val="00296BB1"/>
    <w:rsid w:val="00296CD4"/>
    <w:rsid w:val="002970ED"/>
    <w:rsid w:val="0029730F"/>
    <w:rsid w:val="002974D9"/>
    <w:rsid w:val="002978D4"/>
    <w:rsid w:val="00297964"/>
    <w:rsid w:val="00297D71"/>
    <w:rsid w:val="00297E47"/>
    <w:rsid w:val="00297FCD"/>
    <w:rsid w:val="002A0E5C"/>
    <w:rsid w:val="002A1352"/>
    <w:rsid w:val="002A1A98"/>
    <w:rsid w:val="002A1EDF"/>
    <w:rsid w:val="002A2002"/>
    <w:rsid w:val="002A23E2"/>
    <w:rsid w:val="002A24EA"/>
    <w:rsid w:val="002A26F8"/>
    <w:rsid w:val="002A2D17"/>
    <w:rsid w:val="002A3342"/>
    <w:rsid w:val="002A36C5"/>
    <w:rsid w:val="002A37C8"/>
    <w:rsid w:val="002A3BD4"/>
    <w:rsid w:val="002A3E7C"/>
    <w:rsid w:val="002A3F92"/>
    <w:rsid w:val="002A4455"/>
    <w:rsid w:val="002A4AE3"/>
    <w:rsid w:val="002A4B94"/>
    <w:rsid w:val="002A4F72"/>
    <w:rsid w:val="002A5A1E"/>
    <w:rsid w:val="002A5D02"/>
    <w:rsid w:val="002A5D62"/>
    <w:rsid w:val="002A6112"/>
    <w:rsid w:val="002A639F"/>
    <w:rsid w:val="002A6AC3"/>
    <w:rsid w:val="002A6EF2"/>
    <w:rsid w:val="002A6FB7"/>
    <w:rsid w:val="002A761F"/>
    <w:rsid w:val="002A7FAE"/>
    <w:rsid w:val="002B0210"/>
    <w:rsid w:val="002B0459"/>
    <w:rsid w:val="002B04C1"/>
    <w:rsid w:val="002B066D"/>
    <w:rsid w:val="002B0B8C"/>
    <w:rsid w:val="002B1304"/>
    <w:rsid w:val="002B1436"/>
    <w:rsid w:val="002B1779"/>
    <w:rsid w:val="002B1AF2"/>
    <w:rsid w:val="002B1B08"/>
    <w:rsid w:val="002B20F6"/>
    <w:rsid w:val="002B2B97"/>
    <w:rsid w:val="002B2BE6"/>
    <w:rsid w:val="002B351A"/>
    <w:rsid w:val="002B3964"/>
    <w:rsid w:val="002B39EA"/>
    <w:rsid w:val="002B5480"/>
    <w:rsid w:val="002B5DDA"/>
    <w:rsid w:val="002B5FD0"/>
    <w:rsid w:val="002B69B9"/>
    <w:rsid w:val="002B71C8"/>
    <w:rsid w:val="002B74F7"/>
    <w:rsid w:val="002B7B65"/>
    <w:rsid w:val="002C0104"/>
    <w:rsid w:val="002C23CC"/>
    <w:rsid w:val="002C27AA"/>
    <w:rsid w:val="002C280E"/>
    <w:rsid w:val="002C2A2C"/>
    <w:rsid w:val="002C2B02"/>
    <w:rsid w:val="002C35C3"/>
    <w:rsid w:val="002C36C6"/>
    <w:rsid w:val="002C3A51"/>
    <w:rsid w:val="002C44FA"/>
    <w:rsid w:val="002C4B45"/>
    <w:rsid w:val="002C4FF3"/>
    <w:rsid w:val="002C53FF"/>
    <w:rsid w:val="002C63D6"/>
    <w:rsid w:val="002C79E4"/>
    <w:rsid w:val="002C7B7E"/>
    <w:rsid w:val="002C7C5B"/>
    <w:rsid w:val="002C7DEC"/>
    <w:rsid w:val="002C7E88"/>
    <w:rsid w:val="002C7FE7"/>
    <w:rsid w:val="002D06AC"/>
    <w:rsid w:val="002D06C1"/>
    <w:rsid w:val="002D084D"/>
    <w:rsid w:val="002D086F"/>
    <w:rsid w:val="002D097B"/>
    <w:rsid w:val="002D1132"/>
    <w:rsid w:val="002D193E"/>
    <w:rsid w:val="002D240D"/>
    <w:rsid w:val="002D2858"/>
    <w:rsid w:val="002D31BC"/>
    <w:rsid w:val="002D3774"/>
    <w:rsid w:val="002D3DCC"/>
    <w:rsid w:val="002D3E66"/>
    <w:rsid w:val="002D3EFC"/>
    <w:rsid w:val="002D4E84"/>
    <w:rsid w:val="002D5188"/>
    <w:rsid w:val="002D51E0"/>
    <w:rsid w:val="002D563D"/>
    <w:rsid w:val="002D5D8B"/>
    <w:rsid w:val="002D5DC7"/>
    <w:rsid w:val="002D5E80"/>
    <w:rsid w:val="002D5F6E"/>
    <w:rsid w:val="002D61C3"/>
    <w:rsid w:val="002D73BC"/>
    <w:rsid w:val="002D75B6"/>
    <w:rsid w:val="002E02DE"/>
    <w:rsid w:val="002E0A3E"/>
    <w:rsid w:val="002E0F4B"/>
    <w:rsid w:val="002E10FF"/>
    <w:rsid w:val="002E19E8"/>
    <w:rsid w:val="002E1FAB"/>
    <w:rsid w:val="002E26A5"/>
    <w:rsid w:val="002E2F8C"/>
    <w:rsid w:val="002E34ED"/>
    <w:rsid w:val="002E40B0"/>
    <w:rsid w:val="002E460C"/>
    <w:rsid w:val="002E4EF8"/>
    <w:rsid w:val="002E4F45"/>
    <w:rsid w:val="002E5510"/>
    <w:rsid w:val="002E5801"/>
    <w:rsid w:val="002E588B"/>
    <w:rsid w:val="002E5B6E"/>
    <w:rsid w:val="002E5D98"/>
    <w:rsid w:val="002E6000"/>
    <w:rsid w:val="002E686E"/>
    <w:rsid w:val="002E69C2"/>
    <w:rsid w:val="002E6C0A"/>
    <w:rsid w:val="002E6CA8"/>
    <w:rsid w:val="002E7320"/>
    <w:rsid w:val="002E7409"/>
    <w:rsid w:val="002E7755"/>
    <w:rsid w:val="002E7F79"/>
    <w:rsid w:val="002F006D"/>
    <w:rsid w:val="002F0A9D"/>
    <w:rsid w:val="002F0E8F"/>
    <w:rsid w:val="002F153F"/>
    <w:rsid w:val="002F15EE"/>
    <w:rsid w:val="002F1763"/>
    <w:rsid w:val="002F17F2"/>
    <w:rsid w:val="002F1866"/>
    <w:rsid w:val="002F1A08"/>
    <w:rsid w:val="002F279F"/>
    <w:rsid w:val="002F2BEF"/>
    <w:rsid w:val="002F34B0"/>
    <w:rsid w:val="002F3517"/>
    <w:rsid w:val="002F3CE6"/>
    <w:rsid w:val="002F48DB"/>
    <w:rsid w:val="002F5021"/>
    <w:rsid w:val="002F50AC"/>
    <w:rsid w:val="002F515D"/>
    <w:rsid w:val="002F5499"/>
    <w:rsid w:val="002F556E"/>
    <w:rsid w:val="002F590A"/>
    <w:rsid w:val="002F5B63"/>
    <w:rsid w:val="002F5E85"/>
    <w:rsid w:val="002F5F9C"/>
    <w:rsid w:val="002F64C9"/>
    <w:rsid w:val="002F69FD"/>
    <w:rsid w:val="002F6F48"/>
    <w:rsid w:val="002F710E"/>
    <w:rsid w:val="002F715E"/>
    <w:rsid w:val="002F7343"/>
    <w:rsid w:val="002F7384"/>
    <w:rsid w:val="002F74A5"/>
    <w:rsid w:val="00300A6E"/>
    <w:rsid w:val="00300C5A"/>
    <w:rsid w:val="00301FFE"/>
    <w:rsid w:val="003027DD"/>
    <w:rsid w:val="00302A1F"/>
    <w:rsid w:val="00303D95"/>
    <w:rsid w:val="003049AB"/>
    <w:rsid w:val="00305117"/>
    <w:rsid w:val="003059D3"/>
    <w:rsid w:val="00305D06"/>
    <w:rsid w:val="00305D19"/>
    <w:rsid w:val="00306090"/>
    <w:rsid w:val="00306429"/>
    <w:rsid w:val="00306508"/>
    <w:rsid w:val="00306783"/>
    <w:rsid w:val="003067DA"/>
    <w:rsid w:val="003070A2"/>
    <w:rsid w:val="0030710A"/>
    <w:rsid w:val="003076CE"/>
    <w:rsid w:val="00310400"/>
    <w:rsid w:val="00310AF9"/>
    <w:rsid w:val="00310F00"/>
    <w:rsid w:val="00311625"/>
    <w:rsid w:val="00311799"/>
    <w:rsid w:val="00311B05"/>
    <w:rsid w:val="0031235E"/>
    <w:rsid w:val="0031277D"/>
    <w:rsid w:val="00312A26"/>
    <w:rsid w:val="00312B68"/>
    <w:rsid w:val="00312F4B"/>
    <w:rsid w:val="003137EA"/>
    <w:rsid w:val="00314836"/>
    <w:rsid w:val="00315422"/>
    <w:rsid w:val="00315D9B"/>
    <w:rsid w:val="00316A1B"/>
    <w:rsid w:val="00316B2C"/>
    <w:rsid w:val="00316C7D"/>
    <w:rsid w:val="0031732D"/>
    <w:rsid w:val="00317B04"/>
    <w:rsid w:val="00317DF9"/>
    <w:rsid w:val="003203BD"/>
    <w:rsid w:val="00320A60"/>
    <w:rsid w:val="00320B5E"/>
    <w:rsid w:val="00321027"/>
    <w:rsid w:val="00321150"/>
    <w:rsid w:val="0032151B"/>
    <w:rsid w:val="0032160E"/>
    <w:rsid w:val="0032176F"/>
    <w:rsid w:val="00322444"/>
    <w:rsid w:val="00322EB7"/>
    <w:rsid w:val="00323112"/>
    <w:rsid w:val="00323818"/>
    <w:rsid w:val="003241F9"/>
    <w:rsid w:val="00325714"/>
    <w:rsid w:val="00325A1A"/>
    <w:rsid w:val="0032601A"/>
    <w:rsid w:val="00326164"/>
    <w:rsid w:val="00326176"/>
    <w:rsid w:val="003261ED"/>
    <w:rsid w:val="00326276"/>
    <w:rsid w:val="0032663B"/>
    <w:rsid w:val="00327118"/>
    <w:rsid w:val="003277D9"/>
    <w:rsid w:val="003279AB"/>
    <w:rsid w:val="00327FD5"/>
    <w:rsid w:val="00330047"/>
    <w:rsid w:val="003300B7"/>
    <w:rsid w:val="003301D4"/>
    <w:rsid w:val="00330264"/>
    <w:rsid w:val="00330297"/>
    <w:rsid w:val="003302EE"/>
    <w:rsid w:val="003309CE"/>
    <w:rsid w:val="00331096"/>
    <w:rsid w:val="0033140B"/>
    <w:rsid w:val="003316BA"/>
    <w:rsid w:val="0033263D"/>
    <w:rsid w:val="00332EE3"/>
    <w:rsid w:val="003333BF"/>
    <w:rsid w:val="003335CF"/>
    <w:rsid w:val="00333FF0"/>
    <w:rsid w:val="00334304"/>
    <w:rsid w:val="00334B50"/>
    <w:rsid w:val="00334F35"/>
    <w:rsid w:val="00334FC1"/>
    <w:rsid w:val="0033536D"/>
    <w:rsid w:val="003363BF"/>
    <w:rsid w:val="00336926"/>
    <w:rsid w:val="003371E6"/>
    <w:rsid w:val="0033773F"/>
    <w:rsid w:val="003412DB"/>
    <w:rsid w:val="003419DD"/>
    <w:rsid w:val="003420D3"/>
    <w:rsid w:val="0034304B"/>
    <w:rsid w:val="00343B5F"/>
    <w:rsid w:val="00343B70"/>
    <w:rsid w:val="00344256"/>
    <w:rsid w:val="003442CE"/>
    <w:rsid w:val="00344718"/>
    <w:rsid w:val="003447CC"/>
    <w:rsid w:val="0034492B"/>
    <w:rsid w:val="00344AEA"/>
    <w:rsid w:val="00344BFC"/>
    <w:rsid w:val="00344DEE"/>
    <w:rsid w:val="00344EFA"/>
    <w:rsid w:val="00345279"/>
    <w:rsid w:val="00345407"/>
    <w:rsid w:val="0034597A"/>
    <w:rsid w:val="0034598C"/>
    <w:rsid w:val="00345F3B"/>
    <w:rsid w:val="00345F68"/>
    <w:rsid w:val="00346360"/>
    <w:rsid w:val="00346891"/>
    <w:rsid w:val="0034699D"/>
    <w:rsid w:val="00346EA8"/>
    <w:rsid w:val="00346FB7"/>
    <w:rsid w:val="00347454"/>
    <w:rsid w:val="0034787A"/>
    <w:rsid w:val="00347D3D"/>
    <w:rsid w:val="00350270"/>
    <w:rsid w:val="003506D1"/>
    <w:rsid w:val="00351326"/>
    <w:rsid w:val="003513D1"/>
    <w:rsid w:val="00351F6B"/>
    <w:rsid w:val="003520D0"/>
    <w:rsid w:val="0035240B"/>
    <w:rsid w:val="00352C96"/>
    <w:rsid w:val="00353BD3"/>
    <w:rsid w:val="00353E9E"/>
    <w:rsid w:val="003545C9"/>
    <w:rsid w:val="00354E26"/>
    <w:rsid w:val="00355052"/>
    <w:rsid w:val="00355B52"/>
    <w:rsid w:val="00355FCF"/>
    <w:rsid w:val="00356B39"/>
    <w:rsid w:val="00356BD5"/>
    <w:rsid w:val="00356C59"/>
    <w:rsid w:val="00356DF2"/>
    <w:rsid w:val="00357169"/>
    <w:rsid w:val="00357296"/>
    <w:rsid w:val="003573AB"/>
    <w:rsid w:val="00357DE6"/>
    <w:rsid w:val="003606D8"/>
    <w:rsid w:val="00360BC4"/>
    <w:rsid w:val="00360CFE"/>
    <w:rsid w:val="00360D1E"/>
    <w:rsid w:val="003617DE"/>
    <w:rsid w:val="0036187A"/>
    <w:rsid w:val="00362A16"/>
    <w:rsid w:val="003630C3"/>
    <w:rsid w:val="00363684"/>
    <w:rsid w:val="00363D54"/>
    <w:rsid w:val="00363DAE"/>
    <w:rsid w:val="00363E94"/>
    <w:rsid w:val="003643B0"/>
    <w:rsid w:val="0036468E"/>
    <w:rsid w:val="00365331"/>
    <w:rsid w:val="0036549F"/>
    <w:rsid w:val="00365A0A"/>
    <w:rsid w:val="00365DF6"/>
    <w:rsid w:val="00365F2C"/>
    <w:rsid w:val="003664E0"/>
    <w:rsid w:val="00366807"/>
    <w:rsid w:val="00367250"/>
    <w:rsid w:val="003673A2"/>
    <w:rsid w:val="00367D27"/>
    <w:rsid w:val="00367D53"/>
    <w:rsid w:val="00370146"/>
    <w:rsid w:val="00371053"/>
    <w:rsid w:val="00371152"/>
    <w:rsid w:val="00371822"/>
    <w:rsid w:val="00371D0C"/>
    <w:rsid w:val="00371ECA"/>
    <w:rsid w:val="0037207C"/>
    <w:rsid w:val="003722EF"/>
    <w:rsid w:val="00372682"/>
    <w:rsid w:val="00372928"/>
    <w:rsid w:val="0037297A"/>
    <w:rsid w:val="00373906"/>
    <w:rsid w:val="00373AA0"/>
    <w:rsid w:val="00373B79"/>
    <w:rsid w:val="00373D6D"/>
    <w:rsid w:val="00373EC7"/>
    <w:rsid w:val="00374147"/>
    <w:rsid w:val="003743B2"/>
    <w:rsid w:val="003746D2"/>
    <w:rsid w:val="00374858"/>
    <w:rsid w:val="003748BC"/>
    <w:rsid w:val="003752C5"/>
    <w:rsid w:val="00375BB5"/>
    <w:rsid w:val="00375BB9"/>
    <w:rsid w:val="003760D5"/>
    <w:rsid w:val="00376235"/>
    <w:rsid w:val="00376361"/>
    <w:rsid w:val="003763B3"/>
    <w:rsid w:val="0037703E"/>
    <w:rsid w:val="00377207"/>
    <w:rsid w:val="003779B9"/>
    <w:rsid w:val="00377C89"/>
    <w:rsid w:val="00377E2C"/>
    <w:rsid w:val="00380384"/>
    <w:rsid w:val="00380629"/>
    <w:rsid w:val="00380B3D"/>
    <w:rsid w:val="00380CF8"/>
    <w:rsid w:val="003812D9"/>
    <w:rsid w:val="00381D3D"/>
    <w:rsid w:val="003827E1"/>
    <w:rsid w:val="0038287A"/>
    <w:rsid w:val="00382F25"/>
    <w:rsid w:val="003831C8"/>
    <w:rsid w:val="0038358D"/>
    <w:rsid w:val="00383D64"/>
    <w:rsid w:val="00384076"/>
    <w:rsid w:val="00384A5D"/>
    <w:rsid w:val="00384EEC"/>
    <w:rsid w:val="00385065"/>
    <w:rsid w:val="00385BDB"/>
    <w:rsid w:val="003860B7"/>
    <w:rsid w:val="00386366"/>
    <w:rsid w:val="003867A0"/>
    <w:rsid w:val="00386C8B"/>
    <w:rsid w:val="00386FD1"/>
    <w:rsid w:val="00387007"/>
    <w:rsid w:val="003871E8"/>
    <w:rsid w:val="0039005E"/>
    <w:rsid w:val="0039039E"/>
    <w:rsid w:val="00390705"/>
    <w:rsid w:val="003908CE"/>
    <w:rsid w:val="00390E86"/>
    <w:rsid w:val="003912AC"/>
    <w:rsid w:val="00391B7D"/>
    <w:rsid w:val="0039222A"/>
    <w:rsid w:val="003925D3"/>
    <w:rsid w:val="003927CD"/>
    <w:rsid w:val="00392FAD"/>
    <w:rsid w:val="00392FCF"/>
    <w:rsid w:val="00393295"/>
    <w:rsid w:val="003944DB"/>
    <w:rsid w:val="003949A7"/>
    <w:rsid w:val="00394C9F"/>
    <w:rsid w:val="00395A54"/>
    <w:rsid w:val="00395C1B"/>
    <w:rsid w:val="00396A7A"/>
    <w:rsid w:val="00397032"/>
    <w:rsid w:val="00397038"/>
    <w:rsid w:val="003974DA"/>
    <w:rsid w:val="003A0377"/>
    <w:rsid w:val="003A0559"/>
    <w:rsid w:val="003A087C"/>
    <w:rsid w:val="003A0B76"/>
    <w:rsid w:val="003A1D1F"/>
    <w:rsid w:val="003A2031"/>
    <w:rsid w:val="003A28D3"/>
    <w:rsid w:val="003A331B"/>
    <w:rsid w:val="003A369E"/>
    <w:rsid w:val="003A3AA0"/>
    <w:rsid w:val="003A3CF6"/>
    <w:rsid w:val="003A404B"/>
    <w:rsid w:val="003A4568"/>
    <w:rsid w:val="003A482D"/>
    <w:rsid w:val="003A4D0A"/>
    <w:rsid w:val="003A579E"/>
    <w:rsid w:val="003A5807"/>
    <w:rsid w:val="003A5CB7"/>
    <w:rsid w:val="003A6474"/>
    <w:rsid w:val="003A69EE"/>
    <w:rsid w:val="003A7034"/>
    <w:rsid w:val="003A7240"/>
    <w:rsid w:val="003A76B0"/>
    <w:rsid w:val="003A77D6"/>
    <w:rsid w:val="003B0249"/>
    <w:rsid w:val="003B0CA4"/>
    <w:rsid w:val="003B102D"/>
    <w:rsid w:val="003B1107"/>
    <w:rsid w:val="003B16F0"/>
    <w:rsid w:val="003B19B0"/>
    <w:rsid w:val="003B1E94"/>
    <w:rsid w:val="003B2669"/>
    <w:rsid w:val="003B2A0E"/>
    <w:rsid w:val="003B2A51"/>
    <w:rsid w:val="003B362B"/>
    <w:rsid w:val="003B4237"/>
    <w:rsid w:val="003B51B2"/>
    <w:rsid w:val="003B5352"/>
    <w:rsid w:val="003B561D"/>
    <w:rsid w:val="003B58F9"/>
    <w:rsid w:val="003B6698"/>
    <w:rsid w:val="003B69BE"/>
    <w:rsid w:val="003B73ED"/>
    <w:rsid w:val="003B76D1"/>
    <w:rsid w:val="003B78FB"/>
    <w:rsid w:val="003B7950"/>
    <w:rsid w:val="003B7980"/>
    <w:rsid w:val="003B79F7"/>
    <w:rsid w:val="003C09E9"/>
    <w:rsid w:val="003C153D"/>
    <w:rsid w:val="003C1BB6"/>
    <w:rsid w:val="003C1EC0"/>
    <w:rsid w:val="003C2416"/>
    <w:rsid w:val="003C2735"/>
    <w:rsid w:val="003C2A1D"/>
    <w:rsid w:val="003C3227"/>
    <w:rsid w:val="003C39A3"/>
    <w:rsid w:val="003C39B2"/>
    <w:rsid w:val="003C3DCF"/>
    <w:rsid w:val="003C467A"/>
    <w:rsid w:val="003C5061"/>
    <w:rsid w:val="003C5389"/>
    <w:rsid w:val="003C574C"/>
    <w:rsid w:val="003C601F"/>
    <w:rsid w:val="003C6755"/>
    <w:rsid w:val="003C6958"/>
    <w:rsid w:val="003C6963"/>
    <w:rsid w:val="003C6AE5"/>
    <w:rsid w:val="003C6E0E"/>
    <w:rsid w:val="003C722E"/>
    <w:rsid w:val="003C7AED"/>
    <w:rsid w:val="003D02BB"/>
    <w:rsid w:val="003D0668"/>
    <w:rsid w:val="003D0804"/>
    <w:rsid w:val="003D092F"/>
    <w:rsid w:val="003D0E8F"/>
    <w:rsid w:val="003D1373"/>
    <w:rsid w:val="003D13A5"/>
    <w:rsid w:val="003D15D4"/>
    <w:rsid w:val="003D1912"/>
    <w:rsid w:val="003D1D01"/>
    <w:rsid w:val="003D1DC5"/>
    <w:rsid w:val="003D2031"/>
    <w:rsid w:val="003D2382"/>
    <w:rsid w:val="003D282C"/>
    <w:rsid w:val="003D288B"/>
    <w:rsid w:val="003D2A48"/>
    <w:rsid w:val="003D3DE7"/>
    <w:rsid w:val="003D4455"/>
    <w:rsid w:val="003D4C66"/>
    <w:rsid w:val="003D4DA3"/>
    <w:rsid w:val="003D5884"/>
    <w:rsid w:val="003D5D3A"/>
    <w:rsid w:val="003D6378"/>
    <w:rsid w:val="003D64C0"/>
    <w:rsid w:val="003D67C9"/>
    <w:rsid w:val="003D6B62"/>
    <w:rsid w:val="003D7CBE"/>
    <w:rsid w:val="003D7D10"/>
    <w:rsid w:val="003E0381"/>
    <w:rsid w:val="003E0772"/>
    <w:rsid w:val="003E0BDD"/>
    <w:rsid w:val="003E125A"/>
    <w:rsid w:val="003E131D"/>
    <w:rsid w:val="003E202B"/>
    <w:rsid w:val="003E25FA"/>
    <w:rsid w:val="003E2D80"/>
    <w:rsid w:val="003E2DC7"/>
    <w:rsid w:val="003E3579"/>
    <w:rsid w:val="003E579F"/>
    <w:rsid w:val="003E6214"/>
    <w:rsid w:val="003E67A6"/>
    <w:rsid w:val="003E6D39"/>
    <w:rsid w:val="003E7083"/>
    <w:rsid w:val="003E7186"/>
    <w:rsid w:val="003E7AE3"/>
    <w:rsid w:val="003E7B94"/>
    <w:rsid w:val="003F005F"/>
    <w:rsid w:val="003F209F"/>
    <w:rsid w:val="003F23ED"/>
    <w:rsid w:val="003F24FC"/>
    <w:rsid w:val="003F2A92"/>
    <w:rsid w:val="003F399B"/>
    <w:rsid w:val="003F3B93"/>
    <w:rsid w:val="003F3BF0"/>
    <w:rsid w:val="003F3F12"/>
    <w:rsid w:val="003F466A"/>
    <w:rsid w:val="003F4695"/>
    <w:rsid w:val="003F4C2A"/>
    <w:rsid w:val="003F527C"/>
    <w:rsid w:val="003F52D0"/>
    <w:rsid w:val="003F59F5"/>
    <w:rsid w:val="003F5BD4"/>
    <w:rsid w:val="003F5E2D"/>
    <w:rsid w:val="003F5E6C"/>
    <w:rsid w:val="003F6752"/>
    <w:rsid w:val="003F6C35"/>
    <w:rsid w:val="003F6CE0"/>
    <w:rsid w:val="003F6EDA"/>
    <w:rsid w:val="003F73BD"/>
    <w:rsid w:val="003F7465"/>
    <w:rsid w:val="003F7861"/>
    <w:rsid w:val="003F7F86"/>
    <w:rsid w:val="003F7FFD"/>
    <w:rsid w:val="0040010C"/>
    <w:rsid w:val="004003FD"/>
    <w:rsid w:val="0040050B"/>
    <w:rsid w:val="00400559"/>
    <w:rsid w:val="0040062D"/>
    <w:rsid w:val="004009B9"/>
    <w:rsid w:val="004025AA"/>
    <w:rsid w:val="00402ACE"/>
    <w:rsid w:val="00402B13"/>
    <w:rsid w:val="00403687"/>
    <w:rsid w:val="00403827"/>
    <w:rsid w:val="00403D72"/>
    <w:rsid w:val="00404113"/>
    <w:rsid w:val="00404710"/>
    <w:rsid w:val="00405104"/>
    <w:rsid w:val="004051B7"/>
    <w:rsid w:val="00405A3F"/>
    <w:rsid w:val="00405B7E"/>
    <w:rsid w:val="00405E86"/>
    <w:rsid w:val="004065D0"/>
    <w:rsid w:val="00406A82"/>
    <w:rsid w:val="004072EF"/>
    <w:rsid w:val="00407C57"/>
    <w:rsid w:val="004104E8"/>
    <w:rsid w:val="004109BF"/>
    <w:rsid w:val="004118C7"/>
    <w:rsid w:val="00412161"/>
    <w:rsid w:val="0041250E"/>
    <w:rsid w:val="00412881"/>
    <w:rsid w:val="00412D14"/>
    <w:rsid w:val="00412D5D"/>
    <w:rsid w:val="00413BD2"/>
    <w:rsid w:val="00413C4A"/>
    <w:rsid w:val="00413E39"/>
    <w:rsid w:val="00413EBB"/>
    <w:rsid w:val="0041454B"/>
    <w:rsid w:val="00414883"/>
    <w:rsid w:val="00414A59"/>
    <w:rsid w:val="004151C6"/>
    <w:rsid w:val="00416137"/>
    <w:rsid w:val="004163BE"/>
    <w:rsid w:val="00416628"/>
    <w:rsid w:val="00416908"/>
    <w:rsid w:val="004177AA"/>
    <w:rsid w:val="00420209"/>
    <w:rsid w:val="00420420"/>
    <w:rsid w:val="00420958"/>
    <w:rsid w:val="00420CB5"/>
    <w:rsid w:val="00420F1C"/>
    <w:rsid w:val="00420FC2"/>
    <w:rsid w:val="0042108A"/>
    <w:rsid w:val="004216EF"/>
    <w:rsid w:val="00421CB3"/>
    <w:rsid w:val="0042256D"/>
    <w:rsid w:val="00424052"/>
    <w:rsid w:val="00424693"/>
    <w:rsid w:val="00425073"/>
    <w:rsid w:val="004259B9"/>
    <w:rsid w:val="00425BF8"/>
    <w:rsid w:val="00425FAA"/>
    <w:rsid w:val="00426417"/>
    <w:rsid w:val="00426B02"/>
    <w:rsid w:val="00426B2B"/>
    <w:rsid w:val="00427DC7"/>
    <w:rsid w:val="004301BD"/>
    <w:rsid w:val="0043079E"/>
    <w:rsid w:val="004308FD"/>
    <w:rsid w:val="00431CA2"/>
    <w:rsid w:val="00431FA5"/>
    <w:rsid w:val="004324D0"/>
    <w:rsid w:val="00432C08"/>
    <w:rsid w:val="00432D28"/>
    <w:rsid w:val="00432E9D"/>
    <w:rsid w:val="00432FE8"/>
    <w:rsid w:val="00433035"/>
    <w:rsid w:val="00433E19"/>
    <w:rsid w:val="0043499F"/>
    <w:rsid w:val="00435077"/>
    <w:rsid w:val="0043512F"/>
    <w:rsid w:val="004357FD"/>
    <w:rsid w:val="00435A15"/>
    <w:rsid w:val="00436789"/>
    <w:rsid w:val="00436BF0"/>
    <w:rsid w:val="00436E8D"/>
    <w:rsid w:val="00437240"/>
    <w:rsid w:val="004377BF"/>
    <w:rsid w:val="00437E79"/>
    <w:rsid w:val="00437FE1"/>
    <w:rsid w:val="004405BC"/>
    <w:rsid w:val="00441046"/>
    <w:rsid w:val="004414F8"/>
    <w:rsid w:val="0044177B"/>
    <w:rsid w:val="004420AB"/>
    <w:rsid w:val="0044230E"/>
    <w:rsid w:val="00442537"/>
    <w:rsid w:val="00442749"/>
    <w:rsid w:val="00443373"/>
    <w:rsid w:val="004436DE"/>
    <w:rsid w:val="00443D16"/>
    <w:rsid w:val="00443D58"/>
    <w:rsid w:val="004440FD"/>
    <w:rsid w:val="00444686"/>
    <w:rsid w:val="004450B7"/>
    <w:rsid w:val="00445A4C"/>
    <w:rsid w:val="00445C53"/>
    <w:rsid w:val="00445F43"/>
    <w:rsid w:val="004460C4"/>
    <w:rsid w:val="00446302"/>
    <w:rsid w:val="00446420"/>
    <w:rsid w:val="00446D14"/>
    <w:rsid w:val="004471BA"/>
    <w:rsid w:val="00450081"/>
    <w:rsid w:val="00450EC4"/>
    <w:rsid w:val="004515C4"/>
    <w:rsid w:val="004516B3"/>
    <w:rsid w:val="004516E0"/>
    <w:rsid w:val="00451C11"/>
    <w:rsid w:val="00452132"/>
    <w:rsid w:val="00452398"/>
    <w:rsid w:val="00452B86"/>
    <w:rsid w:val="00452CB0"/>
    <w:rsid w:val="00452DE9"/>
    <w:rsid w:val="004533EA"/>
    <w:rsid w:val="00453886"/>
    <w:rsid w:val="00453887"/>
    <w:rsid w:val="00453D21"/>
    <w:rsid w:val="00453DDF"/>
    <w:rsid w:val="0045447E"/>
    <w:rsid w:val="004545E9"/>
    <w:rsid w:val="00454637"/>
    <w:rsid w:val="00454CE6"/>
    <w:rsid w:val="004554B0"/>
    <w:rsid w:val="004554DB"/>
    <w:rsid w:val="0045555E"/>
    <w:rsid w:val="00455BF3"/>
    <w:rsid w:val="0045642D"/>
    <w:rsid w:val="00456781"/>
    <w:rsid w:val="004572EE"/>
    <w:rsid w:val="00457987"/>
    <w:rsid w:val="00457BAD"/>
    <w:rsid w:val="00457DDF"/>
    <w:rsid w:val="00457E40"/>
    <w:rsid w:val="00460467"/>
    <w:rsid w:val="004604AD"/>
    <w:rsid w:val="004605EF"/>
    <w:rsid w:val="00460681"/>
    <w:rsid w:val="0046087F"/>
    <w:rsid w:val="00460C03"/>
    <w:rsid w:val="0046112A"/>
    <w:rsid w:val="004618CC"/>
    <w:rsid w:val="00462029"/>
    <w:rsid w:val="00463285"/>
    <w:rsid w:val="00464002"/>
    <w:rsid w:val="004646EE"/>
    <w:rsid w:val="00464FD3"/>
    <w:rsid w:val="004655C9"/>
    <w:rsid w:val="00465A66"/>
    <w:rsid w:val="00465FC8"/>
    <w:rsid w:val="00466741"/>
    <w:rsid w:val="00466DCE"/>
    <w:rsid w:val="004679BD"/>
    <w:rsid w:val="00467D03"/>
    <w:rsid w:val="00467E91"/>
    <w:rsid w:val="00467F12"/>
    <w:rsid w:val="0047026C"/>
    <w:rsid w:val="00470345"/>
    <w:rsid w:val="00470679"/>
    <w:rsid w:val="0047093A"/>
    <w:rsid w:val="00471259"/>
    <w:rsid w:val="0047160C"/>
    <w:rsid w:val="00471B89"/>
    <w:rsid w:val="00471B99"/>
    <w:rsid w:val="00471CA1"/>
    <w:rsid w:val="004720BB"/>
    <w:rsid w:val="00472CEF"/>
    <w:rsid w:val="0047352E"/>
    <w:rsid w:val="00473B67"/>
    <w:rsid w:val="00473D97"/>
    <w:rsid w:val="0047596B"/>
    <w:rsid w:val="004765CF"/>
    <w:rsid w:val="00476A7E"/>
    <w:rsid w:val="00476F40"/>
    <w:rsid w:val="00477000"/>
    <w:rsid w:val="00477778"/>
    <w:rsid w:val="00477B3B"/>
    <w:rsid w:val="00477D7F"/>
    <w:rsid w:val="0048035E"/>
    <w:rsid w:val="00480586"/>
    <w:rsid w:val="00481952"/>
    <w:rsid w:val="00481A15"/>
    <w:rsid w:val="00481E05"/>
    <w:rsid w:val="00482421"/>
    <w:rsid w:val="004824CE"/>
    <w:rsid w:val="00482DE8"/>
    <w:rsid w:val="0048334B"/>
    <w:rsid w:val="004833BF"/>
    <w:rsid w:val="00483F8B"/>
    <w:rsid w:val="00484059"/>
    <w:rsid w:val="0048419D"/>
    <w:rsid w:val="00484E3B"/>
    <w:rsid w:val="00485180"/>
    <w:rsid w:val="00485A90"/>
    <w:rsid w:val="00486255"/>
    <w:rsid w:val="0048631E"/>
    <w:rsid w:val="004864AC"/>
    <w:rsid w:val="00486E4E"/>
    <w:rsid w:val="00487ABC"/>
    <w:rsid w:val="00487C6A"/>
    <w:rsid w:val="004905F7"/>
    <w:rsid w:val="00490D9C"/>
    <w:rsid w:val="00490FDB"/>
    <w:rsid w:val="00491104"/>
    <w:rsid w:val="004912D8"/>
    <w:rsid w:val="0049133E"/>
    <w:rsid w:val="004914DF"/>
    <w:rsid w:val="00491703"/>
    <w:rsid w:val="00491BF1"/>
    <w:rsid w:val="00492608"/>
    <w:rsid w:val="004926C4"/>
    <w:rsid w:val="00492A66"/>
    <w:rsid w:val="00492EA2"/>
    <w:rsid w:val="00492F9D"/>
    <w:rsid w:val="0049303E"/>
    <w:rsid w:val="00493BB4"/>
    <w:rsid w:val="00493C04"/>
    <w:rsid w:val="00493F2C"/>
    <w:rsid w:val="00494230"/>
    <w:rsid w:val="004942A0"/>
    <w:rsid w:val="00494305"/>
    <w:rsid w:val="00494392"/>
    <w:rsid w:val="004948A6"/>
    <w:rsid w:val="00494AE2"/>
    <w:rsid w:val="00494B79"/>
    <w:rsid w:val="00494FD6"/>
    <w:rsid w:val="0049551E"/>
    <w:rsid w:val="0049575A"/>
    <w:rsid w:val="00495D1D"/>
    <w:rsid w:val="0049715A"/>
    <w:rsid w:val="0049771D"/>
    <w:rsid w:val="00497914"/>
    <w:rsid w:val="0049799E"/>
    <w:rsid w:val="00497B5C"/>
    <w:rsid w:val="00497C79"/>
    <w:rsid w:val="004A089B"/>
    <w:rsid w:val="004A0CD3"/>
    <w:rsid w:val="004A0E8F"/>
    <w:rsid w:val="004A0FCD"/>
    <w:rsid w:val="004A0FD6"/>
    <w:rsid w:val="004A104A"/>
    <w:rsid w:val="004A1356"/>
    <w:rsid w:val="004A13D5"/>
    <w:rsid w:val="004A1458"/>
    <w:rsid w:val="004A173F"/>
    <w:rsid w:val="004A1FF4"/>
    <w:rsid w:val="004A21A1"/>
    <w:rsid w:val="004A3C70"/>
    <w:rsid w:val="004A48B7"/>
    <w:rsid w:val="004A51CB"/>
    <w:rsid w:val="004A5358"/>
    <w:rsid w:val="004A5720"/>
    <w:rsid w:val="004A5853"/>
    <w:rsid w:val="004A5916"/>
    <w:rsid w:val="004A5A19"/>
    <w:rsid w:val="004A62B1"/>
    <w:rsid w:val="004A67DE"/>
    <w:rsid w:val="004A6B6C"/>
    <w:rsid w:val="004A6EA4"/>
    <w:rsid w:val="004A70C3"/>
    <w:rsid w:val="004A7147"/>
    <w:rsid w:val="004A71D8"/>
    <w:rsid w:val="004A74A9"/>
    <w:rsid w:val="004A751D"/>
    <w:rsid w:val="004A76AB"/>
    <w:rsid w:val="004A7F49"/>
    <w:rsid w:val="004B0BF7"/>
    <w:rsid w:val="004B0CA8"/>
    <w:rsid w:val="004B1B01"/>
    <w:rsid w:val="004B2170"/>
    <w:rsid w:val="004B2881"/>
    <w:rsid w:val="004B35D8"/>
    <w:rsid w:val="004B37F5"/>
    <w:rsid w:val="004B3F20"/>
    <w:rsid w:val="004B48EE"/>
    <w:rsid w:val="004B4C3D"/>
    <w:rsid w:val="004B51D3"/>
    <w:rsid w:val="004B5321"/>
    <w:rsid w:val="004B5595"/>
    <w:rsid w:val="004B56E9"/>
    <w:rsid w:val="004B604D"/>
    <w:rsid w:val="004B61EA"/>
    <w:rsid w:val="004B634A"/>
    <w:rsid w:val="004B6425"/>
    <w:rsid w:val="004B6553"/>
    <w:rsid w:val="004B68C6"/>
    <w:rsid w:val="004B738A"/>
    <w:rsid w:val="004B7FF2"/>
    <w:rsid w:val="004C0298"/>
    <w:rsid w:val="004C03F4"/>
    <w:rsid w:val="004C0939"/>
    <w:rsid w:val="004C0E40"/>
    <w:rsid w:val="004C0F85"/>
    <w:rsid w:val="004C14D3"/>
    <w:rsid w:val="004C160B"/>
    <w:rsid w:val="004C1802"/>
    <w:rsid w:val="004C1819"/>
    <w:rsid w:val="004C1A62"/>
    <w:rsid w:val="004C1B50"/>
    <w:rsid w:val="004C1BD4"/>
    <w:rsid w:val="004C22B8"/>
    <w:rsid w:val="004C2310"/>
    <w:rsid w:val="004C2B84"/>
    <w:rsid w:val="004C2C84"/>
    <w:rsid w:val="004C2D2C"/>
    <w:rsid w:val="004C48C3"/>
    <w:rsid w:val="004C5169"/>
    <w:rsid w:val="004C53D3"/>
    <w:rsid w:val="004C5768"/>
    <w:rsid w:val="004C5991"/>
    <w:rsid w:val="004C5B5A"/>
    <w:rsid w:val="004C6414"/>
    <w:rsid w:val="004C68E7"/>
    <w:rsid w:val="004C6DB3"/>
    <w:rsid w:val="004C6E45"/>
    <w:rsid w:val="004C743F"/>
    <w:rsid w:val="004C7B8A"/>
    <w:rsid w:val="004C7D1C"/>
    <w:rsid w:val="004C7E59"/>
    <w:rsid w:val="004D0082"/>
    <w:rsid w:val="004D0A28"/>
    <w:rsid w:val="004D0C1D"/>
    <w:rsid w:val="004D1CE5"/>
    <w:rsid w:val="004D1D37"/>
    <w:rsid w:val="004D2687"/>
    <w:rsid w:val="004D2772"/>
    <w:rsid w:val="004D360D"/>
    <w:rsid w:val="004D38E9"/>
    <w:rsid w:val="004D46E9"/>
    <w:rsid w:val="004D49A2"/>
    <w:rsid w:val="004D5163"/>
    <w:rsid w:val="004D5222"/>
    <w:rsid w:val="004D5536"/>
    <w:rsid w:val="004D5656"/>
    <w:rsid w:val="004D575F"/>
    <w:rsid w:val="004D57A8"/>
    <w:rsid w:val="004D5E1B"/>
    <w:rsid w:val="004D6C2E"/>
    <w:rsid w:val="004E0748"/>
    <w:rsid w:val="004E14E6"/>
    <w:rsid w:val="004E174E"/>
    <w:rsid w:val="004E1AF4"/>
    <w:rsid w:val="004E1B83"/>
    <w:rsid w:val="004E2029"/>
    <w:rsid w:val="004E3545"/>
    <w:rsid w:val="004E39F3"/>
    <w:rsid w:val="004E3A7F"/>
    <w:rsid w:val="004E3AC2"/>
    <w:rsid w:val="004E3AC9"/>
    <w:rsid w:val="004E3B62"/>
    <w:rsid w:val="004E3E1D"/>
    <w:rsid w:val="004E3FB6"/>
    <w:rsid w:val="004E41F0"/>
    <w:rsid w:val="004E475E"/>
    <w:rsid w:val="004E49DD"/>
    <w:rsid w:val="004E5195"/>
    <w:rsid w:val="004E555C"/>
    <w:rsid w:val="004E5602"/>
    <w:rsid w:val="004E5BE8"/>
    <w:rsid w:val="004E63E0"/>
    <w:rsid w:val="004E647F"/>
    <w:rsid w:val="004E6CF4"/>
    <w:rsid w:val="004E74B4"/>
    <w:rsid w:val="004E7BBD"/>
    <w:rsid w:val="004E7EEF"/>
    <w:rsid w:val="004F07A2"/>
    <w:rsid w:val="004F09DE"/>
    <w:rsid w:val="004F0D80"/>
    <w:rsid w:val="004F0F74"/>
    <w:rsid w:val="004F10CC"/>
    <w:rsid w:val="004F1A27"/>
    <w:rsid w:val="004F1BA4"/>
    <w:rsid w:val="004F1C29"/>
    <w:rsid w:val="004F2110"/>
    <w:rsid w:val="004F21C3"/>
    <w:rsid w:val="004F2FAB"/>
    <w:rsid w:val="004F307E"/>
    <w:rsid w:val="004F3171"/>
    <w:rsid w:val="004F3B15"/>
    <w:rsid w:val="004F3B40"/>
    <w:rsid w:val="004F3F36"/>
    <w:rsid w:val="004F460A"/>
    <w:rsid w:val="004F48E6"/>
    <w:rsid w:val="004F4C45"/>
    <w:rsid w:val="004F54A7"/>
    <w:rsid w:val="004F55CD"/>
    <w:rsid w:val="004F616A"/>
    <w:rsid w:val="004F6ACA"/>
    <w:rsid w:val="004F6B33"/>
    <w:rsid w:val="004F7462"/>
    <w:rsid w:val="004F746B"/>
    <w:rsid w:val="004F7722"/>
    <w:rsid w:val="004F7781"/>
    <w:rsid w:val="004F7C7F"/>
    <w:rsid w:val="004F7EC9"/>
    <w:rsid w:val="0050065F"/>
    <w:rsid w:val="005007EA"/>
    <w:rsid w:val="00500ED4"/>
    <w:rsid w:val="005026A0"/>
    <w:rsid w:val="00502A03"/>
    <w:rsid w:val="005032AE"/>
    <w:rsid w:val="0050340C"/>
    <w:rsid w:val="00503669"/>
    <w:rsid w:val="005038E8"/>
    <w:rsid w:val="00503E3B"/>
    <w:rsid w:val="00503FEE"/>
    <w:rsid w:val="005049F0"/>
    <w:rsid w:val="005052B4"/>
    <w:rsid w:val="00505615"/>
    <w:rsid w:val="00505823"/>
    <w:rsid w:val="00505859"/>
    <w:rsid w:val="0050592D"/>
    <w:rsid w:val="00505B8E"/>
    <w:rsid w:val="005063FA"/>
    <w:rsid w:val="0050659A"/>
    <w:rsid w:val="005069CF"/>
    <w:rsid w:val="00506DCF"/>
    <w:rsid w:val="0050737C"/>
    <w:rsid w:val="0050746D"/>
    <w:rsid w:val="00507F19"/>
    <w:rsid w:val="0051132C"/>
    <w:rsid w:val="00511823"/>
    <w:rsid w:val="0051189B"/>
    <w:rsid w:val="00512535"/>
    <w:rsid w:val="00512E67"/>
    <w:rsid w:val="005136AE"/>
    <w:rsid w:val="00513749"/>
    <w:rsid w:val="0051389B"/>
    <w:rsid w:val="00513FFC"/>
    <w:rsid w:val="0051470A"/>
    <w:rsid w:val="00514933"/>
    <w:rsid w:val="00514B0A"/>
    <w:rsid w:val="00514CDE"/>
    <w:rsid w:val="00515079"/>
    <w:rsid w:val="005153D6"/>
    <w:rsid w:val="0051573B"/>
    <w:rsid w:val="00515B4E"/>
    <w:rsid w:val="00515ECF"/>
    <w:rsid w:val="00515F36"/>
    <w:rsid w:val="005169A8"/>
    <w:rsid w:val="00516DFE"/>
    <w:rsid w:val="00516EEF"/>
    <w:rsid w:val="00517857"/>
    <w:rsid w:val="00517872"/>
    <w:rsid w:val="00517B7D"/>
    <w:rsid w:val="005202EF"/>
    <w:rsid w:val="005204B7"/>
    <w:rsid w:val="005206C3"/>
    <w:rsid w:val="00520B89"/>
    <w:rsid w:val="00520C76"/>
    <w:rsid w:val="00521D97"/>
    <w:rsid w:val="0052278B"/>
    <w:rsid w:val="005237DC"/>
    <w:rsid w:val="00523DFC"/>
    <w:rsid w:val="00523EE9"/>
    <w:rsid w:val="00524631"/>
    <w:rsid w:val="00524C29"/>
    <w:rsid w:val="0052522C"/>
    <w:rsid w:val="0052556A"/>
    <w:rsid w:val="00525723"/>
    <w:rsid w:val="00525AA3"/>
    <w:rsid w:val="0052685E"/>
    <w:rsid w:val="00526C74"/>
    <w:rsid w:val="00527D8E"/>
    <w:rsid w:val="00527DAC"/>
    <w:rsid w:val="00530548"/>
    <w:rsid w:val="00530774"/>
    <w:rsid w:val="0053078F"/>
    <w:rsid w:val="00530AE8"/>
    <w:rsid w:val="00530C9A"/>
    <w:rsid w:val="00531002"/>
    <w:rsid w:val="0053266E"/>
    <w:rsid w:val="0053274C"/>
    <w:rsid w:val="00532A02"/>
    <w:rsid w:val="00533264"/>
    <w:rsid w:val="00533829"/>
    <w:rsid w:val="00533CBE"/>
    <w:rsid w:val="00534246"/>
    <w:rsid w:val="0053495B"/>
    <w:rsid w:val="00534D01"/>
    <w:rsid w:val="005358DE"/>
    <w:rsid w:val="00535969"/>
    <w:rsid w:val="005359D8"/>
    <w:rsid w:val="00535A5C"/>
    <w:rsid w:val="00536406"/>
    <w:rsid w:val="0053694C"/>
    <w:rsid w:val="0053699A"/>
    <w:rsid w:val="00536A21"/>
    <w:rsid w:val="00536D09"/>
    <w:rsid w:val="005371A7"/>
    <w:rsid w:val="00537991"/>
    <w:rsid w:val="00540183"/>
    <w:rsid w:val="0054021C"/>
    <w:rsid w:val="005403F2"/>
    <w:rsid w:val="00540DE1"/>
    <w:rsid w:val="00540EA6"/>
    <w:rsid w:val="0054122A"/>
    <w:rsid w:val="00542462"/>
    <w:rsid w:val="00542670"/>
    <w:rsid w:val="00542795"/>
    <w:rsid w:val="005432AE"/>
    <w:rsid w:val="0054367F"/>
    <w:rsid w:val="0054393C"/>
    <w:rsid w:val="0054428F"/>
    <w:rsid w:val="005442E3"/>
    <w:rsid w:val="0054444F"/>
    <w:rsid w:val="00544AC0"/>
    <w:rsid w:val="00544CD8"/>
    <w:rsid w:val="00545F4C"/>
    <w:rsid w:val="0054648A"/>
    <w:rsid w:val="00546E69"/>
    <w:rsid w:val="0054736D"/>
    <w:rsid w:val="00547D6C"/>
    <w:rsid w:val="00547E85"/>
    <w:rsid w:val="005500BE"/>
    <w:rsid w:val="0055014A"/>
    <w:rsid w:val="005505FA"/>
    <w:rsid w:val="0055096B"/>
    <w:rsid w:val="00550C28"/>
    <w:rsid w:val="00550C39"/>
    <w:rsid w:val="00551101"/>
    <w:rsid w:val="00551303"/>
    <w:rsid w:val="005513B5"/>
    <w:rsid w:val="005515BE"/>
    <w:rsid w:val="005519D8"/>
    <w:rsid w:val="00551DA6"/>
    <w:rsid w:val="00552154"/>
    <w:rsid w:val="0055230E"/>
    <w:rsid w:val="0055254B"/>
    <w:rsid w:val="00552A4D"/>
    <w:rsid w:val="00552DC7"/>
    <w:rsid w:val="0055359B"/>
    <w:rsid w:val="00553BC0"/>
    <w:rsid w:val="00553BC4"/>
    <w:rsid w:val="00553DE2"/>
    <w:rsid w:val="005540C7"/>
    <w:rsid w:val="005550BE"/>
    <w:rsid w:val="0055690C"/>
    <w:rsid w:val="00556C00"/>
    <w:rsid w:val="00556CA1"/>
    <w:rsid w:val="00556CE2"/>
    <w:rsid w:val="00556F26"/>
    <w:rsid w:val="00556FF9"/>
    <w:rsid w:val="005574EA"/>
    <w:rsid w:val="00557829"/>
    <w:rsid w:val="00557E9E"/>
    <w:rsid w:val="00560296"/>
    <w:rsid w:val="00560558"/>
    <w:rsid w:val="005605AF"/>
    <w:rsid w:val="00560C01"/>
    <w:rsid w:val="00561E1E"/>
    <w:rsid w:val="00561ECF"/>
    <w:rsid w:val="00561EE8"/>
    <w:rsid w:val="00561FDB"/>
    <w:rsid w:val="00562687"/>
    <w:rsid w:val="00562840"/>
    <w:rsid w:val="00562CCF"/>
    <w:rsid w:val="005639B9"/>
    <w:rsid w:val="00563CEE"/>
    <w:rsid w:val="00564017"/>
    <w:rsid w:val="005640DD"/>
    <w:rsid w:val="00564773"/>
    <w:rsid w:val="00565317"/>
    <w:rsid w:val="0056539B"/>
    <w:rsid w:val="0056555C"/>
    <w:rsid w:val="00565792"/>
    <w:rsid w:val="0056579D"/>
    <w:rsid w:val="0056611C"/>
    <w:rsid w:val="0056634B"/>
    <w:rsid w:val="00566DB9"/>
    <w:rsid w:val="005672AE"/>
    <w:rsid w:val="0056763C"/>
    <w:rsid w:val="00567AC4"/>
    <w:rsid w:val="005703E3"/>
    <w:rsid w:val="00570870"/>
    <w:rsid w:val="005725D9"/>
    <w:rsid w:val="0057281D"/>
    <w:rsid w:val="00572BC9"/>
    <w:rsid w:val="00573AFE"/>
    <w:rsid w:val="00574216"/>
    <w:rsid w:val="00574326"/>
    <w:rsid w:val="00574744"/>
    <w:rsid w:val="00574928"/>
    <w:rsid w:val="00574C8B"/>
    <w:rsid w:val="005755A1"/>
    <w:rsid w:val="00575910"/>
    <w:rsid w:val="0057592F"/>
    <w:rsid w:val="00575C2F"/>
    <w:rsid w:val="005765AC"/>
    <w:rsid w:val="00576D0B"/>
    <w:rsid w:val="005770E6"/>
    <w:rsid w:val="0057781A"/>
    <w:rsid w:val="00577DDD"/>
    <w:rsid w:val="005801E1"/>
    <w:rsid w:val="00580948"/>
    <w:rsid w:val="00580CA4"/>
    <w:rsid w:val="005811C5"/>
    <w:rsid w:val="0058275B"/>
    <w:rsid w:val="00582A06"/>
    <w:rsid w:val="00582A36"/>
    <w:rsid w:val="00583B74"/>
    <w:rsid w:val="00583C1C"/>
    <w:rsid w:val="00583C3A"/>
    <w:rsid w:val="00584013"/>
    <w:rsid w:val="005843C1"/>
    <w:rsid w:val="005848F5"/>
    <w:rsid w:val="00584BAF"/>
    <w:rsid w:val="00584CD9"/>
    <w:rsid w:val="00584DD3"/>
    <w:rsid w:val="00584EEC"/>
    <w:rsid w:val="00584F75"/>
    <w:rsid w:val="0058507A"/>
    <w:rsid w:val="00585690"/>
    <w:rsid w:val="00585708"/>
    <w:rsid w:val="00585737"/>
    <w:rsid w:val="005864EC"/>
    <w:rsid w:val="005869CB"/>
    <w:rsid w:val="00586FC3"/>
    <w:rsid w:val="005874A2"/>
    <w:rsid w:val="00587501"/>
    <w:rsid w:val="00587C0B"/>
    <w:rsid w:val="00587FD0"/>
    <w:rsid w:val="005906C8"/>
    <w:rsid w:val="005908E3"/>
    <w:rsid w:val="00590BA7"/>
    <w:rsid w:val="00591059"/>
    <w:rsid w:val="00591360"/>
    <w:rsid w:val="005917E8"/>
    <w:rsid w:val="00591E8B"/>
    <w:rsid w:val="005920BB"/>
    <w:rsid w:val="00592B9F"/>
    <w:rsid w:val="00592C43"/>
    <w:rsid w:val="0059312F"/>
    <w:rsid w:val="0059352C"/>
    <w:rsid w:val="00593DA9"/>
    <w:rsid w:val="00594611"/>
    <w:rsid w:val="00594710"/>
    <w:rsid w:val="00594D44"/>
    <w:rsid w:val="00594FF2"/>
    <w:rsid w:val="0059561C"/>
    <w:rsid w:val="00595F77"/>
    <w:rsid w:val="00596B8F"/>
    <w:rsid w:val="00596FE0"/>
    <w:rsid w:val="005972A7"/>
    <w:rsid w:val="00597335"/>
    <w:rsid w:val="00597E24"/>
    <w:rsid w:val="005A022B"/>
    <w:rsid w:val="005A04D9"/>
    <w:rsid w:val="005A0A84"/>
    <w:rsid w:val="005A0C97"/>
    <w:rsid w:val="005A0F7D"/>
    <w:rsid w:val="005A16D2"/>
    <w:rsid w:val="005A199C"/>
    <w:rsid w:val="005A2440"/>
    <w:rsid w:val="005A2E80"/>
    <w:rsid w:val="005A3313"/>
    <w:rsid w:val="005A3C86"/>
    <w:rsid w:val="005A4353"/>
    <w:rsid w:val="005A44CE"/>
    <w:rsid w:val="005A4677"/>
    <w:rsid w:val="005A4A65"/>
    <w:rsid w:val="005A570B"/>
    <w:rsid w:val="005A5B3D"/>
    <w:rsid w:val="005A5B73"/>
    <w:rsid w:val="005A6575"/>
    <w:rsid w:val="005A6D01"/>
    <w:rsid w:val="005A6D64"/>
    <w:rsid w:val="005A6EB5"/>
    <w:rsid w:val="005A78BC"/>
    <w:rsid w:val="005B0318"/>
    <w:rsid w:val="005B14CF"/>
    <w:rsid w:val="005B183C"/>
    <w:rsid w:val="005B1ADF"/>
    <w:rsid w:val="005B1E51"/>
    <w:rsid w:val="005B225E"/>
    <w:rsid w:val="005B296C"/>
    <w:rsid w:val="005B29D6"/>
    <w:rsid w:val="005B2ACA"/>
    <w:rsid w:val="005B2BA6"/>
    <w:rsid w:val="005B2DA4"/>
    <w:rsid w:val="005B345F"/>
    <w:rsid w:val="005B375A"/>
    <w:rsid w:val="005B4044"/>
    <w:rsid w:val="005B40D8"/>
    <w:rsid w:val="005B4441"/>
    <w:rsid w:val="005B486B"/>
    <w:rsid w:val="005B4EF4"/>
    <w:rsid w:val="005B57FB"/>
    <w:rsid w:val="005B5E6D"/>
    <w:rsid w:val="005B6E12"/>
    <w:rsid w:val="005B7631"/>
    <w:rsid w:val="005B7737"/>
    <w:rsid w:val="005B7743"/>
    <w:rsid w:val="005B7A26"/>
    <w:rsid w:val="005B7CFC"/>
    <w:rsid w:val="005C0065"/>
    <w:rsid w:val="005C01D7"/>
    <w:rsid w:val="005C068B"/>
    <w:rsid w:val="005C0B48"/>
    <w:rsid w:val="005C1039"/>
    <w:rsid w:val="005C15AA"/>
    <w:rsid w:val="005C1DD3"/>
    <w:rsid w:val="005C1DF4"/>
    <w:rsid w:val="005C225F"/>
    <w:rsid w:val="005C2A2E"/>
    <w:rsid w:val="005C2F2A"/>
    <w:rsid w:val="005C3744"/>
    <w:rsid w:val="005C39A1"/>
    <w:rsid w:val="005C3B8D"/>
    <w:rsid w:val="005C49A8"/>
    <w:rsid w:val="005C502E"/>
    <w:rsid w:val="005C50DB"/>
    <w:rsid w:val="005C53F7"/>
    <w:rsid w:val="005C54A8"/>
    <w:rsid w:val="005C55E9"/>
    <w:rsid w:val="005C5A8A"/>
    <w:rsid w:val="005C5F7D"/>
    <w:rsid w:val="005C61C0"/>
    <w:rsid w:val="005C643E"/>
    <w:rsid w:val="005C6683"/>
    <w:rsid w:val="005C6D59"/>
    <w:rsid w:val="005C719E"/>
    <w:rsid w:val="005C772C"/>
    <w:rsid w:val="005C79FB"/>
    <w:rsid w:val="005C7EAE"/>
    <w:rsid w:val="005D051B"/>
    <w:rsid w:val="005D067A"/>
    <w:rsid w:val="005D0831"/>
    <w:rsid w:val="005D088E"/>
    <w:rsid w:val="005D0CA0"/>
    <w:rsid w:val="005D168A"/>
    <w:rsid w:val="005D1B97"/>
    <w:rsid w:val="005D21C0"/>
    <w:rsid w:val="005D258B"/>
    <w:rsid w:val="005D2683"/>
    <w:rsid w:val="005D2925"/>
    <w:rsid w:val="005D31AB"/>
    <w:rsid w:val="005D36C7"/>
    <w:rsid w:val="005D3737"/>
    <w:rsid w:val="005D3B44"/>
    <w:rsid w:val="005D3BBC"/>
    <w:rsid w:val="005D4D73"/>
    <w:rsid w:val="005D5256"/>
    <w:rsid w:val="005D542D"/>
    <w:rsid w:val="005D594F"/>
    <w:rsid w:val="005D5C60"/>
    <w:rsid w:val="005D6E96"/>
    <w:rsid w:val="005D7E7C"/>
    <w:rsid w:val="005E028A"/>
    <w:rsid w:val="005E06D3"/>
    <w:rsid w:val="005E0837"/>
    <w:rsid w:val="005E0A7E"/>
    <w:rsid w:val="005E0B45"/>
    <w:rsid w:val="005E0DD4"/>
    <w:rsid w:val="005E13DA"/>
    <w:rsid w:val="005E1B12"/>
    <w:rsid w:val="005E1E57"/>
    <w:rsid w:val="005E21B5"/>
    <w:rsid w:val="005E23BE"/>
    <w:rsid w:val="005E25BE"/>
    <w:rsid w:val="005E267F"/>
    <w:rsid w:val="005E26DD"/>
    <w:rsid w:val="005E2847"/>
    <w:rsid w:val="005E2B93"/>
    <w:rsid w:val="005E2DF9"/>
    <w:rsid w:val="005E2EBF"/>
    <w:rsid w:val="005E2F76"/>
    <w:rsid w:val="005E3020"/>
    <w:rsid w:val="005E30FF"/>
    <w:rsid w:val="005E312F"/>
    <w:rsid w:val="005E4EAE"/>
    <w:rsid w:val="005E5299"/>
    <w:rsid w:val="005E5CE8"/>
    <w:rsid w:val="005E5D10"/>
    <w:rsid w:val="005E5D61"/>
    <w:rsid w:val="005E6C45"/>
    <w:rsid w:val="005E6D5C"/>
    <w:rsid w:val="005E6F04"/>
    <w:rsid w:val="005E7017"/>
    <w:rsid w:val="005E7AE6"/>
    <w:rsid w:val="005E7C33"/>
    <w:rsid w:val="005F0005"/>
    <w:rsid w:val="005F0C54"/>
    <w:rsid w:val="005F1535"/>
    <w:rsid w:val="005F16D2"/>
    <w:rsid w:val="005F1AE0"/>
    <w:rsid w:val="005F1BB3"/>
    <w:rsid w:val="005F2379"/>
    <w:rsid w:val="005F3115"/>
    <w:rsid w:val="005F3875"/>
    <w:rsid w:val="005F3A1E"/>
    <w:rsid w:val="005F3CB8"/>
    <w:rsid w:val="005F3F43"/>
    <w:rsid w:val="005F4253"/>
    <w:rsid w:val="005F42D6"/>
    <w:rsid w:val="005F4864"/>
    <w:rsid w:val="005F4FE1"/>
    <w:rsid w:val="005F53C1"/>
    <w:rsid w:val="005F6161"/>
    <w:rsid w:val="005F6247"/>
    <w:rsid w:val="005F62CC"/>
    <w:rsid w:val="005F64EE"/>
    <w:rsid w:val="005F6734"/>
    <w:rsid w:val="005F6B0A"/>
    <w:rsid w:val="005F7926"/>
    <w:rsid w:val="00600414"/>
    <w:rsid w:val="006006A1"/>
    <w:rsid w:val="00600D5F"/>
    <w:rsid w:val="00602473"/>
    <w:rsid w:val="0060339C"/>
    <w:rsid w:val="006034EB"/>
    <w:rsid w:val="00603F40"/>
    <w:rsid w:val="006044E4"/>
    <w:rsid w:val="006045CD"/>
    <w:rsid w:val="006047A8"/>
    <w:rsid w:val="00604B27"/>
    <w:rsid w:val="00604DC4"/>
    <w:rsid w:val="006052FD"/>
    <w:rsid w:val="006054B6"/>
    <w:rsid w:val="00605682"/>
    <w:rsid w:val="006059DE"/>
    <w:rsid w:val="00605F72"/>
    <w:rsid w:val="00606AD8"/>
    <w:rsid w:val="00606C05"/>
    <w:rsid w:val="00606C50"/>
    <w:rsid w:val="00607080"/>
    <w:rsid w:val="00607ED7"/>
    <w:rsid w:val="00610664"/>
    <w:rsid w:val="00610792"/>
    <w:rsid w:val="0061099D"/>
    <w:rsid w:val="00611AE2"/>
    <w:rsid w:val="00611D5F"/>
    <w:rsid w:val="00612675"/>
    <w:rsid w:val="0061269F"/>
    <w:rsid w:val="00612F70"/>
    <w:rsid w:val="00613230"/>
    <w:rsid w:val="00613A0B"/>
    <w:rsid w:val="00613CF9"/>
    <w:rsid w:val="00613F5E"/>
    <w:rsid w:val="00614083"/>
    <w:rsid w:val="006154E8"/>
    <w:rsid w:val="006164D0"/>
    <w:rsid w:val="00616596"/>
    <w:rsid w:val="0061674D"/>
    <w:rsid w:val="00616A39"/>
    <w:rsid w:val="00617FAC"/>
    <w:rsid w:val="0062083E"/>
    <w:rsid w:val="00621F87"/>
    <w:rsid w:val="006227E9"/>
    <w:rsid w:val="00623406"/>
    <w:rsid w:val="006234A4"/>
    <w:rsid w:val="0062389A"/>
    <w:rsid w:val="00623EA3"/>
    <w:rsid w:val="00624013"/>
    <w:rsid w:val="006240B7"/>
    <w:rsid w:val="006243BD"/>
    <w:rsid w:val="00624F79"/>
    <w:rsid w:val="0062519E"/>
    <w:rsid w:val="0062522F"/>
    <w:rsid w:val="00625532"/>
    <w:rsid w:val="00625CD9"/>
    <w:rsid w:val="00625D63"/>
    <w:rsid w:val="00625D87"/>
    <w:rsid w:val="00626924"/>
    <w:rsid w:val="006278AC"/>
    <w:rsid w:val="00630057"/>
    <w:rsid w:val="006302C4"/>
    <w:rsid w:val="00630C61"/>
    <w:rsid w:val="00630EE8"/>
    <w:rsid w:val="006314CE"/>
    <w:rsid w:val="006319B4"/>
    <w:rsid w:val="00631F47"/>
    <w:rsid w:val="00631F9B"/>
    <w:rsid w:val="006321D8"/>
    <w:rsid w:val="00632B3C"/>
    <w:rsid w:val="00633126"/>
    <w:rsid w:val="006333E5"/>
    <w:rsid w:val="006338C2"/>
    <w:rsid w:val="00633B30"/>
    <w:rsid w:val="00634414"/>
    <w:rsid w:val="0063441D"/>
    <w:rsid w:val="0063469F"/>
    <w:rsid w:val="00634A11"/>
    <w:rsid w:val="00634BB9"/>
    <w:rsid w:val="00634D04"/>
    <w:rsid w:val="00634D9E"/>
    <w:rsid w:val="006350F1"/>
    <w:rsid w:val="00635336"/>
    <w:rsid w:val="0063534A"/>
    <w:rsid w:val="006359CF"/>
    <w:rsid w:val="00635AA1"/>
    <w:rsid w:val="006361E2"/>
    <w:rsid w:val="00637BA4"/>
    <w:rsid w:val="00640863"/>
    <w:rsid w:val="00640BFD"/>
    <w:rsid w:val="006417D6"/>
    <w:rsid w:val="00641892"/>
    <w:rsid w:val="00641894"/>
    <w:rsid w:val="00642CC7"/>
    <w:rsid w:val="00643169"/>
    <w:rsid w:val="00643A8F"/>
    <w:rsid w:val="00643BCE"/>
    <w:rsid w:val="00643E23"/>
    <w:rsid w:val="00643EFD"/>
    <w:rsid w:val="00644198"/>
    <w:rsid w:val="006445E1"/>
    <w:rsid w:val="0064468E"/>
    <w:rsid w:val="00644FB0"/>
    <w:rsid w:val="00645404"/>
    <w:rsid w:val="0064548E"/>
    <w:rsid w:val="006454ED"/>
    <w:rsid w:val="0064561A"/>
    <w:rsid w:val="00645C14"/>
    <w:rsid w:val="00645FBB"/>
    <w:rsid w:val="006460AB"/>
    <w:rsid w:val="006461A8"/>
    <w:rsid w:val="006461FE"/>
    <w:rsid w:val="0064661C"/>
    <w:rsid w:val="00646D7F"/>
    <w:rsid w:val="00646F19"/>
    <w:rsid w:val="00647D2E"/>
    <w:rsid w:val="00650066"/>
    <w:rsid w:val="00650D62"/>
    <w:rsid w:val="00650E81"/>
    <w:rsid w:val="00651395"/>
    <w:rsid w:val="0065177B"/>
    <w:rsid w:val="00651973"/>
    <w:rsid w:val="0065204C"/>
    <w:rsid w:val="00652196"/>
    <w:rsid w:val="006524A5"/>
    <w:rsid w:val="006526E4"/>
    <w:rsid w:val="00653286"/>
    <w:rsid w:val="00653451"/>
    <w:rsid w:val="006534B9"/>
    <w:rsid w:val="00653538"/>
    <w:rsid w:val="006542D8"/>
    <w:rsid w:val="00654505"/>
    <w:rsid w:val="00654747"/>
    <w:rsid w:val="00654AA3"/>
    <w:rsid w:val="00654B0A"/>
    <w:rsid w:val="0065517C"/>
    <w:rsid w:val="006561D8"/>
    <w:rsid w:val="00656744"/>
    <w:rsid w:val="00656834"/>
    <w:rsid w:val="00656B66"/>
    <w:rsid w:val="00656D8C"/>
    <w:rsid w:val="0065797C"/>
    <w:rsid w:val="00657BA6"/>
    <w:rsid w:val="00657CF7"/>
    <w:rsid w:val="00657E18"/>
    <w:rsid w:val="00660398"/>
    <w:rsid w:val="0066081C"/>
    <w:rsid w:val="00660C34"/>
    <w:rsid w:val="00660ED6"/>
    <w:rsid w:val="0066119B"/>
    <w:rsid w:val="0066133B"/>
    <w:rsid w:val="006616E1"/>
    <w:rsid w:val="0066199C"/>
    <w:rsid w:val="00661BEC"/>
    <w:rsid w:val="00662065"/>
    <w:rsid w:val="006622E6"/>
    <w:rsid w:val="00662577"/>
    <w:rsid w:val="00662761"/>
    <w:rsid w:val="00662B72"/>
    <w:rsid w:val="00662E63"/>
    <w:rsid w:val="006632D8"/>
    <w:rsid w:val="00663B6F"/>
    <w:rsid w:val="00664BF2"/>
    <w:rsid w:val="00665711"/>
    <w:rsid w:val="006668BF"/>
    <w:rsid w:val="00666A25"/>
    <w:rsid w:val="00666F65"/>
    <w:rsid w:val="006673A5"/>
    <w:rsid w:val="006677AF"/>
    <w:rsid w:val="00667AF9"/>
    <w:rsid w:val="00667D65"/>
    <w:rsid w:val="00667E0A"/>
    <w:rsid w:val="006707F0"/>
    <w:rsid w:val="00670CCA"/>
    <w:rsid w:val="00670FC4"/>
    <w:rsid w:val="00671B8B"/>
    <w:rsid w:val="00671D1B"/>
    <w:rsid w:val="00671EB2"/>
    <w:rsid w:val="00672026"/>
    <w:rsid w:val="00672E51"/>
    <w:rsid w:val="00673057"/>
    <w:rsid w:val="00673097"/>
    <w:rsid w:val="0067312C"/>
    <w:rsid w:val="006735E5"/>
    <w:rsid w:val="006736CA"/>
    <w:rsid w:val="006737E1"/>
    <w:rsid w:val="00673D8E"/>
    <w:rsid w:val="006745F0"/>
    <w:rsid w:val="00674BF9"/>
    <w:rsid w:val="00675421"/>
    <w:rsid w:val="00675675"/>
    <w:rsid w:val="00675DE6"/>
    <w:rsid w:val="0067614D"/>
    <w:rsid w:val="00676943"/>
    <w:rsid w:val="00676B6F"/>
    <w:rsid w:val="00676C1C"/>
    <w:rsid w:val="00676F4D"/>
    <w:rsid w:val="00677214"/>
    <w:rsid w:val="006772A2"/>
    <w:rsid w:val="00677904"/>
    <w:rsid w:val="006801B7"/>
    <w:rsid w:val="00680B58"/>
    <w:rsid w:val="00681306"/>
    <w:rsid w:val="00681FF3"/>
    <w:rsid w:val="0068250B"/>
    <w:rsid w:val="00682DC0"/>
    <w:rsid w:val="006836BD"/>
    <w:rsid w:val="006837E4"/>
    <w:rsid w:val="006837F0"/>
    <w:rsid w:val="00683FDB"/>
    <w:rsid w:val="0068491D"/>
    <w:rsid w:val="006852E2"/>
    <w:rsid w:val="0068534C"/>
    <w:rsid w:val="00685C71"/>
    <w:rsid w:val="00685DB8"/>
    <w:rsid w:val="00685DBA"/>
    <w:rsid w:val="006861BC"/>
    <w:rsid w:val="006867D0"/>
    <w:rsid w:val="006869AE"/>
    <w:rsid w:val="0068723E"/>
    <w:rsid w:val="00687934"/>
    <w:rsid w:val="00687AF2"/>
    <w:rsid w:val="0069004F"/>
    <w:rsid w:val="00690973"/>
    <w:rsid w:val="006910E8"/>
    <w:rsid w:val="0069126A"/>
    <w:rsid w:val="00691603"/>
    <w:rsid w:val="00691985"/>
    <w:rsid w:val="0069269C"/>
    <w:rsid w:val="00692871"/>
    <w:rsid w:val="00692CA4"/>
    <w:rsid w:val="0069315E"/>
    <w:rsid w:val="006945EC"/>
    <w:rsid w:val="00694631"/>
    <w:rsid w:val="00694769"/>
    <w:rsid w:val="0069480A"/>
    <w:rsid w:val="0069500B"/>
    <w:rsid w:val="00695905"/>
    <w:rsid w:val="00695C38"/>
    <w:rsid w:val="00696173"/>
    <w:rsid w:val="00696241"/>
    <w:rsid w:val="00697188"/>
    <w:rsid w:val="006A01FB"/>
    <w:rsid w:val="006A0E14"/>
    <w:rsid w:val="006A267A"/>
    <w:rsid w:val="006A277E"/>
    <w:rsid w:val="006A3037"/>
    <w:rsid w:val="006A30EA"/>
    <w:rsid w:val="006A38CD"/>
    <w:rsid w:val="006A423F"/>
    <w:rsid w:val="006A4353"/>
    <w:rsid w:val="006A45F2"/>
    <w:rsid w:val="006A484C"/>
    <w:rsid w:val="006A4974"/>
    <w:rsid w:val="006A4CB4"/>
    <w:rsid w:val="006A4D32"/>
    <w:rsid w:val="006A59BA"/>
    <w:rsid w:val="006A5AA6"/>
    <w:rsid w:val="006A5BA6"/>
    <w:rsid w:val="006A5E24"/>
    <w:rsid w:val="006A5F0B"/>
    <w:rsid w:val="006A6085"/>
    <w:rsid w:val="006A6332"/>
    <w:rsid w:val="006A6B37"/>
    <w:rsid w:val="006A7791"/>
    <w:rsid w:val="006A7806"/>
    <w:rsid w:val="006A79AE"/>
    <w:rsid w:val="006A7D15"/>
    <w:rsid w:val="006B09A5"/>
    <w:rsid w:val="006B0FF1"/>
    <w:rsid w:val="006B1482"/>
    <w:rsid w:val="006B2064"/>
    <w:rsid w:val="006B229E"/>
    <w:rsid w:val="006B2415"/>
    <w:rsid w:val="006B261E"/>
    <w:rsid w:val="006B2B82"/>
    <w:rsid w:val="006B370A"/>
    <w:rsid w:val="006B4423"/>
    <w:rsid w:val="006B463F"/>
    <w:rsid w:val="006B49A8"/>
    <w:rsid w:val="006B5383"/>
    <w:rsid w:val="006B592A"/>
    <w:rsid w:val="006B64A6"/>
    <w:rsid w:val="006B68CD"/>
    <w:rsid w:val="006B7095"/>
    <w:rsid w:val="006B79F6"/>
    <w:rsid w:val="006B7DFF"/>
    <w:rsid w:val="006C17F0"/>
    <w:rsid w:val="006C1E99"/>
    <w:rsid w:val="006C227A"/>
    <w:rsid w:val="006C26D7"/>
    <w:rsid w:val="006C29E6"/>
    <w:rsid w:val="006C2FDB"/>
    <w:rsid w:val="006C348B"/>
    <w:rsid w:val="006C34FD"/>
    <w:rsid w:val="006C3699"/>
    <w:rsid w:val="006C3813"/>
    <w:rsid w:val="006C3F1F"/>
    <w:rsid w:val="006C44EE"/>
    <w:rsid w:val="006C4562"/>
    <w:rsid w:val="006C49BD"/>
    <w:rsid w:val="006C4C6C"/>
    <w:rsid w:val="006C519A"/>
    <w:rsid w:val="006C5B01"/>
    <w:rsid w:val="006C5DD2"/>
    <w:rsid w:val="006C5F9F"/>
    <w:rsid w:val="006C65E7"/>
    <w:rsid w:val="006C6644"/>
    <w:rsid w:val="006C67E0"/>
    <w:rsid w:val="006C73EF"/>
    <w:rsid w:val="006C75BE"/>
    <w:rsid w:val="006C791D"/>
    <w:rsid w:val="006C7CCE"/>
    <w:rsid w:val="006C7CD4"/>
    <w:rsid w:val="006C7D8A"/>
    <w:rsid w:val="006D0258"/>
    <w:rsid w:val="006D0388"/>
    <w:rsid w:val="006D072B"/>
    <w:rsid w:val="006D0857"/>
    <w:rsid w:val="006D09BB"/>
    <w:rsid w:val="006D09C3"/>
    <w:rsid w:val="006D0B9E"/>
    <w:rsid w:val="006D194F"/>
    <w:rsid w:val="006D198D"/>
    <w:rsid w:val="006D1C58"/>
    <w:rsid w:val="006D1F61"/>
    <w:rsid w:val="006D2BD5"/>
    <w:rsid w:val="006D2ED4"/>
    <w:rsid w:val="006D306C"/>
    <w:rsid w:val="006D32E2"/>
    <w:rsid w:val="006D4079"/>
    <w:rsid w:val="006D54C6"/>
    <w:rsid w:val="006D5612"/>
    <w:rsid w:val="006D5A25"/>
    <w:rsid w:val="006D5C8A"/>
    <w:rsid w:val="006D5CFF"/>
    <w:rsid w:val="006D610B"/>
    <w:rsid w:val="006D6950"/>
    <w:rsid w:val="006D6B8E"/>
    <w:rsid w:val="006D6D13"/>
    <w:rsid w:val="006D6D7B"/>
    <w:rsid w:val="006D7876"/>
    <w:rsid w:val="006D7A89"/>
    <w:rsid w:val="006D7CC4"/>
    <w:rsid w:val="006E0355"/>
    <w:rsid w:val="006E0D84"/>
    <w:rsid w:val="006E14E8"/>
    <w:rsid w:val="006E1AE4"/>
    <w:rsid w:val="006E27C3"/>
    <w:rsid w:val="006E2C05"/>
    <w:rsid w:val="006E366C"/>
    <w:rsid w:val="006E36B2"/>
    <w:rsid w:val="006E3865"/>
    <w:rsid w:val="006E3AC8"/>
    <w:rsid w:val="006E41DF"/>
    <w:rsid w:val="006E493A"/>
    <w:rsid w:val="006E4CD9"/>
    <w:rsid w:val="006E52C8"/>
    <w:rsid w:val="006E55B5"/>
    <w:rsid w:val="006E5CF8"/>
    <w:rsid w:val="006E628A"/>
    <w:rsid w:val="006E6E25"/>
    <w:rsid w:val="006E6EB8"/>
    <w:rsid w:val="006E78BC"/>
    <w:rsid w:val="006E7F6E"/>
    <w:rsid w:val="006F0A07"/>
    <w:rsid w:val="006F0BB1"/>
    <w:rsid w:val="006F0C22"/>
    <w:rsid w:val="006F0E8E"/>
    <w:rsid w:val="006F1511"/>
    <w:rsid w:val="006F16EB"/>
    <w:rsid w:val="006F1BF9"/>
    <w:rsid w:val="006F234D"/>
    <w:rsid w:val="006F2447"/>
    <w:rsid w:val="006F2477"/>
    <w:rsid w:val="006F277A"/>
    <w:rsid w:val="006F34FB"/>
    <w:rsid w:val="006F3975"/>
    <w:rsid w:val="006F3EC8"/>
    <w:rsid w:val="006F488F"/>
    <w:rsid w:val="006F4978"/>
    <w:rsid w:val="006F4F75"/>
    <w:rsid w:val="006F527E"/>
    <w:rsid w:val="006F5354"/>
    <w:rsid w:val="006F63B0"/>
    <w:rsid w:val="006F661E"/>
    <w:rsid w:val="006F6700"/>
    <w:rsid w:val="006F69E5"/>
    <w:rsid w:val="006F6D58"/>
    <w:rsid w:val="006F7156"/>
    <w:rsid w:val="006F773A"/>
    <w:rsid w:val="006F7D46"/>
    <w:rsid w:val="006F7EBA"/>
    <w:rsid w:val="00700065"/>
    <w:rsid w:val="00700578"/>
    <w:rsid w:val="0070060E"/>
    <w:rsid w:val="00700625"/>
    <w:rsid w:val="0070064C"/>
    <w:rsid w:val="00700663"/>
    <w:rsid w:val="007008E7"/>
    <w:rsid w:val="00700B67"/>
    <w:rsid w:val="00700EC3"/>
    <w:rsid w:val="00701E07"/>
    <w:rsid w:val="00702160"/>
    <w:rsid w:val="007023CC"/>
    <w:rsid w:val="0070266F"/>
    <w:rsid w:val="00702AC6"/>
    <w:rsid w:val="00702B4A"/>
    <w:rsid w:val="00702D16"/>
    <w:rsid w:val="00702E14"/>
    <w:rsid w:val="00702F39"/>
    <w:rsid w:val="007034A4"/>
    <w:rsid w:val="00703640"/>
    <w:rsid w:val="007036FA"/>
    <w:rsid w:val="007042D3"/>
    <w:rsid w:val="0070437E"/>
    <w:rsid w:val="00704925"/>
    <w:rsid w:val="00704F49"/>
    <w:rsid w:val="00705746"/>
    <w:rsid w:val="00705D70"/>
    <w:rsid w:val="007062E6"/>
    <w:rsid w:val="00706409"/>
    <w:rsid w:val="00706655"/>
    <w:rsid w:val="0070704C"/>
    <w:rsid w:val="00707580"/>
    <w:rsid w:val="00707D25"/>
    <w:rsid w:val="00707D54"/>
    <w:rsid w:val="00710242"/>
    <w:rsid w:val="007102C2"/>
    <w:rsid w:val="00710990"/>
    <w:rsid w:val="00710F80"/>
    <w:rsid w:val="00711015"/>
    <w:rsid w:val="00712966"/>
    <w:rsid w:val="00712A68"/>
    <w:rsid w:val="00712BA0"/>
    <w:rsid w:val="00713507"/>
    <w:rsid w:val="007136EB"/>
    <w:rsid w:val="00714089"/>
    <w:rsid w:val="00714142"/>
    <w:rsid w:val="00714299"/>
    <w:rsid w:val="00714B5A"/>
    <w:rsid w:val="00714EED"/>
    <w:rsid w:val="007150C7"/>
    <w:rsid w:val="00715C1D"/>
    <w:rsid w:val="00715DB9"/>
    <w:rsid w:val="00716479"/>
    <w:rsid w:val="00716FD2"/>
    <w:rsid w:val="007178A2"/>
    <w:rsid w:val="00717A41"/>
    <w:rsid w:val="007205BA"/>
    <w:rsid w:val="00720660"/>
    <w:rsid w:val="00720913"/>
    <w:rsid w:val="00720E9F"/>
    <w:rsid w:val="00720F8D"/>
    <w:rsid w:val="007213C1"/>
    <w:rsid w:val="00721720"/>
    <w:rsid w:val="00721937"/>
    <w:rsid w:val="00721A67"/>
    <w:rsid w:val="00721D8C"/>
    <w:rsid w:val="00722165"/>
    <w:rsid w:val="00722C3A"/>
    <w:rsid w:val="00722F47"/>
    <w:rsid w:val="0072337A"/>
    <w:rsid w:val="00723A23"/>
    <w:rsid w:val="00723F11"/>
    <w:rsid w:val="00724026"/>
    <w:rsid w:val="00724482"/>
    <w:rsid w:val="007250FD"/>
    <w:rsid w:val="00725438"/>
    <w:rsid w:val="00725A42"/>
    <w:rsid w:val="00725C32"/>
    <w:rsid w:val="007268AD"/>
    <w:rsid w:val="00726B88"/>
    <w:rsid w:val="00726F9C"/>
    <w:rsid w:val="0072756B"/>
    <w:rsid w:val="007278FE"/>
    <w:rsid w:val="00727B61"/>
    <w:rsid w:val="00727ECC"/>
    <w:rsid w:val="00730295"/>
    <w:rsid w:val="0073048E"/>
    <w:rsid w:val="00730807"/>
    <w:rsid w:val="00730924"/>
    <w:rsid w:val="00730B08"/>
    <w:rsid w:val="00731393"/>
    <w:rsid w:val="0073153D"/>
    <w:rsid w:val="007315D1"/>
    <w:rsid w:val="00731977"/>
    <w:rsid w:val="00731BDF"/>
    <w:rsid w:val="00732350"/>
    <w:rsid w:val="0073263F"/>
    <w:rsid w:val="00732BAE"/>
    <w:rsid w:val="00732F72"/>
    <w:rsid w:val="00733A4B"/>
    <w:rsid w:val="0073400F"/>
    <w:rsid w:val="00734774"/>
    <w:rsid w:val="007347A5"/>
    <w:rsid w:val="007348A2"/>
    <w:rsid w:val="007353B3"/>
    <w:rsid w:val="007354D2"/>
    <w:rsid w:val="007354D8"/>
    <w:rsid w:val="0073586E"/>
    <w:rsid w:val="00735961"/>
    <w:rsid w:val="00735B07"/>
    <w:rsid w:val="00735B73"/>
    <w:rsid w:val="00735CC7"/>
    <w:rsid w:val="00736900"/>
    <w:rsid w:val="007369A4"/>
    <w:rsid w:val="00737337"/>
    <w:rsid w:val="00737F5D"/>
    <w:rsid w:val="0074040C"/>
    <w:rsid w:val="00740B3B"/>
    <w:rsid w:val="00741A16"/>
    <w:rsid w:val="00741C76"/>
    <w:rsid w:val="00741EE7"/>
    <w:rsid w:val="00742605"/>
    <w:rsid w:val="0074309D"/>
    <w:rsid w:val="00743336"/>
    <w:rsid w:val="007434F5"/>
    <w:rsid w:val="00743CDB"/>
    <w:rsid w:val="00743D0F"/>
    <w:rsid w:val="00743F1B"/>
    <w:rsid w:val="00744015"/>
    <w:rsid w:val="00744611"/>
    <w:rsid w:val="00744B29"/>
    <w:rsid w:val="00744E49"/>
    <w:rsid w:val="00744F4B"/>
    <w:rsid w:val="00745650"/>
    <w:rsid w:val="0074571D"/>
    <w:rsid w:val="00745E1F"/>
    <w:rsid w:val="00746E45"/>
    <w:rsid w:val="0074796D"/>
    <w:rsid w:val="00747AF3"/>
    <w:rsid w:val="0075019B"/>
    <w:rsid w:val="00750781"/>
    <w:rsid w:val="007507DE"/>
    <w:rsid w:val="007507EB"/>
    <w:rsid w:val="0075111B"/>
    <w:rsid w:val="00751C93"/>
    <w:rsid w:val="007525E0"/>
    <w:rsid w:val="007526BD"/>
    <w:rsid w:val="00752B23"/>
    <w:rsid w:val="00752D2D"/>
    <w:rsid w:val="00752F0D"/>
    <w:rsid w:val="00752F5B"/>
    <w:rsid w:val="00753201"/>
    <w:rsid w:val="007532C9"/>
    <w:rsid w:val="0075350B"/>
    <w:rsid w:val="007536D2"/>
    <w:rsid w:val="00753AFD"/>
    <w:rsid w:val="00754746"/>
    <w:rsid w:val="00755032"/>
    <w:rsid w:val="00755787"/>
    <w:rsid w:val="00755FBB"/>
    <w:rsid w:val="007564B2"/>
    <w:rsid w:val="007568A2"/>
    <w:rsid w:val="00756C26"/>
    <w:rsid w:val="00756CA7"/>
    <w:rsid w:val="00756D15"/>
    <w:rsid w:val="007576AC"/>
    <w:rsid w:val="007576E5"/>
    <w:rsid w:val="007577E3"/>
    <w:rsid w:val="007578B5"/>
    <w:rsid w:val="00757DFD"/>
    <w:rsid w:val="00760508"/>
    <w:rsid w:val="00760890"/>
    <w:rsid w:val="0076090D"/>
    <w:rsid w:val="00760F49"/>
    <w:rsid w:val="00761380"/>
    <w:rsid w:val="00761513"/>
    <w:rsid w:val="00761D22"/>
    <w:rsid w:val="00762247"/>
    <w:rsid w:val="00762BFB"/>
    <w:rsid w:val="00763C89"/>
    <w:rsid w:val="00763EC6"/>
    <w:rsid w:val="007640D1"/>
    <w:rsid w:val="0076491E"/>
    <w:rsid w:val="0076518A"/>
    <w:rsid w:val="00765D51"/>
    <w:rsid w:val="00765E07"/>
    <w:rsid w:val="00765F92"/>
    <w:rsid w:val="00766BFD"/>
    <w:rsid w:val="007674BE"/>
    <w:rsid w:val="007679CD"/>
    <w:rsid w:val="00767B0F"/>
    <w:rsid w:val="00767C27"/>
    <w:rsid w:val="0077020E"/>
    <w:rsid w:val="00770475"/>
    <w:rsid w:val="00770949"/>
    <w:rsid w:val="00770B4B"/>
    <w:rsid w:val="00771FA4"/>
    <w:rsid w:val="0077266D"/>
    <w:rsid w:val="00772722"/>
    <w:rsid w:val="0077349B"/>
    <w:rsid w:val="00773FA6"/>
    <w:rsid w:val="0077419B"/>
    <w:rsid w:val="00774B1D"/>
    <w:rsid w:val="00774E51"/>
    <w:rsid w:val="00775188"/>
    <w:rsid w:val="0077542D"/>
    <w:rsid w:val="0077557A"/>
    <w:rsid w:val="00775B15"/>
    <w:rsid w:val="00776081"/>
    <w:rsid w:val="00777BC1"/>
    <w:rsid w:val="0078019E"/>
    <w:rsid w:val="00780EF7"/>
    <w:rsid w:val="007813B7"/>
    <w:rsid w:val="00781683"/>
    <w:rsid w:val="00782BA3"/>
    <w:rsid w:val="00783012"/>
    <w:rsid w:val="00783385"/>
    <w:rsid w:val="00783733"/>
    <w:rsid w:val="00783972"/>
    <w:rsid w:val="00783E82"/>
    <w:rsid w:val="00784B42"/>
    <w:rsid w:val="00784EC0"/>
    <w:rsid w:val="007855C6"/>
    <w:rsid w:val="00785D3A"/>
    <w:rsid w:val="00785ECE"/>
    <w:rsid w:val="00786391"/>
    <w:rsid w:val="00786717"/>
    <w:rsid w:val="007873BB"/>
    <w:rsid w:val="00787A05"/>
    <w:rsid w:val="007911F4"/>
    <w:rsid w:val="00791757"/>
    <w:rsid w:val="0079226A"/>
    <w:rsid w:val="007924E0"/>
    <w:rsid w:val="00792DAF"/>
    <w:rsid w:val="007930FC"/>
    <w:rsid w:val="007932D6"/>
    <w:rsid w:val="00793500"/>
    <w:rsid w:val="0079378F"/>
    <w:rsid w:val="00793F76"/>
    <w:rsid w:val="007949C5"/>
    <w:rsid w:val="00794DEB"/>
    <w:rsid w:val="007951D4"/>
    <w:rsid w:val="0079549D"/>
    <w:rsid w:val="007958D2"/>
    <w:rsid w:val="00795DD0"/>
    <w:rsid w:val="00796730"/>
    <w:rsid w:val="007967CA"/>
    <w:rsid w:val="00796952"/>
    <w:rsid w:val="0079696B"/>
    <w:rsid w:val="00797E59"/>
    <w:rsid w:val="007A0578"/>
    <w:rsid w:val="007A0A6D"/>
    <w:rsid w:val="007A1CDE"/>
    <w:rsid w:val="007A1D81"/>
    <w:rsid w:val="007A2591"/>
    <w:rsid w:val="007A2627"/>
    <w:rsid w:val="007A2703"/>
    <w:rsid w:val="007A2906"/>
    <w:rsid w:val="007A2A42"/>
    <w:rsid w:val="007A2ABF"/>
    <w:rsid w:val="007A34BA"/>
    <w:rsid w:val="007A3684"/>
    <w:rsid w:val="007A3713"/>
    <w:rsid w:val="007A3F46"/>
    <w:rsid w:val="007A3F64"/>
    <w:rsid w:val="007A4161"/>
    <w:rsid w:val="007A490F"/>
    <w:rsid w:val="007A4A78"/>
    <w:rsid w:val="007A61CB"/>
    <w:rsid w:val="007A657F"/>
    <w:rsid w:val="007A67E7"/>
    <w:rsid w:val="007A67EE"/>
    <w:rsid w:val="007A69D5"/>
    <w:rsid w:val="007B059B"/>
    <w:rsid w:val="007B1049"/>
    <w:rsid w:val="007B13A9"/>
    <w:rsid w:val="007B156E"/>
    <w:rsid w:val="007B195B"/>
    <w:rsid w:val="007B29DE"/>
    <w:rsid w:val="007B2A43"/>
    <w:rsid w:val="007B2A4A"/>
    <w:rsid w:val="007B3012"/>
    <w:rsid w:val="007B31B2"/>
    <w:rsid w:val="007B362F"/>
    <w:rsid w:val="007B3BC7"/>
    <w:rsid w:val="007B3D71"/>
    <w:rsid w:val="007B3F39"/>
    <w:rsid w:val="007B4214"/>
    <w:rsid w:val="007B491C"/>
    <w:rsid w:val="007B49AD"/>
    <w:rsid w:val="007B4EE2"/>
    <w:rsid w:val="007B5264"/>
    <w:rsid w:val="007B58ED"/>
    <w:rsid w:val="007B5C40"/>
    <w:rsid w:val="007B5DD9"/>
    <w:rsid w:val="007B65BF"/>
    <w:rsid w:val="007B664E"/>
    <w:rsid w:val="007B72BA"/>
    <w:rsid w:val="007B7991"/>
    <w:rsid w:val="007B7B32"/>
    <w:rsid w:val="007B7BA1"/>
    <w:rsid w:val="007C03A6"/>
    <w:rsid w:val="007C0802"/>
    <w:rsid w:val="007C0B5F"/>
    <w:rsid w:val="007C0E6C"/>
    <w:rsid w:val="007C113C"/>
    <w:rsid w:val="007C1BBC"/>
    <w:rsid w:val="007C1DDB"/>
    <w:rsid w:val="007C22B1"/>
    <w:rsid w:val="007C2B21"/>
    <w:rsid w:val="007C314B"/>
    <w:rsid w:val="007C3B22"/>
    <w:rsid w:val="007C3D24"/>
    <w:rsid w:val="007C43C0"/>
    <w:rsid w:val="007C4494"/>
    <w:rsid w:val="007C5D61"/>
    <w:rsid w:val="007C5FE3"/>
    <w:rsid w:val="007C60AD"/>
    <w:rsid w:val="007C690F"/>
    <w:rsid w:val="007C72A0"/>
    <w:rsid w:val="007D0037"/>
    <w:rsid w:val="007D0231"/>
    <w:rsid w:val="007D1389"/>
    <w:rsid w:val="007D1AE4"/>
    <w:rsid w:val="007D1CB7"/>
    <w:rsid w:val="007D20E9"/>
    <w:rsid w:val="007D224C"/>
    <w:rsid w:val="007D2A9D"/>
    <w:rsid w:val="007D35F5"/>
    <w:rsid w:val="007D3608"/>
    <w:rsid w:val="007D492B"/>
    <w:rsid w:val="007D492C"/>
    <w:rsid w:val="007D4E84"/>
    <w:rsid w:val="007D52D0"/>
    <w:rsid w:val="007D53B9"/>
    <w:rsid w:val="007D5723"/>
    <w:rsid w:val="007D5B07"/>
    <w:rsid w:val="007D5C49"/>
    <w:rsid w:val="007D641B"/>
    <w:rsid w:val="007D69D7"/>
    <w:rsid w:val="007D6A94"/>
    <w:rsid w:val="007D6ADA"/>
    <w:rsid w:val="007E0087"/>
    <w:rsid w:val="007E056A"/>
    <w:rsid w:val="007E0620"/>
    <w:rsid w:val="007E0789"/>
    <w:rsid w:val="007E1341"/>
    <w:rsid w:val="007E1398"/>
    <w:rsid w:val="007E160A"/>
    <w:rsid w:val="007E17FD"/>
    <w:rsid w:val="007E18ED"/>
    <w:rsid w:val="007E1BB9"/>
    <w:rsid w:val="007E1FC9"/>
    <w:rsid w:val="007E2275"/>
    <w:rsid w:val="007E2308"/>
    <w:rsid w:val="007E2FEA"/>
    <w:rsid w:val="007E30FF"/>
    <w:rsid w:val="007E33D7"/>
    <w:rsid w:val="007E37F1"/>
    <w:rsid w:val="007E475D"/>
    <w:rsid w:val="007E4DC7"/>
    <w:rsid w:val="007E528C"/>
    <w:rsid w:val="007E5297"/>
    <w:rsid w:val="007E5A8B"/>
    <w:rsid w:val="007E610A"/>
    <w:rsid w:val="007E62A9"/>
    <w:rsid w:val="007E65DE"/>
    <w:rsid w:val="007E6B07"/>
    <w:rsid w:val="007E763E"/>
    <w:rsid w:val="007F0B8B"/>
    <w:rsid w:val="007F109B"/>
    <w:rsid w:val="007F14D6"/>
    <w:rsid w:val="007F17F8"/>
    <w:rsid w:val="007F1C7D"/>
    <w:rsid w:val="007F25A4"/>
    <w:rsid w:val="007F25A8"/>
    <w:rsid w:val="007F28B9"/>
    <w:rsid w:val="007F2E4A"/>
    <w:rsid w:val="007F35A9"/>
    <w:rsid w:val="007F3B67"/>
    <w:rsid w:val="007F3D74"/>
    <w:rsid w:val="007F405B"/>
    <w:rsid w:val="007F422F"/>
    <w:rsid w:val="007F4D62"/>
    <w:rsid w:val="007F4F39"/>
    <w:rsid w:val="007F5044"/>
    <w:rsid w:val="007F5800"/>
    <w:rsid w:val="007F59A5"/>
    <w:rsid w:val="007F5EC9"/>
    <w:rsid w:val="007F6879"/>
    <w:rsid w:val="007F6B43"/>
    <w:rsid w:val="007F7057"/>
    <w:rsid w:val="007F7354"/>
    <w:rsid w:val="007F74BF"/>
    <w:rsid w:val="007F75B7"/>
    <w:rsid w:val="0080098E"/>
    <w:rsid w:val="00800D8D"/>
    <w:rsid w:val="00800E94"/>
    <w:rsid w:val="00801395"/>
    <w:rsid w:val="008016E7"/>
    <w:rsid w:val="00801B5A"/>
    <w:rsid w:val="00801C31"/>
    <w:rsid w:val="00802013"/>
    <w:rsid w:val="008021C4"/>
    <w:rsid w:val="008021ED"/>
    <w:rsid w:val="00802282"/>
    <w:rsid w:val="00802DF9"/>
    <w:rsid w:val="0080305E"/>
    <w:rsid w:val="008030C7"/>
    <w:rsid w:val="008030FF"/>
    <w:rsid w:val="0080358B"/>
    <w:rsid w:val="0080369B"/>
    <w:rsid w:val="00803D50"/>
    <w:rsid w:val="00804836"/>
    <w:rsid w:val="008049FA"/>
    <w:rsid w:val="00804E6C"/>
    <w:rsid w:val="00805E50"/>
    <w:rsid w:val="0080614D"/>
    <w:rsid w:val="00806230"/>
    <w:rsid w:val="0080672A"/>
    <w:rsid w:val="00806C8E"/>
    <w:rsid w:val="00806DAC"/>
    <w:rsid w:val="00807202"/>
    <w:rsid w:val="008074CD"/>
    <w:rsid w:val="0080777E"/>
    <w:rsid w:val="00807979"/>
    <w:rsid w:val="00807C79"/>
    <w:rsid w:val="0081013A"/>
    <w:rsid w:val="00810687"/>
    <w:rsid w:val="00810829"/>
    <w:rsid w:val="00810BC4"/>
    <w:rsid w:val="00810D2B"/>
    <w:rsid w:val="00811060"/>
    <w:rsid w:val="00811793"/>
    <w:rsid w:val="00811829"/>
    <w:rsid w:val="008119F3"/>
    <w:rsid w:val="00811CFC"/>
    <w:rsid w:val="00811E88"/>
    <w:rsid w:val="00811F2E"/>
    <w:rsid w:val="0081230A"/>
    <w:rsid w:val="008125A7"/>
    <w:rsid w:val="00812734"/>
    <w:rsid w:val="00812996"/>
    <w:rsid w:val="008134CA"/>
    <w:rsid w:val="008136A6"/>
    <w:rsid w:val="00813906"/>
    <w:rsid w:val="0081395B"/>
    <w:rsid w:val="00813A92"/>
    <w:rsid w:val="0081403C"/>
    <w:rsid w:val="00814C91"/>
    <w:rsid w:val="00814EA4"/>
    <w:rsid w:val="00815224"/>
    <w:rsid w:val="00815774"/>
    <w:rsid w:val="00815C26"/>
    <w:rsid w:val="00815D93"/>
    <w:rsid w:val="00815EBB"/>
    <w:rsid w:val="00815FB4"/>
    <w:rsid w:val="0081630C"/>
    <w:rsid w:val="008169B7"/>
    <w:rsid w:val="00817210"/>
    <w:rsid w:val="0081737E"/>
    <w:rsid w:val="0081739E"/>
    <w:rsid w:val="0081755B"/>
    <w:rsid w:val="00817623"/>
    <w:rsid w:val="008177EB"/>
    <w:rsid w:val="00817B8C"/>
    <w:rsid w:val="00820C7F"/>
    <w:rsid w:val="00821212"/>
    <w:rsid w:val="00821723"/>
    <w:rsid w:val="008218D3"/>
    <w:rsid w:val="008225B5"/>
    <w:rsid w:val="0082289D"/>
    <w:rsid w:val="00822D15"/>
    <w:rsid w:val="00823417"/>
    <w:rsid w:val="0082377C"/>
    <w:rsid w:val="00823E41"/>
    <w:rsid w:val="008247BD"/>
    <w:rsid w:val="0082520D"/>
    <w:rsid w:val="0082531C"/>
    <w:rsid w:val="008253D0"/>
    <w:rsid w:val="00825482"/>
    <w:rsid w:val="008255E2"/>
    <w:rsid w:val="00825763"/>
    <w:rsid w:val="00825B3C"/>
    <w:rsid w:val="008262C1"/>
    <w:rsid w:val="008263D5"/>
    <w:rsid w:val="00826608"/>
    <w:rsid w:val="00826DDC"/>
    <w:rsid w:val="00827A2D"/>
    <w:rsid w:val="00827C45"/>
    <w:rsid w:val="00827C5C"/>
    <w:rsid w:val="00827D92"/>
    <w:rsid w:val="00830895"/>
    <w:rsid w:val="00830B62"/>
    <w:rsid w:val="00830CD9"/>
    <w:rsid w:val="0083177E"/>
    <w:rsid w:val="008318FF"/>
    <w:rsid w:val="00831C61"/>
    <w:rsid w:val="00831E64"/>
    <w:rsid w:val="0083279A"/>
    <w:rsid w:val="00832AF3"/>
    <w:rsid w:val="008331CE"/>
    <w:rsid w:val="00833254"/>
    <w:rsid w:val="0083342C"/>
    <w:rsid w:val="0083494E"/>
    <w:rsid w:val="0083497A"/>
    <w:rsid w:val="00834FCE"/>
    <w:rsid w:val="00835560"/>
    <w:rsid w:val="008355D5"/>
    <w:rsid w:val="00835E2F"/>
    <w:rsid w:val="008360BC"/>
    <w:rsid w:val="008360F4"/>
    <w:rsid w:val="00836522"/>
    <w:rsid w:val="0083672E"/>
    <w:rsid w:val="00837182"/>
    <w:rsid w:val="00837529"/>
    <w:rsid w:val="008376CB"/>
    <w:rsid w:val="008379C3"/>
    <w:rsid w:val="00837AD8"/>
    <w:rsid w:val="00837B25"/>
    <w:rsid w:val="00840474"/>
    <w:rsid w:val="008411F1"/>
    <w:rsid w:val="00841B66"/>
    <w:rsid w:val="00841C2D"/>
    <w:rsid w:val="00841D7D"/>
    <w:rsid w:val="0084259F"/>
    <w:rsid w:val="00842E5D"/>
    <w:rsid w:val="0084384B"/>
    <w:rsid w:val="00845084"/>
    <w:rsid w:val="00845291"/>
    <w:rsid w:val="0084557F"/>
    <w:rsid w:val="00845B01"/>
    <w:rsid w:val="00845B47"/>
    <w:rsid w:val="00845BE3"/>
    <w:rsid w:val="00845F9B"/>
    <w:rsid w:val="00846F11"/>
    <w:rsid w:val="00847325"/>
    <w:rsid w:val="00847DC0"/>
    <w:rsid w:val="008501A9"/>
    <w:rsid w:val="00850CEB"/>
    <w:rsid w:val="00850E0F"/>
    <w:rsid w:val="00850F86"/>
    <w:rsid w:val="00851257"/>
    <w:rsid w:val="008520E7"/>
    <w:rsid w:val="00852196"/>
    <w:rsid w:val="008525E8"/>
    <w:rsid w:val="00852A09"/>
    <w:rsid w:val="00852DDE"/>
    <w:rsid w:val="00853621"/>
    <w:rsid w:val="00853695"/>
    <w:rsid w:val="0085421F"/>
    <w:rsid w:val="00854464"/>
    <w:rsid w:val="00854670"/>
    <w:rsid w:val="008548C2"/>
    <w:rsid w:val="00854D82"/>
    <w:rsid w:val="008554AF"/>
    <w:rsid w:val="00855716"/>
    <w:rsid w:val="00855735"/>
    <w:rsid w:val="00855B3B"/>
    <w:rsid w:val="00855B5D"/>
    <w:rsid w:val="00855C93"/>
    <w:rsid w:val="008563EA"/>
    <w:rsid w:val="0085642B"/>
    <w:rsid w:val="00856525"/>
    <w:rsid w:val="00856627"/>
    <w:rsid w:val="00856D55"/>
    <w:rsid w:val="0085719C"/>
    <w:rsid w:val="00857CBE"/>
    <w:rsid w:val="00857D7A"/>
    <w:rsid w:val="00860457"/>
    <w:rsid w:val="0086072A"/>
    <w:rsid w:val="00860C6C"/>
    <w:rsid w:val="00860F77"/>
    <w:rsid w:val="0086133F"/>
    <w:rsid w:val="00861FED"/>
    <w:rsid w:val="00862759"/>
    <w:rsid w:val="00862B04"/>
    <w:rsid w:val="00862B4E"/>
    <w:rsid w:val="00862B69"/>
    <w:rsid w:val="0086379A"/>
    <w:rsid w:val="00863CE6"/>
    <w:rsid w:val="00865474"/>
    <w:rsid w:val="00865504"/>
    <w:rsid w:val="00865573"/>
    <w:rsid w:val="00865999"/>
    <w:rsid w:val="008661B8"/>
    <w:rsid w:val="0086665B"/>
    <w:rsid w:val="008666DC"/>
    <w:rsid w:val="00866ACE"/>
    <w:rsid w:val="00866CC7"/>
    <w:rsid w:val="00867417"/>
    <w:rsid w:val="00870550"/>
    <w:rsid w:val="008711F2"/>
    <w:rsid w:val="008712EA"/>
    <w:rsid w:val="0087142A"/>
    <w:rsid w:val="008716F5"/>
    <w:rsid w:val="0087195C"/>
    <w:rsid w:val="00871C96"/>
    <w:rsid w:val="00871EB5"/>
    <w:rsid w:val="008720E2"/>
    <w:rsid w:val="00872E00"/>
    <w:rsid w:val="008732F9"/>
    <w:rsid w:val="0087368D"/>
    <w:rsid w:val="0087412B"/>
    <w:rsid w:val="0087421C"/>
    <w:rsid w:val="00874322"/>
    <w:rsid w:val="00874433"/>
    <w:rsid w:val="008750C0"/>
    <w:rsid w:val="008766B3"/>
    <w:rsid w:val="00876B84"/>
    <w:rsid w:val="00876D99"/>
    <w:rsid w:val="00877625"/>
    <w:rsid w:val="00877AB2"/>
    <w:rsid w:val="00877BD9"/>
    <w:rsid w:val="00880023"/>
    <w:rsid w:val="00880041"/>
    <w:rsid w:val="0088078B"/>
    <w:rsid w:val="00880AA8"/>
    <w:rsid w:val="00881112"/>
    <w:rsid w:val="0088154F"/>
    <w:rsid w:val="00881584"/>
    <w:rsid w:val="00881A36"/>
    <w:rsid w:val="00882603"/>
    <w:rsid w:val="00882716"/>
    <w:rsid w:val="00882824"/>
    <w:rsid w:val="00882D67"/>
    <w:rsid w:val="008839BE"/>
    <w:rsid w:val="00883DA4"/>
    <w:rsid w:val="0088415B"/>
    <w:rsid w:val="00884523"/>
    <w:rsid w:val="00884669"/>
    <w:rsid w:val="0088496C"/>
    <w:rsid w:val="0088498C"/>
    <w:rsid w:val="00884E30"/>
    <w:rsid w:val="00884F65"/>
    <w:rsid w:val="008869D9"/>
    <w:rsid w:val="00886DC0"/>
    <w:rsid w:val="00886E98"/>
    <w:rsid w:val="00887048"/>
    <w:rsid w:val="00887231"/>
    <w:rsid w:val="00887757"/>
    <w:rsid w:val="00887AE1"/>
    <w:rsid w:val="00887BAE"/>
    <w:rsid w:val="00887F44"/>
    <w:rsid w:val="00890CA0"/>
    <w:rsid w:val="00890E87"/>
    <w:rsid w:val="008911D4"/>
    <w:rsid w:val="00891584"/>
    <w:rsid w:val="0089159F"/>
    <w:rsid w:val="00891BE8"/>
    <w:rsid w:val="00892CB2"/>
    <w:rsid w:val="00893C57"/>
    <w:rsid w:val="00893DDC"/>
    <w:rsid w:val="00893FB2"/>
    <w:rsid w:val="00894821"/>
    <w:rsid w:val="00895DCA"/>
    <w:rsid w:val="0089689E"/>
    <w:rsid w:val="0089692E"/>
    <w:rsid w:val="00896CD2"/>
    <w:rsid w:val="008971D2"/>
    <w:rsid w:val="0089793A"/>
    <w:rsid w:val="008A0671"/>
    <w:rsid w:val="008A099B"/>
    <w:rsid w:val="008A1BFC"/>
    <w:rsid w:val="008A2CB0"/>
    <w:rsid w:val="008A33E6"/>
    <w:rsid w:val="008A364C"/>
    <w:rsid w:val="008A3694"/>
    <w:rsid w:val="008A3D55"/>
    <w:rsid w:val="008A3ECF"/>
    <w:rsid w:val="008A427C"/>
    <w:rsid w:val="008A59DC"/>
    <w:rsid w:val="008A6252"/>
    <w:rsid w:val="008A63E3"/>
    <w:rsid w:val="008A6932"/>
    <w:rsid w:val="008A6A74"/>
    <w:rsid w:val="008A6E72"/>
    <w:rsid w:val="008A7888"/>
    <w:rsid w:val="008A7EC4"/>
    <w:rsid w:val="008B07C2"/>
    <w:rsid w:val="008B13C7"/>
    <w:rsid w:val="008B1A6A"/>
    <w:rsid w:val="008B1E80"/>
    <w:rsid w:val="008B1EF3"/>
    <w:rsid w:val="008B1F94"/>
    <w:rsid w:val="008B2D26"/>
    <w:rsid w:val="008B2F7E"/>
    <w:rsid w:val="008B3248"/>
    <w:rsid w:val="008B40CF"/>
    <w:rsid w:val="008B49D1"/>
    <w:rsid w:val="008B679E"/>
    <w:rsid w:val="008B686D"/>
    <w:rsid w:val="008B68EC"/>
    <w:rsid w:val="008B6C0F"/>
    <w:rsid w:val="008B6CB2"/>
    <w:rsid w:val="008B7A0F"/>
    <w:rsid w:val="008B7ADB"/>
    <w:rsid w:val="008B7BCA"/>
    <w:rsid w:val="008B7DC2"/>
    <w:rsid w:val="008B7DD3"/>
    <w:rsid w:val="008B7E0F"/>
    <w:rsid w:val="008B7FC7"/>
    <w:rsid w:val="008C0226"/>
    <w:rsid w:val="008C0A5B"/>
    <w:rsid w:val="008C0AF0"/>
    <w:rsid w:val="008C11DC"/>
    <w:rsid w:val="008C15A7"/>
    <w:rsid w:val="008C16D9"/>
    <w:rsid w:val="008C2273"/>
    <w:rsid w:val="008C23E0"/>
    <w:rsid w:val="008C31F0"/>
    <w:rsid w:val="008C325F"/>
    <w:rsid w:val="008C3304"/>
    <w:rsid w:val="008C354A"/>
    <w:rsid w:val="008C376F"/>
    <w:rsid w:val="008C3826"/>
    <w:rsid w:val="008C3D6E"/>
    <w:rsid w:val="008C3E47"/>
    <w:rsid w:val="008C4B9E"/>
    <w:rsid w:val="008C4C31"/>
    <w:rsid w:val="008C509C"/>
    <w:rsid w:val="008C5318"/>
    <w:rsid w:val="008C5574"/>
    <w:rsid w:val="008C5E82"/>
    <w:rsid w:val="008C64E6"/>
    <w:rsid w:val="008C6CBF"/>
    <w:rsid w:val="008C6CC0"/>
    <w:rsid w:val="008C6F13"/>
    <w:rsid w:val="008C7B22"/>
    <w:rsid w:val="008D0211"/>
    <w:rsid w:val="008D0BF6"/>
    <w:rsid w:val="008D0E10"/>
    <w:rsid w:val="008D1907"/>
    <w:rsid w:val="008D19D1"/>
    <w:rsid w:val="008D1C06"/>
    <w:rsid w:val="008D29E4"/>
    <w:rsid w:val="008D3751"/>
    <w:rsid w:val="008D3A88"/>
    <w:rsid w:val="008D48D3"/>
    <w:rsid w:val="008D4DFB"/>
    <w:rsid w:val="008D4E9B"/>
    <w:rsid w:val="008D564E"/>
    <w:rsid w:val="008D57DC"/>
    <w:rsid w:val="008D5D94"/>
    <w:rsid w:val="008D6910"/>
    <w:rsid w:val="008D6970"/>
    <w:rsid w:val="008D7462"/>
    <w:rsid w:val="008D7BB8"/>
    <w:rsid w:val="008D7EB8"/>
    <w:rsid w:val="008E023C"/>
    <w:rsid w:val="008E0261"/>
    <w:rsid w:val="008E0962"/>
    <w:rsid w:val="008E0E1F"/>
    <w:rsid w:val="008E1245"/>
    <w:rsid w:val="008E1A83"/>
    <w:rsid w:val="008E1E1A"/>
    <w:rsid w:val="008E219C"/>
    <w:rsid w:val="008E2324"/>
    <w:rsid w:val="008E2838"/>
    <w:rsid w:val="008E2906"/>
    <w:rsid w:val="008E30D0"/>
    <w:rsid w:val="008E3162"/>
    <w:rsid w:val="008E3DC1"/>
    <w:rsid w:val="008E4286"/>
    <w:rsid w:val="008E47B4"/>
    <w:rsid w:val="008E492D"/>
    <w:rsid w:val="008E4DF8"/>
    <w:rsid w:val="008E719B"/>
    <w:rsid w:val="008E7D3F"/>
    <w:rsid w:val="008F0C04"/>
    <w:rsid w:val="008F19D2"/>
    <w:rsid w:val="008F19FB"/>
    <w:rsid w:val="008F1AA4"/>
    <w:rsid w:val="008F1DF8"/>
    <w:rsid w:val="008F1EB1"/>
    <w:rsid w:val="008F26FE"/>
    <w:rsid w:val="008F2945"/>
    <w:rsid w:val="008F2D29"/>
    <w:rsid w:val="008F378D"/>
    <w:rsid w:val="008F39DD"/>
    <w:rsid w:val="008F3AA9"/>
    <w:rsid w:val="008F3F06"/>
    <w:rsid w:val="008F4A02"/>
    <w:rsid w:val="008F5052"/>
    <w:rsid w:val="008F5828"/>
    <w:rsid w:val="008F588F"/>
    <w:rsid w:val="008F5959"/>
    <w:rsid w:val="008F5CD7"/>
    <w:rsid w:val="008F5DB7"/>
    <w:rsid w:val="008F606D"/>
    <w:rsid w:val="008F675C"/>
    <w:rsid w:val="008F6FDA"/>
    <w:rsid w:val="008F7763"/>
    <w:rsid w:val="008F7815"/>
    <w:rsid w:val="008F7B15"/>
    <w:rsid w:val="008F7B7C"/>
    <w:rsid w:val="0090070E"/>
    <w:rsid w:val="0090145E"/>
    <w:rsid w:val="00901B8A"/>
    <w:rsid w:val="00902AC7"/>
    <w:rsid w:val="00902D43"/>
    <w:rsid w:val="00902E0E"/>
    <w:rsid w:val="00904605"/>
    <w:rsid w:val="00904707"/>
    <w:rsid w:val="00904E81"/>
    <w:rsid w:val="009058E1"/>
    <w:rsid w:val="00905C00"/>
    <w:rsid w:val="0090626E"/>
    <w:rsid w:val="0090676E"/>
    <w:rsid w:val="0090696C"/>
    <w:rsid w:val="00906A9B"/>
    <w:rsid w:val="00906AA4"/>
    <w:rsid w:val="00906C39"/>
    <w:rsid w:val="009078B2"/>
    <w:rsid w:val="00907E43"/>
    <w:rsid w:val="00907EF1"/>
    <w:rsid w:val="009106D3"/>
    <w:rsid w:val="00910933"/>
    <w:rsid w:val="00910FF2"/>
    <w:rsid w:val="009111A3"/>
    <w:rsid w:val="00911759"/>
    <w:rsid w:val="00912D0E"/>
    <w:rsid w:val="00913479"/>
    <w:rsid w:val="0091364F"/>
    <w:rsid w:val="0091398F"/>
    <w:rsid w:val="00913A0F"/>
    <w:rsid w:val="00913F4B"/>
    <w:rsid w:val="00914329"/>
    <w:rsid w:val="0091441F"/>
    <w:rsid w:val="00914983"/>
    <w:rsid w:val="00914A34"/>
    <w:rsid w:val="00914AC2"/>
    <w:rsid w:val="00914BB0"/>
    <w:rsid w:val="009157B3"/>
    <w:rsid w:val="009168A7"/>
    <w:rsid w:val="0091691B"/>
    <w:rsid w:val="009169F7"/>
    <w:rsid w:val="00916A09"/>
    <w:rsid w:val="00917949"/>
    <w:rsid w:val="00917FBC"/>
    <w:rsid w:val="009208D2"/>
    <w:rsid w:val="0092204A"/>
    <w:rsid w:val="009227D7"/>
    <w:rsid w:val="00922820"/>
    <w:rsid w:val="0092285D"/>
    <w:rsid w:val="00922BFF"/>
    <w:rsid w:val="009232B2"/>
    <w:rsid w:val="00923764"/>
    <w:rsid w:val="00923DCB"/>
    <w:rsid w:val="00924285"/>
    <w:rsid w:val="009243C9"/>
    <w:rsid w:val="00924D8A"/>
    <w:rsid w:val="00924ED3"/>
    <w:rsid w:val="00924F8B"/>
    <w:rsid w:val="0092522F"/>
    <w:rsid w:val="00925277"/>
    <w:rsid w:val="00925A79"/>
    <w:rsid w:val="00925B68"/>
    <w:rsid w:val="00926980"/>
    <w:rsid w:val="00926A74"/>
    <w:rsid w:val="00926B58"/>
    <w:rsid w:val="00926DC6"/>
    <w:rsid w:val="0092711E"/>
    <w:rsid w:val="00927D84"/>
    <w:rsid w:val="00930FC7"/>
    <w:rsid w:val="009318F5"/>
    <w:rsid w:val="00931EF9"/>
    <w:rsid w:val="00932D08"/>
    <w:rsid w:val="009330C2"/>
    <w:rsid w:val="009336C1"/>
    <w:rsid w:val="00933908"/>
    <w:rsid w:val="00933A21"/>
    <w:rsid w:val="00934153"/>
    <w:rsid w:val="00934D12"/>
    <w:rsid w:val="00934D2B"/>
    <w:rsid w:val="00934EE4"/>
    <w:rsid w:val="00935655"/>
    <w:rsid w:val="009357DF"/>
    <w:rsid w:val="0093609E"/>
    <w:rsid w:val="0093654C"/>
    <w:rsid w:val="009366BF"/>
    <w:rsid w:val="00936F71"/>
    <w:rsid w:val="00937483"/>
    <w:rsid w:val="00937779"/>
    <w:rsid w:val="009377C3"/>
    <w:rsid w:val="0093785B"/>
    <w:rsid w:val="00937E04"/>
    <w:rsid w:val="00937F55"/>
    <w:rsid w:val="00940333"/>
    <w:rsid w:val="00940940"/>
    <w:rsid w:val="00941AA1"/>
    <w:rsid w:val="00941AE7"/>
    <w:rsid w:val="00941E60"/>
    <w:rsid w:val="00941FF5"/>
    <w:rsid w:val="00942288"/>
    <w:rsid w:val="00942A5B"/>
    <w:rsid w:val="009436D8"/>
    <w:rsid w:val="00943712"/>
    <w:rsid w:val="00943889"/>
    <w:rsid w:val="00943B6E"/>
    <w:rsid w:val="00943F88"/>
    <w:rsid w:val="00944969"/>
    <w:rsid w:val="00944A2F"/>
    <w:rsid w:val="00944F3D"/>
    <w:rsid w:val="009458F2"/>
    <w:rsid w:val="00945FED"/>
    <w:rsid w:val="009460F7"/>
    <w:rsid w:val="009464DA"/>
    <w:rsid w:val="009504F8"/>
    <w:rsid w:val="009506F6"/>
    <w:rsid w:val="009509BB"/>
    <w:rsid w:val="0095109F"/>
    <w:rsid w:val="0095161A"/>
    <w:rsid w:val="00951BAB"/>
    <w:rsid w:val="00951D11"/>
    <w:rsid w:val="00951DB5"/>
    <w:rsid w:val="0095211B"/>
    <w:rsid w:val="0095254D"/>
    <w:rsid w:val="00952C90"/>
    <w:rsid w:val="00953634"/>
    <w:rsid w:val="00954109"/>
    <w:rsid w:val="00954471"/>
    <w:rsid w:val="009546E8"/>
    <w:rsid w:val="00954FF3"/>
    <w:rsid w:val="00955E3D"/>
    <w:rsid w:val="0095600A"/>
    <w:rsid w:val="00956292"/>
    <w:rsid w:val="00956505"/>
    <w:rsid w:val="00956882"/>
    <w:rsid w:val="009568E5"/>
    <w:rsid w:val="009570C7"/>
    <w:rsid w:val="0095776C"/>
    <w:rsid w:val="00957947"/>
    <w:rsid w:val="00957998"/>
    <w:rsid w:val="00957BAF"/>
    <w:rsid w:val="00957DD7"/>
    <w:rsid w:val="00957EAC"/>
    <w:rsid w:val="009602BC"/>
    <w:rsid w:val="00960641"/>
    <w:rsid w:val="00960642"/>
    <w:rsid w:val="009615D9"/>
    <w:rsid w:val="00961C5F"/>
    <w:rsid w:val="00961E2F"/>
    <w:rsid w:val="0096253D"/>
    <w:rsid w:val="009626D2"/>
    <w:rsid w:val="0096287B"/>
    <w:rsid w:val="00962B49"/>
    <w:rsid w:val="00962C1A"/>
    <w:rsid w:val="00963260"/>
    <w:rsid w:val="009633AD"/>
    <w:rsid w:val="009647B2"/>
    <w:rsid w:val="00964FD5"/>
    <w:rsid w:val="0096575F"/>
    <w:rsid w:val="00965E50"/>
    <w:rsid w:val="0096603D"/>
    <w:rsid w:val="009660E9"/>
    <w:rsid w:val="0096631F"/>
    <w:rsid w:val="00966737"/>
    <w:rsid w:val="009667E3"/>
    <w:rsid w:val="00967D4C"/>
    <w:rsid w:val="00970073"/>
    <w:rsid w:val="009705D5"/>
    <w:rsid w:val="00970A4E"/>
    <w:rsid w:val="00970AB1"/>
    <w:rsid w:val="00971774"/>
    <w:rsid w:val="00971A0D"/>
    <w:rsid w:val="00971A76"/>
    <w:rsid w:val="00971C66"/>
    <w:rsid w:val="00972759"/>
    <w:rsid w:val="00972ADF"/>
    <w:rsid w:val="009730CB"/>
    <w:rsid w:val="009730D0"/>
    <w:rsid w:val="009735BE"/>
    <w:rsid w:val="009739B6"/>
    <w:rsid w:val="00973F00"/>
    <w:rsid w:val="00974E1F"/>
    <w:rsid w:val="009751BA"/>
    <w:rsid w:val="0097554C"/>
    <w:rsid w:val="009755EF"/>
    <w:rsid w:val="00976037"/>
    <w:rsid w:val="009776DD"/>
    <w:rsid w:val="00977741"/>
    <w:rsid w:val="009777E2"/>
    <w:rsid w:val="009779D7"/>
    <w:rsid w:val="00977F09"/>
    <w:rsid w:val="00980038"/>
    <w:rsid w:val="00980522"/>
    <w:rsid w:val="00980617"/>
    <w:rsid w:val="009807F1"/>
    <w:rsid w:val="009813EB"/>
    <w:rsid w:val="0098156D"/>
    <w:rsid w:val="009816F7"/>
    <w:rsid w:val="009824CA"/>
    <w:rsid w:val="009829BD"/>
    <w:rsid w:val="009829C5"/>
    <w:rsid w:val="00982CEE"/>
    <w:rsid w:val="00983C55"/>
    <w:rsid w:val="00983D45"/>
    <w:rsid w:val="00983DBD"/>
    <w:rsid w:val="00984139"/>
    <w:rsid w:val="009841E3"/>
    <w:rsid w:val="009843C2"/>
    <w:rsid w:val="009844F7"/>
    <w:rsid w:val="00984522"/>
    <w:rsid w:val="00984F99"/>
    <w:rsid w:val="00984FF8"/>
    <w:rsid w:val="00985EFC"/>
    <w:rsid w:val="00985F19"/>
    <w:rsid w:val="0098623C"/>
    <w:rsid w:val="00986700"/>
    <w:rsid w:val="00987A46"/>
    <w:rsid w:val="00987B6E"/>
    <w:rsid w:val="009900ED"/>
    <w:rsid w:val="009901D8"/>
    <w:rsid w:val="00990958"/>
    <w:rsid w:val="009916CD"/>
    <w:rsid w:val="00991BDC"/>
    <w:rsid w:val="00992A6C"/>
    <w:rsid w:val="00992C3A"/>
    <w:rsid w:val="00992DC3"/>
    <w:rsid w:val="00993989"/>
    <w:rsid w:val="00994105"/>
    <w:rsid w:val="0099479C"/>
    <w:rsid w:val="0099519A"/>
    <w:rsid w:val="00995A67"/>
    <w:rsid w:val="00996178"/>
    <w:rsid w:val="00996448"/>
    <w:rsid w:val="009966D9"/>
    <w:rsid w:val="00996D29"/>
    <w:rsid w:val="00996FB7"/>
    <w:rsid w:val="00997068"/>
    <w:rsid w:val="009971F5"/>
    <w:rsid w:val="0099733D"/>
    <w:rsid w:val="00997D01"/>
    <w:rsid w:val="009A051D"/>
    <w:rsid w:val="009A05E7"/>
    <w:rsid w:val="009A0E38"/>
    <w:rsid w:val="009A11F6"/>
    <w:rsid w:val="009A1E37"/>
    <w:rsid w:val="009A2012"/>
    <w:rsid w:val="009A2A64"/>
    <w:rsid w:val="009A32AA"/>
    <w:rsid w:val="009A36DE"/>
    <w:rsid w:val="009A3A22"/>
    <w:rsid w:val="009A3DCD"/>
    <w:rsid w:val="009A3FB4"/>
    <w:rsid w:val="009A46DD"/>
    <w:rsid w:val="009A5619"/>
    <w:rsid w:val="009A5944"/>
    <w:rsid w:val="009A5975"/>
    <w:rsid w:val="009A5EE1"/>
    <w:rsid w:val="009A6300"/>
    <w:rsid w:val="009A6A31"/>
    <w:rsid w:val="009A6A3C"/>
    <w:rsid w:val="009A73CA"/>
    <w:rsid w:val="009A7805"/>
    <w:rsid w:val="009A792F"/>
    <w:rsid w:val="009A7BC8"/>
    <w:rsid w:val="009B03A0"/>
    <w:rsid w:val="009B044F"/>
    <w:rsid w:val="009B098C"/>
    <w:rsid w:val="009B0B9D"/>
    <w:rsid w:val="009B10B0"/>
    <w:rsid w:val="009B1190"/>
    <w:rsid w:val="009B1CEB"/>
    <w:rsid w:val="009B1DF4"/>
    <w:rsid w:val="009B1E7C"/>
    <w:rsid w:val="009B2488"/>
    <w:rsid w:val="009B2A30"/>
    <w:rsid w:val="009B2A6B"/>
    <w:rsid w:val="009B30E8"/>
    <w:rsid w:val="009B3730"/>
    <w:rsid w:val="009B379D"/>
    <w:rsid w:val="009B4076"/>
    <w:rsid w:val="009B4B71"/>
    <w:rsid w:val="009B4D2F"/>
    <w:rsid w:val="009B4D6E"/>
    <w:rsid w:val="009B4E7C"/>
    <w:rsid w:val="009B4F06"/>
    <w:rsid w:val="009B5174"/>
    <w:rsid w:val="009B5B09"/>
    <w:rsid w:val="009B5F69"/>
    <w:rsid w:val="009B62AA"/>
    <w:rsid w:val="009B63C1"/>
    <w:rsid w:val="009B6829"/>
    <w:rsid w:val="009B6B37"/>
    <w:rsid w:val="009B73D5"/>
    <w:rsid w:val="009B7CA0"/>
    <w:rsid w:val="009B7CDB"/>
    <w:rsid w:val="009B7FC5"/>
    <w:rsid w:val="009C001A"/>
    <w:rsid w:val="009C0503"/>
    <w:rsid w:val="009C05B1"/>
    <w:rsid w:val="009C08B2"/>
    <w:rsid w:val="009C0A30"/>
    <w:rsid w:val="009C0DDD"/>
    <w:rsid w:val="009C3F7D"/>
    <w:rsid w:val="009C412D"/>
    <w:rsid w:val="009C45AE"/>
    <w:rsid w:val="009C473D"/>
    <w:rsid w:val="009C478D"/>
    <w:rsid w:val="009C48C8"/>
    <w:rsid w:val="009C4ED3"/>
    <w:rsid w:val="009C5218"/>
    <w:rsid w:val="009C59BF"/>
    <w:rsid w:val="009C5EB9"/>
    <w:rsid w:val="009C6ADF"/>
    <w:rsid w:val="009C6FF6"/>
    <w:rsid w:val="009C766B"/>
    <w:rsid w:val="009C785D"/>
    <w:rsid w:val="009C7DB6"/>
    <w:rsid w:val="009C7DB9"/>
    <w:rsid w:val="009C7FAD"/>
    <w:rsid w:val="009D0749"/>
    <w:rsid w:val="009D083F"/>
    <w:rsid w:val="009D0C05"/>
    <w:rsid w:val="009D0C57"/>
    <w:rsid w:val="009D0C72"/>
    <w:rsid w:val="009D121E"/>
    <w:rsid w:val="009D1701"/>
    <w:rsid w:val="009D1B7D"/>
    <w:rsid w:val="009D1F58"/>
    <w:rsid w:val="009D2B4E"/>
    <w:rsid w:val="009D2F94"/>
    <w:rsid w:val="009D30E2"/>
    <w:rsid w:val="009D3B1D"/>
    <w:rsid w:val="009D3DEA"/>
    <w:rsid w:val="009D44CE"/>
    <w:rsid w:val="009D45DB"/>
    <w:rsid w:val="009D490E"/>
    <w:rsid w:val="009D492D"/>
    <w:rsid w:val="009D4967"/>
    <w:rsid w:val="009D4E0D"/>
    <w:rsid w:val="009D57F7"/>
    <w:rsid w:val="009D6236"/>
    <w:rsid w:val="009D627F"/>
    <w:rsid w:val="009D66A0"/>
    <w:rsid w:val="009D6B73"/>
    <w:rsid w:val="009D79B9"/>
    <w:rsid w:val="009E04E4"/>
    <w:rsid w:val="009E151F"/>
    <w:rsid w:val="009E1C75"/>
    <w:rsid w:val="009E2C5D"/>
    <w:rsid w:val="009E2E1F"/>
    <w:rsid w:val="009E3253"/>
    <w:rsid w:val="009E3813"/>
    <w:rsid w:val="009E3A72"/>
    <w:rsid w:val="009E3B0E"/>
    <w:rsid w:val="009E3C6D"/>
    <w:rsid w:val="009E3D26"/>
    <w:rsid w:val="009E43AD"/>
    <w:rsid w:val="009E46AB"/>
    <w:rsid w:val="009E4C05"/>
    <w:rsid w:val="009E5EFD"/>
    <w:rsid w:val="009E6D39"/>
    <w:rsid w:val="009E720A"/>
    <w:rsid w:val="009E77C8"/>
    <w:rsid w:val="009E77DA"/>
    <w:rsid w:val="009E7BB5"/>
    <w:rsid w:val="009E7CBF"/>
    <w:rsid w:val="009E7D4E"/>
    <w:rsid w:val="009E7D68"/>
    <w:rsid w:val="009F05E2"/>
    <w:rsid w:val="009F0CFE"/>
    <w:rsid w:val="009F11C4"/>
    <w:rsid w:val="009F13EC"/>
    <w:rsid w:val="009F1567"/>
    <w:rsid w:val="009F1758"/>
    <w:rsid w:val="009F1929"/>
    <w:rsid w:val="009F196D"/>
    <w:rsid w:val="009F1C32"/>
    <w:rsid w:val="009F1CB1"/>
    <w:rsid w:val="009F1DE0"/>
    <w:rsid w:val="009F1FA6"/>
    <w:rsid w:val="009F22CF"/>
    <w:rsid w:val="009F2687"/>
    <w:rsid w:val="009F2737"/>
    <w:rsid w:val="009F2ACD"/>
    <w:rsid w:val="009F2C53"/>
    <w:rsid w:val="009F31E7"/>
    <w:rsid w:val="009F3570"/>
    <w:rsid w:val="009F37DC"/>
    <w:rsid w:val="009F38A6"/>
    <w:rsid w:val="009F3CFA"/>
    <w:rsid w:val="009F3DE4"/>
    <w:rsid w:val="009F403C"/>
    <w:rsid w:val="009F40AA"/>
    <w:rsid w:val="009F45A9"/>
    <w:rsid w:val="009F50E0"/>
    <w:rsid w:val="009F51DC"/>
    <w:rsid w:val="009F5DCC"/>
    <w:rsid w:val="009F5FBE"/>
    <w:rsid w:val="009F693B"/>
    <w:rsid w:val="009F72CD"/>
    <w:rsid w:val="009F75E2"/>
    <w:rsid w:val="009F77E5"/>
    <w:rsid w:val="00A00614"/>
    <w:rsid w:val="00A00771"/>
    <w:rsid w:val="00A00FF1"/>
    <w:rsid w:val="00A01678"/>
    <w:rsid w:val="00A016F7"/>
    <w:rsid w:val="00A0183A"/>
    <w:rsid w:val="00A020D9"/>
    <w:rsid w:val="00A03149"/>
    <w:rsid w:val="00A04275"/>
    <w:rsid w:val="00A04763"/>
    <w:rsid w:val="00A04CCC"/>
    <w:rsid w:val="00A055D4"/>
    <w:rsid w:val="00A05851"/>
    <w:rsid w:val="00A059EF"/>
    <w:rsid w:val="00A05E8A"/>
    <w:rsid w:val="00A05ED5"/>
    <w:rsid w:val="00A06317"/>
    <w:rsid w:val="00A06816"/>
    <w:rsid w:val="00A06A5E"/>
    <w:rsid w:val="00A06BC9"/>
    <w:rsid w:val="00A07D21"/>
    <w:rsid w:val="00A07E63"/>
    <w:rsid w:val="00A103C6"/>
    <w:rsid w:val="00A10E8E"/>
    <w:rsid w:val="00A11147"/>
    <w:rsid w:val="00A1173F"/>
    <w:rsid w:val="00A11748"/>
    <w:rsid w:val="00A11DDC"/>
    <w:rsid w:val="00A12335"/>
    <w:rsid w:val="00A12A68"/>
    <w:rsid w:val="00A12FA0"/>
    <w:rsid w:val="00A13024"/>
    <w:rsid w:val="00A13152"/>
    <w:rsid w:val="00A13504"/>
    <w:rsid w:val="00A13DBC"/>
    <w:rsid w:val="00A14007"/>
    <w:rsid w:val="00A14169"/>
    <w:rsid w:val="00A146F7"/>
    <w:rsid w:val="00A15345"/>
    <w:rsid w:val="00A15721"/>
    <w:rsid w:val="00A174A9"/>
    <w:rsid w:val="00A17871"/>
    <w:rsid w:val="00A17909"/>
    <w:rsid w:val="00A205C1"/>
    <w:rsid w:val="00A20E4C"/>
    <w:rsid w:val="00A211B8"/>
    <w:rsid w:val="00A217D0"/>
    <w:rsid w:val="00A21A41"/>
    <w:rsid w:val="00A21D9A"/>
    <w:rsid w:val="00A21E20"/>
    <w:rsid w:val="00A21F5D"/>
    <w:rsid w:val="00A21FA6"/>
    <w:rsid w:val="00A226BF"/>
    <w:rsid w:val="00A22790"/>
    <w:rsid w:val="00A2295D"/>
    <w:rsid w:val="00A22970"/>
    <w:rsid w:val="00A22B4C"/>
    <w:rsid w:val="00A244E5"/>
    <w:rsid w:val="00A24852"/>
    <w:rsid w:val="00A24AB9"/>
    <w:rsid w:val="00A24F5E"/>
    <w:rsid w:val="00A25319"/>
    <w:rsid w:val="00A2538C"/>
    <w:rsid w:val="00A253A9"/>
    <w:rsid w:val="00A25E07"/>
    <w:rsid w:val="00A270B7"/>
    <w:rsid w:val="00A27AF1"/>
    <w:rsid w:val="00A27B87"/>
    <w:rsid w:val="00A3010F"/>
    <w:rsid w:val="00A30546"/>
    <w:rsid w:val="00A30F75"/>
    <w:rsid w:val="00A3107F"/>
    <w:rsid w:val="00A31AF8"/>
    <w:rsid w:val="00A31B64"/>
    <w:rsid w:val="00A32698"/>
    <w:rsid w:val="00A330AE"/>
    <w:rsid w:val="00A33251"/>
    <w:rsid w:val="00A33B2F"/>
    <w:rsid w:val="00A342B1"/>
    <w:rsid w:val="00A34315"/>
    <w:rsid w:val="00A344DB"/>
    <w:rsid w:val="00A351A9"/>
    <w:rsid w:val="00A35807"/>
    <w:rsid w:val="00A35894"/>
    <w:rsid w:val="00A35D16"/>
    <w:rsid w:val="00A35D9D"/>
    <w:rsid w:val="00A36171"/>
    <w:rsid w:val="00A361DE"/>
    <w:rsid w:val="00A36271"/>
    <w:rsid w:val="00A36A61"/>
    <w:rsid w:val="00A36AFA"/>
    <w:rsid w:val="00A36B10"/>
    <w:rsid w:val="00A36BDE"/>
    <w:rsid w:val="00A373D2"/>
    <w:rsid w:val="00A374CE"/>
    <w:rsid w:val="00A374DC"/>
    <w:rsid w:val="00A3758F"/>
    <w:rsid w:val="00A3766A"/>
    <w:rsid w:val="00A377D5"/>
    <w:rsid w:val="00A37C2F"/>
    <w:rsid w:val="00A40C70"/>
    <w:rsid w:val="00A40D65"/>
    <w:rsid w:val="00A41386"/>
    <w:rsid w:val="00A41474"/>
    <w:rsid w:val="00A4149A"/>
    <w:rsid w:val="00A414D6"/>
    <w:rsid w:val="00A4169A"/>
    <w:rsid w:val="00A419C7"/>
    <w:rsid w:val="00A41A53"/>
    <w:rsid w:val="00A41DAB"/>
    <w:rsid w:val="00A420B9"/>
    <w:rsid w:val="00A42AF4"/>
    <w:rsid w:val="00A43453"/>
    <w:rsid w:val="00A445D4"/>
    <w:rsid w:val="00A44C4D"/>
    <w:rsid w:val="00A44E5B"/>
    <w:rsid w:val="00A4552B"/>
    <w:rsid w:val="00A4560D"/>
    <w:rsid w:val="00A45832"/>
    <w:rsid w:val="00A4613A"/>
    <w:rsid w:val="00A46216"/>
    <w:rsid w:val="00A4727F"/>
    <w:rsid w:val="00A47E6F"/>
    <w:rsid w:val="00A50640"/>
    <w:rsid w:val="00A51F32"/>
    <w:rsid w:val="00A51FDD"/>
    <w:rsid w:val="00A5207D"/>
    <w:rsid w:val="00A52CF7"/>
    <w:rsid w:val="00A52F16"/>
    <w:rsid w:val="00A533A3"/>
    <w:rsid w:val="00A538DB"/>
    <w:rsid w:val="00A5390B"/>
    <w:rsid w:val="00A540C0"/>
    <w:rsid w:val="00A5531B"/>
    <w:rsid w:val="00A55514"/>
    <w:rsid w:val="00A55781"/>
    <w:rsid w:val="00A55876"/>
    <w:rsid w:val="00A55A49"/>
    <w:rsid w:val="00A55EB5"/>
    <w:rsid w:val="00A55EF4"/>
    <w:rsid w:val="00A56E5F"/>
    <w:rsid w:val="00A56F9F"/>
    <w:rsid w:val="00A601B9"/>
    <w:rsid w:val="00A606B9"/>
    <w:rsid w:val="00A60BF0"/>
    <w:rsid w:val="00A6139D"/>
    <w:rsid w:val="00A61AF8"/>
    <w:rsid w:val="00A62329"/>
    <w:rsid w:val="00A62C96"/>
    <w:rsid w:val="00A63A75"/>
    <w:rsid w:val="00A641D7"/>
    <w:rsid w:val="00A6493D"/>
    <w:rsid w:val="00A64C05"/>
    <w:rsid w:val="00A650F6"/>
    <w:rsid w:val="00A65156"/>
    <w:rsid w:val="00A65B72"/>
    <w:rsid w:val="00A65C79"/>
    <w:rsid w:val="00A65FC9"/>
    <w:rsid w:val="00A65FDD"/>
    <w:rsid w:val="00A66B30"/>
    <w:rsid w:val="00A6772D"/>
    <w:rsid w:val="00A67DED"/>
    <w:rsid w:val="00A70201"/>
    <w:rsid w:val="00A702EF"/>
    <w:rsid w:val="00A705CE"/>
    <w:rsid w:val="00A70B99"/>
    <w:rsid w:val="00A70D3C"/>
    <w:rsid w:val="00A70EF1"/>
    <w:rsid w:val="00A71766"/>
    <w:rsid w:val="00A71D3F"/>
    <w:rsid w:val="00A720FD"/>
    <w:rsid w:val="00A7215C"/>
    <w:rsid w:val="00A7218A"/>
    <w:rsid w:val="00A72384"/>
    <w:rsid w:val="00A7302A"/>
    <w:rsid w:val="00A73298"/>
    <w:rsid w:val="00A73684"/>
    <w:rsid w:val="00A73BE8"/>
    <w:rsid w:val="00A74A91"/>
    <w:rsid w:val="00A74CA1"/>
    <w:rsid w:val="00A74CE2"/>
    <w:rsid w:val="00A75589"/>
    <w:rsid w:val="00A75F51"/>
    <w:rsid w:val="00A763B4"/>
    <w:rsid w:val="00A7712E"/>
    <w:rsid w:val="00A7789E"/>
    <w:rsid w:val="00A8067D"/>
    <w:rsid w:val="00A80756"/>
    <w:rsid w:val="00A80BDB"/>
    <w:rsid w:val="00A81274"/>
    <w:rsid w:val="00A81313"/>
    <w:rsid w:val="00A81B95"/>
    <w:rsid w:val="00A824BC"/>
    <w:rsid w:val="00A82B53"/>
    <w:rsid w:val="00A83CF9"/>
    <w:rsid w:val="00A83EF6"/>
    <w:rsid w:val="00A84C41"/>
    <w:rsid w:val="00A84F53"/>
    <w:rsid w:val="00A85732"/>
    <w:rsid w:val="00A85A6C"/>
    <w:rsid w:val="00A85EC1"/>
    <w:rsid w:val="00A864EC"/>
    <w:rsid w:val="00A87543"/>
    <w:rsid w:val="00A877A7"/>
    <w:rsid w:val="00A877EE"/>
    <w:rsid w:val="00A878A1"/>
    <w:rsid w:val="00A87B93"/>
    <w:rsid w:val="00A87CF2"/>
    <w:rsid w:val="00A90DA1"/>
    <w:rsid w:val="00A91EBF"/>
    <w:rsid w:val="00A91F4F"/>
    <w:rsid w:val="00A920ED"/>
    <w:rsid w:val="00A92C70"/>
    <w:rsid w:val="00A93017"/>
    <w:rsid w:val="00A93462"/>
    <w:rsid w:val="00A94435"/>
    <w:rsid w:val="00A94F6D"/>
    <w:rsid w:val="00A95033"/>
    <w:rsid w:val="00A9532C"/>
    <w:rsid w:val="00A95C12"/>
    <w:rsid w:val="00A95CD1"/>
    <w:rsid w:val="00A95CE1"/>
    <w:rsid w:val="00A966DA"/>
    <w:rsid w:val="00A9674E"/>
    <w:rsid w:val="00A9691E"/>
    <w:rsid w:val="00A96B88"/>
    <w:rsid w:val="00A97336"/>
    <w:rsid w:val="00A97978"/>
    <w:rsid w:val="00A97C99"/>
    <w:rsid w:val="00A97CDB"/>
    <w:rsid w:val="00A97FB5"/>
    <w:rsid w:val="00AA064E"/>
    <w:rsid w:val="00AA10E4"/>
    <w:rsid w:val="00AA237F"/>
    <w:rsid w:val="00AA2A82"/>
    <w:rsid w:val="00AA2CFA"/>
    <w:rsid w:val="00AA2FC5"/>
    <w:rsid w:val="00AA395A"/>
    <w:rsid w:val="00AA3A3C"/>
    <w:rsid w:val="00AA3E44"/>
    <w:rsid w:val="00AA48EE"/>
    <w:rsid w:val="00AA4A07"/>
    <w:rsid w:val="00AA523F"/>
    <w:rsid w:val="00AA5E40"/>
    <w:rsid w:val="00AA64A2"/>
    <w:rsid w:val="00AA67FD"/>
    <w:rsid w:val="00AA730B"/>
    <w:rsid w:val="00AA7573"/>
    <w:rsid w:val="00AB0B71"/>
    <w:rsid w:val="00AB1F17"/>
    <w:rsid w:val="00AB2195"/>
    <w:rsid w:val="00AB23E2"/>
    <w:rsid w:val="00AB293C"/>
    <w:rsid w:val="00AB2AC3"/>
    <w:rsid w:val="00AB3B6E"/>
    <w:rsid w:val="00AB5A02"/>
    <w:rsid w:val="00AB5A72"/>
    <w:rsid w:val="00AB5C35"/>
    <w:rsid w:val="00AB5E2B"/>
    <w:rsid w:val="00AB5ED5"/>
    <w:rsid w:val="00AB6865"/>
    <w:rsid w:val="00AB6C38"/>
    <w:rsid w:val="00AB6D7B"/>
    <w:rsid w:val="00AB7271"/>
    <w:rsid w:val="00AB7311"/>
    <w:rsid w:val="00AB74A1"/>
    <w:rsid w:val="00AB77EF"/>
    <w:rsid w:val="00AB78D9"/>
    <w:rsid w:val="00AB7AB0"/>
    <w:rsid w:val="00AC018B"/>
    <w:rsid w:val="00AC053D"/>
    <w:rsid w:val="00AC1259"/>
    <w:rsid w:val="00AC161E"/>
    <w:rsid w:val="00AC1C0E"/>
    <w:rsid w:val="00AC1E5D"/>
    <w:rsid w:val="00AC27C0"/>
    <w:rsid w:val="00AC2EB0"/>
    <w:rsid w:val="00AC373D"/>
    <w:rsid w:val="00AC3BB2"/>
    <w:rsid w:val="00AC3CBF"/>
    <w:rsid w:val="00AC3EB2"/>
    <w:rsid w:val="00AC40C8"/>
    <w:rsid w:val="00AC429C"/>
    <w:rsid w:val="00AC4444"/>
    <w:rsid w:val="00AC565B"/>
    <w:rsid w:val="00AC57F4"/>
    <w:rsid w:val="00AC5819"/>
    <w:rsid w:val="00AC59E7"/>
    <w:rsid w:val="00AC5A1B"/>
    <w:rsid w:val="00AC5C3F"/>
    <w:rsid w:val="00AC5D7E"/>
    <w:rsid w:val="00AC6081"/>
    <w:rsid w:val="00AC61EB"/>
    <w:rsid w:val="00AC6409"/>
    <w:rsid w:val="00AC6BE5"/>
    <w:rsid w:val="00AC70DA"/>
    <w:rsid w:val="00AC72CF"/>
    <w:rsid w:val="00AC7398"/>
    <w:rsid w:val="00AD05D0"/>
    <w:rsid w:val="00AD0AAB"/>
    <w:rsid w:val="00AD1074"/>
    <w:rsid w:val="00AD27FB"/>
    <w:rsid w:val="00AD284E"/>
    <w:rsid w:val="00AD2AC1"/>
    <w:rsid w:val="00AD2EF9"/>
    <w:rsid w:val="00AD2F41"/>
    <w:rsid w:val="00AD307A"/>
    <w:rsid w:val="00AD3193"/>
    <w:rsid w:val="00AD3667"/>
    <w:rsid w:val="00AD374C"/>
    <w:rsid w:val="00AD3953"/>
    <w:rsid w:val="00AD3D04"/>
    <w:rsid w:val="00AD3DBE"/>
    <w:rsid w:val="00AD4269"/>
    <w:rsid w:val="00AD4600"/>
    <w:rsid w:val="00AD4758"/>
    <w:rsid w:val="00AD4D9B"/>
    <w:rsid w:val="00AD4E8F"/>
    <w:rsid w:val="00AD5E45"/>
    <w:rsid w:val="00AD6041"/>
    <w:rsid w:val="00AD62A5"/>
    <w:rsid w:val="00AD6350"/>
    <w:rsid w:val="00AD6702"/>
    <w:rsid w:val="00AD6807"/>
    <w:rsid w:val="00AD6D8A"/>
    <w:rsid w:val="00AD6EE4"/>
    <w:rsid w:val="00AD7250"/>
    <w:rsid w:val="00AD72A1"/>
    <w:rsid w:val="00AD79FA"/>
    <w:rsid w:val="00AD7C7F"/>
    <w:rsid w:val="00AD7DC0"/>
    <w:rsid w:val="00AE056F"/>
    <w:rsid w:val="00AE0757"/>
    <w:rsid w:val="00AE0931"/>
    <w:rsid w:val="00AE0E93"/>
    <w:rsid w:val="00AE1460"/>
    <w:rsid w:val="00AE2173"/>
    <w:rsid w:val="00AE21AF"/>
    <w:rsid w:val="00AE2B4E"/>
    <w:rsid w:val="00AE2CD7"/>
    <w:rsid w:val="00AE3678"/>
    <w:rsid w:val="00AE379C"/>
    <w:rsid w:val="00AE3A92"/>
    <w:rsid w:val="00AE4449"/>
    <w:rsid w:val="00AE45F1"/>
    <w:rsid w:val="00AE4924"/>
    <w:rsid w:val="00AE4C4C"/>
    <w:rsid w:val="00AE560B"/>
    <w:rsid w:val="00AE57A6"/>
    <w:rsid w:val="00AE5A69"/>
    <w:rsid w:val="00AE5B59"/>
    <w:rsid w:val="00AE6372"/>
    <w:rsid w:val="00AE6913"/>
    <w:rsid w:val="00AE6AF6"/>
    <w:rsid w:val="00AE6FFE"/>
    <w:rsid w:val="00AE7135"/>
    <w:rsid w:val="00AE7207"/>
    <w:rsid w:val="00AE73BB"/>
    <w:rsid w:val="00AE73CE"/>
    <w:rsid w:val="00AE7A49"/>
    <w:rsid w:val="00AE7E12"/>
    <w:rsid w:val="00AE7F48"/>
    <w:rsid w:val="00AE7F9C"/>
    <w:rsid w:val="00AF0556"/>
    <w:rsid w:val="00AF10B8"/>
    <w:rsid w:val="00AF1388"/>
    <w:rsid w:val="00AF1722"/>
    <w:rsid w:val="00AF179A"/>
    <w:rsid w:val="00AF18BE"/>
    <w:rsid w:val="00AF260B"/>
    <w:rsid w:val="00AF3167"/>
    <w:rsid w:val="00AF3258"/>
    <w:rsid w:val="00AF354F"/>
    <w:rsid w:val="00AF472E"/>
    <w:rsid w:val="00AF4B27"/>
    <w:rsid w:val="00AF4B74"/>
    <w:rsid w:val="00AF5BC7"/>
    <w:rsid w:val="00AF5F23"/>
    <w:rsid w:val="00AF6883"/>
    <w:rsid w:val="00AF68F8"/>
    <w:rsid w:val="00AF72E5"/>
    <w:rsid w:val="00AF739E"/>
    <w:rsid w:val="00AF789F"/>
    <w:rsid w:val="00AF7A03"/>
    <w:rsid w:val="00B005F1"/>
    <w:rsid w:val="00B00BA9"/>
    <w:rsid w:val="00B00DCA"/>
    <w:rsid w:val="00B00EAD"/>
    <w:rsid w:val="00B00F72"/>
    <w:rsid w:val="00B018B8"/>
    <w:rsid w:val="00B01A86"/>
    <w:rsid w:val="00B01F23"/>
    <w:rsid w:val="00B028BA"/>
    <w:rsid w:val="00B029DA"/>
    <w:rsid w:val="00B0307B"/>
    <w:rsid w:val="00B033C3"/>
    <w:rsid w:val="00B03A4A"/>
    <w:rsid w:val="00B03D84"/>
    <w:rsid w:val="00B03E37"/>
    <w:rsid w:val="00B04626"/>
    <w:rsid w:val="00B04AFF"/>
    <w:rsid w:val="00B04B4D"/>
    <w:rsid w:val="00B04D31"/>
    <w:rsid w:val="00B04F46"/>
    <w:rsid w:val="00B05B7E"/>
    <w:rsid w:val="00B05D48"/>
    <w:rsid w:val="00B05F75"/>
    <w:rsid w:val="00B0605E"/>
    <w:rsid w:val="00B06CB2"/>
    <w:rsid w:val="00B07F74"/>
    <w:rsid w:val="00B100C2"/>
    <w:rsid w:val="00B1018A"/>
    <w:rsid w:val="00B1037B"/>
    <w:rsid w:val="00B10803"/>
    <w:rsid w:val="00B10824"/>
    <w:rsid w:val="00B10F97"/>
    <w:rsid w:val="00B115A7"/>
    <w:rsid w:val="00B1190F"/>
    <w:rsid w:val="00B11A03"/>
    <w:rsid w:val="00B11A41"/>
    <w:rsid w:val="00B11FB6"/>
    <w:rsid w:val="00B12029"/>
    <w:rsid w:val="00B12E7D"/>
    <w:rsid w:val="00B130A3"/>
    <w:rsid w:val="00B13941"/>
    <w:rsid w:val="00B13C29"/>
    <w:rsid w:val="00B13F48"/>
    <w:rsid w:val="00B13F9C"/>
    <w:rsid w:val="00B14587"/>
    <w:rsid w:val="00B14B44"/>
    <w:rsid w:val="00B15079"/>
    <w:rsid w:val="00B159B5"/>
    <w:rsid w:val="00B15A2B"/>
    <w:rsid w:val="00B15A61"/>
    <w:rsid w:val="00B15AA6"/>
    <w:rsid w:val="00B15D2F"/>
    <w:rsid w:val="00B15D86"/>
    <w:rsid w:val="00B161CC"/>
    <w:rsid w:val="00B16298"/>
    <w:rsid w:val="00B16816"/>
    <w:rsid w:val="00B200E9"/>
    <w:rsid w:val="00B2038F"/>
    <w:rsid w:val="00B20543"/>
    <w:rsid w:val="00B20D76"/>
    <w:rsid w:val="00B20EFE"/>
    <w:rsid w:val="00B2109B"/>
    <w:rsid w:val="00B21247"/>
    <w:rsid w:val="00B21701"/>
    <w:rsid w:val="00B21A98"/>
    <w:rsid w:val="00B21E5A"/>
    <w:rsid w:val="00B22533"/>
    <w:rsid w:val="00B225A9"/>
    <w:rsid w:val="00B229BC"/>
    <w:rsid w:val="00B2353F"/>
    <w:rsid w:val="00B23B04"/>
    <w:rsid w:val="00B23F48"/>
    <w:rsid w:val="00B24270"/>
    <w:rsid w:val="00B246E7"/>
    <w:rsid w:val="00B25011"/>
    <w:rsid w:val="00B30376"/>
    <w:rsid w:val="00B3181D"/>
    <w:rsid w:val="00B31859"/>
    <w:rsid w:val="00B3285E"/>
    <w:rsid w:val="00B32E8B"/>
    <w:rsid w:val="00B333AD"/>
    <w:rsid w:val="00B335C9"/>
    <w:rsid w:val="00B338AA"/>
    <w:rsid w:val="00B33BFC"/>
    <w:rsid w:val="00B33D3C"/>
    <w:rsid w:val="00B346A4"/>
    <w:rsid w:val="00B34A98"/>
    <w:rsid w:val="00B34DB1"/>
    <w:rsid w:val="00B35082"/>
    <w:rsid w:val="00B35704"/>
    <w:rsid w:val="00B35FE7"/>
    <w:rsid w:val="00B36348"/>
    <w:rsid w:val="00B36FAC"/>
    <w:rsid w:val="00B37262"/>
    <w:rsid w:val="00B372DE"/>
    <w:rsid w:val="00B3759D"/>
    <w:rsid w:val="00B37E1F"/>
    <w:rsid w:val="00B401C8"/>
    <w:rsid w:val="00B40B70"/>
    <w:rsid w:val="00B40DB2"/>
    <w:rsid w:val="00B41463"/>
    <w:rsid w:val="00B41709"/>
    <w:rsid w:val="00B427CC"/>
    <w:rsid w:val="00B42A69"/>
    <w:rsid w:val="00B43C52"/>
    <w:rsid w:val="00B44D5F"/>
    <w:rsid w:val="00B45664"/>
    <w:rsid w:val="00B4623D"/>
    <w:rsid w:val="00B47610"/>
    <w:rsid w:val="00B50CBD"/>
    <w:rsid w:val="00B50EDF"/>
    <w:rsid w:val="00B51524"/>
    <w:rsid w:val="00B51A1C"/>
    <w:rsid w:val="00B51C44"/>
    <w:rsid w:val="00B51D78"/>
    <w:rsid w:val="00B524D1"/>
    <w:rsid w:val="00B52979"/>
    <w:rsid w:val="00B53336"/>
    <w:rsid w:val="00B53420"/>
    <w:rsid w:val="00B53983"/>
    <w:rsid w:val="00B53DE7"/>
    <w:rsid w:val="00B5404E"/>
    <w:rsid w:val="00B5428F"/>
    <w:rsid w:val="00B547D4"/>
    <w:rsid w:val="00B5482D"/>
    <w:rsid w:val="00B54937"/>
    <w:rsid w:val="00B55058"/>
    <w:rsid w:val="00B55998"/>
    <w:rsid w:val="00B55B51"/>
    <w:rsid w:val="00B55FB1"/>
    <w:rsid w:val="00B561DA"/>
    <w:rsid w:val="00B568CA"/>
    <w:rsid w:val="00B579B7"/>
    <w:rsid w:val="00B60408"/>
    <w:rsid w:val="00B6099F"/>
    <w:rsid w:val="00B60F9D"/>
    <w:rsid w:val="00B61318"/>
    <w:rsid w:val="00B61511"/>
    <w:rsid w:val="00B6168A"/>
    <w:rsid w:val="00B61E5D"/>
    <w:rsid w:val="00B6326E"/>
    <w:rsid w:val="00B63A0F"/>
    <w:rsid w:val="00B6502A"/>
    <w:rsid w:val="00B652C1"/>
    <w:rsid w:val="00B657F4"/>
    <w:rsid w:val="00B65C6B"/>
    <w:rsid w:val="00B65F54"/>
    <w:rsid w:val="00B6602D"/>
    <w:rsid w:val="00B6613C"/>
    <w:rsid w:val="00B668B0"/>
    <w:rsid w:val="00B66AE8"/>
    <w:rsid w:val="00B66BC0"/>
    <w:rsid w:val="00B6731C"/>
    <w:rsid w:val="00B67538"/>
    <w:rsid w:val="00B67D49"/>
    <w:rsid w:val="00B70239"/>
    <w:rsid w:val="00B70688"/>
    <w:rsid w:val="00B7089A"/>
    <w:rsid w:val="00B70C91"/>
    <w:rsid w:val="00B71255"/>
    <w:rsid w:val="00B715B2"/>
    <w:rsid w:val="00B722FB"/>
    <w:rsid w:val="00B7234B"/>
    <w:rsid w:val="00B727E9"/>
    <w:rsid w:val="00B72C30"/>
    <w:rsid w:val="00B72DC9"/>
    <w:rsid w:val="00B73688"/>
    <w:rsid w:val="00B739AF"/>
    <w:rsid w:val="00B73B71"/>
    <w:rsid w:val="00B741B6"/>
    <w:rsid w:val="00B74227"/>
    <w:rsid w:val="00B743D7"/>
    <w:rsid w:val="00B744D5"/>
    <w:rsid w:val="00B74990"/>
    <w:rsid w:val="00B74B7B"/>
    <w:rsid w:val="00B7588B"/>
    <w:rsid w:val="00B75BA8"/>
    <w:rsid w:val="00B75EF0"/>
    <w:rsid w:val="00B76771"/>
    <w:rsid w:val="00B76A79"/>
    <w:rsid w:val="00B76CE1"/>
    <w:rsid w:val="00B76F7D"/>
    <w:rsid w:val="00B777DD"/>
    <w:rsid w:val="00B779BF"/>
    <w:rsid w:val="00B77A3B"/>
    <w:rsid w:val="00B802DC"/>
    <w:rsid w:val="00B80612"/>
    <w:rsid w:val="00B817CF"/>
    <w:rsid w:val="00B82120"/>
    <w:rsid w:val="00B8220D"/>
    <w:rsid w:val="00B82892"/>
    <w:rsid w:val="00B830D9"/>
    <w:rsid w:val="00B838E4"/>
    <w:rsid w:val="00B83EE3"/>
    <w:rsid w:val="00B83EED"/>
    <w:rsid w:val="00B840D0"/>
    <w:rsid w:val="00B840F9"/>
    <w:rsid w:val="00B8420B"/>
    <w:rsid w:val="00B842B1"/>
    <w:rsid w:val="00B85091"/>
    <w:rsid w:val="00B862F5"/>
    <w:rsid w:val="00B86840"/>
    <w:rsid w:val="00B8684C"/>
    <w:rsid w:val="00B870CD"/>
    <w:rsid w:val="00B8795B"/>
    <w:rsid w:val="00B87AB4"/>
    <w:rsid w:val="00B87EA5"/>
    <w:rsid w:val="00B908ED"/>
    <w:rsid w:val="00B9099F"/>
    <w:rsid w:val="00B912BD"/>
    <w:rsid w:val="00B91549"/>
    <w:rsid w:val="00B91632"/>
    <w:rsid w:val="00B91BD7"/>
    <w:rsid w:val="00B91C98"/>
    <w:rsid w:val="00B91D17"/>
    <w:rsid w:val="00B91F0A"/>
    <w:rsid w:val="00B9235B"/>
    <w:rsid w:val="00B93654"/>
    <w:rsid w:val="00B940B4"/>
    <w:rsid w:val="00B94600"/>
    <w:rsid w:val="00B950A2"/>
    <w:rsid w:val="00B9582A"/>
    <w:rsid w:val="00B959B7"/>
    <w:rsid w:val="00B95CCB"/>
    <w:rsid w:val="00B9602C"/>
    <w:rsid w:val="00B96547"/>
    <w:rsid w:val="00B96782"/>
    <w:rsid w:val="00B96C85"/>
    <w:rsid w:val="00B97A4E"/>
    <w:rsid w:val="00B97ACC"/>
    <w:rsid w:val="00B97CD9"/>
    <w:rsid w:val="00BA0050"/>
    <w:rsid w:val="00BA0607"/>
    <w:rsid w:val="00BA1632"/>
    <w:rsid w:val="00BA1CE4"/>
    <w:rsid w:val="00BA1E19"/>
    <w:rsid w:val="00BA1FE9"/>
    <w:rsid w:val="00BA28CD"/>
    <w:rsid w:val="00BA404F"/>
    <w:rsid w:val="00BA4656"/>
    <w:rsid w:val="00BA4C95"/>
    <w:rsid w:val="00BA4F58"/>
    <w:rsid w:val="00BA518E"/>
    <w:rsid w:val="00BA543D"/>
    <w:rsid w:val="00BA5578"/>
    <w:rsid w:val="00BA5604"/>
    <w:rsid w:val="00BA6D5E"/>
    <w:rsid w:val="00BA7548"/>
    <w:rsid w:val="00BA7B38"/>
    <w:rsid w:val="00BA7B61"/>
    <w:rsid w:val="00BB010F"/>
    <w:rsid w:val="00BB0259"/>
    <w:rsid w:val="00BB043F"/>
    <w:rsid w:val="00BB052E"/>
    <w:rsid w:val="00BB063E"/>
    <w:rsid w:val="00BB0C7B"/>
    <w:rsid w:val="00BB0CF2"/>
    <w:rsid w:val="00BB0D1F"/>
    <w:rsid w:val="00BB0DA2"/>
    <w:rsid w:val="00BB0E1F"/>
    <w:rsid w:val="00BB15BB"/>
    <w:rsid w:val="00BB1627"/>
    <w:rsid w:val="00BB1885"/>
    <w:rsid w:val="00BB26DC"/>
    <w:rsid w:val="00BB2977"/>
    <w:rsid w:val="00BB2F3F"/>
    <w:rsid w:val="00BB31F2"/>
    <w:rsid w:val="00BB338E"/>
    <w:rsid w:val="00BB35AA"/>
    <w:rsid w:val="00BB35DA"/>
    <w:rsid w:val="00BB369E"/>
    <w:rsid w:val="00BB381E"/>
    <w:rsid w:val="00BB3AE0"/>
    <w:rsid w:val="00BB3C26"/>
    <w:rsid w:val="00BB3FFD"/>
    <w:rsid w:val="00BB4D75"/>
    <w:rsid w:val="00BB5230"/>
    <w:rsid w:val="00BB5E20"/>
    <w:rsid w:val="00BB7609"/>
    <w:rsid w:val="00BB7814"/>
    <w:rsid w:val="00BB7CC5"/>
    <w:rsid w:val="00BB7FE0"/>
    <w:rsid w:val="00BC0695"/>
    <w:rsid w:val="00BC0F38"/>
    <w:rsid w:val="00BC14EA"/>
    <w:rsid w:val="00BC19EB"/>
    <w:rsid w:val="00BC3450"/>
    <w:rsid w:val="00BC36DF"/>
    <w:rsid w:val="00BC39B6"/>
    <w:rsid w:val="00BC39B7"/>
    <w:rsid w:val="00BC3EB0"/>
    <w:rsid w:val="00BC45DE"/>
    <w:rsid w:val="00BC4AB6"/>
    <w:rsid w:val="00BC4AC1"/>
    <w:rsid w:val="00BC4C3C"/>
    <w:rsid w:val="00BC57D5"/>
    <w:rsid w:val="00BC621B"/>
    <w:rsid w:val="00BC6516"/>
    <w:rsid w:val="00BC6541"/>
    <w:rsid w:val="00BC757E"/>
    <w:rsid w:val="00BC7BFC"/>
    <w:rsid w:val="00BD070E"/>
    <w:rsid w:val="00BD09AF"/>
    <w:rsid w:val="00BD0BB4"/>
    <w:rsid w:val="00BD0DDD"/>
    <w:rsid w:val="00BD1ABD"/>
    <w:rsid w:val="00BD1D11"/>
    <w:rsid w:val="00BD1D12"/>
    <w:rsid w:val="00BD1F24"/>
    <w:rsid w:val="00BD274C"/>
    <w:rsid w:val="00BD3EBF"/>
    <w:rsid w:val="00BD4808"/>
    <w:rsid w:val="00BD4929"/>
    <w:rsid w:val="00BD4EFA"/>
    <w:rsid w:val="00BD4FCF"/>
    <w:rsid w:val="00BD5303"/>
    <w:rsid w:val="00BD5D3A"/>
    <w:rsid w:val="00BD63F3"/>
    <w:rsid w:val="00BD64BC"/>
    <w:rsid w:val="00BD6517"/>
    <w:rsid w:val="00BD69AB"/>
    <w:rsid w:val="00BE034C"/>
    <w:rsid w:val="00BE04F0"/>
    <w:rsid w:val="00BE0584"/>
    <w:rsid w:val="00BE0A35"/>
    <w:rsid w:val="00BE1CA9"/>
    <w:rsid w:val="00BE1E53"/>
    <w:rsid w:val="00BE218B"/>
    <w:rsid w:val="00BE2F1E"/>
    <w:rsid w:val="00BE3497"/>
    <w:rsid w:val="00BE3DF3"/>
    <w:rsid w:val="00BE4607"/>
    <w:rsid w:val="00BE4B5E"/>
    <w:rsid w:val="00BE5002"/>
    <w:rsid w:val="00BE5550"/>
    <w:rsid w:val="00BE5DBA"/>
    <w:rsid w:val="00BE5F75"/>
    <w:rsid w:val="00BE61B1"/>
    <w:rsid w:val="00BE631F"/>
    <w:rsid w:val="00BE6581"/>
    <w:rsid w:val="00BE68CA"/>
    <w:rsid w:val="00BE7937"/>
    <w:rsid w:val="00BE7BFD"/>
    <w:rsid w:val="00BF06DE"/>
    <w:rsid w:val="00BF07D3"/>
    <w:rsid w:val="00BF0AFF"/>
    <w:rsid w:val="00BF1BFB"/>
    <w:rsid w:val="00BF2187"/>
    <w:rsid w:val="00BF23B9"/>
    <w:rsid w:val="00BF33DB"/>
    <w:rsid w:val="00BF3546"/>
    <w:rsid w:val="00BF380C"/>
    <w:rsid w:val="00BF3964"/>
    <w:rsid w:val="00BF39BB"/>
    <w:rsid w:val="00BF3C0A"/>
    <w:rsid w:val="00BF45CC"/>
    <w:rsid w:val="00BF500C"/>
    <w:rsid w:val="00BF5103"/>
    <w:rsid w:val="00BF5904"/>
    <w:rsid w:val="00BF60BA"/>
    <w:rsid w:val="00BF6228"/>
    <w:rsid w:val="00BF66AC"/>
    <w:rsid w:val="00BF6C6C"/>
    <w:rsid w:val="00BF6CC8"/>
    <w:rsid w:val="00BF6F43"/>
    <w:rsid w:val="00BF7044"/>
    <w:rsid w:val="00BF70CB"/>
    <w:rsid w:val="00BF7279"/>
    <w:rsid w:val="00BF7624"/>
    <w:rsid w:val="00BF7AC9"/>
    <w:rsid w:val="00BF7D2D"/>
    <w:rsid w:val="00C00133"/>
    <w:rsid w:val="00C006E8"/>
    <w:rsid w:val="00C007B8"/>
    <w:rsid w:val="00C01525"/>
    <w:rsid w:val="00C01B72"/>
    <w:rsid w:val="00C025BA"/>
    <w:rsid w:val="00C0262A"/>
    <w:rsid w:val="00C02746"/>
    <w:rsid w:val="00C028FF"/>
    <w:rsid w:val="00C02A31"/>
    <w:rsid w:val="00C03274"/>
    <w:rsid w:val="00C032E0"/>
    <w:rsid w:val="00C03672"/>
    <w:rsid w:val="00C036B7"/>
    <w:rsid w:val="00C03A0D"/>
    <w:rsid w:val="00C03AD8"/>
    <w:rsid w:val="00C04186"/>
    <w:rsid w:val="00C04D6D"/>
    <w:rsid w:val="00C05122"/>
    <w:rsid w:val="00C0577B"/>
    <w:rsid w:val="00C05FAF"/>
    <w:rsid w:val="00C062BC"/>
    <w:rsid w:val="00C06449"/>
    <w:rsid w:val="00C06577"/>
    <w:rsid w:val="00C06D39"/>
    <w:rsid w:val="00C07319"/>
    <w:rsid w:val="00C07990"/>
    <w:rsid w:val="00C079A7"/>
    <w:rsid w:val="00C07F3F"/>
    <w:rsid w:val="00C1002F"/>
    <w:rsid w:val="00C11198"/>
    <w:rsid w:val="00C118C6"/>
    <w:rsid w:val="00C12782"/>
    <w:rsid w:val="00C12C12"/>
    <w:rsid w:val="00C13010"/>
    <w:rsid w:val="00C134F3"/>
    <w:rsid w:val="00C13594"/>
    <w:rsid w:val="00C1365D"/>
    <w:rsid w:val="00C13F5A"/>
    <w:rsid w:val="00C13FF7"/>
    <w:rsid w:val="00C14094"/>
    <w:rsid w:val="00C14B2C"/>
    <w:rsid w:val="00C14B9C"/>
    <w:rsid w:val="00C14E1C"/>
    <w:rsid w:val="00C15A32"/>
    <w:rsid w:val="00C15E96"/>
    <w:rsid w:val="00C1607B"/>
    <w:rsid w:val="00C16698"/>
    <w:rsid w:val="00C17854"/>
    <w:rsid w:val="00C178AC"/>
    <w:rsid w:val="00C17AF5"/>
    <w:rsid w:val="00C17DFB"/>
    <w:rsid w:val="00C20541"/>
    <w:rsid w:val="00C2057D"/>
    <w:rsid w:val="00C218B1"/>
    <w:rsid w:val="00C22539"/>
    <w:rsid w:val="00C22B82"/>
    <w:rsid w:val="00C23028"/>
    <w:rsid w:val="00C234A6"/>
    <w:rsid w:val="00C23AA7"/>
    <w:rsid w:val="00C23BE0"/>
    <w:rsid w:val="00C23D62"/>
    <w:rsid w:val="00C23F54"/>
    <w:rsid w:val="00C241D2"/>
    <w:rsid w:val="00C24851"/>
    <w:rsid w:val="00C2552F"/>
    <w:rsid w:val="00C257D1"/>
    <w:rsid w:val="00C25B5D"/>
    <w:rsid w:val="00C25E38"/>
    <w:rsid w:val="00C26D35"/>
    <w:rsid w:val="00C27723"/>
    <w:rsid w:val="00C27A99"/>
    <w:rsid w:val="00C27F3D"/>
    <w:rsid w:val="00C3062A"/>
    <w:rsid w:val="00C30B98"/>
    <w:rsid w:val="00C30E52"/>
    <w:rsid w:val="00C30EA0"/>
    <w:rsid w:val="00C313AB"/>
    <w:rsid w:val="00C31BCA"/>
    <w:rsid w:val="00C31C72"/>
    <w:rsid w:val="00C31FAE"/>
    <w:rsid w:val="00C32673"/>
    <w:rsid w:val="00C32AD2"/>
    <w:rsid w:val="00C32CFA"/>
    <w:rsid w:val="00C32E9F"/>
    <w:rsid w:val="00C32F04"/>
    <w:rsid w:val="00C330EC"/>
    <w:rsid w:val="00C3375B"/>
    <w:rsid w:val="00C33C17"/>
    <w:rsid w:val="00C34D74"/>
    <w:rsid w:val="00C354C1"/>
    <w:rsid w:val="00C35C2F"/>
    <w:rsid w:val="00C35FFA"/>
    <w:rsid w:val="00C36FFA"/>
    <w:rsid w:val="00C377FF"/>
    <w:rsid w:val="00C37C89"/>
    <w:rsid w:val="00C37D70"/>
    <w:rsid w:val="00C37E4A"/>
    <w:rsid w:val="00C40279"/>
    <w:rsid w:val="00C40B4C"/>
    <w:rsid w:val="00C40D10"/>
    <w:rsid w:val="00C40FD6"/>
    <w:rsid w:val="00C4102F"/>
    <w:rsid w:val="00C41225"/>
    <w:rsid w:val="00C41D6D"/>
    <w:rsid w:val="00C42180"/>
    <w:rsid w:val="00C4239D"/>
    <w:rsid w:val="00C4301B"/>
    <w:rsid w:val="00C43229"/>
    <w:rsid w:val="00C435C6"/>
    <w:rsid w:val="00C4383D"/>
    <w:rsid w:val="00C438A0"/>
    <w:rsid w:val="00C43E42"/>
    <w:rsid w:val="00C43FAD"/>
    <w:rsid w:val="00C446F6"/>
    <w:rsid w:val="00C45C08"/>
    <w:rsid w:val="00C4634C"/>
    <w:rsid w:val="00C46F0D"/>
    <w:rsid w:val="00C4704E"/>
    <w:rsid w:val="00C478DD"/>
    <w:rsid w:val="00C47D9F"/>
    <w:rsid w:val="00C47F55"/>
    <w:rsid w:val="00C500C5"/>
    <w:rsid w:val="00C51182"/>
    <w:rsid w:val="00C513B6"/>
    <w:rsid w:val="00C51970"/>
    <w:rsid w:val="00C51B21"/>
    <w:rsid w:val="00C51F95"/>
    <w:rsid w:val="00C521D3"/>
    <w:rsid w:val="00C526A3"/>
    <w:rsid w:val="00C52C98"/>
    <w:rsid w:val="00C52DF4"/>
    <w:rsid w:val="00C5302E"/>
    <w:rsid w:val="00C5326E"/>
    <w:rsid w:val="00C53298"/>
    <w:rsid w:val="00C5358E"/>
    <w:rsid w:val="00C5369B"/>
    <w:rsid w:val="00C53747"/>
    <w:rsid w:val="00C538AB"/>
    <w:rsid w:val="00C53CDA"/>
    <w:rsid w:val="00C54115"/>
    <w:rsid w:val="00C550F1"/>
    <w:rsid w:val="00C55D5B"/>
    <w:rsid w:val="00C55E13"/>
    <w:rsid w:val="00C55E15"/>
    <w:rsid w:val="00C56154"/>
    <w:rsid w:val="00C56445"/>
    <w:rsid w:val="00C565BB"/>
    <w:rsid w:val="00C56604"/>
    <w:rsid w:val="00C5697E"/>
    <w:rsid w:val="00C57451"/>
    <w:rsid w:val="00C57B25"/>
    <w:rsid w:val="00C600B5"/>
    <w:rsid w:val="00C60BC4"/>
    <w:rsid w:val="00C60C37"/>
    <w:rsid w:val="00C60E00"/>
    <w:rsid w:val="00C613F7"/>
    <w:rsid w:val="00C61612"/>
    <w:rsid w:val="00C616EC"/>
    <w:rsid w:val="00C61A60"/>
    <w:rsid w:val="00C61ED3"/>
    <w:rsid w:val="00C621DD"/>
    <w:rsid w:val="00C6295D"/>
    <w:rsid w:val="00C63D9B"/>
    <w:rsid w:val="00C63E0F"/>
    <w:rsid w:val="00C63E46"/>
    <w:rsid w:val="00C63E86"/>
    <w:rsid w:val="00C64431"/>
    <w:rsid w:val="00C64B26"/>
    <w:rsid w:val="00C6574F"/>
    <w:rsid w:val="00C658C3"/>
    <w:rsid w:val="00C65A0F"/>
    <w:rsid w:val="00C65AEA"/>
    <w:rsid w:val="00C6681F"/>
    <w:rsid w:val="00C66AB8"/>
    <w:rsid w:val="00C66FCD"/>
    <w:rsid w:val="00C67EE4"/>
    <w:rsid w:val="00C7095B"/>
    <w:rsid w:val="00C70E76"/>
    <w:rsid w:val="00C717E6"/>
    <w:rsid w:val="00C7281E"/>
    <w:rsid w:val="00C72D1B"/>
    <w:rsid w:val="00C73079"/>
    <w:rsid w:val="00C73098"/>
    <w:rsid w:val="00C738A6"/>
    <w:rsid w:val="00C73E09"/>
    <w:rsid w:val="00C7414C"/>
    <w:rsid w:val="00C74D19"/>
    <w:rsid w:val="00C74E7C"/>
    <w:rsid w:val="00C74FC3"/>
    <w:rsid w:val="00C75075"/>
    <w:rsid w:val="00C75786"/>
    <w:rsid w:val="00C75ACD"/>
    <w:rsid w:val="00C77066"/>
    <w:rsid w:val="00C771A9"/>
    <w:rsid w:val="00C77741"/>
    <w:rsid w:val="00C7798F"/>
    <w:rsid w:val="00C77D25"/>
    <w:rsid w:val="00C801C1"/>
    <w:rsid w:val="00C80273"/>
    <w:rsid w:val="00C80FE6"/>
    <w:rsid w:val="00C816FA"/>
    <w:rsid w:val="00C822DA"/>
    <w:rsid w:val="00C822EB"/>
    <w:rsid w:val="00C8268F"/>
    <w:rsid w:val="00C82D8A"/>
    <w:rsid w:val="00C82DCF"/>
    <w:rsid w:val="00C831FE"/>
    <w:rsid w:val="00C83DBE"/>
    <w:rsid w:val="00C854DA"/>
    <w:rsid w:val="00C85900"/>
    <w:rsid w:val="00C85BAB"/>
    <w:rsid w:val="00C85F95"/>
    <w:rsid w:val="00C85FE5"/>
    <w:rsid w:val="00C86282"/>
    <w:rsid w:val="00C86660"/>
    <w:rsid w:val="00C86938"/>
    <w:rsid w:val="00C86B95"/>
    <w:rsid w:val="00C875DB"/>
    <w:rsid w:val="00C87706"/>
    <w:rsid w:val="00C87D2D"/>
    <w:rsid w:val="00C902C6"/>
    <w:rsid w:val="00C902E7"/>
    <w:rsid w:val="00C90458"/>
    <w:rsid w:val="00C90ACB"/>
    <w:rsid w:val="00C90B18"/>
    <w:rsid w:val="00C90CA0"/>
    <w:rsid w:val="00C90D1D"/>
    <w:rsid w:val="00C9132B"/>
    <w:rsid w:val="00C91C0E"/>
    <w:rsid w:val="00C91F22"/>
    <w:rsid w:val="00C924CA"/>
    <w:rsid w:val="00C92617"/>
    <w:rsid w:val="00C92705"/>
    <w:rsid w:val="00C927EB"/>
    <w:rsid w:val="00C929F3"/>
    <w:rsid w:val="00C93021"/>
    <w:rsid w:val="00C93408"/>
    <w:rsid w:val="00C93CD8"/>
    <w:rsid w:val="00C94425"/>
    <w:rsid w:val="00C944E0"/>
    <w:rsid w:val="00C946B8"/>
    <w:rsid w:val="00C947A2"/>
    <w:rsid w:val="00C948B7"/>
    <w:rsid w:val="00C948CF"/>
    <w:rsid w:val="00C94BF3"/>
    <w:rsid w:val="00C94E4D"/>
    <w:rsid w:val="00C95079"/>
    <w:rsid w:val="00C950F9"/>
    <w:rsid w:val="00C95B2D"/>
    <w:rsid w:val="00C95E2C"/>
    <w:rsid w:val="00C95E86"/>
    <w:rsid w:val="00C967E2"/>
    <w:rsid w:val="00C96A96"/>
    <w:rsid w:val="00C97972"/>
    <w:rsid w:val="00CA068E"/>
    <w:rsid w:val="00CA07A0"/>
    <w:rsid w:val="00CA0AA9"/>
    <w:rsid w:val="00CA0C6F"/>
    <w:rsid w:val="00CA0D60"/>
    <w:rsid w:val="00CA13C8"/>
    <w:rsid w:val="00CA1852"/>
    <w:rsid w:val="00CA1861"/>
    <w:rsid w:val="00CA1B21"/>
    <w:rsid w:val="00CA1D50"/>
    <w:rsid w:val="00CA2603"/>
    <w:rsid w:val="00CA3304"/>
    <w:rsid w:val="00CA453D"/>
    <w:rsid w:val="00CA4C4D"/>
    <w:rsid w:val="00CA4D68"/>
    <w:rsid w:val="00CA4F33"/>
    <w:rsid w:val="00CA5A5F"/>
    <w:rsid w:val="00CA5B8F"/>
    <w:rsid w:val="00CA716B"/>
    <w:rsid w:val="00CA7D00"/>
    <w:rsid w:val="00CB08BE"/>
    <w:rsid w:val="00CB0F84"/>
    <w:rsid w:val="00CB0FF0"/>
    <w:rsid w:val="00CB1269"/>
    <w:rsid w:val="00CB1F76"/>
    <w:rsid w:val="00CB235B"/>
    <w:rsid w:val="00CB2B4D"/>
    <w:rsid w:val="00CB2BEA"/>
    <w:rsid w:val="00CB2C77"/>
    <w:rsid w:val="00CB353B"/>
    <w:rsid w:val="00CB3919"/>
    <w:rsid w:val="00CB3E38"/>
    <w:rsid w:val="00CB4141"/>
    <w:rsid w:val="00CB4601"/>
    <w:rsid w:val="00CB4671"/>
    <w:rsid w:val="00CB564B"/>
    <w:rsid w:val="00CB5809"/>
    <w:rsid w:val="00CB5CE4"/>
    <w:rsid w:val="00CB5EC6"/>
    <w:rsid w:val="00CB6EB1"/>
    <w:rsid w:val="00CB70A0"/>
    <w:rsid w:val="00CC026A"/>
    <w:rsid w:val="00CC0BEE"/>
    <w:rsid w:val="00CC0C28"/>
    <w:rsid w:val="00CC0CDE"/>
    <w:rsid w:val="00CC0F6C"/>
    <w:rsid w:val="00CC0FD3"/>
    <w:rsid w:val="00CC1014"/>
    <w:rsid w:val="00CC1602"/>
    <w:rsid w:val="00CC1AA4"/>
    <w:rsid w:val="00CC1F95"/>
    <w:rsid w:val="00CC2A25"/>
    <w:rsid w:val="00CC32FD"/>
    <w:rsid w:val="00CC33B4"/>
    <w:rsid w:val="00CC49D3"/>
    <w:rsid w:val="00CC4CFC"/>
    <w:rsid w:val="00CC4D38"/>
    <w:rsid w:val="00CC4FC7"/>
    <w:rsid w:val="00CC5587"/>
    <w:rsid w:val="00CC5973"/>
    <w:rsid w:val="00CC5C08"/>
    <w:rsid w:val="00CC5EFB"/>
    <w:rsid w:val="00CC5F67"/>
    <w:rsid w:val="00CC6A16"/>
    <w:rsid w:val="00CC6EF9"/>
    <w:rsid w:val="00CC7324"/>
    <w:rsid w:val="00CC753D"/>
    <w:rsid w:val="00CC775A"/>
    <w:rsid w:val="00CD01CB"/>
    <w:rsid w:val="00CD04AC"/>
    <w:rsid w:val="00CD0BB9"/>
    <w:rsid w:val="00CD12F8"/>
    <w:rsid w:val="00CD14E5"/>
    <w:rsid w:val="00CD1A81"/>
    <w:rsid w:val="00CD1BAC"/>
    <w:rsid w:val="00CD1CE6"/>
    <w:rsid w:val="00CD2A48"/>
    <w:rsid w:val="00CD2C76"/>
    <w:rsid w:val="00CD3068"/>
    <w:rsid w:val="00CD30B2"/>
    <w:rsid w:val="00CD31E8"/>
    <w:rsid w:val="00CD351E"/>
    <w:rsid w:val="00CD37C7"/>
    <w:rsid w:val="00CD387B"/>
    <w:rsid w:val="00CD3C25"/>
    <w:rsid w:val="00CD3E15"/>
    <w:rsid w:val="00CD4232"/>
    <w:rsid w:val="00CD460F"/>
    <w:rsid w:val="00CD510E"/>
    <w:rsid w:val="00CD61AF"/>
    <w:rsid w:val="00CD62A4"/>
    <w:rsid w:val="00CD6B80"/>
    <w:rsid w:val="00CD6D47"/>
    <w:rsid w:val="00CD6FB5"/>
    <w:rsid w:val="00CD7CA0"/>
    <w:rsid w:val="00CE04AF"/>
    <w:rsid w:val="00CE1A90"/>
    <w:rsid w:val="00CE1ED9"/>
    <w:rsid w:val="00CE2400"/>
    <w:rsid w:val="00CE304B"/>
    <w:rsid w:val="00CE36A4"/>
    <w:rsid w:val="00CE4B20"/>
    <w:rsid w:val="00CE4BA3"/>
    <w:rsid w:val="00CE5204"/>
    <w:rsid w:val="00CE5303"/>
    <w:rsid w:val="00CE57E5"/>
    <w:rsid w:val="00CE5957"/>
    <w:rsid w:val="00CE5A18"/>
    <w:rsid w:val="00CE634A"/>
    <w:rsid w:val="00CE639A"/>
    <w:rsid w:val="00CE664F"/>
    <w:rsid w:val="00CE6853"/>
    <w:rsid w:val="00CE736A"/>
    <w:rsid w:val="00CE76C8"/>
    <w:rsid w:val="00CE7B32"/>
    <w:rsid w:val="00CE7CAC"/>
    <w:rsid w:val="00CE7E0E"/>
    <w:rsid w:val="00CF06D9"/>
    <w:rsid w:val="00CF1006"/>
    <w:rsid w:val="00CF1226"/>
    <w:rsid w:val="00CF1C5D"/>
    <w:rsid w:val="00CF1C9E"/>
    <w:rsid w:val="00CF205F"/>
    <w:rsid w:val="00CF2164"/>
    <w:rsid w:val="00CF2214"/>
    <w:rsid w:val="00CF24AD"/>
    <w:rsid w:val="00CF29BC"/>
    <w:rsid w:val="00CF2DA1"/>
    <w:rsid w:val="00CF31B2"/>
    <w:rsid w:val="00CF332E"/>
    <w:rsid w:val="00CF382F"/>
    <w:rsid w:val="00CF38E6"/>
    <w:rsid w:val="00CF49F4"/>
    <w:rsid w:val="00CF4FD3"/>
    <w:rsid w:val="00CF5188"/>
    <w:rsid w:val="00CF5F0D"/>
    <w:rsid w:val="00CF62CA"/>
    <w:rsid w:val="00CF6C4D"/>
    <w:rsid w:val="00CF74E7"/>
    <w:rsid w:val="00CF7AB3"/>
    <w:rsid w:val="00CF7BA4"/>
    <w:rsid w:val="00CF7F64"/>
    <w:rsid w:val="00D000DA"/>
    <w:rsid w:val="00D001A5"/>
    <w:rsid w:val="00D009C2"/>
    <w:rsid w:val="00D00FA9"/>
    <w:rsid w:val="00D0114E"/>
    <w:rsid w:val="00D01C9D"/>
    <w:rsid w:val="00D01CE8"/>
    <w:rsid w:val="00D02557"/>
    <w:rsid w:val="00D025D2"/>
    <w:rsid w:val="00D0266C"/>
    <w:rsid w:val="00D0282D"/>
    <w:rsid w:val="00D02BEC"/>
    <w:rsid w:val="00D02F31"/>
    <w:rsid w:val="00D03115"/>
    <w:rsid w:val="00D03E6C"/>
    <w:rsid w:val="00D04201"/>
    <w:rsid w:val="00D04976"/>
    <w:rsid w:val="00D049C9"/>
    <w:rsid w:val="00D058EB"/>
    <w:rsid w:val="00D05CA8"/>
    <w:rsid w:val="00D05DB8"/>
    <w:rsid w:val="00D060BC"/>
    <w:rsid w:val="00D06646"/>
    <w:rsid w:val="00D06A42"/>
    <w:rsid w:val="00D06F45"/>
    <w:rsid w:val="00D06FFA"/>
    <w:rsid w:val="00D07200"/>
    <w:rsid w:val="00D075DB"/>
    <w:rsid w:val="00D079FC"/>
    <w:rsid w:val="00D07C39"/>
    <w:rsid w:val="00D105CA"/>
    <w:rsid w:val="00D1106F"/>
    <w:rsid w:val="00D110F2"/>
    <w:rsid w:val="00D1196A"/>
    <w:rsid w:val="00D11A8D"/>
    <w:rsid w:val="00D11C58"/>
    <w:rsid w:val="00D11DF9"/>
    <w:rsid w:val="00D12551"/>
    <w:rsid w:val="00D12FF6"/>
    <w:rsid w:val="00D13B44"/>
    <w:rsid w:val="00D14025"/>
    <w:rsid w:val="00D1442E"/>
    <w:rsid w:val="00D14898"/>
    <w:rsid w:val="00D1493D"/>
    <w:rsid w:val="00D14A63"/>
    <w:rsid w:val="00D1595D"/>
    <w:rsid w:val="00D15FB9"/>
    <w:rsid w:val="00D16149"/>
    <w:rsid w:val="00D16787"/>
    <w:rsid w:val="00D16CC9"/>
    <w:rsid w:val="00D17353"/>
    <w:rsid w:val="00D17C2F"/>
    <w:rsid w:val="00D17C5E"/>
    <w:rsid w:val="00D17D18"/>
    <w:rsid w:val="00D17D2C"/>
    <w:rsid w:val="00D17D7D"/>
    <w:rsid w:val="00D17F13"/>
    <w:rsid w:val="00D205F7"/>
    <w:rsid w:val="00D20BBB"/>
    <w:rsid w:val="00D20DF4"/>
    <w:rsid w:val="00D21342"/>
    <w:rsid w:val="00D2140B"/>
    <w:rsid w:val="00D21CBA"/>
    <w:rsid w:val="00D21FF1"/>
    <w:rsid w:val="00D221EC"/>
    <w:rsid w:val="00D2252A"/>
    <w:rsid w:val="00D22DCF"/>
    <w:rsid w:val="00D23121"/>
    <w:rsid w:val="00D23199"/>
    <w:rsid w:val="00D23509"/>
    <w:rsid w:val="00D23FBD"/>
    <w:rsid w:val="00D24259"/>
    <w:rsid w:val="00D24C3C"/>
    <w:rsid w:val="00D24EA0"/>
    <w:rsid w:val="00D24F29"/>
    <w:rsid w:val="00D25094"/>
    <w:rsid w:val="00D252C0"/>
    <w:rsid w:val="00D25521"/>
    <w:rsid w:val="00D25811"/>
    <w:rsid w:val="00D2581F"/>
    <w:rsid w:val="00D25AE9"/>
    <w:rsid w:val="00D26656"/>
    <w:rsid w:val="00D26AE0"/>
    <w:rsid w:val="00D271B9"/>
    <w:rsid w:val="00D27399"/>
    <w:rsid w:val="00D2744C"/>
    <w:rsid w:val="00D275AC"/>
    <w:rsid w:val="00D27AB7"/>
    <w:rsid w:val="00D30628"/>
    <w:rsid w:val="00D306A0"/>
    <w:rsid w:val="00D30E4F"/>
    <w:rsid w:val="00D31028"/>
    <w:rsid w:val="00D3183D"/>
    <w:rsid w:val="00D31892"/>
    <w:rsid w:val="00D318C7"/>
    <w:rsid w:val="00D32594"/>
    <w:rsid w:val="00D32806"/>
    <w:rsid w:val="00D32B68"/>
    <w:rsid w:val="00D33869"/>
    <w:rsid w:val="00D338EA"/>
    <w:rsid w:val="00D33C1D"/>
    <w:rsid w:val="00D33EEE"/>
    <w:rsid w:val="00D348DC"/>
    <w:rsid w:val="00D34E8F"/>
    <w:rsid w:val="00D35855"/>
    <w:rsid w:val="00D35891"/>
    <w:rsid w:val="00D35DFC"/>
    <w:rsid w:val="00D36925"/>
    <w:rsid w:val="00D37314"/>
    <w:rsid w:val="00D3750E"/>
    <w:rsid w:val="00D37D2D"/>
    <w:rsid w:val="00D37FA2"/>
    <w:rsid w:val="00D37FFD"/>
    <w:rsid w:val="00D40414"/>
    <w:rsid w:val="00D40E7E"/>
    <w:rsid w:val="00D41EC5"/>
    <w:rsid w:val="00D42E6B"/>
    <w:rsid w:val="00D42EE0"/>
    <w:rsid w:val="00D43A1C"/>
    <w:rsid w:val="00D43E11"/>
    <w:rsid w:val="00D43E1A"/>
    <w:rsid w:val="00D4482C"/>
    <w:rsid w:val="00D44B85"/>
    <w:rsid w:val="00D44C98"/>
    <w:rsid w:val="00D44EA4"/>
    <w:rsid w:val="00D44F87"/>
    <w:rsid w:val="00D479A9"/>
    <w:rsid w:val="00D47B48"/>
    <w:rsid w:val="00D47C8B"/>
    <w:rsid w:val="00D50546"/>
    <w:rsid w:val="00D5064E"/>
    <w:rsid w:val="00D516A6"/>
    <w:rsid w:val="00D51897"/>
    <w:rsid w:val="00D51F95"/>
    <w:rsid w:val="00D522DE"/>
    <w:rsid w:val="00D52742"/>
    <w:rsid w:val="00D53955"/>
    <w:rsid w:val="00D53D6B"/>
    <w:rsid w:val="00D54C32"/>
    <w:rsid w:val="00D55A1E"/>
    <w:rsid w:val="00D55E4E"/>
    <w:rsid w:val="00D56A9D"/>
    <w:rsid w:val="00D57580"/>
    <w:rsid w:val="00D57882"/>
    <w:rsid w:val="00D57D16"/>
    <w:rsid w:val="00D57D18"/>
    <w:rsid w:val="00D57E98"/>
    <w:rsid w:val="00D6114D"/>
    <w:rsid w:val="00D61B9D"/>
    <w:rsid w:val="00D6235F"/>
    <w:rsid w:val="00D626DF"/>
    <w:rsid w:val="00D6326B"/>
    <w:rsid w:val="00D65367"/>
    <w:rsid w:val="00D6559D"/>
    <w:rsid w:val="00D662C3"/>
    <w:rsid w:val="00D663A5"/>
    <w:rsid w:val="00D6680C"/>
    <w:rsid w:val="00D66B95"/>
    <w:rsid w:val="00D66C74"/>
    <w:rsid w:val="00D6703A"/>
    <w:rsid w:val="00D670F0"/>
    <w:rsid w:val="00D674EB"/>
    <w:rsid w:val="00D67728"/>
    <w:rsid w:val="00D677F6"/>
    <w:rsid w:val="00D67FDE"/>
    <w:rsid w:val="00D70360"/>
    <w:rsid w:val="00D7051B"/>
    <w:rsid w:val="00D70D5F"/>
    <w:rsid w:val="00D716BB"/>
    <w:rsid w:val="00D718EA"/>
    <w:rsid w:val="00D71A4B"/>
    <w:rsid w:val="00D71F0A"/>
    <w:rsid w:val="00D71FC8"/>
    <w:rsid w:val="00D7209C"/>
    <w:rsid w:val="00D720E5"/>
    <w:rsid w:val="00D72464"/>
    <w:rsid w:val="00D72ED2"/>
    <w:rsid w:val="00D73335"/>
    <w:rsid w:val="00D736C1"/>
    <w:rsid w:val="00D73ACF"/>
    <w:rsid w:val="00D73EEB"/>
    <w:rsid w:val="00D74126"/>
    <w:rsid w:val="00D7412D"/>
    <w:rsid w:val="00D741EB"/>
    <w:rsid w:val="00D74530"/>
    <w:rsid w:val="00D74925"/>
    <w:rsid w:val="00D74B9A"/>
    <w:rsid w:val="00D74FBF"/>
    <w:rsid w:val="00D75789"/>
    <w:rsid w:val="00D75B28"/>
    <w:rsid w:val="00D75C63"/>
    <w:rsid w:val="00D75EEE"/>
    <w:rsid w:val="00D76160"/>
    <w:rsid w:val="00D768E8"/>
    <w:rsid w:val="00D76B0E"/>
    <w:rsid w:val="00D771B1"/>
    <w:rsid w:val="00D77BA4"/>
    <w:rsid w:val="00D8017A"/>
    <w:rsid w:val="00D80B5A"/>
    <w:rsid w:val="00D81099"/>
    <w:rsid w:val="00D81554"/>
    <w:rsid w:val="00D81DFB"/>
    <w:rsid w:val="00D81EA2"/>
    <w:rsid w:val="00D81EA9"/>
    <w:rsid w:val="00D823D9"/>
    <w:rsid w:val="00D8322B"/>
    <w:rsid w:val="00D83528"/>
    <w:rsid w:val="00D83686"/>
    <w:rsid w:val="00D836F6"/>
    <w:rsid w:val="00D838F7"/>
    <w:rsid w:val="00D845F5"/>
    <w:rsid w:val="00D845FA"/>
    <w:rsid w:val="00D8467B"/>
    <w:rsid w:val="00D8509F"/>
    <w:rsid w:val="00D85172"/>
    <w:rsid w:val="00D8558B"/>
    <w:rsid w:val="00D856DF"/>
    <w:rsid w:val="00D8581F"/>
    <w:rsid w:val="00D85887"/>
    <w:rsid w:val="00D859A4"/>
    <w:rsid w:val="00D85A02"/>
    <w:rsid w:val="00D85A53"/>
    <w:rsid w:val="00D85E73"/>
    <w:rsid w:val="00D86C3C"/>
    <w:rsid w:val="00D877C4"/>
    <w:rsid w:val="00D87A27"/>
    <w:rsid w:val="00D87C2C"/>
    <w:rsid w:val="00D907B6"/>
    <w:rsid w:val="00D90891"/>
    <w:rsid w:val="00D90A1D"/>
    <w:rsid w:val="00D90B0A"/>
    <w:rsid w:val="00D90EEE"/>
    <w:rsid w:val="00D91CB3"/>
    <w:rsid w:val="00D925CA"/>
    <w:rsid w:val="00D927C7"/>
    <w:rsid w:val="00D93067"/>
    <w:rsid w:val="00D932A3"/>
    <w:rsid w:val="00D933CE"/>
    <w:rsid w:val="00D93565"/>
    <w:rsid w:val="00D93970"/>
    <w:rsid w:val="00D939AE"/>
    <w:rsid w:val="00D93F09"/>
    <w:rsid w:val="00D95310"/>
    <w:rsid w:val="00D95714"/>
    <w:rsid w:val="00D95B64"/>
    <w:rsid w:val="00D95D4A"/>
    <w:rsid w:val="00D95F93"/>
    <w:rsid w:val="00D968FE"/>
    <w:rsid w:val="00D96D17"/>
    <w:rsid w:val="00D970A9"/>
    <w:rsid w:val="00D97108"/>
    <w:rsid w:val="00D97714"/>
    <w:rsid w:val="00DA0834"/>
    <w:rsid w:val="00DA0AE4"/>
    <w:rsid w:val="00DA11DC"/>
    <w:rsid w:val="00DA208F"/>
    <w:rsid w:val="00DA20BC"/>
    <w:rsid w:val="00DA25F5"/>
    <w:rsid w:val="00DA2851"/>
    <w:rsid w:val="00DA2E1F"/>
    <w:rsid w:val="00DA3396"/>
    <w:rsid w:val="00DA3B68"/>
    <w:rsid w:val="00DA3DFB"/>
    <w:rsid w:val="00DA4115"/>
    <w:rsid w:val="00DA4600"/>
    <w:rsid w:val="00DA4678"/>
    <w:rsid w:val="00DA4D4B"/>
    <w:rsid w:val="00DA4DAD"/>
    <w:rsid w:val="00DA4EF1"/>
    <w:rsid w:val="00DA4FA1"/>
    <w:rsid w:val="00DA5552"/>
    <w:rsid w:val="00DA58BC"/>
    <w:rsid w:val="00DA5E59"/>
    <w:rsid w:val="00DA64C1"/>
    <w:rsid w:val="00DA657D"/>
    <w:rsid w:val="00DA6B34"/>
    <w:rsid w:val="00DA74A6"/>
    <w:rsid w:val="00DA7B18"/>
    <w:rsid w:val="00DA7F2A"/>
    <w:rsid w:val="00DB0957"/>
    <w:rsid w:val="00DB0DCB"/>
    <w:rsid w:val="00DB119A"/>
    <w:rsid w:val="00DB11B6"/>
    <w:rsid w:val="00DB1258"/>
    <w:rsid w:val="00DB158E"/>
    <w:rsid w:val="00DB1925"/>
    <w:rsid w:val="00DB1BF1"/>
    <w:rsid w:val="00DB2615"/>
    <w:rsid w:val="00DB295E"/>
    <w:rsid w:val="00DB2AF9"/>
    <w:rsid w:val="00DB2B40"/>
    <w:rsid w:val="00DB2BC0"/>
    <w:rsid w:val="00DB2CB5"/>
    <w:rsid w:val="00DB2F4B"/>
    <w:rsid w:val="00DB3CF4"/>
    <w:rsid w:val="00DB40ED"/>
    <w:rsid w:val="00DB4945"/>
    <w:rsid w:val="00DB4948"/>
    <w:rsid w:val="00DB4B6F"/>
    <w:rsid w:val="00DB4BB7"/>
    <w:rsid w:val="00DB4D65"/>
    <w:rsid w:val="00DB50AD"/>
    <w:rsid w:val="00DB6156"/>
    <w:rsid w:val="00DB624D"/>
    <w:rsid w:val="00DB67FF"/>
    <w:rsid w:val="00DB6938"/>
    <w:rsid w:val="00DB69C7"/>
    <w:rsid w:val="00DB740F"/>
    <w:rsid w:val="00DB762B"/>
    <w:rsid w:val="00DB7927"/>
    <w:rsid w:val="00DB7F83"/>
    <w:rsid w:val="00DC0315"/>
    <w:rsid w:val="00DC0CCD"/>
    <w:rsid w:val="00DC0E32"/>
    <w:rsid w:val="00DC1897"/>
    <w:rsid w:val="00DC1A66"/>
    <w:rsid w:val="00DC1FA6"/>
    <w:rsid w:val="00DC223A"/>
    <w:rsid w:val="00DC2584"/>
    <w:rsid w:val="00DC271F"/>
    <w:rsid w:val="00DC2860"/>
    <w:rsid w:val="00DC30E0"/>
    <w:rsid w:val="00DC3236"/>
    <w:rsid w:val="00DC3D63"/>
    <w:rsid w:val="00DC4994"/>
    <w:rsid w:val="00DC527B"/>
    <w:rsid w:val="00DC5493"/>
    <w:rsid w:val="00DC583D"/>
    <w:rsid w:val="00DC67BE"/>
    <w:rsid w:val="00DC6B06"/>
    <w:rsid w:val="00DC798D"/>
    <w:rsid w:val="00DC7E2D"/>
    <w:rsid w:val="00DD0256"/>
    <w:rsid w:val="00DD0740"/>
    <w:rsid w:val="00DD0A33"/>
    <w:rsid w:val="00DD14EA"/>
    <w:rsid w:val="00DD15FB"/>
    <w:rsid w:val="00DD1B80"/>
    <w:rsid w:val="00DD1EBE"/>
    <w:rsid w:val="00DD3579"/>
    <w:rsid w:val="00DD3C31"/>
    <w:rsid w:val="00DD3F6D"/>
    <w:rsid w:val="00DD41C9"/>
    <w:rsid w:val="00DD447A"/>
    <w:rsid w:val="00DD46D8"/>
    <w:rsid w:val="00DD49A6"/>
    <w:rsid w:val="00DD4DD7"/>
    <w:rsid w:val="00DD5EFC"/>
    <w:rsid w:val="00DD6B46"/>
    <w:rsid w:val="00DD6C6E"/>
    <w:rsid w:val="00DD6E7C"/>
    <w:rsid w:val="00DD7036"/>
    <w:rsid w:val="00DD7484"/>
    <w:rsid w:val="00DD7685"/>
    <w:rsid w:val="00DD776E"/>
    <w:rsid w:val="00DD7AD2"/>
    <w:rsid w:val="00DD7B35"/>
    <w:rsid w:val="00DE0A15"/>
    <w:rsid w:val="00DE0BCC"/>
    <w:rsid w:val="00DE1CEF"/>
    <w:rsid w:val="00DE1D71"/>
    <w:rsid w:val="00DE1DE1"/>
    <w:rsid w:val="00DE1FB2"/>
    <w:rsid w:val="00DE236D"/>
    <w:rsid w:val="00DE2587"/>
    <w:rsid w:val="00DE2697"/>
    <w:rsid w:val="00DE2999"/>
    <w:rsid w:val="00DE306F"/>
    <w:rsid w:val="00DE31AB"/>
    <w:rsid w:val="00DE3219"/>
    <w:rsid w:val="00DE32FD"/>
    <w:rsid w:val="00DE37C6"/>
    <w:rsid w:val="00DE3E24"/>
    <w:rsid w:val="00DE3F84"/>
    <w:rsid w:val="00DE4099"/>
    <w:rsid w:val="00DE4252"/>
    <w:rsid w:val="00DE42BF"/>
    <w:rsid w:val="00DE4A9C"/>
    <w:rsid w:val="00DE5136"/>
    <w:rsid w:val="00DE532A"/>
    <w:rsid w:val="00DE5A17"/>
    <w:rsid w:val="00DE5DC1"/>
    <w:rsid w:val="00DE63BC"/>
    <w:rsid w:val="00DE65A4"/>
    <w:rsid w:val="00DE65D3"/>
    <w:rsid w:val="00DE6A1D"/>
    <w:rsid w:val="00DE6BF8"/>
    <w:rsid w:val="00DE7076"/>
    <w:rsid w:val="00DE75DB"/>
    <w:rsid w:val="00DE7E5E"/>
    <w:rsid w:val="00DF097F"/>
    <w:rsid w:val="00DF0E85"/>
    <w:rsid w:val="00DF1579"/>
    <w:rsid w:val="00DF1705"/>
    <w:rsid w:val="00DF1F26"/>
    <w:rsid w:val="00DF21E6"/>
    <w:rsid w:val="00DF2430"/>
    <w:rsid w:val="00DF2F62"/>
    <w:rsid w:val="00DF311D"/>
    <w:rsid w:val="00DF34A0"/>
    <w:rsid w:val="00DF3637"/>
    <w:rsid w:val="00DF3D41"/>
    <w:rsid w:val="00DF3E7A"/>
    <w:rsid w:val="00DF4743"/>
    <w:rsid w:val="00DF483D"/>
    <w:rsid w:val="00DF48F9"/>
    <w:rsid w:val="00DF4A4B"/>
    <w:rsid w:val="00DF54C6"/>
    <w:rsid w:val="00DF5609"/>
    <w:rsid w:val="00DF6175"/>
    <w:rsid w:val="00DF62C4"/>
    <w:rsid w:val="00DF65C6"/>
    <w:rsid w:val="00DF6DE5"/>
    <w:rsid w:val="00DF6E91"/>
    <w:rsid w:val="00DF6F72"/>
    <w:rsid w:val="00DF6FB8"/>
    <w:rsid w:val="00DF6FBB"/>
    <w:rsid w:val="00DF7036"/>
    <w:rsid w:val="00DF79B0"/>
    <w:rsid w:val="00DF7C32"/>
    <w:rsid w:val="00DF7D18"/>
    <w:rsid w:val="00E0090D"/>
    <w:rsid w:val="00E00ED1"/>
    <w:rsid w:val="00E0143D"/>
    <w:rsid w:val="00E0157E"/>
    <w:rsid w:val="00E0172E"/>
    <w:rsid w:val="00E017FF"/>
    <w:rsid w:val="00E01988"/>
    <w:rsid w:val="00E01A6B"/>
    <w:rsid w:val="00E02466"/>
    <w:rsid w:val="00E02595"/>
    <w:rsid w:val="00E027D9"/>
    <w:rsid w:val="00E02F12"/>
    <w:rsid w:val="00E03106"/>
    <w:rsid w:val="00E03966"/>
    <w:rsid w:val="00E03A3B"/>
    <w:rsid w:val="00E040CE"/>
    <w:rsid w:val="00E042DD"/>
    <w:rsid w:val="00E04801"/>
    <w:rsid w:val="00E049A8"/>
    <w:rsid w:val="00E04A77"/>
    <w:rsid w:val="00E04A79"/>
    <w:rsid w:val="00E05141"/>
    <w:rsid w:val="00E05513"/>
    <w:rsid w:val="00E05933"/>
    <w:rsid w:val="00E06013"/>
    <w:rsid w:val="00E0602F"/>
    <w:rsid w:val="00E06301"/>
    <w:rsid w:val="00E06805"/>
    <w:rsid w:val="00E0684D"/>
    <w:rsid w:val="00E06BD2"/>
    <w:rsid w:val="00E06C35"/>
    <w:rsid w:val="00E07401"/>
    <w:rsid w:val="00E07F34"/>
    <w:rsid w:val="00E07F90"/>
    <w:rsid w:val="00E1007A"/>
    <w:rsid w:val="00E103D7"/>
    <w:rsid w:val="00E109F8"/>
    <w:rsid w:val="00E10E6B"/>
    <w:rsid w:val="00E10F41"/>
    <w:rsid w:val="00E112FB"/>
    <w:rsid w:val="00E11377"/>
    <w:rsid w:val="00E116B8"/>
    <w:rsid w:val="00E11930"/>
    <w:rsid w:val="00E11C50"/>
    <w:rsid w:val="00E121DA"/>
    <w:rsid w:val="00E1225C"/>
    <w:rsid w:val="00E12992"/>
    <w:rsid w:val="00E12B63"/>
    <w:rsid w:val="00E12DC8"/>
    <w:rsid w:val="00E13640"/>
    <w:rsid w:val="00E13693"/>
    <w:rsid w:val="00E147B0"/>
    <w:rsid w:val="00E1489B"/>
    <w:rsid w:val="00E14F47"/>
    <w:rsid w:val="00E15815"/>
    <w:rsid w:val="00E159F9"/>
    <w:rsid w:val="00E15A15"/>
    <w:rsid w:val="00E1618D"/>
    <w:rsid w:val="00E1693C"/>
    <w:rsid w:val="00E17204"/>
    <w:rsid w:val="00E17248"/>
    <w:rsid w:val="00E2002E"/>
    <w:rsid w:val="00E20431"/>
    <w:rsid w:val="00E204A7"/>
    <w:rsid w:val="00E20817"/>
    <w:rsid w:val="00E20885"/>
    <w:rsid w:val="00E20FB1"/>
    <w:rsid w:val="00E21811"/>
    <w:rsid w:val="00E21D86"/>
    <w:rsid w:val="00E21E05"/>
    <w:rsid w:val="00E2223B"/>
    <w:rsid w:val="00E223CF"/>
    <w:rsid w:val="00E2295C"/>
    <w:rsid w:val="00E231A1"/>
    <w:rsid w:val="00E2346C"/>
    <w:rsid w:val="00E23DF7"/>
    <w:rsid w:val="00E23F0B"/>
    <w:rsid w:val="00E25342"/>
    <w:rsid w:val="00E2541F"/>
    <w:rsid w:val="00E2547A"/>
    <w:rsid w:val="00E254BE"/>
    <w:rsid w:val="00E25682"/>
    <w:rsid w:val="00E2608B"/>
    <w:rsid w:val="00E26290"/>
    <w:rsid w:val="00E26500"/>
    <w:rsid w:val="00E26785"/>
    <w:rsid w:val="00E26D52"/>
    <w:rsid w:val="00E26EF4"/>
    <w:rsid w:val="00E27615"/>
    <w:rsid w:val="00E27CC9"/>
    <w:rsid w:val="00E30133"/>
    <w:rsid w:val="00E3068B"/>
    <w:rsid w:val="00E309E2"/>
    <w:rsid w:val="00E30E22"/>
    <w:rsid w:val="00E3145E"/>
    <w:rsid w:val="00E315EB"/>
    <w:rsid w:val="00E31AFC"/>
    <w:rsid w:val="00E322FE"/>
    <w:rsid w:val="00E32473"/>
    <w:rsid w:val="00E3289F"/>
    <w:rsid w:val="00E32C45"/>
    <w:rsid w:val="00E32D17"/>
    <w:rsid w:val="00E33781"/>
    <w:rsid w:val="00E348FA"/>
    <w:rsid w:val="00E34C92"/>
    <w:rsid w:val="00E35098"/>
    <w:rsid w:val="00E351A0"/>
    <w:rsid w:val="00E3538C"/>
    <w:rsid w:val="00E35451"/>
    <w:rsid w:val="00E355C5"/>
    <w:rsid w:val="00E355D7"/>
    <w:rsid w:val="00E356E6"/>
    <w:rsid w:val="00E359EE"/>
    <w:rsid w:val="00E35B91"/>
    <w:rsid w:val="00E36137"/>
    <w:rsid w:val="00E36DD6"/>
    <w:rsid w:val="00E40D40"/>
    <w:rsid w:val="00E41133"/>
    <w:rsid w:val="00E41158"/>
    <w:rsid w:val="00E411EB"/>
    <w:rsid w:val="00E41ABC"/>
    <w:rsid w:val="00E41B75"/>
    <w:rsid w:val="00E422E3"/>
    <w:rsid w:val="00E43000"/>
    <w:rsid w:val="00E432AB"/>
    <w:rsid w:val="00E43D60"/>
    <w:rsid w:val="00E442FA"/>
    <w:rsid w:val="00E44A3D"/>
    <w:rsid w:val="00E44FB0"/>
    <w:rsid w:val="00E456C1"/>
    <w:rsid w:val="00E457DE"/>
    <w:rsid w:val="00E45CDD"/>
    <w:rsid w:val="00E45DE1"/>
    <w:rsid w:val="00E45F66"/>
    <w:rsid w:val="00E46938"/>
    <w:rsid w:val="00E46C96"/>
    <w:rsid w:val="00E4791C"/>
    <w:rsid w:val="00E47B5A"/>
    <w:rsid w:val="00E507FE"/>
    <w:rsid w:val="00E50E86"/>
    <w:rsid w:val="00E5106F"/>
    <w:rsid w:val="00E517CE"/>
    <w:rsid w:val="00E51DF0"/>
    <w:rsid w:val="00E52224"/>
    <w:rsid w:val="00E523FF"/>
    <w:rsid w:val="00E52C55"/>
    <w:rsid w:val="00E52DFA"/>
    <w:rsid w:val="00E52F47"/>
    <w:rsid w:val="00E533EE"/>
    <w:rsid w:val="00E54497"/>
    <w:rsid w:val="00E54BCC"/>
    <w:rsid w:val="00E555C1"/>
    <w:rsid w:val="00E559CA"/>
    <w:rsid w:val="00E56440"/>
    <w:rsid w:val="00E572A3"/>
    <w:rsid w:val="00E5795A"/>
    <w:rsid w:val="00E6019E"/>
    <w:rsid w:val="00E60212"/>
    <w:rsid w:val="00E60B6A"/>
    <w:rsid w:val="00E6100C"/>
    <w:rsid w:val="00E61178"/>
    <w:rsid w:val="00E61829"/>
    <w:rsid w:val="00E618E4"/>
    <w:rsid w:val="00E61AD3"/>
    <w:rsid w:val="00E61B4E"/>
    <w:rsid w:val="00E61DCD"/>
    <w:rsid w:val="00E63420"/>
    <w:rsid w:val="00E634EB"/>
    <w:rsid w:val="00E6363D"/>
    <w:rsid w:val="00E63689"/>
    <w:rsid w:val="00E63AD5"/>
    <w:rsid w:val="00E63C2D"/>
    <w:rsid w:val="00E63E0D"/>
    <w:rsid w:val="00E64251"/>
    <w:rsid w:val="00E64433"/>
    <w:rsid w:val="00E648F1"/>
    <w:rsid w:val="00E64BBA"/>
    <w:rsid w:val="00E64BEC"/>
    <w:rsid w:val="00E64DC3"/>
    <w:rsid w:val="00E64E90"/>
    <w:rsid w:val="00E65012"/>
    <w:rsid w:val="00E6567E"/>
    <w:rsid w:val="00E6595B"/>
    <w:rsid w:val="00E66192"/>
    <w:rsid w:val="00E669BC"/>
    <w:rsid w:val="00E67191"/>
    <w:rsid w:val="00E67627"/>
    <w:rsid w:val="00E67779"/>
    <w:rsid w:val="00E67EBE"/>
    <w:rsid w:val="00E67FB3"/>
    <w:rsid w:val="00E70780"/>
    <w:rsid w:val="00E70D0D"/>
    <w:rsid w:val="00E71B78"/>
    <w:rsid w:val="00E71C6B"/>
    <w:rsid w:val="00E723B3"/>
    <w:rsid w:val="00E7293B"/>
    <w:rsid w:val="00E72BAF"/>
    <w:rsid w:val="00E73C6B"/>
    <w:rsid w:val="00E740E7"/>
    <w:rsid w:val="00E74828"/>
    <w:rsid w:val="00E748CD"/>
    <w:rsid w:val="00E7493F"/>
    <w:rsid w:val="00E74A1A"/>
    <w:rsid w:val="00E74E43"/>
    <w:rsid w:val="00E75714"/>
    <w:rsid w:val="00E75760"/>
    <w:rsid w:val="00E75E87"/>
    <w:rsid w:val="00E76364"/>
    <w:rsid w:val="00E76368"/>
    <w:rsid w:val="00E76B33"/>
    <w:rsid w:val="00E77A54"/>
    <w:rsid w:val="00E77CD4"/>
    <w:rsid w:val="00E77D06"/>
    <w:rsid w:val="00E77F6F"/>
    <w:rsid w:val="00E802B4"/>
    <w:rsid w:val="00E808B5"/>
    <w:rsid w:val="00E80A4D"/>
    <w:rsid w:val="00E80F98"/>
    <w:rsid w:val="00E80FAC"/>
    <w:rsid w:val="00E81441"/>
    <w:rsid w:val="00E81566"/>
    <w:rsid w:val="00E81A43"/>
    <w:rsid w:val="00E82271"/>
    <w:rsid w:val="00E82747"/>
    <w:rsid w:val="00E82ABE"/>
    <w:rsid w:val="00E82FFB"/>
    <w:rsid w:val="00E83132"/>
    <w:rsid w:val="00E83384"/>
    <w:rsid w:val="00E83650"/>
    <w:rsid w:val="00E8368D"/>
    <w:rsid w:val="00E837C1"/>
    <w:rsid w:val="00E83974"/>
    <w:rsid w:val="00E83B2E"/>
    <w:rsid w:val="00E83E57"/>
    <w:rsid w:val="00E8420C"/>
    <w:rsid w:val="00E843F8"/>
    <w:rsid w:val="00E84470"/>
    <w:rsid w:val="00E84BDB"/>
    <w:rsid w:val="00E84BEE"/>
    <w:rsid w:val="00E84CBB"/>
    <w:rsid w:val="00E85154"/>
    <w:rsid w:val="00E85379"/>
    <w:rsid w:val="00E85575"/>
    <w:rsid w:val="00E85B4F"/>
    <w:rsid w:val="00E85EF7"/>
    <w:rsid w:val="00E85F94"/>
    <w:rsid w:val="00E8672F"/>
    <w:rsid w:val="00E86F1D"/>
    <w:rsid w:val="00E875C5"/>
    <w:rsid w:val="00E87C10"/>
    <w:rsid w:val="00E90491"/>
    <w:rsid w:val="00E90501"/>
    <w:rsid w:val="00E9062E"/>
    <w:rsid w:val="00E90E04"/>
    <w:rsid w:val="00E90EE8"/>
    <w:rsid w:val="00E91A28"/>
    <w:rsid w:val="00E91DF0"/>
    <w:rsid w:val="00E92156"/>
    <w:rsid w:val="00E92750"/>
    <w:rsid w:val="00E93B0D"/>
    <w:rsid w:val="00E95269"/>
    <w:rsid w:val="00E95BD7"/>
    <w:rsid w:val="00E95E71"/>
    <w:rsid w:val="00E95FD9"/>
    <w:rsid w:val="00E96125"/>
    <w:rsid w:val="00E9658D"/>
    <w:rsid w:val="00E96601"/>
    <w:rsid w:val="00E96F25"/>
    <w:rsid w:val="00E97114"/>
    <w:rsid w:val="00E97288"/>
    <w:rsid w:val="00E97422"/>
    <w:rsid w:val="00E9753A"/>
    <w:rsid w:val="00E97619"/>
    <w:rsid w:val="00EA0192"/>
    <w:rsid w:val="00EA0A65"/>
    <w:rsid w:val="00EA0E11"/>
    <w:rsid w:val="00EA0FFA"/>
    <w:rsid w:val="00EA12E3"/>
    <w:rsid w:val="00EA255F"/>
    <w:rsid w:val="00EA265A"/>
    <w:rsid w:val="00EA26ED"/>
    <w:rsid w:val="00EA278B"/>
    <w:rsid w:val="00EA2C2E"/>
    <w:rsid w:val="00EA2D35"/>
    <w:rsid w:val="00EA3FA5"/>
    <w:rsid w:val="00EA41F3"/>
    <w:rsid w:val="00EA4791"/>
    <w:rsid w:val="00EA4993"/>
    <w:rsid w:val="00EA4A72"/>
    <w:rsid w:val="00EA4CF0"/>
    <w:rsid w:val="00EA4E3C"/>
    <w:rsid w:val="00EA5101"/>
    <w:rsid w:val="00EA5129"/>
    <w:rsid w:val="00EA596E"/>
    <w:rsid w:val="00EA6012"/>
    <w:rsid w:val="00EA63C4"/>
    <w:rsid w:val="00EA6969"/>
    <w:rsid w:val="00EA6D3E"/>
    <w:rsid w:val="00EA7106"/>
    <w:rsid w:val="00EA7306"/>
    <w:rsid w:val="00EA748A"/>
    <w:rsid w:val="00EA7C89"/>
    <w:rsid w:val="00EA7D63"/>
    <w:rsid w:val="00EA7DA6"/>
    <w:rsid w:val="00EB0862"/>
    <w:rsid w:val="00EB0883"/>
    <w:rsid w:val="00EB0ED5"/>
    <w:rsid w:val="00EB0F28"/>
    <w:rsid w:val="00EB1FC4"/>
    <w:rsid w:val="00EB214C"/>
    <w:rsid w:val="00EB269D"/>
    <w:rsid w:val="00EB288C"/>
    <w:rsid w:val="00EB2AB1"/>
    <w:rsid w:val="00EB2F8A"/>
    <w:rsid w:val="00EB337A"/>
    <w:rsid w:val="00EB38E4"/>
    <w:rsid w:val="00EB3AB0"/>
    <w:rsid w:val="00EB47A5"/>
    <w:rsid w:val="00EB4918"/>
    <w:rsid w:val="00EB495E"/>
    <w:rsid w:val="00EB4F09"/>
    <w:rsid w:val="00EB4F36"/>
    <w:rsid w:val="00EB558B"/>
    <w:rsid w:val="00EB609F"/>
    <w:rsid w:val="00EB672A"/>
    <w:rsid w:val="00EB67E8"/>
    <w:rsid w:val="00EB7005"/>
    <w:rsid w:val="00EB73B3"/>
    <w:rsid w:val="00EB79CC"/>
    <w:rsid w:val="00EB7F45"/>
    <w:rsid w:val="00EC0D26"/>
    <w:rsid w:val="00EC0E15"/>
    <w:rsid w:val="00EC14F8"/>
    <w:rsid w:val="00EC1D77"/>
    <w:rsid w:val="00EC1EC9"/>
    <w:rsid w:val="00EC2068"/>
    <w:rsid w:val="00EC209B"/>
    <w:rsid w:val="00EC209D"/>
    <w:rsid w:val="00EC26EC"/>
    <w:rsid w:val="00EC2F2E"/>
    <w:rsid w:val="00EC2F9F"/>
    <w:rsid w:val="00EC3798"/>
    <w:rsid w:val="00EC39E3"/>
    <w:rsid w:val="00EC3A80"/>
    <w:rsid w:val="00EC3AB0"/>
    <w:rsid w:val="00EC3ACC"/>
    <w:rsid w:val="00EC51D3"/>
    <w:rsid w:val="00EC5248"/>
    <w:rsid w:val="00EC54C6"/>
    <w:rsid w:val="00EC5864"/>
    <w:rsid w:val="00EC5F5A"/>
    <w:rsid w:val="00EC60C8"/>
    <w:rsid w:val="00EC619D"/>
    <w:rsid w:val="00EC63DE"/>
    <w:rsid w:val="00EC6554"/>
    <w:rsid w:val="00EC66E7"/>
    <w:rsid w:val="00EC69C7"/>
    <w:rsid w:val="00EC718F"/>
    <w:rsid w:val="00EC71A6"/>
    <w:rsid w:val="00EC7522"/>
    <w:rsid w:val="00EC7723"/>
    <w:rsid w:val="00EC78DC"/>
    <w:rsid w:val="00EC7923"/>
    <w:rsid w:val="00EC7B46"/>
    <w:rsid w:val="00ED0F65"/>
    <w:rsid w:val="00ED2A29"/>
    <w:rsid w:val="00ED3114"/>
    <w:rsid w:val="00ED350B"/>
    <w:rsid w:val="00ED3C72"/>
    <w:rsid w:val="00ED3D0C"/>
    <w:rsid w:val="00ED3DAD"/>
    <w:rsid w:val="00ED4B87"/>
    <w:rsid w:val="00ED4C9C"/>
    <w:rsid w:val="00ED4F6C"/>
    <w:rsid w:val="00ED5074"/>
    <w:rsid w:val="00ED5E0C"/>
    <w:rsid w:val="00ED6115"/>
    <w:rsid w:val="00ED6122"/>
    <w:rsid w:val="00ED61D3"/>
    <w:rsid w:val="00ED669F"/>
    <w:rsid w:val="00ED698C"/>
    <w:rsid w:val="00ED6A11"/>
    <w:rsid w:val="00ED6D6B"/>
    <w:rsid w:val="00ED7866"/>
    <w:rsid w:val="00ED7CB7"/>
    <w:rsid w:val="00EE069A"/>
    <w:rsid w:val="00EE0BE3"/>
    <w:rsid w:val="00EE1588"/>
    <w:rsid w:val="00EE1C37"/>
    <w:rsid w:val="00EE1D3B"/>
    <w:rsid w:val="00EE22A6"/>
    <w:rsid w:val="00EE2643"/>
    <w:rsid w:val="00EE3741"/>
    <w:rsid w:val="00EE43E1"/>
    <w:rsid w:val="00EE4971"/>
    <w:rsid w:val="00EE4C36"/>
    <w:rsid w:val="00EE4DE4"/>
    <w:rsid w:val="00EE6382"/>
    <w:rsid w:val="00EE65C2"/>
    <w:rsid w:val="00EE693D"/>
    <w:rsid w:val="00EE6F52"/>
    <w:rsid w:val="00EE7C25"/>
    <w:rsid w:val="00EF00C7"/>
    <w:rsid w:val="00EF03EE"/>
    <w:rsid w:val="00EF0EE1"/>
    <w:rsid w:val="00EF1B03"/>
    <w:rsid w:val="00EF1EDD"/>
    <w:rsid w:val="00EF2263"/>
    <w:rsid w:val="00EF2719"/>
    <w:rsid w:val="00EF27A4"/>
    <w:rsid w:val="00EF280C"/>
    <w:rsid w:val="00EF2E18"/>
    <w:rsid w:val="00EF311D"/>
    <w:rsid w:val="00EF318A"/>
    <w:rsid w:val="00EF32BB"/>
    <w:rsid w:val="00EF41A8"/>
    <w:rsid w:val="00EF49A8"/>
    <w:rsid w:val="00EF4A2E"/>
    <w:rsid w:val="00EF4C68"/>
    <w:rsid w:val="00EF4DCA"/>
    <w:rsid w:val="00EF54A9"/>
    <w:rsid w:val="00EF55C8"/>
    <w:rsid w:val="00EF611D"/>
    <w:rsid w:val="00EF66C6"/>
    <w:rsid w:val="00EF6C2C"/>
    <w:rsid w:val="00EF71E1"/>
    <w:rsid w:val="00EF7308"/>
    <w:rsid w:val="00EF755F"/>
    <w:rsid w:val="00EF7ED5"/>
    <w:rsid w:val="00F01009"/>
    <w:rsid w:val="00F017F6"/>
    <w:rsid w:val="00F018B7"/>
    <w:rsid w:val="00F0304B"/>
    <w:rsid w:val="00F0360E"/>
    <w:rsid w:val="00F039AF"/>
    <w:rsid w:val="00F03DFE"/>
    <w:rsid w:val="00F04038"/>
    <w:rsid w:val="00F0440A"/>
    <w:rsid w:val="00F04815"/>
    <w:rsid w:val="00F0499A"/>
    <w:rsid w:val="00F04EDA"/>
    <w:rsid w:val="00F04F25"/>
    <w:rsid w:val="00F050EE"/>
    <w:rsid w:val="00F05A66"/>
    <w:rsid w:val="00F05AA3"/>
    <w:rsid w:val="00F05CBD"/>
    <w:rsid w:val="00F067DF"/>
    <w:rsid w:val="00F067F9"/>
    <w:rsid w:val="00F06B9C"/>
    <w:rsid w:val="00F07325"/>
    <w:rsid w:val="00F073C6"/>
    <w:rsid w:val="00F07F07"/>
    <w:rsid w:val="00F10186"/>
    <w:rsid w:val="00F10D72"/>
    <w:rsid w:val="00F112AE"/>
    <w:rsid w:val="00F116EC"/>
    <w:rsid w:val="00F11EA6"/>
    <w:rsid w:val="00F122FB"/>
    <w:rsid w:val="00F12C8F"/>
    <w:rsid w:val="00F12C93"/>
    <w:rsid w:val="00F12CB1"/>
    <w:rsid w:val="00F12FC8"/>
    <w:rsid w:val="00F131EF"/>
    <w:rsid w:val="00F13232"/>
    <w:rsid w:val="00F13A80"/>
    <w:rsid w:val="00F13B63"/>
    <w:rsid w:val="00F13E1C"/>
    <w:rsid w:val="00F14383"/>
    <w:rsid w:val="00F148E1"/>
    <w:rsid w:val="00F14D98"/>
    <w:rsid w:val="00F1544F"/>
    <w:rsid w:val="00F1578A"/>
    <w:rsid w:val="00F159AB"/>
    <w:rsid w:val="00F1620C"/>
    <w:rsid w:val="00F16440"/>
    <w:rsid w:val="00F16516"/>
    <w:rsid w:val="00F16AC6"/>
    <w:rsid w:val="00F17272"/>
    <w:rsid w:val="00F17696"/>
    <w:rsid w:val="00F17A2D"/>
    <w:rsid w:val="00F17D23"/>
    <w:rsid w:val="00F201A0"/>
    <w:rsid w:val="00F21378"/>
    <w:rsid w:val="00F2189C"/>
    <w:rsid w:val="00F22522"/>
    <w:rsid w:val="00F225C2"/>
    <w:rsid w:val="00F22B98"/>
    <w:rsid w:val="00F2337F"/>
    <w:rsid w:val="00F237F4"/>
    <w:rsid w:val="00F23D2D"/>
    <w:rsid w:val="00F23E55"/>
    <w:rsid w:val="00F24150"/>
    <w:rsid w:val="00F24656"/>
    <w:rsid w:val="00F24F48"/>
    <w:rsid w:val="00F24FC8"/>
    <w:rsid w:val="00F250AD"/>
    <w:rsid w:val="00F251AA"/>
    <w:rsid w:val="00F25B44"/>
    <w:rsid w:val="00F25C85"/>
    <w:rsid w:val="00F25FF8"/>
    <w:rsid w:val="00F26411"/>
    <w:rsid w:val="00F2668F"/>
    <w:rsid w:val="00F266CF"/>
    <w:rsid w:val="00F26907"/>
    <w:rsid w:val="00F26910"/>
    <w:rsid w:val="00F26AB3"/>
    <w:rsid w:val="00F26CBC"/>
    <w:rsid w:val="00F26DEE"/>
    <w:rsid w:val="00F27080"/>
    <w:rsid w:val="00F27408"/>
    <w:rsid w:val="00F2776C"/>
    <w:rsid w:val="00F27A29"/>
    <w:rsid w:val="00F27B0A"/>
    <w:rsid w:val="00F30BE0"/>
    <w:rsid w:val="00F313D4"/>
    <w:rsid w:val="00F31A62"/>
    <w:rsid w:val="00F31B95"/>
    <w:rsid w:val="00F32634"/>
    <w:rsid w:val="00F32C3B"/>
    <w:rsid w:val="00F334FD"/>
    <w:rsid w:val="00F339D1"/>
    <w:rsid w:val="00F33DA9"/>
    <w:rsid w:val="00F33E49"/>
    <w:rsid w:val="00F34A88"/>
    <w:rsid w:val="00F35C7C"/>
    <w:rsid w:val="00F35E6E"/>
    <w:rsid w:val="00F3709B"/>
    <w:rsid w:val="00F3748D"/>
    <w:rsid w:val="00F3765E"/>
    <w:rsid w:val="00F37C42"/>
    <w:rsid w:val="00F4043A"/>
    <w:rsid w:val="00F40A22"/>
    <w:rsid w:val="00F40CE2"/>
    <w:rsid w:val="00F40E0C"/>
    <w:rsid w:val="00F41621"/>
    <w:rsid w:val="00F417AF"/>
    <w:rsid w:val="00F418CA"/>
    <w:rsid w:val="00F41A9D"/>
    <w:rsid w:val="00F42DAD"/>
    <w:rsid w:val="00F42E99"/>
    <w:rsid w:val="00F43E89"/>
    <w:rsid w:val="00F44847"/>
    <w:rsid w:val="00F44940"/>
    <w:rsid w:val="00F44B7A"/>
    <w:rsid w:val="00F44BDB"/>
    <w:rsid w:val="00F45089"/>
    <w:rsid w:val="00F45E2B"/>
    <w:rsid w:val="00F45F72"/>
    <w:rsid w:val="00F460F7"/>
    <w:rsid w:val="00F463A4"/>
    <w:rsid w:val="00F46D59"/>
    <w:rsid w:val="00F46EFF"/>
    <w:rsid w:val="00F47218"/>
    <w:rsid w:val="00F47579"/>
    <w:rsid w:val="00F476ED"/>
    <w:rsid w:val="00F47B17"/>
    <w:rsid w:val="00F50444"/>
    <w:rsid w:val="00F509B1"/>
    <w:rsid w:val="00F50EA0"/>
    <w:rsid w:val="00F513A8"/>
    <w:rsid w:val="00F51982"/>
    <w:rsid w:val="00F51F1C"/>
    <w:rsid w:val="00F5230F"/>
    <w:rsid w:val="00F5371C"/>
    <w:rsid w:val="00F5398F"/>
    <w:rsid w:val="00F53DFD"/>
    <w:rsid w:val="00F54014"/>
    <w:rsid w:val="00F54098"/>
    <w:rsid w:val="00F5452C"/>
    <w:rsid w:val="00F54691"/>
    <w:rsid w:val="00F54743"/>
    <w:rsid w:val="00F54FB0"/>
    <w:rsid w:val="00F55214"/>
    <w:rsid w:val="00F55359"/>
    <w:rsid w:val="00F55755"/>
    <w:rsid w:val="00F55915"/>
    <w:rsid w:val="00F565B4"/>
    <w:rsid w:val="00F57784"/>
    <w:rsid w:val="00F5797D"/>
    <w:rsid w:val="00F57A20"/>
    <w:rsid w:val="00F57E17"/>
    <w:rsid w:val="00F6045C"/>
    <w:rsid w:val="00F60558"/>
    <w:rsid w:val="00F60A2A"/>
    <w:rsid w:val="00F61316"/>
    <w:rsid w:val="00F61894"/>
    <w:rsid w:val="00F61DA4"/>
    <w:rsid w:val="00F61E99"/>
    <w:rsid w:val="00F623B3"/>
    <w:rsid w:val="00F629F5"/>
    <w:rsid w:val="00F6303E"/>
    <w:rsid w:val="00F6370A"/>
    <w:rsid w:val="00F64AD8"/>
    <w:rsid w:val="00F65680"/>
    <w:rsid w:val="00F65BE0"/>
    <w:rsid w:val="00F65E1F"/>
    <w:rsid w:val="00F66149"/>
    <w:rsid w:val="00F6633E"/>
    <w:rsid w:val="00F665E4"/>
    <w:rsid w:val="00F6693B"/>
    <w:rsid w:val="00F6790D"/>
    <w:rsid w:val="00F67ABC"/>
    <w:rsid w:val="00F702D4"/>
    <w:rsid w:val="00F70593"/>
    <w:rsid w:val="00F7083E"/>
    <w:rsid w:val="00F70C2C"/>
    <w:rsid w:val="00F70D48"/>
    <w:rsid w:val="00F71450"/>
    <w:rsid w:val="00F71565"/>
    <w:rsid w:val="00F7180D"/>
    <w:rsid w:val="00F7181F"/>
    <w:rsid w:val="00F71D42"/>
    <w:rsid w:val="00F7217E"/>
    <w:rsid w:val="00F72BF0"/>
    <w:rsid w:val="00F732C0"/>
    <w:rsid w:val="00F75CA5"/>
    <w:rsid w:val="00F7632D"/>
    <w:rsid w:val="00F768D5"/>
    <w:rsid w:val="00F77023"/>
    <w:rsid w:val="00F77079"/>
    <w:rsid w:val="00F778DE"/>
    <w:rsid w:val="00F77A24"/>
    <w:rsid w:val="00F77D7F"/>
    <w:rsid w:val="00F80242"/>
    <w:rsid w:val="00F805CD"/>
    <w:rsid w:val="00F80927"/>
    <w:rsid w:val="00F80996"/>
    <w:rsid w:val="00F80E7C"/>
    <w:rsid w:val="00F81C0F"/>
    <w:rsid w:val="00F81EA5"/>
    <w:rsid w:val="00F81F35"/>
    <w:rsid w:val="00F821BE"/>
    <w:rsid w:val="00F82525"/>
    <w:rsid w:val="00F8282A"/>
    <w:rsid w:val="00F8343D"/>
    <w:rsid w:val="00F8352C"/>
    <w:rsid w:val="00F8448B"/>
    <w:rsid w:val="00F84D4D"/>
    <w:rsid w:val="00F8570E"/>
    <w:rsid w:val="00F860F4"/>
    <w:rsid w:val="00F865AD"/>
    <w:rsid w:val="00F870BE"/>
    <w:rsid w:val="00F874CE"/>
    <w:rsid w:val="00F87732"/>
    <w:rsid w:val="00F87979"/>
    <w:rsid w:val="00F87D8E"/>
    <w:rsid w:val="00F9085E"/>
    <w:rsid w:val="00F91021"/>
    <w:rsid w:val="00F9122C"/>
    <w:rsid w:val="00F91278"/>
    <w:rsid w:val="00F912C1"/>
    <w:rsid w:val="00F917CB"/>
    <w:rsid w:val="00F917F1"/>
    <w:rsid w:val="00F91947"/>
    <w:rsid w:val="00F9205A"/>
    <w:rsid w:val="00F9299C"/>
    <w:rsid w:val="00F931BC"/>
    <w:rsid w:val="00F93375"/>
    <w:rsid w:val="00F93D3A"/>
    <w:rsid w:val="00F93DD3"/>
    <w:rsid w:val="00F940C1"/>
    <w:rsid w:val="00F94123"/>
    <w:rsid w:val="00F94395"/>
    <w:rsid w:val="00F94615"/>
    <w:rsid w:val="00F94AB2"/>
    <w:rsid w:val="00F94D3B"/>
    <w:rsid w:val="00F9505B"/>
    <w:rsid w:val="00F9511B"/>
    <w:rsid w:val="00F957ED"/>
    <w:rsid w:val="00F95BF8"/>
    <w:rsid w:val="00F95C84"/>
    <w:rsid w:val="00F962F7"/>
    <w:rsid w:val="00F969FF"/>
    <w:rsid w:val="00F972B1"/>
    <w:rsid w:val="00FA02D3"/>
    <w:rsid w:val="00FA09B5"/>
    <w:rsid w:val="00FA0FA4"/>
    <w:rsid w:val="00FA1ED8"/>
    <w:rsid w:val="00FA235A"/>
    <w:rsid w:val="00FA255A"/>
    <w:rsid w:val="00FA27A2"/>
    <w:rsid w:val="00FA2827"/>
    <w:rsid w:val="00FA29F2"/>
    <w:rsid w:val="00FA373C"/>
    <w:rsid w:val="00FA3786"/>
    <w:rsid w:val="00FA38D7"/>
    <w:rsid w:val="00FA3E10"/>
    <w:rsid w:val="00FA4C84"/>
    <w:rsid w:val="00FA4F52"/>
    <w:rsid w:val="00FA5830"/>
    <w:rsid w:val="00FA583B"/>
    <w:rsid w:val="00FA61EF"/>
    <w:rsid w:val="00FA652E"/>
    <w:rsid w:val="00FA6A75"/>
    <w:rsid w:val="00FA70BA"/>
    <w:rsid w:val="00FA7326"/>
    <w:rsid w:val="00FA79B4"/>
    <w:rsid w:val="00FA7D3C"/>
    <w:rsid w:val="00FA7FB5"/>
    <w:rsid w:val="00FB035B"/>
    <w:rsid w:val="00FB0859"/>
    <w:rsid w:val="00FB0921"/>
    <w:rsid w:val="00FB0C26"/>
    <w:rsid w:val="00FB13A8"/>
    <w:rsid w:val="00FB1D1E"/>
    <w:rsid w:val="00FB2109"/>
    <w:rsid w:val="00FB2256"/>
    <w:rsid w:val="00FB2891"/>
    <w:rsid w:val="00FB2A53"/>
    <w:rsid w:val="00FB2AC5"/>
    <w:rsid w:val="00FB3CED"/>
    <w:rsid w:val="00FB42E8"/>
    <w:rsid w:val="00FB4A8F"/>
    <w:rsid w:val="00FB50FA"/>
    <w:rsid w:val="00FB5179"/>
    <w:rsid w:val="00FB54CE"/>
    <w:rsid w:val="00FB550C"/>
    <w:rsid w:val="00FB5655"/>
    <w:rsid w:val="00FB5802"/>
    <w:rsid w:val="00FB5DA1"/>
    <w:rsid w:val="00FB68D9"/>
    <w:rsid w:val="00FB6973"/>
    <w:rsid w:val="00FB6AE6"/>
    <w:rsid w:val="00FB6CD2"/>
    <w:rsid w:val="00FB6CFE"/>
    <w:rsid w:val="00FB700C"/>
    <w:rsid w:val="00FB7241"/>
    <w:rsid w:val="00FB75C9"/>
    <w:rsid w:val="00FB7DED"/>
    <w:rsid w:val="00FC0F94"/>
    <w:rsid w:val="00FC11FE"/>
    <w:rsid w:val="00FC1E84"/>
    <w:rsid w:val="00FC284B"/>
    <w:rsid w:val="00FC3071"/>
    <w:rsid w:val="00FC3A5B"/>
    <w:rsid w:val="00FC3E3B"/>
    <w:rsid w:val="00FC4599"/>
    <w:rsid w:val="00FC49A9"/>
    <w:rsid w:val="00FC4E33"/>
    <w:rsid w:val="00FC5F71"/>
    <w:rsid w:val="00FC688E"/>
    <w:rsid w:val="00FC69C6"/>
    <w:rsid w:val="00FC6F65"/>
    <w:rsid w:val="00FC733A"/>
    <w:rsid w:val="00FC7735"/>
    <w:rsid w:val="00FD01D7"/>
    <w:rsid w:val="00FD0250"/>
    <w:rsid w:val="00FD032B"/>
    <w:rsid w:val="00FD03EA"/>
    <w:rsid w:val="00FD04F8"/>
    <w:rsid w:val="00FD10D3"/>
    <w:rsid w:val="00FD2009"/>
    <w:rsid w:val="00FD20A1"/>
    <w:rsid w:val="00FD2349"/>
    <w:rsid w:val="00FD23CC"/>
    <w:rsid w:val="00FD27EC"/>
    <w:rsid w:val="00FD3055"/>
    <w:rsid w:val="00FD35EA"/>
    <w:rsid w:val="00FD3B42"/>
    <w:rsid w:val="00FD3D9C"/>
    <w:rsid w:val="00FD3EF9"/>
    <w:rsid w:val="00FD3F85"/>
    <w:rsid w:val="00FD402C"/>
    <w:rsid w:val="00FD43C5"/>
    <w:rsid w:val="00FD443F"/>
    <w:rsid w:val="00FD44E6"/>
    <w:rsid w:val="00FD473B"/>
    <w:rsid w:val="00FD4905"/>
    <w:rsid w:val="00FD50AD"/>
    <w:rsid w:val="00FD5284"/>
    <w:rsid w:val="00FD528B"/>
    <w:rsid w:val="00FD6492"/>
    <w:rsid w:val="00FD6631"/>
    <w:rsid w:val="00FD6E33"/>
    <w:rsid w:val="00FD70C6"/>
    <w:rsid w:val="00FD799E"/>
    <w:rsid w:val="00FD7E31"/>
    <w:rsid w:val="00FE05A2"/>
    <w:rsid w:val="00FE0A18"/>
    <w:rsid w:val="00FE0DC5"/>
    <w:rsid w:val="00FE0ECB"/>
    <w:rsid w:val="00FE10EB"/>
    <w:rsid w:val="00FE1440"/>
    <w:rsid w:val="00FE1A5B"/>
    <w:rsid w:val="00FE21A4"/>
    <w:rsid w:val="00FE2984"/>
    <w:rsid w:val="00FE2F27"/>
    <w:rsid w:val="00FE326A"/>
    <w:rsid w:val="00FE352E"/>
    <w:rsid w:val="00FE3F38"/>
    <w:rsid w:val="00FE4426"/>
    <w:rsid w:val="00FE45B8"/>
    <w:rsid w:val="00FE4C0F"/>
    <w:rsid w:val="00FE5041"/>
    <w:rsid w:val="00FE50DA"/>
    <w:rsid w:val="00FE582B"/>
    <w:rsid w:val="00FE58C8"/>
    <w:rsid w:val="00FE5C52"/>
    <w:rsid w:val="00FE6ECE"/>
    <w:rsid w:val="00FE7A6D"/>
    <w:rsid w:val="00FE7D99"/>
    <w:rsid w:val="00FF02B5"/>
    <w:rsid w:val="00FF04FA"/>
    <w:rsid w:val="00FF0597"/>
    <w:rsid w:val="00FF0D78"/>
    <w:rsid w:val="00FF0E50"/>
    <w:rsid w:val="00FF1A91"/>
    <w:rsid w:val="00FF23EF"/>
    <w:rsid w:val="00FF28BD"/>
    <w:rsid w:val="00FF30E3"/>
    <w:rsid w:val="00FF39AD"/>
    <w:rsid w:val="00FF4B2F"/>
    <w:rsid w:val="00FF506D"/>
    <w:rsid w:val="00FF57AE"/>
    <w:rsid w:val="00FF5AF7"/>
    <w:rsid w:val="00FF5DF9"/>
    <w:rsid w:val="00FF628B"/>
    <w:rsid w:val="00FF6BD2"/>
    <w:rsid w:val="00FF6C11"/>
    <w:rsid w:val="00FF72F5"/>
    <w:rsid w:val="00FF7755"/>
    <w:rsid w:val="00FF7872"/>
    <w:rsid w:val="084B0F1C"/>
    <w:rsid w:val="10788759"/>
    <w:rsid w:val="22ED45AF"/>
    <w:rsid w:val="3DDD67E3"/>
    <w:rsid w:val="4FD84DDF"/>
    <w:rsid w:val="528D3FCB"/>
    <w:rsid w:val="57F73868"/>
    <w:rsid w:val="7E27D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56BC3"/>
  <w15:docId w15:val="{EF2F183B-B245-4941-B763-1AAC552F1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Calibri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5887"/>
    <w:pPr>
      <w:spacing w:after="220" w:line="360" w:lineRule="auto"/>
    </w:pPr>
    <w:rPr>
      <w:sz w:val="22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51D78"/>
    <w:pPr>
      <w:keepNext/>
      <w:spacing w:after="120"/>
      <w:outlineLvl w:val="0"/>
    </w:pPr>
    <w:rPr>
      <w:b/>
      <w:bCs/>
      <w:sz w:val="36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B51D78"/>
    <w:pPr>
      <w:keepNext/>
      <w:spacing w:after="120"/>
      <w:outlineLvl w:val="1"/>
    </w:pPr>
    <w:rPr>
      <w:b/>
      <w:bCs/>
      <w:sz w:val="28"/>
    </w:rPr>
  </w:style>
  <w:style w:type="paragraph" w:styleId="Heading3">
    <w:name w:val="heading 3"/>
    <w:basedOn w:val="Normal"/>
    <w:next w:val="BodyText"/>
    <w:link w:val="Heading3Char"/>
    <w:uiPriority w:val="9"/>
    <w:qFormat/>
    <w:rsid w:val="00C65A0F"/>
    <w:pPr>
      <w:keepNext/>
      <w:spacing w:after="120"/>
      <w:outlineLvl w:val="2"/>
    </w:pPr>
    <w:rPr>
      <w:bCs/>
      <w:i/>
    </w:rPr>
  </w:style>
  <w:style w:type="paragraph" w:styleId="Heading4">
    <w:name w:val="heading 4"/>
    <w:basedOn w:val="Normal"/>
    <w:next w:val="BodyText"/>
    <w:link w:val="Heading4Char"/>
    <w:uiPriority w:val="9"/>
    <w:qFormat/>
    <w:rsid w:val="00B51D78"/>
    <w:pPr>
      <w:keepNext/>
      <w:spacing w:after="12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C028FF"/>
    <w:pPr>
      <w:keepNext/>
      <w:spacing w:after="0"/>
      <w:outlineLvl w:val="4"/>
    </w:pPr>
    <w:rPr>
      <w:smallCaps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8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8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8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8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2547A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link w:val="BulletChar"/>
    <w:qFormat/>
    <w:rsid w:val="00DB11B6"/>
    <w:pPr>
      <w:numPr>
        <w:numId w:val="1"/>
      </w:numPr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39039E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qFormat/>
    <w:rsid w:val="009C6FF6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rsid w:val="00B51D78"/>
    <w:pPr>
      <w:tabs>
        <w:tab w:val="center" w:pos="4153"/>
        <w:tab w:val="right" w:pos="8306"/>
      </w:tabs>
    </w:pPr>
  </w:style>
  <w:style w:type="paragraph" w:customStyle="1" w:styleId="References">
    <w:name w:val="References"/>
    <w:basedOn w:val="Normal"/>
    <w:next w:val="Normal"/>
    <w:rsid w:val="00B51D78"/>
    <w:pPr>
      <w:keepNext/>
      <w:spacing w:after="120"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B51D78"/>
    <w:pPr>
      <w:tabs>
        <w:tab w:val="center" w:pos="4320"/>
        <w:tab w:val="right" w:pos="8640"/>
      </w:tabs>
    </w:pPr>
  </w:style>
  <w:style w:type="character" w:styleId="PageNumber">
    <w:name w:val="page number"/>
    <w:rsid w:val="00390E86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390E86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B51D78"/>
    <w:pPr>
      <w:ind w:left="0" w:firstLine="0"/>
    </w:pPr>
  </w:style>
  <w:style w:type="paragraph" w:styleId="BodyText">
    <w:name w:val="Body Text"/>
    <w:basedOn w:val="Normal"/>
    <w:link w:val="BodyTextChar"/>
    <w:rsid w:val="00801C31"/>
  </w:style>
  <w:style w:type="paragraph" w:customStyle="1" w:styleId="Bullet2">
    <w:name w:val="Bullet 2"/>
    <w:basedOn w:val="Bullet"/>
    <w:rsid w:val="00B51D78"/>
    <w:pPr>
      <w:numPr>
        <w:numId w:val="0"/>
      </w:numPr>
      <w:tabs>
        <w:tab w:val="left" w:pos="720"/>
      </w:tabs>
      <w:spacing w:after="0"/>
      <w:ind w:left="720" w:hanging="360"/>
    </w:pPr>
  </w:style>
  <w:style w:type="paragraph" w:styleId="TOC1">
    <w:name w:val="toc 1"/>
    <w:basedOn w:val="BodyText"/>
    <w:next w:val="BodyText"/>
    <w:autoRedefine/>
    <w:semiHidden/>
    <w:rsid w:val="00692871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692871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FD2009"/>
    <w:pPr>
      <w:spacing w:after="0"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9C6FF6"/>
    <w:pPr>
      <w:spacing w:before="240" w:after="60"/>
      <w:jc w:val="center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9C6FF6"/>
    <w:rPr>
      <w:rFonts w:ascii="Calibri" w:eastAsia="Times New Roman" w:hAnsi="Calibri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FF6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link w:val="Subtitle"/>
    <w:uiPriority w:val="11"/>
    <w:rsid w:val="009C6FF6"/>
    <w:rPr>
      <w:rFonts w:ascii="Calibri" w:eastAsia="Times New Roman" w:hAnsi="Calibri" w:cs="Times New Roman"/>
      <w:sz w:val="24"/>
      <w:szCs w:val="24"/>
      <w:lang w:eastAsia="en-US"/>
    </w:rPr>
  </w:style>
  <w:style w:type="character" w:styleId="SubtleEmphasis">
    <w:name w:val="Subtle Emphasis"/>
    <w:uiPriority w:val="19"/>
    <w:qFormat/>
    <w:rsid w:val="009C6FF6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9C6FF6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9C6FF6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9C6FF6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9C6FF6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9C6FF6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9C6FF6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39039E"/>
    <w:rPr>
      <w:sz w:val="22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9039E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39039E"/>
    <w:rPr>
      <w:i/>
      <w:iCs/>
      <w:color w:val="000000"/>
      <w:sz w:val="22"/>
      <w:szCs w:val="24"/>
    </w:rPr>
  </w:style>
  <w:style w:type="paragraph" w:customStyle="1" w:styleId="Style">
    <w:name w:val="Style"/>
    <w:basedOn w:val="Principaltitle"/>
    <w:rsid w:val="00390E86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customStyle="1" w:styleId="BodyTextChar">
    <w:name w:val="Body Text Char"/>
    <w:link w:val="BodyText"/>
    <w:rsid w:val="00AF68F8"/>
    <w:rPr>
      <w:sz w:val="22"/>
      <w:szCs w:val="24"/>
    </w:rPr>
  </w:style>
  <w:style w:type="character" w:customStyle="1" w:styleId="FooterChar">
    <w:name w:val="Footer Char"/>
    <w:link w:val="Footer"/>
    <w:uiPriority w:val="99"/>
    <w:rsid w:val="00B65F54"/>
    <w:rPr>
      <w:sz w:val="22"/>
      <w:szCs w:val="24"/>
    </w:rPr>
  </w:style>
  <w:style w:type="character" w:styleId="CommentReference">
    <w:name w:val="annotation reference"/>
    <w:uiPriority w:val="99"/>
    <w:unhideWhenUsed/>
    <w:rsid w:val="00DA1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1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A11D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1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A11D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816FA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50E0F"/>
    <w:rPr>
      <w:rFonts w:eastAsia="Calibri" w:cs="Times New Roman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uiPriority w:val="99"/>
    <w:rsid w:val="00AD3953"/>
    <w:rPr>
      <w:sz w:val="22"/>
      <w:szCs w:val="24"/>
    </w:rPr>
  </w:style>
  <w:style w:type="character" w:styleId="FollowedHyperlink">
    <w:name w:val="FollowedHyperlink"/>
    <w:uiPriority w:val="99"/>
    <w:semiHidden/>
    <w:unhideWhenUsed/>
    <w:rsid w:val="00634414"/>
    <w:rPr>
      <w:color w:val="954F72"/>
      <w:u w:val="single"/>
    </w:rPr>
  </w:style>
  <w:style w:type="paragraph" w:styleId="Revision">
    <w:name w:val="Revision"/>
    <w:hidden/>
    <w:uiPriority w:val="99"/>
    <w:semiHidden/>
    <w:rsid w:val="003302EE"/>
    <w:rPr>
      <w:sz w:val="22"/>
      <w:szCs w:val="24"/>
    </w:rPr>
  </w:style>
  <w:style w:type="paragraph" w:customStyle="1" w:styleId="authors">
    <w:name w:val="authors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itationline">
    <w:name w:val="citationline"/>
    <w:basedOn w:val="Normal"/>
    <w:rsid w:val="00B72D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citation">
    <w:name w:val="citation"/>
    <w:basedOn w:val="DefaultParagraphFont"/>
    <w:rsid w:val="00B72DC9"/>
  </w:style>
  <w:style w:type="paragraph" w:styleId="ListParagraph">
    <w:name w:val="List Paragraph"/>
    <w:basedOn w:val="Normal"/>
    <w:link w:val="ListParagraphChar"/>
    <w:uiPriority w:val="34"/>
    <w:qFormat/>
    <w:rsid w:val="00B20EFE"/>
    <w:pPr>
      <w:spacing w:after="0" w:line="240" w:lineRule="auto"/>
      <w:ind w:left="720"/>
    </w:pPr>
    <w:rPr>
      <w:rFonts w:eastAsiaTheme="minorHAnsi" w:cs="Times New Roman"/>
      <w:szCs w:val="22"/>
    </w:rPr>
  </w:style>
  <w:style w:type="character" w:customStyle="1" w:styleId="snippnewpage">
    <w:name w:val="snippnewpage"/>
    <w:basedOn w:val="DefaultParagraphFont"/>
    <w:rsid w:val="00DA657D"/>
  </w:style>
  <w:style w:type="paragraph" w:styleId="NormalWeb">
    <w:name w:val="Normal (Web)"/>
    <w:basedOn w:val="Normal"/>
    <w:uiPriority w:val="99"/>
    <w:semiHidden/>
    <w:unhideWhenUsed/>
    <w:rsid w:val="00F5591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lang w:val="en-US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44E49"/>
    <w:rPr>
      <w:rFonts w:eastAsiaTheme="minorHAnsi" w:cs="Times New Roman"/>
      <w:sz w:val="22"/>
      <w:szCs w:val="22"/>
    </w:rPr>
  </w:style>
  <w:style w:type="character" w:customStyle="1" w:styleId="BulletChar">
    <w:name w:val="Bullet Char"/>
    <w:basedOn w:val="DefaultParagraphFont"/>
    <w:link w:val="Bullet"/>
    <w:rsid w:val="00744E49"/>
    <w:rPr>
      <w:rFonts w:cs="Arial"/>
      <w:bCs/>
      <w:sz w:val="2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417AC"/>
    <w:rPr>
      <w:bCs/>
      <w:i/>
      <w:sz w:val="22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3140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3140B"/>
    <w:rPr>
      <w:rFonts w:eastAsiaTheme="minorHAnsi" w:cs="Times New Roman"/>
      <w:noProof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3140B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3140B"/>
    <w:rPr>
      <w:rFonts w:eastAsiaTheme="minorHAnsi" w:cs="Times New Roman"/>
      <w:noProof/>
      <w:sz w:val="22"/>
      <w:szCs w:val="24"/>
    </w:rPr>
  </w:style>
  <w:style w:type="table" w:styleId="GridTable1Light">
    <w:name w:val="Grid Table 1 Light"/>
    <w:basedOn w:val="TableNormal"/>
    <w:uiPriority w:val="46"/>
    <w:rsid w:val="001021A6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1618D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16529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normaltextrun">
    <w:name w:val="normaltextrun"/>
    <w:basedOn w:val="DefaultParagraphFont"/>
    <w:rsid w:val="00165297"/>
  </w:style>
  <w:style w:type="character" w:customStyle="1" w:styleId="eop">
    <w:name w:val="eop"/>
    <w:basedOn w:val="DefaultParagraphFont"/>
    <w:rsid w:val="00165297"/>
  </w:style>
  <w:style w:type="character" w:customStyle="1" w:styleId="Heading6Char">
    <w:name w:val="Heading 6 Char"/>
    <w:basedOn w:val="DefaultParagraphFont"/>
    <w:link w:val="Heading6"/>
    <w:uiPriority w:val="9"/>
    <w:semiHidden/>
    <w:rsid w:val="0082289D"/>
    <w:rPr>
      <w:rFonts w:eastAsiaTheme="majorEastAsia" w:cstheme="majorBidi"/>
      <w:i/>
      <w:iCs/>
      <w:color w:val="595959" w:themeColor="text1" w:themeTint="A6"/>
      <w:sz w:val="22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89D"/>
    <w:rPr>
      <w:rFonts w:eastAsiaTheme="majorEastAsia" w:cstheme="majorBidi"/>
      <w:color w:val="595959" w:themeColor="text1" w:themeTint="A6"/>
      <w:sz w:val="22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89D"/>
    <w:rPr>
      <w:rFonts w:eastAsiaTheme="majorEastAsia" w:cstheme="majorBidi"/>
      <w:i/>
      <w:iCs/>
      <w:color w:val="272727" w:themeColor="text1" w:themeTint="D8"/>
      <w:sz w:val="22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89D"/>
    <w:rPr>
      <w:rFonts w:eastAsiaTheme="majorEastAsia" w:cstheme="majorBidi"/>
      <w:color w:val="272727" w:themeColor="text1" w:themeTint="D8"/>
      <w:sz w:val="22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2289D"/>
    <w:rPr>
      <w:b/>
      <w:bCs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2289D"/>
    <w:rPr>
      <w:b/>
      <w:bCs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2289D"/>
    <w:rPr>
      <w:i/>
      <w:iCs/>
      <w:sz w:val="22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2289D"/>
    <w:rPr>
      <w:smallCaps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89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89D"/>
    <w:rPr>
      <w:i/>
      <w:iCs/>
      <w:color w:val="2E74B5" w:themeColor="accent1" w:themeShade="BF"/>
      <w:sz w:val="22"/>
      <w:szCs w:val="24"/>
    </w:rPr>
  </w:style>
  <w:style w:type="paragraph" w:styleId="EndnoteText">
    <w:name w:val="endnote text"/>
    <w:basedOn w:val="Normal"/>
    <w:uiPriority w:val="99"/>
    <w:semiHidden/>
    <w:unhideWhenUsed/>
    <w:rsid w:val="7E27D946"/>
    <w:pPr>
      <w:spacing w:after="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2664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2643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2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80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1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7166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8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8769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0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194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987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93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4599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5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50029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4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0340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1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2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5750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769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602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7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37262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124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138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0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7611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1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25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5768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38022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16113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4506">
          <w:marLeft w:val="128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3590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1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40974">
          <w:marLeft w:val="85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1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307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3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3225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781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8072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0711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5945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8015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8959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5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984765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1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4886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25789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34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22019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49252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8608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6010">
          <w:marLeft w:val="100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8423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7124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0075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3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12053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36832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27283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34659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9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874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8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140014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6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777576">
          <w:marLeft w:val="346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3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58060">
          <w:marLeft w:val="288"/>
          <w:marRight w:val="0"/>
          <w:marTop w:val="0"/>
          <w:marBottom w:val="11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1683DA9AB39646B3DAC974849698E2" ma:contentTypeVersion="6" ma:contentTypeDescription="Create a new document." ma:contentTypeScope="" ma:versionID="03083a1dd6b0c57f0b0bf1d3ae4ed0d6">
  <xsd:schema xmlns:xsd="http://www.w3.org/2001/XMLSchema" xmlns:xs="http://www.w3.org/2001/XMLSchema" xmlns:p="http://schemas.microsoft.com/office/2006/metadata/properties" xmlns:ns2="b537d758-285c-43d9-bcb2-60626b83db94" xmlns:ns3="d56a7fb1-654b-4dd2-9129-e5bd58877917" targetNamespace="http://schemas.microsoft.com/office/2006/metadata/properties" ma:root="true" ma:fieldsID="b4cc773ece727a87633c768f400b8da0" ns2:_="" ns3:_="">
    <xsd:import namespace="b537d758-285c-43d9-bcb2-60626b83db94"/>
    <xsd:import namespace="d56a7fb1-654b-4dd2-9129-e5bd5887791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37d758-285c-43d9-bcb2-60626b83db9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6a7fb1-654b-4dd2-9129-e5bd588779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537d758-285c-43d9-bcb2-60626b83db94">
      <UserInfo>
        <DisplayName>Tom Owen</DisplayName>
        <AccountId>1709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1E46B-BE60-48A7-B99C-1D4AB03EBE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37d758-285c-43d9-bcb2-60626b83db94"/>
    <ds:schemaRef ds:uri="d56a7fb1-654b-4dd2-9129-e5bd588779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9FF2CA-3DDB-4E51-8997-01B333F500FA}">
  <ds:schemaRefs>
    <ds:schemaRef ds:uri="http://schemas.microsoft.com/office/2006/metadata/properties"/>
    <ds:schemaRef ds:uri="http://schemas.microsoft.com/office/infopath/2007/PartnerControls"/>
    <ds:schemaRef ds:uri="b537d758-285c-43d9-bcb2-60626b83db94"/>
  </ds:schemaRefs>
</ds:datastoreItem>
</file>

<file path=customXml/itemProps3.xml><?xml version="1.0" encoding="utf-8"?>
<ds:datastoreItem xmlns:ds="http://schemas.openxmlformats.org/officeDocument/2006/customXml" ds:itemID="{618C979D-FC0D-4ED0-A896-DFD811C87DF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A1D91E1-01CB-4FFE-8B1A-BED3A25D142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4449</Words>
  <Characters>25361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29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-Lizzie</dc:creator>
  <cp:keywords/>
  <dc:description/>
  <cp:lastModifiedBy>Sanjay Kumar2</cp:lastModifiedBy>
  <cp:revision>8</cp:revision>
  <cp:lastPrinted>2018-03-19T12:31:00Z</cp:lastPrinted>
  <dcterms:created xsi:type="dcterms:W3CDTF">2025-09-10T08:38:00Z</dcterms:created>
  <dcterms:modified xsi:type="dcterms:W3CDTF">2025-12-26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1683DA9AB39646B3DAC974849698E2</vt:lpwstr>
  </property>
</Properties>
</file>